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6241F" w14:textId="77777777" w:rsidR="00606389" w:rsidRDefault="00606389" w:rsidP="00606389">
      <w:r>
        <w:t>Pollination crisis down-under – Has Australasia dodged the bullet?</w:t>
      </w:r>
    </w:p>
    <w:p w14:paraId="7E4EC36D" w14:textId="4DF9A7C4" w:rsidR="00FA2E96" w:rsidRDefault="00606389">
      <w:r>
        <w:t>Supplementary Material – Text</w:t>
      </w:r>
    </w:p>
    <w:p w14:paraId="7B681212" w14:textId="00202BAB" w:rsidR="00606389" w:rsidRDefault="00606389">
      <w:bookmarkStart w:id="0" w:name="_Hlk97060283"/>
      <w:r>
        <w:t xml:space="preserve">Issue </w:t>
      </w:r>
      <w:r w:rsidR="004C6A41">
        <w:t>S</w:t>
      </w:r>
      <w:r w:rsidR="00866985">
        <w:t>0</w:t>
      </w:r>
      <w:r>
        <w:t>1:</w:t>
      </w:r>
      <w:r>
        <w:tab/>
        <w:t>Concern regarding pollination crisis and pollinator crisis</w:t>
      </w:r>
    </w:p>
    <w:p w14:paraId="0EAB755A" w14:textId="50EDDD98" w:rsidR="00606389" w:rsidRDefault="00606389">
      <w:r>
        <w:t>Search engine:</w:t>
      </w:r>
      <w:r>
        <w:tab/>
      </w:r>
      <w:r w:rsidR="00E5545D">
        <w:tab/>
      </w:r>
      <w:r w:rsidR="008A3200">
        <w:tab/>
      </w:r>
      <w:r w:rsidR="00EA4781">
        <w:tab/>
      </w:r>
      <w:proofErr w:type="spellStart"/>
      <w:r>
        <w:t>WoS</w:t>
      </w:r>
      <w:proofErr w:type="spellEnd"/>
      <w:r>
        <w:t xml:space="preserve"> – All Databases</w:t>
      </w:r>
    </w:p>
    <w:p w14:paraId="69FC1768" w14:textId="08A68B7D" w:rsidR="00606389" w:rsidRDefault="00606389">
      <w:r>
        <w:t>Implement</w:t>
      </w:r>
      <w:r w:rsidR="005F0990">
        <w:t>ed by</w:t>
      </w:r>
      <w:r>
        <w:t>:</w:t>
      </w:r>
      <w:r>
        <w:tab/>
      </w:r>
      <w:r w:rsidR="008A3200">
        <w:tab/>
      </w:r>
      <w:r w:rsidR="00EA4781">
        <w:tab/>
      </w:r>
      <w:r w:rsidR="00C04173">
        <w:t>GHP</w:t>
      </w:r>
    </w:p>
    <w:p w14:paraId="7E5EE34F" w14:textId="299A4AE7" w:rsidR="00C04173" w:rsidRDefault="00C04173">
      <w:r>
        <w:t>Institution:</w:t>
      </w:r>
      <w:r>
        <w:tab/>
      </w:r>
      <w:r>
        <w:tab/>
      </w:r>
      <w:r>
        <w:tab/>
      </w:r>
      <w:r>
        <w:tab/>
        <w:t>Macquarie University</w:t>
      </w:r>
    </w:p>
    <w:p w14:paraId="27B3E9C3" w14:textId="4E80E8B4" w:rsidR="00606389" w:rsidRDefault="00606389">
      <w:r>
        <w:t>Date range:</w:t>
      </w:r>
      <w:r>
        <w:tab/>
      </w:r>
      <w:r>
        <w:tab/>
      </w:r>
      <w:r w:rsidR="008A3200">
        <w:tab/>
      </w:r>
      <w:r w:rsidR="00EA4781">
        <w:tab/>
      </w:r>
      <w:r>
        <w:t>Up to end December 2021</w:t>
      </w:r>
    </w:p>
    <w:p w14:paraId="22E0F4FE" w14:textId="4A43DDC7" w:rsidR="009B4306" w:rsidRDefault="009B4306" w:rsidP="00DA1D1A">
      <w:pPr>
        <w:ind w:left="3600" w:hanging="3600"/>
      </w:pPr>
      <w:r>
        <w:t>Search target:</w:t>
      </w:r>
      <w:r>
        <w:tab/>
        <w:t xml:space="preserve">Articles that refer to either ‘pollination crisis’ or ‘pollinator </w:t>
      </w:r>
      <w:proofErr w:type="gramStart"/>
      <w:r>
        <w:t>crisis</w:t>
      </w:r>
      <w:r w:rsidR="00E5545D">
        <w:t>’</w:t>
      </w:r>
      <w:proofErr w:type="gramEnd"/>
      <w:r w:rsidR="00E5545D">
        <w:t xml:space="preserve">, and </w:t>
      </w:r>
      <w:r w:rsidR="002A02E3">
        <w:t xml:space="preserve">indicate associated </w:t>
      </w:r>
      <w:r w:rsidR="00E5545D">
        <w:t>concern</w:t>
      </w:r>
    </w:p>
    <w:p w14:paraId="79538B21" w14:textId="728042E8" w:rsidR="00606389" w:rsidRDefault="009B4306">
      <w:r>
        <w:t>Search approach:</w:t>
      </w:r>
      <w:r>
        <w:tab/>
      </w:r>
      <w:r w:rsidR="008A3200">
        <w:tab/>
      </w:r>
      <w:r w:rsidR="00EA4781">
        <w:tab/>
      </w:r>
      <w:r>
        <w:t>Topic</w:t>
      </w:r>
      <w:r w:rsidR="00E5545D">
        <w:t xml:space="preserve"> </w:t>
      </w:r>
      <w:r>
        <w:t>=</w:t>
      </w:r>
      <w:r w:rsidR="00E5545D">
        <w:t xml:space="preserve"> “</w:t>
      </w:r>
      <w:proofErr w:type="spellStart"/>
      <w:r w:rsidR="00E5545D">
        <w:t>pollinat</w:t>
      </w:r>
      <w:proofErr w:type="spellEnd"/>
      <w:r w:rsidR="00E5545D">
        <w:t>* crisis”</w:t>
      </w:r>
    </w:p>
    <w:p w14:paraId="3D93B80A" w14:textId="6FFD4C63" w:rsidR="00B72ABE" w:rsidRDefault="00B72ABE" w:rsidP="00B72ABE">
      <w:pPr>
        <w:ind w:left="3600" w:hanging="3600"/>
      </w:pPr>
      <w:r>
        <w:t>Search output details:</w:t>
      </w:r>
      <w:r>
        <w:tab/>
        <w:t xml:space="preserve">See Supplementary Material – Spreadsheet – Worksheet #01 – </w:t>
      </w:r>
      <w:proofErr w:type="spellStart"/>
      <w:r>
        <w:t>WoS</w:t>
      </w:r>
      <w:proofErr w:type="spellEnd"/>
      <w:r>
        <w:t xml:space="preserve"> – Pollination Crisis</w:t>
      </w:r>
    </w:p>
    <w:p w14:paraId="79DA5669" w14:textId="01761005" w:rsidR="008A3200" w:rsidRDefault="002A02E3">
      <w:r>
        <w:t>Search initial result:</w:t>
      </w:r>
      <w:r>
        <w:tab/>
      </w:r>
      <w:r w:rsidR="008A3200">
        <w:tab/>
      </w:r>
      <w:r w:rsidR="00EA4781">
        <w:tab/>
      </w:r>
      <w:r w:rsidR="006E6047">
        <w:t>91</w:t>
      </w:r>
      <w:r w:rsidR="008A3200">
        <w:t xml:space="preserve"> </w:t>
      </w:r>
      <w:r w:rsidR="00CB7C10">
        <w:t>references</w:t>
      </w:r>
    </w:p>
    <w:p w14:paraId="2D214285" w14:textId="50361D90" w:rsidR="006E6047" w:rsidRDefault="006E6047">
      <w:r>
        <w:t xml:space="preserve"># </w:t>
      </w:r>
      <w:r w:rsidR="00CB7C10">
        <w:t>refs</w:t>
      </w:r>
      <w:r>
        <w:t xml:space="preserve"> excluded from initial result:</w:t>
      </w:r>
      <w:r>
        <w:tab/>
        <w:t xml:space="preserve">4 </w:t>
      </w:r>
      <w:r w:rsidR="00CB7C10">
        <w:t>refs</w:t>
      </w:r>
      <w:r>
        <w:t xml:space="preserve"> (duplicates)</w:t>
      </w:r>
    </w:p>
    <w:p w14:paraId="34761DB6" w14:textId="540C63B6" w:rsidR="008A3200" w:rsidRDefault="00EA4781">
      <w:r>
        <w:t xml:space="preserve"># </w:t>
      </w:r>
      <w:r w:rsidR="00CB7C10">
        <w:t>refs</w:t>
      </w:r>
      <w:r>
        <w:t xml:space="preserve"> analysed for publication year:</w:t>
      </w:r>
      <w:r>
        <w:tab/>
      </w:r>
      <w:r w:rsidR="006E6047">
        <w:t>87</w:t>
      </w:r>
    </w:p>
    <w:p w14:paraId="66789D4E" w14:textId="7E2D5EF9" w:rsidR="008A3200" w:rsidRDefault="008A3200">
      <w:r>
        <w:t>Years fully processed:</w:t>
      </w:r>
      <w:r>
        <w:tab/>
      </w:r>
      <w:r>
        <w:tab/>
      </w:r>
      <w:r w:rsidR="00EA4781">
        <w:tab/>
      </w:r>
      <w:r>
        <w:t>All</w:t>
      </w:r>
    </w:p>
    <w:p w14:paraId="15C04E05" w14:textId="20BBD19A" w:rsidR="008A3200" w:rsidRDefault="008A3200">
      <w:r>
        <w:t xml:space="preserve"># </w:t>
      </w:r>
      <w:r w:rsidR="00CB7C10">
        <w:t>refs</w:t>
      </w:r>
      <w:r>
        <w:t xml:space="preserve"> fully processed:</w:t>
      </w:r>
      <w:r w:rsidR="005F1E7E">
        <w:tab/>
      </w:r>
      <w:r w:rsidR="00CB7C10">
        <w:tab/>
      </w:r>
      <w:r w:rsidR="005F1E7E">
        <w:tab/>
        <w:t>87</w:t>
      </w:r>
    </w:p>
    <w:p w14:paraId="5F1F23CB" w14:textId="250082A0" w:rsidR="008A3200" w:rsidRDefault="008A3200">
      <w:r>
        <w:t xml:space="preserve"># </w:t>
      </w:r>
      <w:r w:rsidR="00CB7C10">
        <w:t>refs</w:t>
      </w:r>
      <w:r>
        <w:t xml:space="preserve"> excluded:</w:t>
      </w:r>
      <w:r>
        <w:tab/>
      </w:r>
      <w:r w:rsidR="005F1E7E">
        <w:tab/>
      </w:r>
      <w:r w:rsidR="00CB7C10">
        <w:tab/>
      </w:r>
      <w:r w:rsidR="005F1E7E">
        <w:tab/>
        <w:t>0</w:t>
      </w:r>
    </w:p>
    <w:p w14:paraId="23414686" w14:textId="5CBF1D6F" w:rsidR="00EA4781" w:rsidRDefault="00EA4781">
      <w:r>
        <w:t xml:space="preserve"># </w:t>
      </w:r>
      <w:r w:rsidR="00CB7C10">
        <w:t>refs</w:t>
      </w:r>
      <w:r>
        <w:t xml:space="preserve"> analysed for country:</w:t>
      </w:r>
      <w:r>
        <w:tab/>
      </w:r>
      <w:r>
        <w:tab/>
      </w:r>
      <w:r w:rsidR="005F1E7E">
        <w:t>87</w:t>
      </w:r>
    </w:p>
    <w:p w14:paraId="526E069D" w14:textId="77777777" w:rsidR="00866985" w:rsidRDefault="00866985" w:rsidP="00866985">
      <w:r>
        <w:t>Results: Region</w:t>
      </w:r>
    </w:p>
    <w:p w14:paraId="6200A1AE" w14:textId="08EB42C2" w:rsidR="00866985" w:rsidRDefault="00866985" w:rsidP="00866985">
      <w:r>
        <w:t>Table S01-1:</w:t>
      </w:r>
    </w:p>
    <w:tbl>
      <w:tblPr>
        <w:tblStyle w:val="TableGrid"/>
        <w:tblW w:w="0" w:type="auto"/>
        <w:tblLayout w:type="fixed"/>
        <w:tblLook w:val="04A0" w:firstRow="1" w:lastRow="0" w:firstColumn="1" w:lastColumn="0" w:noHBand="0" w:noVBand="1"/>
      </w:tblPr>
      <w:tblGrid>
        <w:gridCol w:w="2263"/>
        <w:gridCol w:w="1873"/>
        <w:gridCol w:w="1388"/>
      </w:tblGrid>
      <w:tr w:rsidR="00866985" w:rsidRPr="003525A5" w14:paraId="27F83D31" w14:textId="77777777" w:rsidTr="008C5353">
        <w:trPr>
          <w:trHeight w:val="290"/>
        </w:trPr>
        <w:tc>
          <w:tcPr>
            <w:tcW w:w="2263" w:type="dxa"/>
            <w:noWrap/>
            <w:hideMark/>
          </w:tcPr>
          <w:p w14:paraId="4D477896" w14:textId="77777777" w:rsidR="00866985" w:rsidRPr="003525A5" w:rsidRDefault="00866985" w:rsidP="008C5353">
            <w:pPr>
              <w:ind w:left="720"/>
            </w:pPr>
            <w:r w:rsidRPr="003525A5">
              <w:t>Region</w:t>
            </w:r>
          </w:p>
        </w:tc>
        <w:tc>
          <w:tcPr>
            <w:tcW w:w="1873" w:type="dxa"/>
            <w:noWrap/>
            <w:hideMark/>
          </w:tcPr>
          <w:p w14:paraId="49E9ED4E" w14:textId="77777777" w:rsidR="00866985" w:rsidRPr="003525A5" w:rsidRDefault="00866985" w:rsidP="008C5353">
            <w:pPr>
              <w:ind w:left="720"/>
            </w:pPr>
            <w:r w:rsidRPr="003525A5">
              <w:t>Frequency</w:t>
            </w:r>
          </w:p>
        </w:tc>
        <w:tc>
          <w:tcPr>
            <w:tcW w:w="1388" w:type="dxa"/>
          </w:tcPr>
          <w:p w14:paraId="2E41A8DF" w14:textId="77777777" w:rsidR="00866985" w:rsidRPr="003525A5" w:rsidRDefault="00866985" w:rsidP="008C5353">
            <w:pPr>
              <w:ind w:left="720"/>
            </w:pPr>
            <w:r>
              <w:t>%</w:t>
            </w:r>
          </w:p>
        </w:tc>
      </w:tr>
      <w:tr w:rsidR="00866985" w:rsidRPr="003525A5" w14:paraId="37E6EE8E" w14:textId="77777777" w:rsidTr="008C5353">
        <w:trPr>
          <w:trHeight w:val="290"/>
        </w:trPr>
        <w:tc>
          <w:tcPr>
            <w:tcW w:w="2263" w:type="dxa"/>
            <w:noWrap/>
            <w:hideMark/>
          </w:tcPr>
          <w:p w14:paraId="795053E5" w14:textId="77777777" w:rsidR="00866985" w:rsidRPr="003525A5" w:rsidRDefault="00866985" w:rsidP="008C5353">
            <w:pPr>
              <w:ind w:left="720"/>
            </w:pPr>
            <w:r w:rsidRPr="003525A5">
              <w:t>Europe</w:t>
            </w:r>
          </w:p>
        </w:tc>
        <w:tc>
          <w:tcPr>
            <w:tcW w:w="1873" w:type="dxa"/>
            <w:noWrap/>
            <w:hideMark/>
          </w:tcPr>
          <w:p w14:paraId="19AF62E4" w14:textId="77777777" w:rsidR="00866985" w:rsidRPr="003525A5" w:rsidRDefault="00866985" w:rsidP="008C5353">
            <w:pPr>
              <w:ind w:left="720"/>
            </w:pPr>
            <w:r w:rsidRPr="003525A5">
              <w:t>3</w:t>
            </w:r>
            <w:r>
              <w:t>6</w:t>
            </w:r>
          </w:p>
        </w:tc>
        <w:tc>
          <w:tcPr>
            <w:tcW w:w="1388" w:type="dxa"/>
          </w:tcPr>
          <w:p w14:paraId="7871917A" w14:textId="77777777" w:rsidR="00866985" w:rsidRPr="003525A5" w:rsidRDefault="00866985" w:rsidP="008C5353">
            <w:pPr>
              <w:ind w:left="720"/>
            </w:pPr>
            <w:r>
              <w:t>41.4</w:t>
            </w:r>
          </w:p>
        </w:tc>
      </w:tr>
      <w:tr w:rsidR="00866985" w:rsidRPr="003525A5" w14:paraId="52960E42" w14:textId="77777777" w:rsidTr="008C5353">
        <w:trPr>
          <w:trHeight w:val="290"/>
        </w:trPr>
        <w:tc>
          <w:tcPr>
            <w:tcW w:w="2263" w:type="dxa"/>
            <w:noWrap/>
            <w:hideMark/>
          </w:tcPr>
          <w:p w14:paraId="315A9388" w14:textId="77777777" w:rsidR="00866985" w:rsidRPr="003525A5" w:rsidRDefault="00866985" w:rsidP="008C5353">
            <w:pPr>
              <w:ind w:left="720"/>
            </w:pPr>
            <w:r w:rsidRPr="003525A5">
              <w:t>North America</w:t>
            </w:r>
          </w:p>
        </w:tc>
        <w:tc>
          <w:tcPr>
            <w:tcW w:w="1873" w:type="dxa"/>
            <w:noWrap/>
            <w:hideMark/>
          </w:tcPr>
          <w:p w14:paraId="7ADA88FE" w14:textId="77777777" w:rsidR="00866985" w:rsidRPr="003525A5" w:rsidRDefault="00866985" w:rsidP="008C5353">
            <w:pPr>
              <w:ind w:left="720"/>
            </w:pPr>
            <w:r w:rsidRPr="003525A5">
              <w:t>25</w:t>
            </w:r>
          </w:p>
        </w:tc>
        <w:tc>
          <w:tcPr>
            <w:tcW w:w="1388" w:type="dxa"/>
          </w:tcPr>
          <w:p w14:paraId="2CC66825" w14:textId="77777777" w:rsidR="00866985" w:rsidRPr="003525A5" w:rsidRDefault="00866985" w:rsidP="008C5353">
            <w:pPr>
              <w:ind w:left="720"/>
            </w:pPr>
            <w:r>
              <w:t>28.7</w:t>
            </w:r>
          </w:p>
        </w:tc>
      </w:tr>
      <w:tr w:rsidR="00866985" w:rsidRPr="003525A5" w14:paraId="4E0AF3B7" w14:textId="77777777" w:rsidTr="008C5353">
        <w:trPr>
          <w:trHeight w:val="290"/>
        </w:trPr>
        <w:tc>
          <w:tcPr>
            <w:tcW w:w="2263" w:type="dxa"/>
            <w:noWrap/>
            <w:hideMark/>
          </w:tcPr>
          <w:p w14:paraId="61ADEA5E" w14:textId="77777777" w:rsidR="00866985" w:rsidRPr="003525A5" w:rsidRDefault="00866985" w:rsidP="008C5353">
            <w:pPr>
              <w:ind w:left="720"/>
            </w:pPr>
            <w:r w:rsidRPr="003525A5">
              <w:t>Asia</w:t>
            </w:r>
          </w:p>
        </w:tc>
        <w:tc>
          <w:tcPr>
            <w:tcW w:w="1873" w:type="dxa"/>
            <w:noWrap/>
            <w:hideMark/>
          </w:tcPr>
          <w:p w14:paraId="680503AB" w14:textId="77777777" w:rsidR="00866985" w:rsidRPr="003525A5" w:rsidRDefault="00866985" w:rsidP="008C5353">
            <w:pPr>
              <w:ind w:left="720"/>
            </w:pPr>
            <w:r w:rsidRPr="003525A5">
              <w:t>1</w:t>
            </w:r>
            <w:r>
              <w:t>4</w:t>
            </w:r>
          </w:p>
        </w:tc>
        <w:tc>
          <w:tcPr>
            <w:tcW w:w="1388" w:type="dxa"/>
          </w:tcPr>
          <w:p w14:paraId="236AAA10" w14:textId="77777777" w:rsidR="00866985" w:rsidRPr="003525A5" w:rsidRDefault="00866985" w:rsidP="008C5353">
            <w:pPr>
              <w:ind w:left="720"/>
            </w:pPr>
            <w:r>
              <w:t>16.1</w:t>
            </w:r>
          </w:p>
        </w:tc>
      </w:tr>
      <w:tr w:rsidR="00866985" w:rsidRPr="003525A5" w14:paraId="247E5E68" w14:textId="77777777" w:rsidTr="008C5353">
        <w:trPr>
          <w:trHeight w:val="290"/>
        </w:trPr>
        <w:tc>
          <w:tcPr>
            <w:tcW w:w="2263" w:type="dxa"/>
            <w:noWrap/>
            <w:hideMark/>
          </w:tcPr>
          <w:p w14:paraId="15348D66" w14:textId="77777777" w:rsidR="00866985" w:rsidRPr="003525A5" w:rsidRDefault="00866985" w:rsidP="008C5353">
            <w:pPr>
              <w:ind w:left="720"/>
            </w:pPr>
            <w:r w:rsidRPr="003525A5">
              <w:t>South America</w:t>
            </w:r>
          </w:p>
        </w:tc>
        <w:tc>
          <w:tcPr>
            <w:tcW w:w="1873" w:type="dxa"/>
            <w:noWrap/>
            <w:hideMark/>
          </w:tcPr>
          <w:p w14:paraId="1C213456" w14:textId="77777777" w:rsidR="00866985" w:rsidRPr="003525A5" w:rsidRDefault="00866985" w:rsidP="008C5353">
            <w:pPr>
              <w:ind w:left="720"/>
            </w:pPr>
            <w:r>
              <w:t>9</w:t>
            </w:r>
          </w:p>
        </w:tc>
        <w:tc>
          <w:tcPr>
            <w:tcW w:w="1388" w:type="dxa"/>
          </w:tcPr>
          <w:p w14:paraId="40E17626" w14:textId="77777777" w:rsidR="00866985" w:rsidRPr="003525A5" w:rsidRDefault="00866985" w:rsidP="008C5353">
            <w:pPr>
              <w:ind w:left="720"/>
            </w:pPr>
            <w:r>
              <w:t>10.3</w:t>
            </w:r>
          </w:p>
        </w:tc>
      </w:tr>
      <w:tr w:rsidR="00866985" w:rsidRPr="003525A5" w14:paraId="64EBC00E" w14:textId="77777777" w:rsidTr="008C5353">
        <w:trPr>
          <w:trHeight w:val="290"/>
        </w:trPr>
        <w:tc>
          <w:tcPr>
            <w:tcW w:w="2263" w:type="dxa"/>
            <w:noWrap/>
            <w:hideMark/>
          </w:tcPr>
          <w:p w14:paraId="1EF88404" w14:textId="77777777" w:rsidR="00866985" w:rsidRPr="003525A5" w:rsidRDefault="00866985" w:rsidP="008C5353">
            <w:pPr>
              <w:ind w:left="720"/>
            </w:pPr>
            <w:r w:rsidRPr="003525A5">
              <w:t>Africa</w:t>
            </w:r>
          </w:p>
        </w:tc>
        <w:tc>
          <w:tcPr>
            <w:tcW w:w="1873" w:type="dxa"/>
            <w:noWrap/>
            <w:hideMark/>
          </w:tcPr>
          <w:p w14:paraId="3EED44D3" w14:textId="77777777" w:rsidR="00866985" w:rsidRPr="003525A5" w:rsidRDefault="00866985" w:rsidP="008C5353">
            <w:pPr>
              <w:ind w:left="720"/>
            </w:pPr>
            <w:r>
              <w:t>2</w:t>
            </w:r>
          </w:p>
        </w:tc>
        <w:tc>
          <w:tcPr>
            <w:tcW w:w="1388" w:type="dxa"/>
          </w:tcPr>
          <w:p w14:paraId="2F763569" w14:textId="77777777" w:rsidR="00866985" w:rsidRPr="003525A5" w:rsidRDefault="00866985" w:rsidP="008C5353">
            <w:pPr>
              <w:ind w:left="720"/>
            </w:pPr>
            <w:r>
              <w:t>2.3</w:t>
            </w:r>
          </w:p>
        </w:tc>
      </w:tr>
      <w:tr w:rsidR="00866985" w:rsidRPr="003525A5" w14:paraId="799CC784" w14:textId="77777777" w:rsidTr="008C5353">
        <w:trPr>
          <w:trHeight w:val="290"/>
        </w:trPr>
        <w:tc>
          <w:tcPr>
            <w:tcW w:w="2263" w:type="dxa"/>
            <w:noWrap/>
            <w:hideMark/>
          </w:tcPr>
          <w:p w14:paraId="4333BACB" w14:textId="77777777" w:rsidR="00866985" w:rsidRPr="003525A5" w:rsidRDefault="00866985" w:rsidP="008C5353">
            <w:pPr>
              <w:ind w:left="720"/>
            </w:pPr>
            <w:r>
              <w:t>Australia</w:t>
            </w:r>
          </w:p>
        </w:tc>
        <w:tc>
          <w:tcPr>
            <w:tcW w:w="1873" w:type="dxa"/>
            <w:noWrap/>
            <w:hideMark/>
          </w:tcPr>
          <w:p w14:paraId="3291D231" w14:textId="77777777" w:rsidR="00866985" w:rsidRPr="003525A5" w:rsidRDefault="00866985" w:rsidP="008C5353">
            <w:pPr>
              <w:ind w:left="720"/>
            </w:pPr>
            <w:r>
              <w:t>0</w:t>
            </w:r>
          </w:p>
        </w:tc>
        <w:tc>
          <w:tcPr>
            <w:tcW w:w="1388" w:type="dxa"/>
          </w:tcPr>
          <w:p w14:paraId="1F39707A" w14:textId="77777777" w:rsidR="00866985" w:rsidRPr="003525A5" w:rsidRDefault="00866985" w:rsidP="008C5353">
            <w:pPr>
              <w:ind w:left="720"/>
            </w:pPr>
            <w:r>
              <w:t>0</w:t>
            </w:r>
          </w:p>
        </w:tc>
      </w:tr>
      <w:tr w:rsidR="00866985" w:rsidRPr="003525A5" w14:paraId="0652EAC7" w14:textId="77777777" w:rsidTr="008C5353">
        <w:trPr>
          <w:trHeight w:val="290"/>
        </w:trPr>
        <w:tc>
          <w:tcPr>
            <w:tcW w:w="2263" w:type="dxa"/>
            <w:noWrap/>
            <w:hideMark/>
          </w:tcPr>
          <w:p w14:paraId="0E9F12EF" w14:textId="77777777" w:rsidR="00866985" w:rsidRPr="003525A5" w:rsidRDefault="00866985" w:rsidP="008C5353">
            <w:pPr>
              <w:ind w:left="720"/>
            </w:pPr>
            <w:r>
              <w:t>New Zealand</w:t>
            </w:r>
          </w:p>
        </w:tc>
        <w:tc>
          <w:tcPr>
            <w:tcW w:w="1873" w:type="dxa"/>
            <w:noWrap/>
            <w:hideMark/>
          </w:tcPr>
          <w:p w14:paraId="07A61798" w14:textId="77777777" w:rsidR="00866985" w:rsidRPr="003525A5" w:rsidRDefault="00866985" w:rsidP="008C5353">
            <w:pPr>
              <w:ind w:left="720"/>
            </w:pPr>
            <w:r>
              <w:t>1</w:t>
            </w:r>
          </w:p>
        </w:tc>
        <w:tc>
          <w:tcPr>
            <w:tcW w:w="1388" w:type="dxa"/>
          </w:tcPr>
          <w:p w14:paraId="09E3E19D" w14:textId="77777777" w:rsidR="00866985" w:rsidRPr="003525A5" w:rsidRDefault="00866985" w:rsidP="008C5353">
            <w:pPr>
              <w:ind w:left="720"/>
            </w:pPr>
            <w:r>
              <w:t>1.1</w:t>
            </w:r>
          </w:p>
        </w:tc>
      </w:tr>
      <w:tr w:rsidR="00866985" w:rsidRPr="003525A5" w14:paraId="3EB710EB" w14:textId="77777777" w:rsidTr="008C5353">
        <w:trPr>
          <w:trHeight w:val="290"/>
        </w:trPr>
        <w:tc>
          <w:tcPr>
            <w:tcW w:w="2263" w:type="dxa"/>
            <w:noWrap/>
          </w:tcPr>
          <w:p w14:paraId="3605843F" w14:textId="77777777" w:rsidR="00866985" w:rsidRPr="003525A5" w:rsidRDefault="00866985" w:rsidP="008C5353">
            <w:pPr>
              <w:ind w:left="720"/>
            </w:pPr>
            <w:r>
              <w:t>Rest of Australasia</w:t>
            </w:r>
          </w:p>
        </w:tc>
        <w:tc>
          <w:tcPr>
            <w:tcW w:w="1873" w:type="dxa"/>
            <w:noWrap/>
          </w:tcPr>
          <w:p w14:paraId="0CAF4852" w14:textId="77777777" w:rsidR="00866985" w:rsidRPr="003525A5" w:rsidRDefault="00866985" w:rsidP="008C5353">
            <w:pPr>
              <w:ind w:left="720"/>
            </w:pPr>
            <w:r>
              <w:t>0</w:t>
            </w:r>
          </w:p>
        </w:tc>
        <w:tc>
          <w:tcPr>
            <w:tcW w:w="1388" w:type="dxa"/>
          </w:tcPr>
          <w:p w14:paraId="3B7626B0" w14:textId="77777777" w:rsidR="00866985" w:rsidRDefault="00866985" w:rsidP="008C5353">
            <w:pPr>
              <w:ind w:left="720"/>
            </w:pPr>
            <w:r>
              <w:t>0</w:t>
            </w:r>
          </w:p>
        </w:tc>
      </w:tr>
      <w:tr w:rsidR="00866985" w:rsidRPr="003525A5" w14:paraId="24E95C55" w14:textId="77777777" w:rsidTr="008C5353">
        <w:trPr>
          <w:trHeight w:val="290"/>
        </w:trPr>
        <w:tc>
          <w:tcPr>
            <w:tcW w:w="2263" w:type="dxa"/>
            <w:noWrap/>
            <w:hideMark/>
          </w:tcPr>
          <w:p w14:paraId="1010DF31" w14:textId="77777777" w:rsidR="00866985" w:rsidRPr="003525A5" w:rsidRDefault="00866985" w:rsidP="008C5353">
            <w:pPr>
              <w:ind w:left="720"/>
            </w:pPr>
            <w:r w:rsidRPr="003525A5">
              <w:t>TOTAL</w:t>
            </w:r>
          </w:p>
        </w:tc>
        <w:tc>
          <w:tcPr>
            <w:tcW w:w="1873" w:type="dxa"/>
            <w:noWrap/>
            <w:hideMark/>
          </w:tcPr>
          <w:p w14:paraId="724F09C7" w14:textId="77777777" w:rsidR="00866985" w:rsidRPr="003525A5" w:rsidRDefault="00866985" w:rsidP="008C5353">
            <w:pPr>
              <w:ind w:left="720"/>
            </w:pPr>
            <w:r w:rsidRPr="003525A5">
              <w:t>87</w:t>
            </w:r>
          </w:p>
        </w:tc>
        <w:tc>
          <w:tcPr>
            <w:tcW w:w="1388" w:type="dxa"/>
          </w:tcPr>
          <w:p w14:paraId="5D371339" w14:textId="77777777" w:rsidR="00866985" w:rsidRPr="003525A5" w:rsidRDefault="00866985" w:rsidP="008C5353">
            <w:pPr>
              <w:ind w:left="720"/>
            </w:pPr>
          </w:p>
        </w:tc>
      </w:tr>
    </w:tbl>
    <w:p w14:paraId="2787EE90" w14:textId="77777777" w:rsidR="00866985" w:rsidRDefault="00866985" w:rsidP="00866985"/>
    <w:p w14:paraId="2D3A4287" w14:textId="77777777" w:rsidR="00866985" w:rsidRDefault="00866985">
      <w:r>
        <w:br w:type="page"/>
      </w:r>
    </w:p>
    <w:p w14:paraId="3F1AE2AA" w14:textId="05767A30" w:rsidR="00866985" w:rsidRDefault="00866985" w:rsidP="00866985">
      <w:r>
        <w:lastRenderedPageBreak/>
        <w:t>Results: Publication year</w:t>
      </w:r>
    </w:p>
    <w:p w14:paraId="2926D5B2" w14:textId="224C89A8" w:rsidR="00866985" w:rsidRDefault="00866985">
      <w:r>
        <w:t>Table S01-2:</w:t>
      </w:r>
    </w:p>
    <w:tbl>
      <w:tblPr>
        <w:tblStyle w:val="TableGrid"/>
        <w:tblW w:w="0" w:type="auto"/>
        <w:tblLook w:val="04A0" w:firstRow="1" w:lastRow="0" w:firstColumn="1" w:lastColumn="0" w:noHBand="0" w:noVBand="1"/>
      </w:tblPr>
      <w:tblGrid>
        <w:gridCol w:w="2263"/>
        <w:gridCol w:w="1873"/>
        <w:gridCol w:w="1388"/>
      </w:tblGrid>
      <w:tr w:rsidR="005F1E7E" w:rsidRPr="003525A5" w14:paraId="4665F5B6" w14:textId="77777777" w:rsidTr="00063AC6">
        <w:trPr>
          <w:trHeight w:val="290"/>
        </w:trPr>
        <w:tc>
          <w:tcPr>
            <w:tcW w:w="2263" w:type="dxa"/>
            <w:noWrap/>
            <w:hideMark/>
          </w:tcPr>
          <w:p w14:paraId="5BCA0CAD" w14:textId="77777777" w:rsidR="005F1E7E" w:rsidRPr="003525A5" w:rsidRDefault="005F1E7E" w:rsidP="00341DC8">
            <w:pPr>
              <w:ind w:left="720"/>
            </w:pPr>
            <w:r w:rsidRPr="003525A5">
              <w:t>Year Range</w:t>
            </w:r>
          </w:p>
        </w:tc>
        <w:tc>
          <w:tcPr>
            <w:tcW w:w="1873" w:type="dxa"/>
            <w:noWrap/>
            <w:hideMark/>
          </w:tcPr>
          <w:p w14:paraId="71552515" w14:textId="77777777" w:rsidR="005F1E7E" w:rsidRPr="003525A5" w:rsidRDefault="005F1E7E" w:rsidP="00341DC8">
            <w:pPr>
              <w:ind w:left="720"/>
            </w:pPr>
            <w:r w:rsidRPr="003525A5">
              <w:t>Frequency</w:t>
            </w:r>
          </w:p>
        </w:tc>
        <w:tc>
          <w:tcPr>
            <w:tcW w:w="1388" w:type="dxa"/>
            <w:noWrap/>
            <w:hideMark/>
          </w:tcPr>
          <w:p w14:paraId="6A7C8778" w14:textId="77777777" w:rsidR="005F1E7E" w:rsidRPr="003525A5" w:rsidRDefault="005F1E7E" w:rsidP="00341DC8">
            <w:pPr>
              <w:ind w:left="720"/>
            </w:pPr>
            <w:r w:rsidRPr="003525A5">
              <w:t xml:space="preserve">N per </w:t>
            </w:r>
            <w:proofErr w:type="spellStart"/>
            <w:r w:rsidRPr="003525A5">
              <w:t>yr</w:t>
            </w:r>
            <w:proofErr w:type="spellEnd"/>
          </w:p>
        </w:tc>
      </w:tr>
      <w:tr w:rsidR="005F1E7E" w:rsidRPr="003525A5" w14:paraId="1E9C1F1E" w14:textId="77777777" w:rsidTr="00063AC6">
        <w:trPr>
          <w:trHeight w:val="290"/>
        </w:trPr>
        <w:tc>
          <w:tcPr>
            <w:tcW w:w="2263" w:type="dxa"/>
            <w:noWrap/>
            <w:hideMark/>
          </w:tcPr>
          <w:p w14:paraId="50902F44" w14:textId="77777777" w:rsidR="005F1E7E" w:rsidRPr="003525A5" w:rsidRDefault="005F1E7E" w:rsidP="00341DC8">
            <w:pPr>
              <w:ind w:left="720"/>
            </w:pPr>
            <w:r w:rsidRPr="003525A5">
              <w:t>2020-2021</w:t>
            </w:r>
          </w:p>
        </w:tc>
        <w:tc>
          <w:tcPr>
            <w:tcW w:w="1873" w:type="dxa"/>
            <w:noWrap/>
            <w:hideMark/>
          </w:tcPr>
          <w:p w14:paraId="46722FF9" w14:textId="2F25F559" w:rsidR="005F1E7E" w:rsidRPr="003525A5" w:rsidRDefault="005F1E7E" w:rsidP="00341DC8">
            <w:pPr>
              <w:ind w:left="720"/>
            </w:pPr>
            <w:r w:rsidRPr="003525A5">
              <w:t>1</w:t>
            </w:r>
            <w:r w:rsidR="00F66407">
              <w:t>1</w:t>
            </w:r>
          </w:p>
        </w:tc>
        <w:tc>
          <w:tcPr>
            <w:tcW w:w="1388" w:type="dxa"/>
            <w:noWrap/>
            <w:hideMark/>
          </w:tcPr>
          <w:p w14:paraId="25A74F5B" w14:textId="3FD39A85" w:rsidR="005F1E7E" w:rsidRPr="003525A5" w:rsidRDefault="005F1E7E" w:rsidP="00341DC8">
            <w:pPr>
              <w:ind w:left="720"/>
            </w:pPr>
            <w:r w:rsidRPr="003525A5">
              <w:t>5</w:t>
            </w:r>
            <w:r w:rsidR="00F66407">
              <w:t>.5</w:t>
            </w:r>
          </w:p>
        </w:tc>
      </w:tr>
      <w:tr w:rsidR="005F1E7E" w:rsidRPr="003525A5" w14:paraId="282080D1" w14:textId="77777777" w:rsidTr="00063AC6">
        <w:trPr>
          <w:trHeight w:val="290"/>
        </w:trPr>
        <w:tc>
          <w:tcPr>
            <w:tcW w:w="2263" w:type="dxa"/>
            <w:noWrap/>
            <w:hideMark/>
          </w:tcPr>
          <w:p w14:paraId="66627932" w14:textId="77777777" w:rsidR="005F1E7E" w:rsidRPr="003525A5" w:rsidRDefault="005F1E7E" w:rsidP="00341DC8">
            <w:pPr>
              <w:ind w:left="720"/>
            </w:pPr>
            <w:r w:rsidRPr="003525A5">
              <w:t>2015-2019</w:t>
            </w:r>
          </w:p>
        </w:tc>
        <w:tc>
          <w:tcPr>
            <w:tcW w:w="1873" w:type="dxa"/>
            <w:noWrap/>
            <w:hideMark/>
          </w:tcPr>
          <w:p w14:paraId="6AD04EF3" w14:textId="3FCC428F" w:rsidR="005F1E7E" w:rsidRPr="003525A5" w:rsidRDefault="005F1E7E" w:rsidP="00341DC8">
            <w:pPr>
              <w:ind w:left="720"/>
            </w:pPr>
            <w:r w:rsidRPr="003525A5">
              <w:t>3</w:t>
            </w:r>
            <w:r w:rsidR="00F66407">
              <w:t>2</w:t>
            </w:r>
          </w:p>
        </w:tc>
        <w:tc>
          <w:tcPr>
            <w:tcW w:w="1388" w:type="dxa"/>
            <w:noWrap/>
            <w:hideMark/>
          </w:tcPr>
          <w:p w14:paraId="5471ADAC" w14:textId="11980A27" w:rsidR="005F1E7E" w:rsidRPr="003525A5" w:rsidRDefault="005F1E7E" w:rsidP="00341DC8">
            <w:pPr>
              <w:ind w:left="720"/>
            </w:pPr>
            <w:r w:rsidRPr="003525A5">
              <w:t>6</w:t>
            </w:r>
            <w:r w:rsidR="00F66407">
              <w:t>.4</w:t>
            </w:r>
          </w:p>
        </w:tc>
      </w:tr>
      <w:tr w:rsidR="005F1E7E" w:rsidRPr="003525A5" w14:paraId="265BF85B" w14:textId="77777777" w:rsidTr="00063AC6">
        <w:trPr>
          <w:trHeight w:val="290"/>
        </w:trPr>
        <w:tc>
          <w:tcPr>
            <w:tcW w:w="2263" w:type="dxa"/>
            <w:noWrap/>
            <w:hideMark/>
          </w:tcPr>
          <w:p w14:paraId="01FAA9E5" w14:textId="77777777" w:rsidR="005F1E7E" w:rsidRPr="003525A5" w:rsidRDefault="005F1E7E" w:rsidP="00341DC8">
            <w:pPr>
              <w:ind w:left="720"/>
            </w:pPr>
            <w:r w:rsidRPr="003525A5">
              <w:t>2010-2014</w:t>
            </w:r>
          </w:p>
        </w:tc>
        <w:tc>
          <w:tcPr>
            <w:tcW w:w="1873" w:type="dxa"/>
            <w:noWrap/>
            <w:hideMark/>
          </w:tcPr>
          <w:p w14:paraId="0854731D" w14:textId="77777777" w:rsidR="005F1E7E" w:rsidRPr="003525A5" w:rsidRDefault="005F1E7E" w:rsidP="00341DC8">
            <w:pPr>
              <w:ind w:left="720"/>
            </w:pPr>
            <w:r w:rsidRPr="003525A5">
              <w:t>20</w:t>
            </w:r>
          </w:p>
        </w:tc>
        <w:tc>
          <w:tcPr>
            <w:tcW w:w="1388" w:type="dxa"/>
            <w:noWrap/>
            <w:hideMark/>
          </w:tcPr>
          <w:p w14:paraId="2AD0C680" w14:textId="37516419" w:rsidR="005F1E7E" w:rsidRPr="003525A5" w:rsidRDefault="005F1E7E" w:rsidP="00341DC8">
            <w:pPr>
              <w:ind w:left="720"/>
            </w:pPr>
            <w:r w:rsidRPr="003525A5">
              <w:t>4</w:t>
            </w:r>
            <w:r w:rsidR="00F66407">
              <w:t>.0</w:t>
            </w:r>
          </w:p>
        </w:tc>
      </w:tr>
      <w:tr w:rsidR="005F1E7E" w:rsidRPr="003525A5" w14:paraId="327192C2" w14:textId="77777777" w:rsidTr="00063AC6">
        <w:trPr>
          <w:trHeight w:val="290"/>
        </w:trPr>
        <w:tc>
          <w:tcPr>
            <w:tcW w:w="2263" w:type="dxa"/>
            <w:noWrap/>
            <w:hideMark/>
          </w:tcPr>
          <w:p w14:paraId="315379D0" w14:textId="77777777" w:rsidR="005F1E7E" w:rsidRPr="003525A5" w:rsidRDefault="005F1E7E" w:rsidP="00341DC8">
            <w:pPr>
              <w:ind w:left="720"/>
            </w:pPr>
            <w:r w:rsidRPr="003525A5">
              <w:t>2005-2009</w:t>
            </w:r>
          </w:p>
        </w:tc>
        <w:tc>
          <w:tcPr>
            <w:tcW w:w="1873" w:type="dxa"/>
            <w:noWrap/>
            <w:hideMark/>
          </w:tcPr>
          <w:p w14:paraId="6A74EBFA" w14:textId="3EBB53AF" w:rsidR="005F1E7E" w:rsidRPr="003525A5" w:rsidRDefault="005F1E7E" w:rsidP="00341DC8">
            <w:pPr>
              <w:ind w:left="720"/>
            </w:pPr>
            <w:r w:rsidRPr="003525A5">
              <w:t>1</w:t>
            </w:r>
            <w:r w:rsidR="00F66407">
              <w:t>4</w:t>
            </w:r>
          </w:p>
        </w:tc>
        <w:tc>
          <w:tcPr>
            <w:tcW w:w="1388" w:type="dxa"/>
            <w:noWrap/>
            <w:hideMark/>
          </w:tcPr>
          <w:p w14:paraId="228DBBFD" w14:textId="6ECC6E62" w:rsidR="005F1E7E" w:rsidRPr="003525A5" w:rsidRDefault="00F66407" w:rsidP="00341DC8">
            <w:pPr>
              <w:ind w:left="720"/>
            </w:pPr>
            <w:r>
              <w:t>2.8</w:t>
            </w:r>
          </w:p>
        </w:tc>
      </w:tr>
      <w:tr w:rsidR="005F1E7E" w:rsidRPr="003525A5" w14:paraId="37CB42E3" w14:textId="77777777" w:rsidTr="00063AC6">
        <w:trPr>
          <w:trHeight w:val="290"/>
        </w:trPr>
        <w:tc>
          <w:tcPr>
            <w:tcW w:w="2263" w:type="dxa"/>
            <w:noWrap/>
            <w:hideMark/>
          </w:tcPr>
          <w:p w14:paraId="4A17D8A5" w14:textId="77777777" w:rsidR="005F1E7E" w:rsidRPr="003525A5" w:rsidRDefault="005F1E7E" w:rsidP="00341DC8">
            <w:pPr>
              <w:ind w:left="720"/>
            </w:pPr>
            <w:r w:rsidRPr="003525A5">
              <w:t>2000-2004</w:t>
            </w:r>
          </w:p>
        </w:tc>
        <w:tc>
          <w:tcPr>
            <w:tcW w:w="1873" w:type="dxa"/>
            <w:noWrap/>
            <w:hideMark/>
          </w:tcPr>
          <w:p w14:paraId="0FDF0650" w14:textId="2CC3D070" w:rsidR="005F1E7E" w:rsidRPr="003525A5" w:rsidRDefault="00F66407" w:rsidP="00341DC8">
            <w:pPr>
              <w:ind w:left="720"/>
            </w:pPr>
            <w:r>
              <w:t>8</w:t>
            </w:r>
          </w:p>
        </w:tc>
        <w:tc>
          <w:tcPr>
            <w:tcW w:w="1388" w:type="dxa"/>
            <w:noWrap/>
            <w:hideMark/>
          </w:tcPr>
          <w:p w14:paraId="7A01F2C4" w14:textId="400D77D6" w:rsidR="005F1E7E" w:rsidRPr="003525A5" w:rsidRDefault="00F66407" w:rsidP="00341DC8">
            <w:pPr>
              <w:ind w:left="720"/>
            </w:pPr>
            <w:r>
              <w:t>1.6</w:t>
            </w:r>
          </w:p>
        </w:tc>
      </w:tr>
      <w:tr w:rsidR="005F1E7E" w:rsidRPr="003525A5" w14:paraId="582AE380" w14:textId="77777777" w:rsidTr="00063AC6">
        <w:trPr>
          <w:trHeight w:val="290"/>
        </w:trPr>
        <w:tc>
          <w:tcPr>
            <w:tcW w:w="2263" w:type="dxa"/>
            <w:noWrap/>
            <w:hideMark/>
          </w:tcPr>
          <w:p w14:paraId="0BD1D7B5" w14:textId="77777777" w:rsidR="005F1E7E" w:rsidRPr="003525A5" w:rsidRDefault="005F1E7E" w:rsidP="00341DC8">
            <w:pPr>
              <w:ind w:left="720"/>
            </w:pPr>
            <w:r w:rsidRPr="003525A5">
              <w:t>1995-1999</w:t>
            </w:r>
          </w:p>
        </w:tc>
        <w:tc>
          <w:tcPr>
            <w:tcW w:w="1873" w:type="dxa"/>
            <w:noWrap/>
            <w:hideMark/>
          </w:tcPr>
          <w:p w14:paraId="0C4CFB0C" w14:textId="77777777" w:rsidR="005F1E7E" w:rsidRPr="003525A5" w:rsidRDefault="005F1E7E" w:rsidP="00341DC8">
            <w:pPr>
              <w:ind w:left="720"/>
            </w:pPr>
            <w:r w:rsidRPr="003525A5">
              <w:t>2</w:t>
            </w:r>
          </w:p>
        </w:tc>
        <w:tc>
          <w:tcPr>
            <w:tcW w:w="1388" w:type="dxa"/>
            <w:noWrap/>
            <w:hideMark/>
          </w:tcPr>
          <w:p w14:paraId="0047A8FF" w14:textId="77777777" w:rsidR="005F1E7E" w:rsidRPr="003525A5" w:rsidRDefault="005F1E7E" w:rsidP="00341DC8">
            <w:pPr>
              <w:ind w:left="720"/>
            </w:pPr>
            <w:r w:rsidRPr="003525A5">
              <w:t>0.4</w:t>
            </w:r>
          </w:p>
        </w:tc>
      </w:tr>
      <w:tr w:rsidR="005F1E7E" w:rsidRPr="003525A5" w14:paraId="6A2DD184" w14:textId="77777777" w:rsidTr="00063AC6">
        <w:trPr>
          <w:trHeight w:val="290"/>
        </w:trPr>
        <w:tc>
          <w:tcPr>
            <w:tcW w:w="2263" w:type="dxa"/>
            <w:noWrap/>
          </w:tcPr>
          <w:p w14:paraId="0C79F21C" w14:textId="5337562C" w:rsidR="005F1E7E" w:rsidRPr="003525A5" w:rsidRDefault="005F1E7E" w:rsidP="00341DC8">
            <w:pPr>
              <w:ind w:left="720"/>
            </w:pPr>
            <w:r>
              <w:t>1990-1994</w:t>
            </w:r>
          </w:p>
        </w:tc>
        <w:tc>
          <w:tcPr>
            <w:tcW w:w="1873" w:type="dxa"/>
            <w:noWrap/>
          </w:tcPr>
          <w:p w14:paraId="3D49E60D" w14:textId="169C044C" w:rsidR="005F1E7E" w:rsidRPr="003525A5" w:rsidRDefault="005F1E7E" w:rsidP="00341DC8">
            <w:pPr>
              <w:ind w:left="720"/>
            </w:pPr>
            <w:r>
              <w:t>0</w:t>
            </w:r>
          </w:p>
        </w:tc>
        <w:tc>
          <w:tcPr>
            <w:tcW w:w="1388" w:type="dxa"/>
            <w:noWrap/>
          </w:tcPr>
          <w:p w14:paraId="570B5E4F" w14:textId="7234B695" w:rsidR="005F1E7E" w:rsidRPr="003525A5" w:rsidRDefault="005F1E7E" w:rsidP="00341DC8">
            <w:pPr>
              <w:ind w:left="720"/>
            </w:pPr>
            <w:r>
              <w:t>0</w:t>
            </w:r>
          </w:p>
        </w:tc>
      </w:tr>
      <w:tr w:rsidR="005F1E7E" w:rsidRPr="003525A5" w14:paraId="0B3F5D76" w14:textId="77777777" w:rsidTr="00063AC6">
        <w:trPr>
          <w:trHeight w:val="290"/>
        </w:trPr>
        <w:tc>
          <w:tcPr>
            <w:tcW w:w="2263" w:type="dxa"/>
            <w:noWrap/>
          </w:tcPr>
          <w:p w14:paraId="7ACBA677" w14:textId="312C96A5" w:rsidR="005F1E7E" w:rsidRPr="003525A5" w:rsidRDefault="005F1E7E" w:rsidP="00341DC8">
            <w:pPr>
              <w:ind w:left="720"/>
            </w:pPr>
            <w:r>
              <w:t>1980-1989</w:t>
            </w:r>
          </w:p>
        </w:tc>
        <w:tc>
          <w:tcPr>
            <w:tcW w:w="1873" w:type="dxa"/>
            <w:noWrap/>
          </w:tcPr>
          <w:p w14:paraId="71BE2A8C" w14:textId="7A5D8E9A" w:rsidR="005F1E7E" w:rsidRPr="003525A5" w:rsidRDefault="005F1E7E" w:rsidP="00341DC8">
            <w:pPr>
              <w:ind w:left="720"/>
            </w:pPr>
            <w:r>
              <w:t>0</w:t>
            </w:r>
          </w:p>
        </w:tc>
        <w:tc>
          <w:tcPr>
            <w:tcW w:w="1388" w:type="dxa"/>
            <w:noWrap/>
          </w:tcPr>
          <w:p w14:paraId="27733EDD" w14:textId="6B4D7015" w:rsidR="005F1E7E" w:rsidRPr="003525A5" w:rsidRDefault="005F1E7E" w:rsidP="00341DC8">
            <w:pPr>
              <w:ind w:left="720"/>
            </w:pPr>
            <w:r>
              <w:t>0</w:t>
            </w:r>
          </w:p>
        </w:tc>
      </w:tr>
      <w:tr w:rsidR="00E75EE8" w:rsidRPr="003525A5" w14:paraId="49236329" w14:textId="77777777" w:rsidTr="00063AC6">
        <w:trPr>
          <w:trHeight w:val="290"/>
        </w:trPr>
        <w:tc>
          <w:tcPr>
            <w:tcW w:w="2263" w:type="dxa"/>
            <w:noWrap/>
          </w:tcPr>
          <w:p w14:paraId="7EC15BF3" w14:textId="69CB95E3" w:rsidR="00E75EE8" w:rsidRPr="003525A5" w:rsidRDefault="00E75EE8" w:rsidP="00341DC8">
            <w:pPr>
              <w:ind w:left="720"/>
            </w:pPr>
            <w:r>
              <w:t>1970-1979</w:t>
            </w:r>
          </w:p>
        </w:tc>
        <w:tc>
          <w:tcPr>
            <w:tcW w:w="1873" w:type="dxa"/>
            <w:noWrap/>
          </w:tcPr>
          <w:p w14:paraId="5AF172BC" w14:textId="424214F5" w:rsidR="00E75EE8" w:rsidRPr="003525A5" w:rsidRDefault="00E75EE8" w:rsidP="00341DC8">
            <w:pPr>
              <w:ind w:left="720"/>
            </w:pPr>
            <w:r>
              <w:t>0</w:t>
            </w:r>
          </w:p>
        </w:tc>
        <w:tc>
          <w:tcPr>
            <w:tcW w:w="1388" w:type="dxa"/>
            <w:noWrap/>
          </w:tcPr>
          <w:p w14:paraId="7BCB8111" w14:textId="7C2ADFA1" w:rsidR="00E75EE8" w:rsidRPr="003525A5" w:rsidRDefault="00E75EE8" w:rsidP="00341DC8">
            <w:pPr>
              <w:ind w:left="720"/>
            </w:pPr>
            <w:r>
              <w:t>0</w:t>
            </w:r>
          </w:p>
        </w:tc>
      </w:tr>
      <w:tr w:rsidR="005F1E7E" w:rsidRPr="003525A5" w14:paraId="15390FE4" w14:textId="77777777" w:rsidTr="00063AC6">
        <w:trPr>
          <w:trHeight w:val="290"/>
        </w:trPr>
        <w:tc>
          <w:tcPr>
            <w:tcW w:w="2263" w:type="dxa"/>
            <w:noWrap/>
            <w:hideMark/>
          </w:tcPr>
          <w:p w14:paraId="00668D6E" w14:textId="77777777" w:rsidR="005F1E7E" w:rsidRPr="003525A5" w:rsidRDefault="005F1E7E" w:rsidP="00341DC8">
            <w:pPr>
              <w:ind w:left="720"/>
            </w:pPr>
            <w:r w:rsidRPr="003525A5">
              <w:t>TOTAL</w:t>
            </w:r>
          </w:p>
        </w:tc>
        <w:tc>
          <w:tcPr>
            <w:tcW w:w="1873" w:type="dxa"/>
            <w:noWrap/>
            <w:hideMark/>
          </w:tcPr>
          <w:p w14:paraId="794C7459" w14:textId="77777777" w:rsidR="005F1E7E" w:rsidRPr="003525A5" w:rsidRDefault="005F1E7E" w:rsidP="00341DC8">
            <w:pPr>
              <w:ind w:left="720"/>
            </w:pPr>
            <w:r w:rsidRPr="003525A5">
              <w:t>87</w:t>
            </w:r>
          </w:p>
        </w:tc>
        <w:tc>
          <w:tcPr>
            <w:tcW w:w="1388" w:type="dxa"/>
            <w:noWrap/>
            <w:hideMark/>
          </w:tcPr>
          <w:p w14:paraId="05186DCD" w14:textId="77777777" w:rsidR="005F1E7E" w:rsidRPr="003525A5" w:rsidRDefault="005F1E7E" w:rsidP="00341DC8">
            <w:pPr>
              <w:ind w:left="720"/>
            </w:pPr>
          </w:p>
        </w:tc>
      </w:tr>
    </w:tbl>
    <w:p w14:paraId="3FEB43AE" w14:textId="6B2C4BD7" w:rsidR="009F382C" w:rsidRDefault="009F382C"/>
    <w:p w14:paraId="071DC25C" w14:textId="1BB5EDFC" w:rsidR="00AF54E0" w:rsidRDefault="00AF54E0">
      <w:r>
        <w:br w:type="page"/>
      </w:r>
    </w:p>
    <w:p w14:paraId="188D67ED" w14:textId="41354D90" w:rsidR="00AF54E0" w:rsidRDefault="00AF54E0" w:rsidP="00AF54E0">
      <w:pPr>
        <w:ind w:left="1440" w:hanging="1440"/>
      </w:pPr>
      <w:r>
        <w:lastRenderedPageBreak/>
        <w:t>Issue S02:</w:t>
      </w:r>
      <w:r>
        <w:tab/>
        <w:t>Concern regarding honeybee decline</w:t>
      </w:r>
    </w:p>
    <w:p w14:paraId="03D8BDED" w14:textId="77777777" w:rsidR="00AF54E0" w:rsidRDefault="00AF54E0" w:rsidP="00AF54E0">
      <w:r>
        <w:t>Search engine:</w:t>
      </w:r>
      <w:r>
        <w:tab/>
      </w:r>
      <w:r>
        <w:tab/>
      </w:r>
      <w:r>
        <w:tab/>
      </w:r>
      <w:r>
        <w:tab/>
      </w:r>
      <w:proofErr w:type="spellStart"/>
      <w:r>
        <w:t>WoS</w:t>
      </w:r>
      <w:proofErr w:type="spellEnd"/>
      <w:r>
        <w:t xml:space="preserve"> – All Databases</w:t>
      </w:r>
    </w:p>
    <w:p w14:paraId="2CFAE3DF" w14:textId="77777777" w:rsidR="00AF54E0" w:rsidRDefault="00AF54E0" w:rsidP="00AF54E0">
      <w:r>
        <w:t>Implemented by:</w:t>
      </w:r>
      <w:r>
        <w:tab/>
      </w:r>
      <w:r>
        <w:tab/>
      </w:r>
      <w:r>
        <w:tab/>
        <w:t>GHP</w:t>
      </w:r>
    </w:p>
    <w:p w14:paraId="3004B363" w14:textId="77777777" w:rsidR="00AF54E0" w:rsidRDefault="00AF54E0" w:rsidP="00AF54E0">
      <w:r>
        <w:t>Institution:</w:t>
      </w:r>
      <w:r>
        <w:tab/>
      </w:r>
      <w:r>
        <w:tab/>
      </w:r>
      <w:r>
        <w:tab/>
      </w:r>
      <w:r>
        <w:tab/>
        <w:t>Macquarie University</w:t>
      </w:r>
    </w:p>
    <w:p w14:paraId="3F629A7B" w14:textId="77777777" w:rsidR="00AF54E0" w:rsidRDefault="00AF54E0" w:rsidP="00AF54E0">
      <w:r>
        <w:t>Date range:</w:t>
      </w:r>
      <w:r>
        <w:tab/>
      </w:r>
      <w:r>
        <w:tab/>
      </w:r>
      <w:r>
        <w:tab/>
      </w:r>
      <w:r>
        <w:tab/>
        <w:t>Up to end December 2021</w:t>
      </w:r>
    </w:p>
    <w:p w14:paraId="44CD3F65" w14:textId="77777777" w:rsidR="00AF54E0" w:rsidRDefault="00AF54E0" w:rsidP="00AF54E0">
      <w:pPr>
        <w:ind w:left="3600" w:hanging="3600"/>
      </w:pPr>
      <w:r>
        <w:t>Search target:</w:t>
      </w:r>
      <w:r>
        <w:tab/>
        <w:t>Articles that refer to honeybee decline</w:t>
      </w:r>
    </w:p>
    <w:p w14:paraId="1105CFF3" w14:textId="77777777" w:rsidR="00AF54E0" w:rsidRDefault="00AF54E0" w:rsidP="00AF54E0">
      <w:pPr>
        <w:ind w:left="3600" w:hanging="3600"/>
      </w:pPr>
      <w:r>
        <w:t>Search approach:</w:t>
      </w:r>
      <w:r>
        <w:tab/>
        <w:t xml:space="preserve">Topic = </w:t>
      </w:r>
      <w:r w:rsidRPr="00D276AF">
        <w:t>"honeybee* decline*" OR "</w:t>
      </w:r>
      <w:proofErr w:type="gramStart"/>
      <w:r w:rsidRPr="00D276AF">
        <w:t>honey bee</w:t>
      </w:r>
      <w:proofErr w:type="gramEnd"/>
      <w:r w:rsidRPr="00D276AF">
        <w:t>* decline*" OR "decline* in honeybee*" OR "decline* in honey bee*"</w:t>
      </w:r>
      <w:r>
        <w:t xml:space="preserve"> OR “decline* of honeybee*” OR “decline* of honey bee*”</w:t>
      </w:r>
    </w:p>
    <w:p w14:paraId="270750FB" w14:textId="45157FAD" w:rsidR="00AF54E0" w:rsidRDefault="00AF54E0" w:rsidP="00AF54E0">
      <w:pPr>
        <w:ind w:left="3600" w:hanging="3600"/>
      </w:pPr>
      <w:r>
        <w:t>Note:</w:t>
      </w:r>
      <w:r>
        <w:tab/>
        <w:t>This search generated articles that related to honeybee decline, but a few also mentioned decline in other bee species</w:t>
      </w:r>
    </w:p>
    <w:p w14:paraId="5EBA6D65" w14:textId="77777777" w:rsidR="00AF54E0" w:rsidRDefault="00AF54E0" w:rsidP="00AF54E0">
      <w:r>
        <w:t>Search initial result:</w:t>
      </w:r>
      <w:r>
        <w:tab/>
      </w:r>
      <w:r>
        <w:tab/>
      </w:r>
      <w:r>
        <w:tab/>
        <w:t>122 references</w:t>
      </w:r>
    </w:p>
    <w:p w14:paraId="3103AF15" w14:textId="77777777" w:rsidR="00AF54E0" w:rsidRDefault="00AF54E0" w:rsidP="00AF54E0">
      <w:r>
        <w:t># refs excluded from initial result:</w:t>
      </w:r>
      <w:r>
        <w:tab/>
        <w:t>2 (duplicates)</w:t>
      </w:r>
    </w:p>
    <w:p w14:paraId="756087FA" w14:textId="77777777" w:rsidR="00AF54E0" w:rsidRDefault="00AF54E0" w:rsidP="00AF54E0">
      <w:r>
        <w:t># refs analysed for publication year:</w:t>
      </w:r>
      <w:r>
        <w:tab/>
        <w:t>120</w:t>
      </w:r>
    </w:p>
    <w:p w14:paraId="134D6960" w14:textId="77777777" w:rsidR="00AF54E0" w:rsidRDefault="00AF54E0" w:rsidP="00AF54E0">
      <w:r>
        <w:t>Years fully processed:</w:t>
      </w:r>
      <w:r>
        <w:tab/>
      </w:r>
      <w:r>
        <w:tab/>
      </w:r>
      <w:r>
        <w:tab/>
        <w:t>2011-2021</w:t>
      </w:r>
    </w:p>
    <w:p w14:paraId="1BD03C8D" w14:textId="77777777" w:rsidR="00AF54E0" w:rsidRDefault="00AF54E0" w:rsidP="00AF54E0">
      <w:r>
        <w:t># refs fully processed:</w:t>
      </w:r>
      <w:r>
        <w:tab/>
      </w:r>
      <w:r>
        <w:tab/>
      </w:r>
      <w:r>
        <w:tab/>
        <w:t>102</w:t>
      </w:r>
    </w:p>
    <w:p w14:paraId="1EAFBB4D" w14:textId="77777777" w:rsidR="00AF54E0" w:rsidRDefault="00AF54E0" w:rsidP="00AF54E0">
      <w:pPr>
        <w:ind w:left="3600" w:hanging="3600"/>
      </w:pPr>
      <w:r>
        <w:t># refs excluded:</w:t>
      </w:r>
      <w:r>
        <w:tab/>
        <w:t>0</w:t>
      </w:r>
    </w:p>
    <w:p w14:paraId="56B136CA" w14:textId="77777777" w:rsidR="00AF54E0" w:rsidRDefault="00AF54E0" w:rsidP="00AF54E0">
      <w:r>
        <w:t># refs analysed for country/ region:</w:t>
      </w:r>
      <w:r>
        <w:tab/>
        <w:t>102</w:t>
      </w:r>
    </w:p>
    <w:p w14:paraId="678FB79A" w14:textId="63C2636E" w:rsidR="00AF54E0" w:rsidRDefault="00AF54E0" w:rsidP="00AF54E0">
      <w:pPr>
        <w:ind w:left="3600" w:hanging="3600"/>
      </w:pPr>
      <w:r>
        <w:t>Search output details:</w:t>
      </w:r>
      <w:r>
        <w:tab/>
        <w:t>See Supplementary Material – Spreadsheet – Worksheet #0</w:t>
      </w:r>
      <w:r w:rsidR="00510260">
        <w:t>2</w:t>
      </w:r>
      <w:r>
        <w:t xml:space="preserve"> – </w:t>
      </w:r>
      <w:proofErr w:type="spellStart"/>
      <w:r>
        <w:t>WoS</w:t>
      </w:r>
      <w:proofErr w:type="spellEnd"/>
      <w:r>
        <w:t xml:space="preserve"> – Honeybee decline </w:t>
      </w:r>
    </w:p>
    <w:p w14:paraId="0F836F15" w14:textId="77777777" w:rsidR="00AF54E0" w:rsidRDefault="00AF54E0" w:rsidP="00AF54E0">
      <w:r>
        <w:br w:type="page"/>
      </w:r>
    </w:p>
    <w:p w14:paraId="40492DD4" w14:textId="77777777" w:rsidR="00AF54E0" w:rsidRDefault="00AF54E0" w:rsidP="00AF54E0">
      <w:r>
        <w:lastRenderedPageBreak/>
        <w:t>Results: Region</w:t>
      </w:r>
    </w:p>
    <w:p w14:paraId="526FF681" w14:textId="100BB254" w:rsidR="00AF54E0" w:rsidRDefault="00AF54E0" w:rsidP="00AF54E0">
      <w:r>
        <w:t>Table S02-1:</w:t>
      </w:r>
    </w:p>
    <w:tbl>
      <w:tblPr>
        <w:tblStyle w:val="TableGrid"/>
        <w:tblW w:w="0" w:type="auto"/>
        <w:tblLayout w:type="fixed"/>
        <w:tblLook w:val="04A0" w:firstRow="1" w:lastRow="0" w:firstColumn="1" w:lastColumn="0" w:noHBand="0" w:noVBand="1"/>
      </w:tblPr>
      <w:tblGrid>
        <w:gridCol w:w="2263"/>
        <w:gridCol w:w="1873"/>
        <w:gridCol w:w="1388"/>
      </w:tblGrid>
      <w:tr w:rsidR="00AF54E0" w:rsidRPr="003525A5" w14:paraId="7407A0D9" w14:textId="77777777" w:rsidTr="0078662F">
        <w:trPr>
          <w:trHeight w:val="290"/>
        </w:trPr>
        <w:tc>
          <w:tcPr>
            <w:tcW w:w="2263" w:type="dxa"/>
            <w:noWrap/>
            <w:hideMark/>
          </w:tcPr>
          <w:p w14:paraId="2C50A08F" w14:textId="77777777" w:rsidR="00AF54E0" w:rsidRPr="003525A5" w:rsidRDefault="00AF54E0" w:rsidP="0078662F">
            <w:pPr>
              <w:ind w:left="720"/>
            </w:pPr>
            <w:r w:rsidRPr="003525A5">
              <w:t>Region</w:t>
            </w:r>
          </w:p>
        </w:tc>
        <w:tc>
          <w:tcPr>
            <w:tcW w:w="1873" w:type="dxa"/>
            <w:noWrap/>
            <w:hideMark/>
          </w:tcPr>
          <w:p w14:paraId="2C2C64CB" w14:textId="77777777" w:rsidR="00AF54E0" w:rsidRPr="003525A5" w:rsidRDefault="00AF54E0" w:rsidP="0078662F">
            <w:r w:rsidRPr="003525A5">
              <w:t>Frequency</w:t>
            </w:r>
          </w:p>
        </w:tc>
        <w:tc>
          <w:tcPr>
            <w:tcW w:w="1388" w:type="dxa"/>
          </w:tcPr>
          <w:p w14:paraId="3E23873A" w14:textId="77777777" w:rsidR="00AF54E0" w:rsidRPr="003525A5" w:rsidRDefault="00AF54E0" w:rsidP="0078662F">
            <w:r>
              <w:t>%</w:t>
            </w:r>
          </w:p>
        </w:tc>
      </w:tr>
      <w:tr w:rsidR="00AF54E0" w:rsidRPr="003525A5" w14:paraId="393144CB" w14:textId="77777777" w:rsidTr="0078662F">
        <w:trPr>
          <w:trHeight w:val="290"/>
        </w:trPr>
        <w:tc>
          <w:tcPr>
            <w:tcW w:w="2263" w:type="dxa"/>
            <w:noWrap/>
            <w:hideMark/>
          </w:tcPr>
          <w:p w14:paraId="63B28A6F" w14:textId="77777777" w:rsidR="00AF54E0" w:rsidRPr="003525A5" w:rsidRDefault="00AF54E0" w:rsidP="0078662F">
            <w:pPr>
              <w:ind w:left="720"/>
            </w:pPr>
            <w:r w:rsidRPr="003525A5">
              <w:t>Europe</w:t>
            </w:r>
          </w:p>
        </w:tc>
        <w:tc>
          <w:tcPr>
            <w:tcW w:w="1873" w:type="dxa"/>
            <w:noWrap/>
          </w:tcPr>
          <w:p w14:paraId="5375A9DA" w14:textId="77777777" w:rsidR="00AF54E0" w:rsidRPr="003525A5" w:rsidRDefault="00AF54E0" w:rsidP="0078662F">
            <w:pPr>
              <w:ind w:left="720"/>
            </w:pPr>
            <w:r>
              <w:t>32</w:t>
            </w:r>
          </w:p>
        </w:tc>
        <w:tc>
          <w:tcPr>
            <w:tcW w:w="1388" w:type="dxa"/>
          </w:tcPr>
          <w:p w14:paraId="6401EEC1" w14:textId="77777777" w:rsidR="00AF54E0" w:rsidRPr="003525A5" w:rsidRDefault="00AF54E0" w:rsidP="0078662F">
            <w:pPr>
              <w:ind w:left="720"/>
            </w:pPr>
            <w:r>
              <w:t>31.4</w:t>
            </w:r>
          </w:p>
        </w:tc>
      </w:tr>
      <w:tr w:rsidR="00AF54E0" w:rsidRPr="003525A5" w14:paraId="0748B272" w14:textId="77777777" w:rsidTr="0078662F">
        <w:trPr>
          <w:trHeight w:val="290"/>
        </w:trPr>
        <w:tc>
          <w:tcPr>
            <w:tcW w:w="2263" w:type="dxa"/>
            <w:noWrap/>
            <w:hideMark/>
          </w:tcPr>
          <w:p w14:paraId="3229020E" w14:textId="77777777" w:rsidR="00AF54E0" w:rsidRPr="003525A5" w:rsidRDefault="00AF54E0" w:rsidP="0078662F">
            <w:pPr>
              <w:ind w:left="720"/>
            </w:pPr>
            <w:r w:rsidRPr="003525A5">
              <w:t>North America</w:t>
            </w:r>
          </w:p>
        </w:tc>
        <w:tc>
          <w:tcPr>
            <w:tcW w:w="1873" w:type="dxa"/>
            <w:noWrap/>
          </w:tcPr>
          <w:p w14:paraId="6A40928C" w14:textId="77777777" w:rsidR="00AF54E0" w:rsidRPr="003525A5" w:rsidRDefault="00AF54E0" w:rsidP="0078662F">
            <w:pPr>
              <w:ind w:left="720"/>
            </w:pPr>
            <w:r>
              <w:t>40</w:t>
            </w:r>
          </w:p>
        </w:tc>
        <w:tc>
          <w:tcPr>
            <w:tcW w:w="1388" w:type="dxa"/>
          </w:tcPr>
          <w:p w14:paraId="4A42FF4B" w14:textId="77777777" w:rsidR="00AF54E0" w:rsidRPr="003525A5" w:rsidRDefault="00AF54E0" w:rsidP="0078662F">
            <w:pPr>
              <w:ind w:left="720"/>
            </w:pPr>
            <w:r>
              <w:t>39.2</w:t>
            </w:r>
          </w:p>
        </w:tc>
      </w:tr>
      <w:tr w:rsidR="00AF54E0" w:rsidRPr="003525A5" w14:paraId="0F3D4506" w14:textId="77777777" w:rsidTr="0078662F">
        <w:trPr>
          <w:trHeight w:val="290"/>
        </w:trPr>
        <w:tc>
          <w:tcPr>
            <w:tcW w:w="2263" w:type="dxa"/>
            <w:noWrap/>
            <w:hideMark/>
          </w:tcPr>
          <w:p w14:paraId="0AF27CDC" w14:textId="77777777" w:rsidR="00AF54E0" w:rsidRPr="003525A5" w:rsidRDefault="00AF54E0" w:rsidP="0078662F">
            <w:pPr>
              <w:ind w:left="720"/>
            </w:pPr>
            <w:r w:rsidRPr="003525A5">
              <w:t>Asia</w:t>
            </w:r>
          </w:p>
        </w:tc>
        <w:tc>
          <w:tcPr>
            <w:tcW w:w="1873" w:type="dxa"/>
            <w:noWrap/>
          </w:tcPr>
          <w:p w14:paraId="13ACB54D" w14:textId="77777777" w:rsidR="00AF54E0" w:rsidRPr="003525A5" w:rsidRDefault="00AF54E0" w:rsidP="0078662F">
            <w:pPr>
              <w:ind w:left="720"/>
            </w:pPr>
            <w:r>
              <w:t>18</w:t>
            </w:r>
          </w:p>
        </w:tc>
        <w:tc>
          <w:tcPr>
            <w:tcW w:w="1388" w:type="dxa"/>
          </w:tcPr>
          <w:p w14:paraId="63B41959" w14:textId="77777777" w:rsidR="00AF54E0" w:rsidRPr="003525A5" w:rsidRDefault="00AF54E0" w:rsidP="0078662F">
            <w:pPr>
              <w:ind w:left="720"/>
            </w:pPr>
            <w:r>
              <w:t>17.6</w:t>
            </w:r>
          </w:p>
        </w:tc>
      </w:tr>
      <w:tr w:rsidR="00AF54E0" w:rsidRPr="003525A5" w14:paraId="066CCCE3" w14:textId="77777777" w:rsidTr="0078662F">
        <w:trPr>
          <w:trHeight w:val="290"/>
        </w:trPr>
        <w:tc>
          <w:tcPr>
            <w:tcW w:w="2263" w:type="dxa"/>
            <w:noWrap/>
            <w:hideMark/>
          </w:tcPr>
          <w:p w14:paraId="3C8DBAEA" w14:textId="77777777" w:rsidR="00AF54E0" w:rsidRPr="003525A5" w:rsidRDefault="00AF54E0" w:rsidP="0078662F">
            <w:pPr>
              <w:ind w:left="720"/>
            </w:pPr>
            <w:r w:rsidRPr="003525A5">
              <w:t>South America</w:t>
            </w:r>
          </w:p>
        </w:tc>
        <w:tc>
          <w:tcPr>
            <w:tcW w:w="1873" w:type="dxa"/>
            <w:noWrap/>
          </w:tcPr>
          <w:p w14:paraId="244884A4" w14:textId="77777777" w:rsidR="00AF54E0" w:rsidRPr="003525A5" w:rsidRDefault="00AF54E0" w:rsidP="0078662F">
            <w:pPr>
              <w:ind w:left="720"/>
            </w:pPr>
            <w:r>
              <w:t>5</w:t>
            </w:r>
          </w:p>
        </w:tc>
        <w:tc>
          <w:tcPr>
            <w:tcW w:w="1388" w:type="dxa"/>
          </w:tcPr>
          <w:p w14:paraId="0D15550F" w14:textId="77777777" w:rsidR="00AF54E0" w:rsidRPr="003525A5" w:rsidRDefault="00AF54E0" w:rsidP="0078662F">
            <w:pPr>
              <w:ind w:left="720"/>
            </w:pPr>
            <w:r>
              <w:t>4.9</w:t>
            </w:r>
          </w:p>
        </w:tc>
      </w:tr>
      <w:tr w:rsidR="00AF54E0" w:rsidRPr="003525A5" w14:paraId="658299A6" w14:textId="77777777" w:rsidTr="0078662F">
        <w:trPr>
          <w:trHeight w:val="290"/>
        </w:trPr>
        <w:tc>
          <w:tcPr>
            <w:tcW w:w="2263" w:type="dxa"/>
            <w:noWrap/>
            <w:hideMark/>
          </w:tcPr>
          <w:p w14:paraId="16FCC8EE" w14:textId="77777777" w:rsidR="00AF54E0" w:rsidRPr="003525A5" w:rsidRDefault="00AF54E0" w:rsidP="0078662F">
            <w:pPr>
              <w:ind w:left="720"/>
            </w:pPr>
            <w:r w:rsidRPr="003525A5">
              <w:t>Africa</w:t>
            </w:r>
          </w:p>
        </w:tc>
        <w:tc>
          <w:tcPr>
            <w:tcW w:w="1873" w:type="dxa"/>
            <w:noWrap/>
          </w:tcPr>
          <w:p w14:paraId="7AB5093B" w14:textId="77777777" w:rsidR="00AF54E0" w:rsidRPr="003525A5" w:rsidRDefault="00AF54E0" w:rsidP="0078662F">
            <w:pPr>
              <w:ind w:left="720"/>
            </w:pPr>
            <w:r>
              <w:t>4</w:t>
            </w:r>
          </w:p>
        </w:tc>
        <w:tc>
          <w:tcPr>
            <w:tcW w:w="1388" w:type="dxa"/>
          </w:tcPr>
          <w:p w14:paraId="0E30142C" w14:textId="77777777" w:rsidR="00AF54E0" w:rsidRPr="003525A5" w:rsidRDefault="00AF54E0" w:rsidP="0078662F">
            <w:pPr>
              <w:ind w:left="720"/>
            </w:pPr>
            <w:r>
              <w:t>3.9</w:t>
            </w:r>
          </w:p>
        </w:tc>
      </w:tr>
      <w:tr w:rsidR="00AF54E0" w:rsidRPr="003525A5" w14:paraId="46D65238" w14:textId="77777777" w:rsidTr="0078662F">
        <w:trPr>
          <w:trHeight w:val="290"/>
        </w:trPr>
        <w:tc>
          <w:tcPr>
            <w:tcW w:w="2263" w:type="dxa"/>
            <w:noWrap/>
            <w:hideMark/>
          </w:tcPr>
          <w:p w14:paraId="5E4D61F3" w14:textId="77777777" w:rsidR="00AF54E0" w:rsidRPr="003525A5" w:rsidRDefault="00AF54E0" w:rsidP="0078662F">
            <w:pPr>
              <w:ind w:left="720"/>
            </w:pPr>
            <w:r>
              <w:t>Australia</w:t>
            </w:r>
          </w:p>
        </w:tc>
        <w:tc>
          <w:tcPr>
            <w:tcW w:w="1873" w:type="dxa"/>
            <w:noWrap/>
          </w:tcPr>
          <w:p w14:paraId="59B38FA7" w14:textId="77777777" w:rsidR="00AF54E0" w:rsidRPr="003525A5" w:rsidRDefault="00AF54E0" w:rsidP="0078662F">
            <w:pPr>
              <w:ind w:left="720"/>
            </w:pPr>
            <w:r>
              <w:t>1</w:t>
            </w:r>
          </w:p>
        </w:tc>
        <w:tc>
          <w:tcPr>
            <w:tcW w:w="1388" w:type="dxa"/>
          </w:tcPr>
          <w:p w14:paraId="589AD47B" w14:textId="77777777" w:rsidR="00AF54E0" w:rsidRPr="003525A5" w:rsidRDefault="00AF54E0" w:rsidP="0078662F">
            <w:pPr>
              <w:ind w:left="720"/>
            </w:pPr>
            <w:r>
              <w:t>1.0</w:t>
            </w:r>
          </w:p>
        </w:tc>
      </w:tr>
      <w:tr w:rsidR="00AF54E0" w:rsidRPr="003525A5" w14:paraId="0992A225" w14:textId="77777777" w:rsidTr="0078662F">
        <w:trPr>
          <w:trHeight w:val="290"/>
        </w:trPr>
        <w:tc>
          <w:tcPr>
            <w:tcW w:w="2263" w:type="dxa"/>
            <w:noWrap/>
            <w:hideMark/>
          </w:tcPr>
          <w:p w14:paraId="271CF886" w14:textId="77777777" w:rsidR="00AF54E0" w:rsidRPr="003525A5" w:rsidRDefault="00AF54E0" w:rsidP="0078662F">
            <w:pPr>
              <w:ind w:left="720"/>
            </w:pPr>
            <w:r>
              <w:t>New Zealand</w:t>
            </w:r>
          </w:p>
        </w:tc>
        <w:tc>
          <w:tcPr>
            <w:tcW w:w="1873" w:type="dxa"/>
            <w:noWrap/>
          </w:tcPr>
          <w:p w14:paraId="1D76FFC7" w14:textId="77777777" w:rsidR="00AF54E0" w:rsidRPr="003525A5" w:rsidRDefault="00AF54E0" w:rsidP="0078662F">
            <w:pPr>
              <w:ind w:left="720"/>
            </w:pPr>
            <w:r>
              <w:t>2</w:t>
            </w:r>
          </w:p>
        </w:tc>
        <w:tc>
          <w:tcPr>
            <w:tcW w:w="1388" w:type="dxa"/>
          </w:tcPr>
          <w:p w14:paraId="793F39A0" w14:textId="77777777" w:rsidR="00AF54E0" w:rsidRPr="003525A5" w:rsidRDefault="00AF54E0" w:rsidP="0078662F">
            <w:pPr>
              <w:ind w:left="720"/>
            </w:pPr>
            <w:r>
              <w:t>2.0</w:t>
            </w:r>
          </w:p>
        </w:tc>
      </w:tr>
      <w:tr w:rsidR="00AF54E0" w:rsidRPr="003525A5" w14:paraId="5ED87D89" w14:textId="77777777" w:rsidTr="0078662F">
        <w:trPr>
          <w:trHeight w:val="290"/>
        </w:trPr>
        <w:tc>
          <w:tcPr>
            <w:tcW w:w="2263" w:type="dxa"/>
            <w:noWrap/>
          </w:tcPr>
          <w:p w14:paraId="59631206" w14:textId="77777777" w:rsidR="00AF54E0" w:rsidRPr="003525A5" w:rsidRDefault="00AF54E0" w:rsidP="0078662F">
            <w:pPr>
              <w:ind w:left="720"/>
            </w:pPr>
            <w:r>
              <w:t>Rest of Australasia</w:t>
            </w:r>
          </w:p>
        </w:tc>
        <w:tc>
          <w:tcPr>
            <w:tcW w:w="1873" w:type="dxa"/>
            <w:noWrap/>
          </w:tcPr>
          <w:p w14:paraId="48B74CF1" w14:textId="77777777" w:rsidR="00AF54E0" w:rsidRPr="003525A5" w:rsidRDefault="00AF54E0" w:rsidP="0078662F">
            <w:pPr>
              <w:ind w:left="720"/>
            </w:pPr>
            <w:r>
              <w:t>0</w:t>
            </w:r>
          </w:p>
        </w:tc>
        <w:tc>
          <w:tcPr>
            <w:tcW w:w="1388" w:type="dxa"/>
          </w:tcPr>
          <w:p w14:paraId="3B0F8E72" w14:textId="77777777" w:rsidR="00AF54E0" w:rsidRDefault="00AF54E0" w:rsidP="0078662F">
            <w:pPr>
              <w:ind w:left="720"/>
            </w:pPr>
            <w:r>
              <w:t>0</w:t>
            </w:r>
          </w:p>
        </w:tc>
      </w:tr>
      <w:tr w:rsidR="00AF54E0" w:rsidRPr="003525A5" w14:paraId="629F98D5" w14:textId="77777777" w:rsidTr="0078662F">
        <w:trPr>
          <w:trHeight w:val="290"/>
        </w:trPr>
        <w:tc>
          <w:tcPr>
            <w:tcW w:w="2263" w:type="dxa"/>
            <w:noWrap/>
            <w:hideMark/>
          </w:tcPr>
          <w:p w14:paraId="3254CD9B" w14:textId="77777777" w:rsidR="00AF54E0" w:rsidRPr="003525A5" w:rsidRDefault="00AF54E0" w:rsidP="0078662F">
            <w:pPr>
              <w:ind w:left="720"/>
            </w:pPr>
            <w:r w:rsidRPr="003525A5">
              <w:t>TOTAL</w:t>
            </w:r>
          </w:p>
        </w:tc>
        <w:tc>
          <w:tcPr>
            <w:tcW w:w="1873" w:type="dxa"/>
            <w:noWrap/>
          </w:tcPr>
          <w:p w14:paraId="7A608F2B" w14:textId="54BB17A1" w:rsidR="00AF54E0" w:rsidRPr="003525A5" w:rsidRDefault="00227405" w:rsidP="0078662F">
            <w:pPr>
              <w:ind w:left="720"/>
            </w:pPr>
            <w:r>
              <w:t>102</w:t>
            </w:r>
          </w:p>
        </w:tc>
        <w:tc>
          <w:tcPr>
            <w:tcW w:w="1388" w:type="dxa"/>
          </w:tcPr>
          <w:p w14:paraId="656158FC" w14:textId="77777777" w:rsidR="00AF54E0" w:rsidRPr="003525A5" w:rsidRDefault="00AF54E0" w:rsidP="0078662F">
            <w:pPr>
              <w:ind w:left="720"/>
            </w:pPr>
          </w:p>
        </w:tc>
      </w:tr>
    </w:tbl>
    <w:p w14:paraId="1FB702B1" w14:textId="77777777" w:rsidR="00AF54E0" w:rsidRDefault="00AF54E0" w:rsidP="00AF54E0"/>
    <w:p w14:paraId="4AEEF593" w14:textId="77777777" w:rsidR="00AF54E0" w:rsidRDefault="00AF54E0" w:rsidP="00AF54E0">
      <w:r>
        <w:t>Results: Publication year</w:t>
      </w:r>
    </w:p>
    <w:p w14:paraId="4C4FE7DC" w14:textId="40944922" w:rsidR="00AF54E0" w:rsidRDefault="00AF54E0" w:rsidP="00AF54E0">
      <w:r>
        <w:t>Table S02-2:</w:t>
      </w:r>
    </w:p>
    <w:tbl>
      <w:tblPr>
        <w:tblStyle w:val="TableGrid"/>
        <w:tblW w:w="0" w:type="auto"/>
        <w:tblLook w:val="04A0" w:firstRow="1" w:lastRow="0" w:firstColumn="1" w:lastColumn="0" w:noHBand="0" w:noVBand="1"/>
      </w:tblPr>
      <w:tblGrid>
        <w:gridCol w:w="2263"/>
        <w:gridCol w:w="1873"/>
        <w:gridCol w:w="1388"/>
      </w:tblGrid>
      <w:tr w:rsidR="00AF54E0" w:rsidRPr="003525A5" w14:paraId="39720DFE" w14:textId="77777777" w:rsidTr="0078662F">
        <w:trPr>
          <w:trHeight w:val="290"/>
        </w:trPr>
        <w:tc>
          <w:tcPr>
            <w:tcW w:w="2263" w:type="dxa"/>
            <w:noWrap/>
            <w:hideMark/>
          </w:tcPr>
          <w:p w14:paraId="307ECC7F" w14:textId="77777777" w:rsidR="00AF54E0" w:rsidRPr="003525A5" w:rsidRDefault="00AF54E0" w:rsidP="0078662F">
            <w:pPr>
              <w:ind w:left="720"/>
            </w:pPr>
            <w:r w:rsidRPr="003525A5">
              <w:t>Year Range</w:t>
            </w:r>
          </w:p>
        </w:tc>
        <w:tc>
          <w:tcPr>
            <w:tcW w:w="1873" w:type="dxa"/>
            <w:noWrap/>
            <w:hideMark/>
          </w:tcPr>
          <w:p w14:paraId="0B77FB5B" w14:textId="77777777" w:rsidR="00AF54E0" w:rsidRPr="003525A5" w:rsidRDefault="00AF54E0" w:rsidP="0078662F">
            <w:r w:rsidRPr="003525A5">
              <w:t>Frequency</w:t>
            </w:r>
          </w:p>
        </w:tc>
        <w:tc>
          <w:tcPr>
            <w:tcW w:w="1388" w:type="dxa"/>
            <w:noWrap/>
            <w:hideMark/>
          </w:tcPr>
          <w:p w14:paraId="14F29606" w14:textId="77777777" w:rsidR="00AF54E0" w:rsidRPr="003525A5" w:rsidRDefault="00AF54E0" w:rsidP="0078662F">
            <w:r w:rsidRPr="003525A5">
              <w:t xml:space="preserve">N per </w:t>
            </w:r>
            <w:proofErr w:type="spellStart"/>
            <w:r w:rsidRPr="003525A5">
              <w:t>yr</w:t>
            </w:r>
            <w:proofErr w:type="spellEnd"/>
          </w:p>
        </w:tc>
      </w:tr>
      <w:tr w:rsidR="00AF54E0" w:rsidRPr="003525A5" w14:paraId="1FF1B042" w14:textId="77777777" w:rsidTr="0078662F">
        <w:trPr>
          <w:trHeight w:val="290"/>
        </w:trPr>
        <w:tc>
          <w:tcPr>
            <w:tcW w:w="2263" w:type="dxa"/>
            <w:noWrap/>
            <w:hideMark/>
          </w:tcPr>
          <w:p w14:paraId="678F8A62" w14:textId="77777777" w:rsidR="00AF54E0" w:rsidRPr="003525A5" w:rsidRDefault="00AF54E0" w:rsidP="0078662F">
            <w:pPr>
              <w:ind w:left="720"/>
            </w:pPr>
            <w:r w:rsidRPr="003525A5">
              <w:t>2020-2021</w:t>
            </w:r>
          </w:p>
        </w:tc>
        <w:tc>
          <w:tcPr>
            <w:tcW w:w="1873" w:type="dxa"/>
            <w:noWrap/>
          </w:tcPr>
          <w:p w14:paraId="08BCCBE3" w14:textId="77777777" w:rsidR="00AF54E0" w:rsidRPr="003525A5" w:rsidRDefault="00AF54E0" w:rsidP="0078662F">
            <w:pPr>
              <w:ind w:left="720"/>
            </w:pPr>
            <w:r>
              <w:t>20</w:t>
            </w:r>
          </w:p>
        </w:tc>
        <w:tc>
          <w:tcPr>
            <w:tcW w:w="1388" w:type="dxa"/>
            <w:noWrap/>
          </w:tcPr>
          <w:p w14:paraId="4DE687B9" w14:textId="77777777" w:rsidR="00AF54E0" w:rsidRPr="003525A5" w:rsidRDefault="00AF54E0" w:rsidP="0078662F">
            <w:pPr>
              <w:ind w:left="720"/>
            </w:pPr>
            <w:r>
              <w:t>10.0</w:t>
            </w:r>
          </w:p>
        </w:tc>
      </w:tr>
      <w:tr w:rsidR="00AF54E0" w:rsidRPr="003525A5" w14:paraId="1D59992A" w14:textId="77777777" w:rsidTr="0078662F">
        <w:trPr>
          <w:trHeight w:val="290"/>
        </w:trPr>
        <w:tc>
          <w:tcPr>
            <w:tcW w:w="2263" w:type="dxa"/>
            <w:noWrap/>
            <w:hideMark/>
          </w:tcPr>
          <w:p w14:paraId="1603849C" w14:textId="77777777" w:rsidR="00AF54E0" w:rsidRPr="003525A5" w:rsidRDefault="00AF54E0" w:rsidP="0078662F">
            <w:pPr>
              <w:ind w:left="720"/>
            </w:pPr>
            <w:r w:rsidRPr="003525A5">
              <w:t>2015-2019</w:t>
            </w:r>
          </w:p>
        </w:tc>
        <w:tc>
          <w:tcPr>
            <w:tcW w:w="1873" w:type="dxa"/>
            <w:noWrap/>
          </w:tcPr>
          <w:p w14:paraId="200303BB" w14:textId="77777777" w:rsidR="00AF54E0" w:rsidRPr="003525A5" w:rsidRDefault="00AF54E0" w:rsidP="0078662F">
            <w:pPr>
              <w:ind w:left="720"/>
            </w:pPr>
            <w:r>
              <w:t>57</w:t>
            </w:r>
          </w:p>
        </w:tc>
        <w:tc>
          <w:tcPr>
            <w:tcW w:w="1388" w:type="dxa"/>
            <w:noWrap/>
          </w:tcPr>
          <w:p w14:paraId="2EB2D31C" w14:textId="77777777" w:rsidR="00AF54E0" w:rsidRPr="003525A5" w:rsidRDefault="00AF54E0" w:rsidP="0078662F">
            <w:pPr>
              <w:ind w:left="720"/>
            </w:pPr>
            <w:r>
              <w:t>10.4</w:t>
            </w:r>
          </w:p>
        </w:tc>
      </w:tr>
      <w:tr w:rsidR="00AF54E0" w:rsidRPr="003525A5" w14:paraId="68B36AD7" w14:textId="77777777" w:rsidTr="0078662F">
        <w:trPr>
          <w:trHeight w:val="290"/>
        </w:trPr>
        <w:tc>
          <w:tcPr>
            <w:tcW w:w="2263" w:type="dxa"/>
            <w:noWrap/>
            <w:hideMark/>
          </w:tcPr>
          <w:p w14:paraId="11559862" w14:textId="77777777" w:rsidR="00AF54E0" w:rsidRPr="003525A5" w:rsidRDefault="00AF54E0" w:rsidP="0078662F">
            <w:pPr>
              <w:ind w:left="720"/>
            </w:pPr>
            <w:r w:rsidRPr="003525A5">
              <w:t>2010-2014</w:t>
            </w:r>
          </w:p>
        </w:tc>
        <w:tc>
          <w:tcPr>
            <w:tcW w:w="1873" w:type="dxa"/>
            <w:noWrap/>
          </w:tcPr>
          <w:p w14:paraId="1BC39CF4" w14:textId="77777777" w:rsidR="00AF54E0" w:rsidRPr="003525A5" w:rsidRDefault="00AF54E0" w:rsidP="0078662F">
            <w:pPr>
              <w:ind w:left="720"/>
            </w:pPr>
            <w:r>
              <w:t>34</w:t>
            </w:r>
          </w:p>
        </w:tc>
        <w:tc>
          <w:tcPr>
            <w:tcW w:w="1388" w:type="dxa"/>
            <w:noWrap/>
          </w:tcPr>
          <w:p w14:paraId="3A68FCB4" w14:textId="77777777" w:rsidR="00AF54E0" w:rsidRPr="003525A5" w:rsidRDefault="00AF54E0" w:rsidP="0078662F">
            <w:pPr>
              <w:ind w:left="720"/>
            </w:pPr>
            <w:r>
              <w:t>6.8</w:t>
            </w:r>
          </w:p>
        </w:tc>
      </w:tr>
      <w:tr w:rsidR="00AF54E0" w:rsidRPr="003525A5" w14:paraId="56583122" w14:textId="77777777" w:rsidTr="0078662F">
        <w:trPr>
          <w:trHeight w:val="290"/>
        </w:trPr>
        <w:tc>
          <w:tcPr>
            <w:tcW w:w="2263" w:type="dxa"/>
            <w:noWrap/>
            <w:hideMark/>
          </w:tcPr>
          <w:p w14:paraId="4616B80F" w14:textId="77777777" w:rsidR="00AF54E0" w:rsidRPr="003525A5" w:rsidRDefault="00AF54E0" w:rsidP="0078662F">
            <w:pPr>
              <w:ind w:left="720"/>
            </w:pPr>
            <w:r w:rsidRPr="003525A5">
              <w:t>2005-2009</w:t>
            </w:r>
          </w:p>
        </w:tc>
        <w:tc>
          <w:tcPr>
            <w:tcW w:w="1873" w:type="dxa"/>
            <w:noWrap/>
          </w:tcPr>
          <w:p w14:paraId="709FFE40" w14:textId="77777777" w:rsidR="00AF54E0" w:rsidRPr="003525A5" w:rsidRDefault="00AF54E0" w:rsidP="0078662F">
            <w:pPr>
              <w:ind w:left="720"/>
            </w:pPr>
            <w:r>
              <w:t>7</w:t>
            </w:r>
          </w:p>
        </w:tc>
        <w:tc>
          <w:tcPr>
            <w:tcW w:w="1388" w:type="dxa"/>
            <w:noWrap/>
          </w:tcPr>
          <w:p w14:paraId="44E9BF2E" w14:textId="77777777" w:rsidR="00AF54E0" w:rsidRPr="003525A5" w:rsidRDefault="00AF54E0" w:rsidP="0078662F">
            <w:pPr>
              <w:ind w:left="720"/>
            </w:pPr>
            <w:r>
              <w:t>1.4</w:t>
            </w:r>
          </w:p>
        </w:tc>
      </w:tr>
      <w:tr w:rsidR="00AF54E0" w:rsidRPr="003525A5" w14:paraId="26966A90" w14:textId="77777777" w:rsidTr="0078662F">
        <w:trPr>
          <w:trHeight w:val="290"/>
        </w:trPr>
        <w:tc>
          <w:tcPr>
            <w:tcW w:w="2263" w:type="dxa"/>
            <w:noWrap/>
            <w:hideMark/>
          </w:tcPr>
          <w:p w14:paraId="1061D4FF" w14:textId="77777777" w:rsidR="00AF54E0" w:rsidRPr="003525A5" w:rsidRDefault="00AF54E0" w:rsidP="0078662F">
            <w:pPr>
              <w:ind w:left="720"/>
            </w:pPr>
            <w:r w:rsidRPr="003525A5">
              <w:t>2000-2004</w:t>
            </w:r>
          </w:p>
        </w:tc>
        <w:tc>
          <w:tcPr>
            <w:tcW w:w="1873" w:type="dxa"/>
            <w:noWrap/>
          </w:tcPr>
          <w:p w14:paraId="143506D7" w14:textId="77777777" w:rsidR="00AF54E0" w:rsidRPr="003525A5" w:rsidRDefault="00AF54E0" w:rsidP="0078662F">
            <w:pPr>
              <w:ind w:left="720"/>
            </w:pPr>
            <w:r>
              <w:t>0</w:t>
            </w:r>
          </w:p>
        </w:tc>
        <w:tc>
          <w:tcPr>
            <w:tcW w:w="1388" w:type="dxa"/>
            <w:noWrap/>
          </w:tcPr>
          <w:p w14:paraId="51543587" w14:textId="77777777" w:rsidR="00AF54E0" w:rsidRPr="003525A5" w:rsidRDefault="00AF54E0" w:rsidP="0078662F">
            <w:pPr>
              <w:ind w:left="720"/>
            </w:pPr>
            <w:r>
              <w:t>0</w:t>
            </w:r>
          </w:p>
        </w:tc>
      </w:tr>
      <w:tr w:rsidR="00AF54E0" w:rsidRPr="003525A5" w14:paraId="20496BEC" w14:textId="77777777" w:rsidTr="0078662F">
        <w:trPr>
          <w:trHeight w:val="290"/>
        </w:trPr>
        <w:tc>
          <w:tcPr>
            <w:tcW w:w="2263" w:type="dxa"/>
            <w:noWrap/>
            <w:hideMark/>
          </w:tcPr>
          <w:p w14:paraId="7382ED14" w14:textId="77777777" w:rsidR="00AF54E0" w:rsidRPr="003525A5" w:rsidRDefault="00AF54E0" w:rsidP="0078662F">
            <w:pPr>
              <w:ind w:left="720"/>
            </w:pPr>
            <w:r w:rsidRPr="003525A5">
              <w:t>1995-1999</w:t>
            </w:r>
          </w:p>
        </w:tc>
        <w:tc>
          <w:tcPr>
            <w:tcW w:w="1873" w:type="dxa"/>
            <w:noWrap/>
          </w:tcPr>
          <w:p w14:paraId="00CDFF25" w14:textId="77777777" w:rsidR="00AF54E0" w:rsidRPr="003525A5" w:rsidRDefault="00AF54E0" w:rsidP="0078662F">
            <w:pPr>
              <w:ind w:left="720"/>
            </w:pPr>
            <w:r>
              <w:t>1</w:t>
            </w:r>
          </w:p>
        </w:tc>
        <w:tc>
          <w:tcPr>
            <w:tcW w:w="1388" w:type="dxa"/>
            <w:noWrap/>
          </w:tcPr>
          <w:p w14:paraId="79C1F10D" w14:textId="77777777" w:rsidR="00AF54E0" w:rsidRPr="003525A5" w:rsidRDefault="00AF54E0" w:rsidP="0078662F">
            <w:pPr>
              <w:ind w:left="720"/>
            </w:pPr>
            <w:r>
              <w:t>0.2</w:t>
            </w:r>
          </w:p>
        </w:tc>
      </w:tr>
      <w:tr w:rsidR="00AF54E0" w:rsidRPr="003525A5" w14:paraId="4D15B9E4" w14:textId="77777777" w:rsidTr="0078662F">
        <w:trPr>
          <w:trHeight w:val="290"/>
        </w:trPr>
        <w:tc>
          <w:tcPr>
            <w:tcW w:w="2263" w:type="dxa"/>
            <w:noWrap/>
          </w:tcPr>
          <w:p w14:paraId="3BBE06D7" w14:textId="77777777" w:rsidR="00AF54E0" w:rsidRPr="003525A5" w:rsidRDefault="00AF54E0" w:rsidP="0078662F">
            <w:pPr>
              <w:ind w:left="720"/>
            </w:pPr>
            <w:r>
              <w:t>1990-1994</w:t>
            </w:r>
          </w:p>
        </w:tc>
        <w:tc>
          <w:tcPr>
            <w:tcW w:w="1873" w:type="dxa"/>
            <w:noWrap/>
          </w:tcPr>
          <w:p w14:paraId="0419323D" w14:textId="77777777" w:rsidR="00AF54E0" w:rsidRPr="003525A5" w:rsidRDefault="00AF54E0" w:rsidP="0078662F">
            <w:pPr>
              <w:ind w:left="720"/>
            </w:pPr>
            <w:r>
              <w:t>1</w:t>
            </w:r>
          </w:p>
        </w:tc>
        <w:tc>
          <w:tcPr>
            <w:tcW w:w="1388" w:type="dxa"/>
            <w:noWrap/>
          </w:tcPr>
          <w:p w14:paraId="55A8F040" w14:textId="77777777" w:rsidR="00AF54E0" w:rsidRPr="003525A5" w:rsidRDefault="00AF54E0" w:rsidP="0078662F">
            <w:pPr>
              <w:ind w:left="720"/>
            </w:pPr>
            <w:r>
              <w:t>0.2</w:t>
            </w:r>
          </w:p>
        </w:tc>
      </w:tr>
      <w:tr w:rsidR="00AF54E0" w:rsidRPr="003525A5" w14:paraId="2B238A9D" w14:textId="77777777" w:rsidTr="0078662F">
        <w:trPr>
          <w:trHeight w:val="290"/>
        </w:trPr>
        <w:tc>
          <w:tcPr>
            <w:tcW w:w="2263" w:type="dxa"/>
            <w:noWrap/>
          </w:tcPr>
          <w:p w14:paraId="55893638" w14:textId="77777777" w:rsidR="00AF54E0" w:rsidRPr="003525A5" w:rsidRDefault="00AF54E0" w:rsidP="0078662F">
            <w:pPr>
              <w:ind w:left="720"/>
            </w:pPr>
            <w:r>
              <w:t>1980-1989</w:t>
            </w:r>
          </w:p>
        </w:tc>
        <w:tc>
          <w:tcPr>
            <w:tcW w:w="1873" w:type="dxa"/>
            <w:noWrap/>
          </w:tcPr>
          <w:p w14:paraId="0BF1ECBF" w14:textId="77777777" w:rsidR="00AF54E0" w:rsidRPr="003525A5" w:rsidRDefault="00AF54E0" w:rsidP="0078662F">
            <w:pPr>
              <w:ind w:left="720"/>
            </w:pPr>
            <w:r>
              <w:t>0</w:t>
            </w:r>
          </w:p>
        </w:tc>
        <w:tc>
          <w:tcPr>
            <w:tcW w:w="1388" w:type="dxa"/>
            <w:noWrap/>
          </w:tcPr>
          <w:p w14:paraId="5B140C2A" w14:textId="77777777" w:rsidR="00AF54E0" w:rsidRPr="003525A5" w:rsidRDefault="00AF54E0" w:rsidP="0078662F">
            <w:pPr>
              <w:ind w:left="720"/>
            </w:pPr>
            <w:r>
              <w:t>0</w:t>
            </w:r>
          </w:p>
        </w:tc>
      </w:tr>
      <w:tr w:rsidR="00E75EE8" w:rsidRPr="003525A5" w14:paraId="1558B646" w14:textId="77777777" w:rsidTr="0078662F">
        <w:trPr>
          <w:trHeight w:val="290"/>
        </w:trPr>
        <w:tc>
          <w:tcPr>
            <w:tcW w:w="2263" w:type="dxa"/>
            <w:noWrap/>
          </w:tcPr>
          <w:p w14:paraId="18F4F41C" w14:textId="0AEBBDB7" w:rsidR="00E75EE8" w:rsidRPr="003525A5" w:rsidRDefault="00E75EE8" w:rsidP="0078662F">
            <w:pPr>
              <w:ind w:left="720"/>
            </w:pPr>
            <w:r>
              <w:t>1970-1979</w:t>
            </w:r>
          </w:p>
        </w:tc>
        <w:tc>
          <w:tcPr>
            <w:tcW w:w="1873" w:type="dxa"/>
            <w:noWrap/>
          </w:tcPr>
          <w:p w14:paraId="0845A3A7" w14:textId="10D9C3F0" w:rsidR="00E75EE8" w:rsidRDefault="00E75EE8" w:rsidP="0078662F">
            <w:pPr>
              <w:ind w:left="720"/>
            </w:pPr>
            <w:r>
              <w:t>0</w:t>
            </w:r>
          </w:p>
        </w:tc>
        <w:tc>
          <w:tcPr>
            <w:tcW w:w="1388" w:type="dxa"/>
            <w:noWrap/>
          </w:tcPr>
          <w:p w14:paraId="72A3EA19" w14:textId="0D3E9958" w:rsidR="00E75EE8" w:rsidRPr="003525A5" w:rsidRDefault="00E75EE8" w:rsidP="0078662F">
            <w:pPr>
              <w:ind w:left="720"/>
            </w:pPr>
            <w:r>
              <w:t>0</w:t>
            </w:r>
          </w:p>
        </w:tc>
      </w:tr>
      <w:tr w:rsidR="00AF54E0" w:rsidRPr="003525A5" w14:paraId="6640B89F" w14:textId="77777777" w:rsidTr="0078662F">
        <w:trPr>
          <w:trHeight w:val="290"/>
        </w:trPr>
        <w:tc>
          <w:tcPr>
            <w:tcW w:w="2263" w:type="dxa"/>
            <w:noWrap/>
            <w:hideMark/>
          </w:tcPr>
          <w:p w14:paraId="62C4E623" w14:textId="77777777" w:rsidR="00AF54E0" w:rsidRPr="003525A5" w:rsidRDefault="00AF54E0" w:rsidP="0078662F">
            <w:pPr>
              <w:ind w:left="720"/>
            </w:pPr>
            <w:r w:rsidRPr="003525A5">
              <w:t>TOTAL</w:t>
            </w:r>
          </w:p>
        </w:tc>
        <w:tc>
          <w:tcPr>
            <w:tcW w:w="1873" w:type="dxa"/>
            <w:noWrap/>
          </w:tcPr>
          <w:p w14:paraId="36BDB158" w14:textId="5A43FCE0" w:rsidR="00AF54E0" w:rsidRPr="003525A5" w:rsidRDefault="00227405" w:rsidP="0078662F">
            <w:pPr>
              <w:ind w:left="720"/>
            </w:pPr>
            <w:r>
              <w:t>120</w:t>
            </w:r>
          </w:p>
        </w:tc>
        <w:tc>
          <w:tcPr>
            <w:tcW w:w="1388" w:type="dxa"/>
            <w:noWrap/>
          </w:tcPr>
          <w:p w14:paraId="264954A3" w14:textId="77777777" w:rsidR="00AF54E0" w:rsidRPr="003525A5" w:rsidRDefault="00AF54E0" w:rsidP="0078662F">
            <w:pPr>
              <w:ind w:left="720"/>
            </w:pPr>
          </w:p>
        </w:tc>
      </w:tr>
    </w:tbl>
    <w:p w14:paraId="5BF78992" w14:textId="77777777" w:rsidR="00AF54E0" w:rsidRDefault="00AF54E0" w:rsidP="00AF54E0"/>
    <w:p w14:paraId="5FE15D36" w14:textId="13C66669" w:rsidR="00AF54E0" w:rsidRDefault="00AF54E0">
      <w:r>
        <w:br w:type="page"/>
      </w:r>
    </w:p>
    <w:bookmarkEnd w:id="0"/>
    <w:p w14:paraId="2827B7E2" w14:textId="65708EE3" w:rsidR="00CD387E" w:rsidRDefault="00CD387E">
      <w:r>
        <w:lastRenderedPageBreak/>
        <w:t xml:space="preserve">Issue </w:t>
      </w:r>
      <w:r w:rsidR="00512D38">
        <w:t>S</w:t>
      </w:r>
      <w:r>
        <w:t>03: Colony Collapse Disorder</w:t>
      </w:r>
    </w:p>
    <w:p w14:paraId="2FA6854A" w14:textId="77777777" w:rsidR="00756107" w:rsidRDefault="00756107" w:rsidP="00756107">
      <w:r>
        <w:t>Search engine:</w:t>
      </w:r>
      <w:r>
        <w:tab/>
      </w:r>
      <w:r>
        <w:tab/>
      </w:r>
      <w:r>
        <w:tab/>
      </w:r>
      <w:r>
        <w:tab/>
      </w:r>
      <w:proofErr w:type="spellStart"/>
      <w:r>
        <w:t>WoS</w:t>
      </w:r>
      <w:proofErr w:type="spellEnd"/>
      <w:r>
        <w:t xml:space="preserve"> – All Databases</w:t>
      </w:r>
    </w:p>
    <w:p w14:paraId="2254221B" w14:textId="77777777" w:rsidR="00756107" w:rsidRDefault="00756107" w:rsidP="00756107">
      <w:r>
        <w:t>Implemented by:</w:t>
      </w:r>
      <w:r>
        <w:tab/>
      </w:r>
      <w:r>
        <w:tab/>
      </w:r>
      <w:r>
        <w:tab/>
        <w:t>GHP</w:t>
      </w:r>
    </w:p>
    <w:p w14:paraId="10AD1E75" w14:textId="77777777" w:rsidR="00756107" w:rsidRDefault="00756107" w:rsidP="00756107">
      <w:r>
        <w:t>Institution:</w:t>
      </w:r>
      <w:r>
        <w:tab/>
      </w:r>
      <w:r>
        <w:tab/>
      </w:r>
      <w:r>
        <w:tab/>
      </w:r>
      <w:r>
        <w:tab/>
        <w:t>Macquarie University</w:t>
      </w:r>
    </w:p>
    <w:p w14:paraId="5C762E44" w14:textId="77777777" w:rsidR="00756107" w:rsidRDefault="00756107" w:rsidP="00756107">
      <w:r>
        <w:t>Date range:</w:t>
      </w:r>
      <w:r>
        <w:tab/>
      </w:r>
      <w:r>
        <w:tab/>
      </w:r>
      <w:r>
        <w:tab/>
      </w:r>
      <w:r>
        <w:tab/>
        <w:t>Up to end December 2021</w:t>
      </w:r>
    </w:p>
    <w:p w14:paraId="3CD9D6A6" w14:textId="51D032B5" w:rsidR="00756107" w:rsidRDefault="00756107" w:rsidP="00756107">
      <w:pPr>
        <w:ind w:left="3600" w:hanging="3600"/>
      </w:pPr>
      <w:r>
        <w:t>Search target:</w:t>
      </w:r>
      <w:r>
        <w:tab/>
        <w:t>Articles that express concern regarding ‘colony collapse disorder’</w:t>
      </w:r>
      <w:r w:rsidR="00EE10F3">
        <w:t xml:space="preserve"> and refer to honeybees</w:t>
      </w:r>
    </w:p>
    <w:p w14:paraId="0C0C6005" w14:textId="43E56ABB" w:rsidR="00756107" w:rsidRDefault="00756107" w:rsidP="00756107">
      <w:r>
        <w:t>Search approach:</w:t>
      </w:r>
      <w:r>
        <w:tab/>
      </w:r>
      <w:r>
        <w:tab/>
      </w:r>
      <w:r>
        <w:tab/>
        <w:t>Topic = “colony collapse disorder”</w:t>
      </w:r>
      <w:r w:rsidR="00CE5BF3">
        <w:t xml:space="preserve"> &amp; Topic =</w:t>
      </w:r>
      <w:r w:rsidR="001B431C">
        <w:t xml:space="preserve"> “</w:t>
      </w:r>
      <w:proofErr w:type="spellStart"/>
      <w:r w:rsidR="00CE5BF3" w:rsidRPr="00742219">
        <w:rPr>
          <w:i/>
          <w:iCs/>
        </w:rPr>
        <w:t>Apis</w:t>
      </w:r>
      <w:proofErr w:type="spellEnd"/>
      <w:r w:rsidR="00CE5BF3" w:rsidRPr="00742219">
        <w:rPr>
          <w:i/>
          <w:iCs/>
        </w:rPr>
        <w:t xml:space="preserve"> mellifera</w:t>
      </w:r>
      <w:r w:rsidR="00CE5BF3">
        <w:t>”</w:t>
      </w:r>
    </w:p>
    <w:p w14:paraId="51CC5EC1" w14:textId="63A4B29F" w:rsidR="00756107" w:rsidRDefault="00756107" w:rsidP="00756107">
      <w:r>
        <w:t>Search initial result:</w:t>
      </w:r>
      <w:r>
        <w:tab/>
      </w:r>
      <w:r>
        <w:tab/>
      </w:r>
      <w:r>
        <w:tab/>
      </w:r>
      <w:r w:rsidR="00CE5BF3">
        <w:t>387 articles</w:t>
      </w:r>
    </w:p>
    <w:p w14:paraId="285C0222" w14:textId="29B451C5" w:rsidR="00756107" w:rsidRDefault="00756107" w:rsidP="00756107">
      <w:r>
        <w:t># refs excluded from initial result:</w:t>
      </w:r>
      <w:r>
        <w:tab/>
      </w:r>
      <w:r w:rsidR="00CE5BF3">
        <w:t>4 duplicates</w:t>
      </w:r>
    </w:p>
    <w:p w14:paraId="6CCA9B08" w14:textId="57C929E7" w:rsidR="00756107" w:rsidRDefault="00756107" w:rsidP="00756107">
      <w:r>
        <w:t># refs analysed for publication year:</w:t>
      </w:r>
      <w:r>
        <w:tab/>
      </w:r>
      <w:r w:rsidR="00CE5BF3">
        <w:t>383</w:t>
      </w:r>
    </w:p>
    <w:p w14:paraId="33AA6317" w14:textId="4BBCB400" w:rsidR="00756107" w:rsidRDefault="00756107" w:rsidP="00756107">
      <w:r>
        <w:t>Years fully processed:</w:t>
      </w:r>
      <w:r>
        <w:tab/>
      </w:r>
      <w:r>
        <w:tab/>
      </w:r>
      <w:r>
        <w:tab/>
      </w:r>
      <w:r w:rsidR="002F30E3">
        <w:t>2017-2021</w:t>
      </w:r>
    </w:p>
    <w:p w14:paraId="2AA83376" w14:textId="2FAC48EA" w:rsidR="00756107" w:rsidRDefault="00756107" w:rsidP="00756107">
      <w:r>
        <w:t># refs fully processed:</w:t>
      </w:r>
      <w:r>
        <w:tab/>
      </w:r>
      <w:r>
        <w:tab/>
      </w:r>
      <w:r>
        <w:tab/>
      </w:r>
      <w:r w:rsidR="00EE10F3">
        <w:t>122</w:t>
      </w:r>
    </w:p>
    <w:p w14:paraId="11CB01FF" w14:textId="4174F4A7" w:rsidR="00756107" w:rsidRDefault="00756107" w:rsidP="00756107">
      <w:pPr>
        <w:ind w:left="3600" w:hanging="3600"/>
      </w:pPr>
      <w:r>
        <w:t># refs excluded:</w:t>
      </w:r>
      <w:r>
        <w:tab/>
      </w:r>
      <w:r w:rsidR="00742219">
        <w:t>4 (2 duplicates; 2 unavailable)</w:t>
      </w:r>
    </w:p>
    <w:p w14:paraId="34185C18" w14:textId="0E78E15A" w:rsidR="00756107" w:rsidRDefault="00756107" w:rsidP="00756107">
      <w:r>
        <w:t># refs analysed for country/ region:</w:t>
      </w:r>
      <w:r>
        <w:tab/>
      </w:r>
      <w:r w:rsidR="00742219">
        <w:t>118</w:t>
      </w:r>
      <w:r w:rsidR="00742219">
        <w:tab/>
      </w:r>
    </w:p>
    <w:p w14:paraId="2591D0FF" w14:textId="73BDF6D8" w:rsidR="00756107" w:rsidRDefault="00756107" w:rsidP="00756107">
      <w:pPr>
        <w:ind w:left="3600" w:hanging="3600"/>
      </w:pPr>
      <w:r>
        <w:t>Search output details:</w:t>
      </w:r>
      <w:r>
        <w:tab/>
        <w:t xml:space="preserve">See Supplementary Material – Spreadsheet – Worksheet #03 – </w:t>
      </w:r>
      <w:proofErr w:type="spellStart"/>
      <w:r>
        <w:t>WoS</w:t>
      </w:r>
      <w:proofErr w:type="spellEnd"/>
      <w:r>
        <w:t xml:space="preserve"> – Colony Collapse Disorder (n=</w:t>
      </w:r>
      <w:r w:rsidR="00CB6461">
        <w:t>118</w:t>
      </w:r>
      <w:r>
        <w:t xml:space="preserve"> refs)</w:t>
      </w:r>
    </w:p>
    <w:p w14:paraId="660B9D07" w14:textId="32DE9569" w:rsidR="00756107" w:rsidRDefault="00756107" w:rsidP="00756107">
      <w:r>
        <w:br w:type="page"/>
      </w:r>
    </w:p>
    <w:p w14:paraId="2273D35A" w14:textId="77777777" w:rsidR="00756107" w:rsidRDefault="00756107" w:rsidP="00756107">
      <w:r>
        <w:lastRenderedPageBreak/>
        <w:t>Results: Region</w:t>
      </w:r>
    </w:p>
    <w:p w14:paraId="507FDAD8" w14:textId="04F9022E" w:rsidR="00756107" w:rsidRDefault="00756107" w:rsidP="00756107">
      <w:r>
        <w:t>Table S03-1:</w:t>
      </w:r>
    </w:p>
    <w:tbl>
      <w:tblPr>
        <w:tblStyle w:val="TableGrid"/>
        <w:tblW w:w="0" w:type="auto"/>
        <w:tblLayout w:type="fixed"/>
        <w:tblLook w:val="04A0" w:firstRow="1" w:lastRow="0" w:firstColumn="1" w:lastColumn="0" w:noHBand="0" w:noVBand="1"/>
      </w:tblPr>
      <w:tblGrid>
        <w:gridCol w:w="2263"/>
        <w:gridCol w:w="1873"/>
        <w:gridCol w:w="1388"/>
      </w:tblGrid>
      <w:tr w:rsidR="00756107" w:rsidRPr="003525A5" w14:paraId="288EE6C7" w14:textId="77777777" w:rsidTr="00825ADD">
        <w:trPr>
          <w:trHeight w:val="290"/>
        </w:trPr>
        <w:tc>
          <w:tcPr>
            <w:tcW w:w="2263" w:type="dxa"/>
            <w:noWrap/>
            <w:hideMark/>
          </w:tcPr>
          <w:p w14:paraId="53FB5E51" w14:textId="77777777" w:rsidR="00756107" w:rsidRPr="003525A5" w:rsidRDefault="00756107" w:rsidP="00825ADD">
            <w:pPr>
              <w:ind w:left="720"/>
            </w:pPr>
            <w:r w:rsidRPr="003525A5">
              <w:t>Region</w:t>
            </w:r>
          </w:p>
        </w:tc>
        <w:tc>
          <w:tcPr>
            <w:tcW w:w="1873" w:type="dxa"/>
            <w:noWrap/>
            <w:hideMark/>
          </w:tcPr>
          <w:p w14:paraId="6D5E3F10" w14:textId="77777777" w:rsidR="00756107" w:rsidRPr="003525A5" w:rsidRDefault="00756107" w:rsidP="00825ADD">
            <w:pPr>
              <w:ind w:left="720"/>
            </w:pPr>
            <w:r w:rsidRPr="003525A5">
              <w:t>Frequency</w:t>
            </w:r>
          </w:p>
        </w:tc>
        <w:tc>
          <w:tcPr>
            <w:tcW w:w="1388" w:type="dxa"/>
          </w:tcPr>
          <w:p w14:paraId="53A62965" w14:textId="77777777" w:rsidR="00756107" w:rsidRPr="003525A5" w:rsidRDefault="00756107" w:rsidP="00825ADD">
            <w:pPr>
              <w:ind w:left="720"/>
            </w:pPr>
            <w:r>
              <w:t>%</w:t>
            </w:r>
          </w:p>
        </w:tc>
      </w:tr>
      <w:tr w:rsidR="00756107" w:rsidRPr="003525A5" w14:paraId="3EB30A8F" w14:textId="77777777" w:rsidTr="00825ADD">
        <w:trPr>
          <w:trHeight w:val="290"/>
        </w:trPr>
        <w:tc>
          <w:tcPr>
            <w:tcW w:w="2263" w:type="dxa"/>
            <w:noWrap/>
            <w:hideMark/>
          </w:tcPr>
          <w:p w14:paraId="0D382707" w14:textId="77777777" w:rsidR="00756107" w:rsidRPr="003525A5" w:rsidRDefault="00756107" w:rsidP="00825ADD">
            <w:pPr>
              <w:ind w:left="720"/>
            </w:pPr>
            <w:r w:rsidRPr="003525A5">
              <w:t>Europe</w:t>
            </w:r>
          </w:p>
        </w:tc>
        <w:tc>
          <w:tcPr>
            <w:tcW w:w="1873" w:type="dxa"/>
            <w:noWrap/>
          </w:tcPr>
          <w:p w14:paraId="3E3DFD00" w14:textId="1AAD9690" w:rsidR="00756107" w:rsidRPr="003525A5" w:rsidRDefault="00100343" w:rsidP="00825ADD">
            <w:pPr>
              <w:ind w:left="720"/>
            </w:pPr>
            <w:r>
              <w:t>36</w:t>
            </w:r>
          </w:p>
        </w:tc>
        <w:tc>
          <w:tcPr>
            <w:tcW w:w="1388" w:type="dxa"/>
          </w:tcPr>
          <w:p w14:paraId="6B1FD173" w14:textId="678AB560" w:rsidR="00756107" w:rsidRPr="003525A5" w:rsidRDefault="0034409C" w:rsidP="00825ADD">
            <w:pPr>
              <w:ind w:left="720"/>
            </w:pPr>
            <w:r>
              <w:t>30.5</w:t>
            </w:r>
          </w:p>
        </w:tc>
      </w:tr>
      <w:tr w:rsidR="00756107" w:rsidRPr="003525A5" w14:paraId="0B2C8116" w14:textId="77777777" w:rsidTr="00825ADD">
        <w:trPr>
          <w:trHeight w:val="290"/>
        </w:trPr>
        <w:tc>
          <w:tcPr>
            <w:tcW w:w="2263" w:type="dxa"/>
            <w:noWrap/>
            <w:hideMark/>
          </w:tcPr>
          <w:p w14:paraId="75A8EB6F" w14:textId="77777777" w:rsidR="00756107" w:rsidRPr="003525A5" w:rsidRDefault="00756107" w:rsidP="00825ADD">
            <w:pPr>
              <w:ind w:left="720"/>
            </w:pPr>
            <w:r w:rsidRPr="003525A5">
              <w:t>North America</w:t>
            </w:r>
          </w:p>
        </w:tc>
        <w:tc>
          <w:tcPr>
            <w:tcW w:w="1873" w:type="dxa"/>
            <w:noWrap/>
          </w:tcPr>
          <w:p w14:paraId="6C5CF935" w14:textId="13A16BFE" w:rsidR="00756107" w:rsidRPr="003525A5" w:rsidRDefault="00100343" w:rsidP="00825ADD">
            <w:pPr>
              <w:ind w:left="720"/>
            </w:pPr>
            <w:r>
              <w:t>41</w:t>
            </w:r>
          </w:p>
        </w:tc>
        <w:tc>
          <w:tcPr>
            <w:tcW w:w="1388" w:type="dxa"/>
          </w:tcPr>
          <w:p w14:paraId="45D15812" w14:textId="4D11EF96" w:rsidR="00756107" w:rsidRPr="003525A5" w:rsidRDefault="0034409C" w:rsidP="00825ADD">
            <w:pPr>
              <w:ind w:left="720"/>
            </w:pPr>
            <w:r>
              <w:t>34.7</w:t>
            </w:r>
          </w:p>
        </w:tc>
      </w:tr>
      <w:tr w:rsidR="00756107" w:rsidRPr="003525A5" w14:paraId="59EA64A7" w14:textId="77777777" w:rsidTr="00825ADD">
        <w:trPr>
          <w:trHeight w:val="290"/>
        </w:trPr>
        <w:tc>
          <w:tcPr>
            <w:tcW w:w="2263" w:type="dxa"/>
            <w:noWrap/>
            <w:hideMark/>
          </w:tcPr>
          <w:p w14:paraId="4560D49A" w14:textId="77777777" w:rsidR="00756107" w:rsidRPr="003525A5" w:rsidRDefault="00756107" w:rsidP="00825ADD">
            <w:pPr>
              <w:ind w:left="720"/>
            </w:pPr>
            <w:r w:rsidRPr="003525A5">
              <w:t>Asia</w:t>
            </w:r>
          </w:p>
        </w:tc>
        <w:tc>
          <w:tcPr>
            <w:tcW w:w="1873" w:type="dxa"/>
            <w:noWrap/>
          </w:tcPr>
          <w:p w14:paraId="2EC8E6D9" w14:textId="742DE48B" w:rsidR="00756107" w:rsidRPr="003525A5" w:rsidRDefault="00100343" w:rsidP="00825ADD">
            <w:pPr>
              <w:ind w:left="720"/>
            </w:pPr>
            <w:r>
              <w:t>21</w:t>
            </w:r>
          </w:p>
        </w:tc>
        <w:tc>
          <w:tcPr>
            <w:tcW w:w="1388" w:type="dxa"/>
          </w:tcPr>
          <w:p w14:paraId="6C4CD092" w14:textId="4296F533" w:rsidR="00756107" w:rsidRPr="003525A5" w:rsidRDefault="0034409C" w:rsidP="00825ADD">
            <w:pPr>
              <w:ind w:left="720"/>
            </w:pPr>
            <w:r>
              <w:t>17.8</w:t>
            </w:r>
          </w:p>
        </w:tc>
      </w:tr>
      <w:tr w:rsidR="00756107" w:rsidRPr="003525A5" w14:paraId="1CC9AE87" w14:textId="77777777" w:rsidTr="00825ADD">
        <w:trPr>
          <w:trHeight w:val="290"/>
        </w:trPr>
        <w:tc>
          <w:tcPr>
            <w:tcW w:w="2263" w:type="dxa"/>
            <w:noWrap/>
            <w:hideMark/>
          </w:tcPr>
          <w:p w14:paraId="10243F00" w14:textId="77777777" w:rsidR="00756107" w:rsidRPr="003525A5" w:rsidRDefault="00756107" w:rsidP="00825ADD">
            <w:pPr>
              <w:ind w:left="720"/>
            </w:pPr>
            <w:r w:rsidRPr="003525A5">
              <w:t>South America</w:t>
            </w:r>
          </w:p>
        </w:tc>
        <w:tc>
          <w:tcPr>
            <w:tcW w:w="1873" w:type="dxa"/>
            <w:noWrap/>
          </w:tcPr>
          <w:p w14:paraId="59919ECB" w14:textId="2F9F1FB6" w:rsidR="00756107" w:rsidRPr="003525A5" w:rsidRDefault="00100343" w:rsidP="00825ADD">
            <w:pPr>
              <w:ind w:left="720"/>
            </w:pPr>
            <w:r>
              <w:t>14</w:t>
            </w:r>
          </w:p>
        </w:tc>
        <w:tc>
          <w:tcPr>
            <w:tcW w:w="1388" w:type="dxa"/>
          </w:tcPr>
          <w:p w14:paraId="4285A9A3" w14:textId="638A239B" w:rsidR="00756107" w:rsidRPr="003525A5" w:rsidRDefault="0034409C" w:rsidP="00825ADD">
            <w:pPr>
              <w:ind w:left="720"/>
            </w:pPr>
            <w:r>
              <w:t>11.9</w:t>
            </w:r>
          </w:p>
        </w:tc>
      </w:tr>
      <w:tr w:rsidR="00756107" w:rsidRPr="003525A5" w14:paraId="78AF39B0" w14:textId="77777777" w:rsidTr="00825ADD">
        <w:trPr>
          <w:trHeight w:val="290"/>
        </w:trPr>
        <w:tc>
          <w:tcPr>
            <w:tcW w:w="2263" w:type="dxa"/>
            <w:noWrap/>
            <w:hideMark/>
          </w:tcPr>
          <w:p w14:paraId="0039427F" w14:textId="77777777" w:rsidR="00756107" w:rsidRPr="003525A5" w:rsidRDefault="00756107" w:rsidP="00825ADD">
            <w:pPr>
              <w:ind w:left="720"/>
            </w:pPr>
            <w:r w:rsidRPr="003525A5">
              <w:t>Africa</w:t>
            </w:r>
          </w:p>
        </w:tc>
        <w:tc>
          <w:tcPr>
            <w:tcW w:w="1873" w:type="dxa"/>
            <w:noWrap/>
          </w:tcPr>
          <w:p w14:paraId="2FB8A042" w14:textId="06905A7E" w:rsidR="00756107" w:rsidRPr="003525A5" w:rsidRDefault="00100343" w:rsidP="00825ADD">
            <w:pPr>
              <w:ind w:left="720"/>
            </w:pPr>
            <w:r>
              <w:t>3</w:t>
            </w:r>
          </w:p>
        </w:tc>
        <w:tc>
          <w:tcPr>
            <w:tcW w:w="1388" w:type="dxa"/>
          </w:tcPr>
          <w:p w14:paraId="58E8DE91" w14:textId="7F2F6D1E" w:rsidR="00756107" w:rsidRPr="003525A5" w:rsidRDefault="0034409C" w:rsidP="00825ADD">
            <w:pPr>
              <w:ind w:left="720"/>
            </w:pPr>
            <w:r>
              <w:t>2.5</w:t>
            </w:r>
          </w:p>
        </w:tc>
      </w:tr>
      <w:tr w:rsidR="00756107" w:rsidRPr="003525A5" w14:paraId="3FCE393E" w14:textId="77777777" w:rsidTr="00825ADD">
        <w:trPr>
          <w:trHeight w:val="290"/>
        </w:trPr>
        <w:tc>
          <w:tcPr>
            <w:tcW w:w="2263" w:type="dxa"/>
            <w:noWrap/>
            <w:hideMark/>
          </w:tcPr>
          <w:p w14:paraId="75450D0B" w14:textId="77777777" w:rsidR="00756107" w:rsidRPr="003525A5" w:rsidRDefault="00756107" w:rsidP="00825ADD">
            <w:pPr>
              <w:ind w:left="720"/>
            </w:pPr>
            <w:r>
              <w:t>Australia</w:t>
            </w:r>
          </w:p>
        </w:tc>
        <w:tc>
          <w:tcPr>
            <w:tcW w:w="1873" w:type="dxa"/>
            <w:noWrap/>
          </w:tcPr>
          <w:p w14:paraId="751265CA" w14:textId="6AEC514A" w:rsidR="00756107" w:rsidRPr="003525A5" w:rsidRDefault="00100343" w:rsidP="00825ADD">
            <w:pPr>
              <w:ind w:left="720"/>
            </w:pPr>
            <w:r>
              <w:t>3</w:t>
            </w:r>
          </w:p>
        </w:tc>
        <w:tc>
          <w:tcPr>
            <w:tcW w:w="1388" w:type="dxa"/>
          </w:tcPr>
          <w:p w14:paraId="5DD7EDE4" w14:textId="0C3E1D06" w:rsidR="00756107" w:rsidRPr="003525A5" w:rsidRDefault="0034409C" w:rsidP="00825ADD">
            <w:pPr>
              <w:ind w:left="720"/>
            </w:pPr>
            <w:r>
              <w:t>2.5</w:t>
            </w:r>
          </w:p>
        </w:tc>
      </w:tr>
      <w:tr w:rsidR="00756107" w:rsidRPr="003525A5" w14:paraId="3F9FEC18" w14:textId="77777777" w:rsidTr="00825ADD">
        <w:trPr>
          <w:trHeight w:val="290"/>
        </w:trPr>
        <w:tc>
          <w:tcPr>
            <w:tcW w:w="2263" w:type="dxa"/>
            <w:noWrap/>
            <w:hideMark/>
          </w:tcPr>
          <w:p w14:paraId="6576CB33" w14:textId="77777777" w:rsidR="00756107" w:rsidRPr="003525A5" w:rsidRDefault="00756107" w:rsidP="00825ADD">
            <w:pPr>
              <w:ind w:left="720"/>
            </w:pPr>
            <w:r>
              <w:t>New Zealand</w:t>
            </w:r>
          </w:p>
        </w:tc>
        <w:tc>
          <w:tcPr>
            <w:tcW w:w="1873" w:type="dxa"/>
            <w:noWrap/>
          </w:tcPr>
          <w:p w14:paraId="195E4EE7" w14:textId="06F76299" w:rsidR="00756107" w:rsidRPr="003525A5" w:rsidRDefault="00100343" w:rsidP="00825ADD">
            <w:pPr>
              <w:ind w:left="720"/>
            </w:pPr>
            <w:r>
              <w:t>0</w:t>
            </w:r>
          </w:p>
        </w:tc>
        <w:tc>
          <w:tcPr>
            <w:tcW w:w="1388" w:type="dxa"/>
          </w:tcPr>
          <w:p w14:paraId="5205B28F" w14:textId="45EC2CFF" w:rsidR="00756107" w:rsidRPr="003525A5" w:rsidRDefault="0034409C" w:rsidP="00825ADD">
            <w:pPr>
              <w:ind w:left="720"/>
            </w:pPr>
            <w:r>
              <w:t>0</w:t>
            </w:r>
          </w:p>
        </w:tc>
      </w:tr>
      <w:tr w:rsidR="00756107" w:rsidRPr="003525A5" w14:paraId="02B3EA85" w14:textId="77777777" w:rsidTr="00825ADD">
        <w:trPr>
          <w:trHeight w:val="290"/>
        </w:trPr>
        <w:tc>
          <w:tcPr>
            <w:tcW w:w="2263" w:type="dxa"/>
            <w:noWrap/>
          </w:tcPr>
          <w:p w14:paraId="75312DE1" w14:textId="77777777" w:rsidR="00756107" w:rsidRPr="003525A5" w:rsidRDefault="00756107" w:rsidP="00825ADD">
            <w:pPr>
              <w:ind w:left="720"/>
            </w:pPr>
            <w:r>
              <w:t>Rest of Australasia</w:t>
            </w:r>
          </w:p>
        </w:tc>
        <w:tc>
          <w:tcPr>
            <w:tcW w:w="1873" w:type="dxa"/>
            <w:noWrap/>
          </w:tcPr>
          <w:p w14:paraId="7ABA16C8" w14:textId="5B8E2B79" w:rsidR="00756107" w:rsidRPr="003525A5" w:rsidRDefault="00100343" w:rsidP="00825ADD">
            <w:pPr>
              <w:ind w:left="720"/>
            </w:pPr>
            <w:r>
              <w:t>0</w:t>
            </w:r>
          </w:p>
        </w:tc>
        <w:tc>
          <w:tcPr>
            <w:tcW w:w="1388" w:type="dxa"/>
          </w:tcPr>
          <w:p w14:paraId="5008F536" w14:textId="108706DC" w:rsidR="00756107" w:rsidRDefault="0034409C" w:rsidP="00825ADD">
            <w:pPr>
              <w:ind w:left="720"/>
            </w:pPr>
            <w:r>
              <w:t>0</w:t>
            </w:r>
          </w:p>
        </w:tc>
      </w:tr>
      <w:tr w:rsidR="00756107" w:rsidRPr="003525A5" w14:paraId="01C39E68" w14:textId="77777777" w:rsidTr="00825ADD">
        <w:trPr>
          <w:trHeight w:val="290"/>
        </w:trPr>
        <w:tc>
          <w:tcPr>
            <w:tcW w:w="2263" w:type="dxa"/>
            <w:noWrap/>
            <w:hideMark/>
          </w:tcPr>
          <w:p w14:paraId="4B3891E2" w14:textId="77777777" w:rsidR="00756107" w:rsidRPr="003525A5" w:rsidRDefault="00756107" w:rsidP="00825ADD">
            <w:pPr>
              <w:ind w:left="720"/>
            </w:pPr>
            <w:r w:rsidRPr="003525A5">
              <w:t>TOTAL</w:t>
            </w:r>
          </w:p>
        </w:tc>
        <w:tc>
          <w:tcPr>
            <w:tcW w:w="1873" w:type="dxa"/>
            <w:noWrap/>
          </w:tcPr>
          <w:p w14:paraId="54417354" w14:textId="7173F0CA" w:rsidR="00756107" w:rsidRPr="003525A5" w:rsidRDefault="00100343" w:rsidP="00825ADD">
            <w:pPr>
              <w:ind w:left="720"/>
            </w:pPr>
            <w:r>
              <w:t>118</w:t>
            </w:r>
          </w:p>
        </w:tc>
        <w:tc>
          <w:tcPr>
            <w:tcW w:w="1388" w:type="dxa"/>
          </w:tcPr>
          <w:p w14:paraId="6DF24164" w14:textId="77777777" w:rsidR="00756107" w:rsidRPr="003525A5" w:rsidRDefault="00756107" w:rsidP="00825ADD">
            <w:pPr>
              <w:ind w:left="720"/>
            </w:pPr>
          </w:p>
        </w:tc>
      </w:tr>
    </w:tbl>
    <w:p w14:paraId="48A09FAC" w14:textId="77777777" w:rsidR="00756107" w:rsidRDefault="00756107" w:rsidP="00756107"/>
    <w:p w14:paraId="551A638D" w14:textId="77777777" w:rsidR="00756107" w:rsidRDefault="00756107" w:rsidP="00756107">
      <w:r>
        <w:t>Results: Publication year</w:t>
      </w:r>
    </w:p>
    <w:p w14:paraId="7069EF70" w14:textId="182E910C" w:rsidR="00756107" w:rsidRDefault="00756107" w:rsidP="00756107">
      <w:r>
        <w:t>Table S03-2:</w:t>
      </w:r>
    </w:p>
    <w:tbl>
      <w:tblPr>
        <w:tblStyle w:val="TableGrid"/>
        <w:tblW w:w="0" w:type="auto"/>
        <w:tblLook w:val="04A0" w:firstRow="1" w:lastRow="0" w:firstColumn="1" w:lastColumn="0" w:noHBand="0" w:noVBand="1"/>
      </w:tblPr>
      <w:tblGrid>
        <w:gridCol w:w="2263"/>
        <w:gridCol w:w="1873"/>
        <w:gridCol w:w="1388"/>
      </w:tblGrid>
      <w:tr w:rsidR="00756107" w:rsidRPr="003525A5" w14:paraId="578055BC" w14:textId="77777777" w:rsidTr="00825ADD">
        <w:trPr>
          <w:trHeight w:val="290"/>
        </w:trPr>
        <w:tc>
          <w:tcPr>
            <w:tcW w:w="2263" w:type="dxa"/>
            <w:noWrap/>
            <w:hideMark/>
          </w:tcPr>
          <w:p w14:paraId="2B138603" w14:textId="77777777" w:rsidR="00756107" w:rsidRPr="003525A5" w:rsidRDefault="00756107" w:rsidP="00825ADD">
            <w:pPr>
              <w:ind w:left="720"/>
            </w:pPr>
            <w:r w:rsidRPr="003525A5">
              <w:t>Year Range</w:t>
            </w:r>
          </w:p>
        </w:tc>
        <w:tc>
          <w:tcPr>
            <w:tcW w:w="1873" w:type="dxa"/>
            <w:noWrap/>
            <w:hideMark/>
          </w:tcPr>
          <w:p w14:paraId="2708F157" w14:textId="77777777" w:rsidR="00756107" w:rsidRPr="003525A5" w:rsidRDefault="00756107" w:rsidP="00825ADD">
            <w:pPr>
              <w:ind w:left="720"/>
            </w:pPr>
            <w:r w:rsidRPr="003525A5">
              <w:t>Frequency</w:t>
            </w:r>
          </w:p>
        </w:tc>
        <w:tc>
          <w:tcPr>
            <w:tcW w:w="1388" w:type="dxa"/>
            <w:noWrap/>
            <w:hideMark/>
          </w:tcPr>
          <w:p w14:paraId="1D1F5EB0" w14:textId="77777777" w:rsidR="00756107" w:rsidRPr="003525A5" w:rsidRDefault="00756107" w:rsidP="00825ADD">
            <w:pPr>
              <w:ind w:left="720"/>
            </w:pPr>
            <w:r w:rsidRPr="003525A5">
              <w:t xml:space="preserve">N per </w:t>
            </w:r>
            <w:proofErr w:type="spellStart"/>
            <w:r w:rsidRPr="003525A5">
              <w:t>yr</w:t>
            </w:r>
            <w:proofErr w:type="spellEnd"/>
          </w:p>
        </w:tc>
      </w:tr>
      <w:tr w:rsidR="00756107" w:rsidRPr="003525A5" w14:paraId="42DDB5AA" w14:textId="77777777" w:rsidTr="00825ADD">
        <w:trPr>
          <w:trHeight w:val="290"/>
        </w:trPr>
        <w:tc>
          <w:tcPr>
            <w:tcW w:w="2263" w:type="dxa"/>
            <w:noWrap/>
            <w:hideMark/>
          </w:tcPr>
          <w:p w14:paraId="7165F84B" w14:textId="77777777" w:rsidR="00756107" w:rsidRPr="003525A5" w:rsidRDefault="00756107" w:rsidP="00825ADD">
            <w:pPr>
              <w:ind w:left="720"/>
            </w:pPr>
            <w:r w:rsidRPr="003525A5">
              <w:t>2020-2021</w:t>
            </w:r>
          </w:p>
        </w:tc>
        <w:tc>
          <w:tcPr>
            <w:tcW w:w="1873" w:type="dxa"/>
            <w:noWrap/>
          </w:tcPr>
          <w:p w14:paraId="6FF33DC5" w14:textId="4948EC12" w:rsidR="00756107" w:rsidRPr="003525A5" w:rsidRDefault="00FA6300" w:rsidP="00825ADD">
            <w:pPr>
              <w:ind w:left="720"/>
            </w:pPr>
            <w:r>
              <w:t>51</w:t>
            </w:r>
          </w:p>
        </w:tc>
        <w:tc>
          <w:tcPr>
            <w:tcW w:w="1388" w:type="dxa"/>
            <w:noWrap/>
          </w:tcPr>
          <w:p w14:paraId="61959764" w14:textId="1B52A56E" w:rsidR="00756107" w:rsidRPr="003525A5" w:rsidRDefault="00FA6300" w:rsidP="00825ADD">
            <w:pPr>
              <w:ind w:left="720"/>
            </w:pPr>
            <w:r>
              <w:t>25.5</w:t>
            </w:r>
          </w:p>
        </w:tc>
      </w:tr>
      <w:tr w:rsidR="00756107" w:rsidRPr="003525A5" w14:paraId="3A2CB9F2" w14:textId="77777777" w:rsidTr="00825ADD">
        <w:trPr>
          <w:trHeight w:val="290"/>
        </w:trPr>
        <w:tc>
          <w:tcPr>
            <w:tcW w:w="2263" w:type="dxa"/>
            <w:noWrap/>
            <w:hideMark/>
          </w:tcPr>
          <w:p w14:paraId="4E8F0888" w14:textId="77777777" w:rsidR="00756107" w:rsidRPr="003525A5" w:rsidRDefault="00756107" w:rsidP="00825ADD">
            <w:pPr>
              <w:ind w:left="720"/>
            </w:pPr>
            <w:r w:rsidRPr="003525A5">
              <w:t>2015-2019</w:t>
            </w:r>
          </w:p>
        </w:tc>
        <w:tc>
          <w:tcPr>
            <w:tcW w:w="1873" w:type="dxa"/>
            <w:noWrap/>
          </w:tcPr>
          <w:p w14:paraId="60473813" w14:textId="62FD90AF" w:rsidR="00756107" w:rsidRPr="003525A5" w:rsidRDefault="00FA6300" w:rsidP="00825ADD">
            <w:pPr>
              <w:ind w:left="720"/>
            </w:pPr>
            <w:r>
              <w:t>151</w:t>
            </w:r>
          </w:p>
        </w:tc>
        <w:tc>
          <w:tcPr>
            <w:tcW w:w="1388" w:type="dxa"/>
            <w:noWrap/>
          </w:tcPr>
          <w:p w14:paraId="273F159C" w14:textId="186CA381" w:rsidR="00756107" w:rsidRPr="003525A5" w:rsidRDefault="00FA6300" w:rsidP="00825ADD">
            <w:pPr>
              <w:ind w:left="720"/>
            </w:pPr>
            <w:r>
              <w:t>30.2</w:t>
            </w:r>
          </w:p>
        </w:tc>
      </w:tr>
      <w:tr w:rsidR="00756107" w:rsidRPr="003525A5" w14:paraId="0BAC5457" w14:textId="77777777" w:rsidTr="00825ADD">
        <w:trPr>
          <w:trHeight w:val="290"/>
        </w:trPr>
        <w:tc>
          <w:tcPr>
            <w:tcW w:w="2263" w:type="dxa"/>
            <w:noWrap/>
            <w:hideMark/>
          </w:tcPr>
          <w:p w14:paraId="60E63C33" w14:textId="77777777" w:rsidR="00756107" w:rsidRPr="003525A5" w:rsidRDefault="00756107" w:rsidP="00825ADD">
            <w:pPr>
              <w:ind w:left="720"/>
            </w:pPr>
            <w:r w:rsidRPr="003525A5">
              <w:t>2010-2014</w:t>
            </w:r>
          </w:p>
        </w:tc>
        <w:tc>
          <w:tcPr>
            <w:tcW w:w="1873" w:type="dxa"/>
            <w:noWrap/>
          </w:tcPr>
          <w:p w14:paraId="7BA04EB5" w14:textId="7F1E2D57" w:rsidR="00756107" w:rsidRPr="003525A5" w:rsidRDefault="00FA6300" w:rsidP="00825ADD">
            <w:pPr>
              <w:ind w:left="720"/>
            </w:pPr>
            <w:r>
              <w:t>150</w:t>
            </w:r>
          </w:p>
        </w:tc>
        <w:tc>
          <w:tcPr>
            <w:tcW w:w="1388" w:type="dxa"/>
            <w:noWrap/>
          </w:tcPr>
          <w:p w14:paraId="4FF88252" w14:textId="1426AAB3" w:rsidR="00756107" w:rsidRPr="003525A5" w:rsidRDefault="00FA6300" w:rsidP="00825ADD">
            <w:pPr>
              <w:ind w:left="720"/>
            </w:pPr>
            <w:r>
              <w:t>30.0</w:t>
            </w:r>
          </w:p>
        </w:tc>
      </w:tr>
      <w:tr w:rsidR="00756107" w:rsidRPr="003525A5" w14:paraId="68731441" w14:textId="77777777" w:rsidTr="00825ADD">
        <w:trPr>
          <w:trHeight w:val="290"/>
        </w:trPr>
        <w:tc>
          <w:tcPr>
            <w:tcW w:w="2263" w:type="dxa"/>
            <w:noWrap/>
            <w:hideMark/>
          </w:tcPr>
          <w:p w14:paraId="6D2C4B32" w14:textId="77777777" w:rsidR="00756107" w:rsidRPr="003525A5" w:rsidRDefault="00756107" w:rsidP="00825ADD">
            <w:pPr>
              <w:ind w:left="720"/>
            </w:pPr>
            <w:r w:rsidRPr="003525A5">
              <w:t>2005-2009</w:t>
            </w:r>
          </w:p>
        </w:tc>
        <w:tc>
          <w:tcPr>
            <w:tcW w:w="1873" w:type="dxa"/>
            <w:noWrap/>
          </w:tcPr>
          <w:p w14:paraId="574DA2D7" w14:textId="77D088BD" w:rsidR="00756107" w:rsidRPr="003525A5" w:rsidRDefault="00FA6300" w:rsidP="00825ADD">
            <w:pPr>
              <w:ind w:left="720"/>
            </w:pPr>
            <w:r>
              <w:t>31</w:t>
            </w:r>
          </w:p>
        </w:tc>
        <w:tc>
          <w:tcPr>
            <w:tcW w:w="1388" w:type="dxa"/>
            <w:noWrap/>
          </w:tcPr>
          <w:p w14:paraId="586CFEAD" w14:textId="007C143B" w:rsidR="00756107" w:rsidRPr="003525A5" w:rsidRDefault="00FA6300" w:rsidP="00825ADD">
            <w:pPr>
              <w:ind w:left="720"/>
            </w:pPr>
            <w:r>
              <w:t>6.2</w:t>
            </w:r>
          </w:p>
        </w:tc>
      </w:tr>
      <w:tr w:rsidR="00756107" w:rsidRPr="003525A5" w14:paraId="3BD172A8" w14:textId="77777777" w:rsidTr="00825ADD">
        <w:trPr>
          <w:trHeight w:val="290"/>
        </w:trPr>
        <w:tc>
          <w:tcPr>
            <w:tcW w:w="2263" w:type="dxa"/>
            <w:noWrap/>
            <w:hideMark/>
          </w:tcPr>
          <w:p w14:paraId="21DCE08D" w14:textId="77777777" w:rsidR="00756107" w:rsidRPr="003525A5" w:rsidRDefault="00756107" w:rsidP="00825ADD">
            <w:pPr>
              <w:ind w:left="720"/>
            </w:pPr>
            <w:r w:rsidRPr="003525A5">
              <w:t>2000-2004</w:t>
            </w:r>
          </w:p>
        </w:tc>
        <w:tc>
          <w:tcPr>
            <w:tcW w:w="1873" w:type="dxa"/>
            <w:noWrap/>
          </w:tcPr>
          <w:p w14:paraId="319F3A05" w14:textId="161AB865" w:rsidR="00756107" w:rsidRPr="003525A5" w:rsidRDefault="00FA6300" w:rsidP="00825ADD">
            <w:pPr>
              <w:ind w:left="720"/>
            </w:pPr>
            <w:r>
              <w:t>0</w:t>
            </w:r>
          </w:p>
        </w:tc>
        <w:tc>
          <w:tcPr>
            <w:tcW w:w="1388" w:type="dxa"/>
            <w:noWrap/>
          </w:tcPr>
          <w:p w14:paraId="44819F84" w14:textId="3320C266" w:rsidR="00756107" w:rsidRPr="003525A5" w:rsidRDefault="00FA6300" w:rsidP="00825ADD">
            <w:pPr>
              <w:ind w:left="720"/>
            </w:pPr>
            <w:r>
              <w:t>0</w:t>
            </w:r>
          </w:p>
        </w:tc>
      </w:tr>
      <w:tr w:rsidR="00756107" w:rsidRPr="003525A5" w14:paraId="06F6A870" w14:textId="77777777" w:rsidTr="00825ADD">
        <w:trPr>
          <w:trHeight w:val="290"/>
        </w:trPr>
        <w:tc>
          <w:tcPr>
            <w:tcW w:w="2263" w:type="dxa"/>
            <w:noWrap/>
            <w:hideMark/>
          </w:tcPr>
          <w:p w14:paraId="6D28597D" w14:textId="77777777" w:rsidR="00756107" w:rsidRPr="003525A5" w:rsidRDefault="00756107" w:rsidP="00825ADD">
            <w:pPr>
              <w:ind w:left="720"/>
            </w:pPr>
            <w:r w:rsidRPr="003525A5">
              <w:t>1995-1999</w:t>
            </w:r>
          </w:p>
        </w:tc>
        <w:tc>
          <w:tcPr>
            <w:tcW w:w="1873" w:type="dxa"/>
            <w:noWrap/>
          </w:tcPr>
          <w:p w14:paraId="3FFE1509" w14:textId="72451C20" w:rsidR="00756107" w:rsidRPr="003525A5" w:rsidRDefault="008742CA" w:rsidP="00825ADD">
            <w:pPr>
              <w:ind w:left="720"/>
            </w:pPr>
            <w:r>
              <w:t>0</w:t>
            </w:r>
          </w:p>
        </w:tc>
        <w:tc>
          <w:tcPr>
            <w:tcW w:w="1388" w:type="dxa"/>
            <w:noWrap/>
          </w:tcPr>
          <w:p w14:paraId="1179C13B" w14:textId="0DDB07B0" w:rsidR="00756107" w:rsidRPr="003525A5" w:rsidRDefault="00756107" w:rsidP="00825ADD">
            <w:pPr>
              <w:ind w:left="720"/>
            </w:pPr>
          </w:p>
        </w:tc>
      </w:tr>
      <w:tr w:rsidR="00756107" w:rsidRPr="003525A5" w14:paraId="05480682" w14:textId="77777777" w:rsidTr="00825ADD">
        <w:trPr>
          <w:trHeight w:val="290"/>
        </w:trPr>
        <w:tc>
          <w:tcPr>
            <w:tcW w:w="2263" w:type="dxa"/>
            <w:noWrap/>
          </w:tcPr>
          <w:p w14:paraId="3FA88669" w14:textId="77777777" w:rsidR="00756107" w:rsidRPr="003525A5" w:rsidRDefault="00756107" w:rsidP="00825ADD">
            <w:pPr>
              <w:ind w:left="720"/>
            </w:pPr>
            <w:r>
              <w:t>1990-1994</w:t>
            </w:r>
          </w:p>
        </w:tc>
        <w:tc>
          <w:tcPr>
            <w:tcW w:w="1873" w:type="dxa"/>
            <w:noWrap/>
          </w:tcPr>
          <w:p w14:paraId="3F394D0D" w14:textId="6054E65E" w:rsidR="00756107" w:rsidRPr="003525A5" w:rsidRDefault="008742CA" w:rsidP="00825ADD">
            <w:pPr>
              <w:ind w:left="720"/>
            </w:pPr>
            <w:r>
              <w:t>0</w:t>
            </w:r>
          </w:p>
        </w:tc>
        <w:tc>
          <w:tcPr>
            <w:tcW w:w="1388" w:type="dxa"/>
            <w:noWrap/>
          </w:tcPr>
          <w:p w14:paraId="144DBC93" w14:textId="13D99375" w:rsidR="00756107" w:rsidRPr="003525A5" w:rsidRDefault="00756107" w:rsidP="00825ADD">
            <w:pPr>
              <w:ind w:left="720"/>
            </w:pPr>
          </w:p>
        </w:tc>
      </w:tr>
      <w:tr w:rsidR="00756107" w:rsidRPr="003525A5" w14:paraId="2E623E8C" w14:textId="77777777" w:rsidTr="00825ADD">
        <w:trPr>
          <w:trHeight w:val="290"/>
        </w:trPr>
        <w:tc>
          <w:tcPr>
            <w:tcW w:w="2263" w:type="dxa"/>
            <w:noWrap/>
          </w:tcPr>
          <w:p w14:paraId="372E580F" w14:textId="77777777" w:rsidR="00756107" w:rsidRPr="003525A5" w:rsidRDefault="00756107" w:rsidP="00825ADD">
            <w:pPr>
              <w:ind w:left="720"/>
            </w:pPr>
            <w:r>
              <w:t>1980-1989</w:t>
            </w:r>
          </w:p>
        </w:tc>
        <w:tc>
          <w:tcPr>
            <w:tcW w:w="1873" w:type="dxa"/>
            <w:noWrap/>
          </w:tcPr>
          <w:p w14:paraId="07F4FF16" w14:textId="34168FF9" w:rsidR="00756107" w:rsidRPr="003525A5" w:rsidRDefault="008742CA" w:rsidP="00825ADD">
            <w:pPr>
              <w:ind w:left="720"/>
            </w:pPr>
            <w:r>
              <w:t>0</w:t>
            </w:r>
          </w:p>
        </w:tc>
        <w:tc>
          <w:tcPr>
            <w:tcW w:w="1388" w:type="dxa"/>
            <w:noWrap/>
          </w:tcPr>
          <w:p w14:paraId="5CEA94FB" w14:textId="589B6E37" w:rsidR="00756107" w:rsidRPr="003525A5" w:rsidRDefault="00756107" w:rsidP="00825ADD">
            <w:pPr>
              <w:ind w:left="720"/>
            </w:pPr>
          </w:p>
        </w:tc>
      </w:tr>
      <w:tr w:rsidR="00390336" w:rsidRPr="003525A5" w14:paraId="6D9D063F" w14:textId="77777777" w:rsidTr="00825ADD">
        <w:trPr>
          <w:trHeight w:val="290"/>
        </w:trPr>
        <w:tc>
          <w:tcPr>
            <w:tcW w:w="2263" w:type="dxa"/>
            <w:noWrap/>
          </w:tcPr>
          <w:p w14:paraId="0A1F2DCE" w14:textId="0E3D9DFB" w:rsidR="00390336" w:rsidRPr="003525A5" w:rsidRDefault="00390336" w:rsidP="00825ADD">
            <w:pPr>
              <w:ind w:left="720"/>
            </w:pPr>
            <w:r>
              <w:t>1970-1979</w:t>
            </w:r>
          </w:p>
        </w:tc>
        <w:tc>
          <w:tcPr>
            <w:tcW w:w="1873" w:type="dxa"/>
            <w:noWrap/>
          </w:tcPr>
          <w:p w14:paraId="692CEB9C" w14:textId="6CE268F1" w:rsidR="00390336" w:rsidRDefault="00390336" w:rsidP="00825ADD">
            <w:pPr>
              <w:ind w:left="720"/>
            </w:pPr>
            <w:r>
              <w:t>0</w:t>
            </w:r>
          </w:p>
        </w:tc>
        <w:tc>
          <w:tcPr>
            <w:tcW w:w="1388" w:type="dxa"/>
            <w:noWrap/>
          </w:tcPr>
          <w:p w14:paraId="7B57AD37" w14:textId="77777777" w:rsidR="00390336" w:rsidRPr="003525A5" w:rsidRDefault="00390336" w:rsidP="00825ADD">
            <w:pPr>
              <w:ind w:left="720"/>
            </w:pPr>
          </w:p>
        </w:tc>
      </w:tr>
      <w:tr w:rsidR="00756107" w:rsidRPr="003525A5" w14:paraId="2F8D72F1" w14:textId="77777777" w:rsidTr="00825ADD">
        <w:trPr>
          <w:trHeight w:val="290"/>
        </w:trPr>
        <w:tc>
          <w:tcPr>
            <w:tcW w:w="2263" w:type="dxa"/>
            <w:noWrap/>
            <w:hideMark/>
          </w:tcPr>
          <w:p w14:paraId="0A0640C7" w14:textId="77777777" w:rsidR="00756107" w:rsidRPr="003525A5" w:rsidRDefault="00756107" w:rsidP="00825ADD">
            <w:pPr>
              <w:ind w:left="720"/>
            </w:pPr>
            <w:r w:rsidRPr="003525A5">
              <w:t>TOTAL</w:t>
            </w:r>
          </w:p>
        </w:tc>
        <w:tc>
          <w:tcPr>
            <w:tcW w:w="1873" w:type="dxa"/>
            <w:noWrap/>
          </w:tcPr>
          <w:p w14:paraId="2CEFC373" w14:textId="48733870" w:rsidR="00756107" w:rsidRPr="003525A5" w:rsidRDefault="00FA6300" w:rsidP="00825ADD">
            <w:pPr>
              <w:ind w:left="720"/>
            </w:pPr>
            <w:r>
              <w:t>383</w:t>
            </w:r>
          </w:p>
        </w:tc>
        <w:tc>
          <w:tcPr>
            <w:tcW w:w="1388" w:type="dxa"/>
            <w:noWrap/>
          </w:tcPr>
          <w:p w14:paraId="0529CC40" w14:textId="77777777" w:rsidR="00756107" w:rsidRPr="003525A5" w:rsidRDefault="00756107" w:rsidP="00825ADD">
            <w:pPr>
              <w:ind w:left="720"/>
            </w:pPr>
          </w:p>
        </w:tc>
      </w:tr>
    </w:tbl>
    <w:p w14:paraId="607F4A29" w14:textId="5167D555" w:rsidR="00756107" w:rsidRDefault="00756107" w:rsidP="00756107"/>
    <w:p w14:paraId="60472F5D" w14:textId="77777777" w:rsidR="00625C6D" w:rsidRDefault="00625C6D">
      <w:r>
        <w:br w:type="page"/>
      </w:r>
    </w:p>
    <w:p w14:paraId="25F0EBD6" w14:textId="77777777" w:rsidR="00625C6D" w:rsidRDefault="00625C6D" w:rsidP="00625C6D">
      <w:pPr>
        <w:ind w:left="1440" w:hanging="1440"/>
      </w:pPr>
      <w:r>
        <w:lastRenderedPageBreak/>
        <w:t>Issue S04:</w:t>
      </w:r>
      <w:r>
        <w:tab/>
        <w:t>Concern regarding decline in bees other than honeybees</w:t>
      </w:r>
    </w:p>
    <w:p w14:paraId="26943D8C" w14:textId="77777777" w:rsidR="00625C6D" w:rsidRDefault="00625C6D" w:rsidP="00625C6D">
      <w:r>
        <w:t>Search engine:</w:t>
      </w:r>
      <w:r>
        <w:tab/>
      </w:r>
      <w:r>
        <w:tab/>
      </w:r>
      <w:r>
        <w:tab/>
      </w:r>
      <w:r>
        <w:tab/>
      </w:r>
      <w:proofErr w:type="spellStart"/>
      <w:r>
        <w:t>WoS</w:t>
      </w:r>
      <w:proofErr w:type="spellEnd"/>
      <w:r>
        <w:t xml:space="preserve"> – All Databases</w:t>
      </w:r>
    </w:p>
    <w:p w14:paraId="2009DE4E" w14:textId="77777777" w:rsidR="00625C6D" w:rsidRDefault="00625C6D" w:rsidP="00625C6D">
      <w:r>
        <w:t>Implemented by:</w:t>
      </w:r>
      <w:r>
        <w:tab/>
      </w:r>
      <w:r>
        <w:tab/>
      </w:r>
      <w:r>
        <w:tab/>
        <w:t>GHP</w:t>
      </w:r>
    </w:p>
    <w:p w14:paraId="35A223E3" w14:textId="77777777" w:rsidR="00625C6D" w:rsidRDefault="00625C6D" w:rsidP="00625C6D">
      <w:r>
        <w:t>Institution:</w:t>
      </w:r>
      <w:r>
        <w:tab/>
      </w:r>
      <w:r>
        <w:tab/>
      </w:r>
      <w:r>
        <w:tab/>
      </w:r>
      <w:r>
        <w:tab/>
        <w:t>Macquarie University</w:t>
      </w:r>
    </w:p>
    <w:p w14:paraId="2847953B" w14:textId="77777777" w:rsidR="00625C6D" w:rsidRDefault="00625C6D" w:rsidP="00625C6D">
      <w:r>
        <w:t>Date range:</w:t>
      </w:r>
      <w:r>
        <w:tab/>
      </w:r>
      <w:r>
        <w:tab/>
      </w:r>
      <w:r>
        <w:tab/>
      </w:r>
      <w:r>
        <w:tab/>
        <w:t>Up to end December 2021</w:t>
      </w:r>
    </w:p>
    <w:p w14:paraId="5D34C323" w14:textId="77777777" w:rsidR="00625C6D" w:rsidRDefault="00625C6D" w:rsidP="00625C6D">
      <w:pPr>
        <w:ind w:left="3600" w:hanging="3600"/>
      </w:pPr>
      <w:r>
        <w:t>Search target:</w:t>
      </w:r>
      <w:r>
        <w:tab/>
        <w:t>Articles that refer to bee decline but not honeybee decline</w:t>
      </w:r>
    </w:p>
    <w:p w14:paraId="4C2EF33A" w14:textId="77777777" w:rsidR="00625C6D" w:rsidRDefault="00625C6D" w:rsidP="00625C6D">
      <w:pPr>
        <w:ind w:left="3600" w:hanging="3600"/>
      </w:pPr>
      <w:r>
        <w:t>Search approach:</w:t>
      </w:r>
      <w:r>
        <w:tab/>
        <w:t xml:space="preserve">Topic = </w:t>
      </w:r>
      <w:r w:rsidRPr="003C1334">
        <w:t>"bee decline*"</w:t>
      </w:r>
      <w:r>
        <w:t xml:space="preserve"> OR “bees decline*”</w:t>
      </w:r>
    </w:p>
    <w:p w14:paraId="4035C5EC" w14:textId="77777777" w:rsidR="00625C6D" w:rsidRDefault="00625C6D" w:rsidP="00625C6D">
      <w:pPr>
        <w:ind w:left="3600" w:hanging="3600"/>
      </w:pPr>
      <w:r>
        <w:tab/>
        <w:t xml:space="preserve">BUT NOT </w:t>
      </w:r>
    </w:p>
    <w:p w14:paraId="69F6BE02" w14:textId="77777777" w:rsidR="00625C6D" w:rsidRDefault="00625C6D" w:rsidP="00625C6D">
      <w:pPr>
        <w:ind w:left="3600"/>
      </w:pPr>
      <w:r>
        <w:t xml:space="preserve">Topic = </w:t>
      </w:r>
      <w:r w:rsidRPr="003C1334">
        <w:t>"honeybee* decline*" OR "</w:t>
      </w:r>
      <w:proofErr w:type="gramStart"/>
      <w:r w:rsidRPr="003C1334">
        <w:t>honey bee</w:t>
      </w:r>
      <w:proofErr w:type="gramEnd"/>
      <w:r w:rsidRPr="003C1334">
        <w:t>* decline*" OR "decline* in honeybee*" OR "decline* in honey bee*"</w:t>
      </w:r>
      <w:r>
        <w:t xml:space="preserve"> OR “decline* of honeybee*” OR “decline* of honey bee*”</w:t>
      </w:r>
    </w:p>
    <w:p w14:paraId="39E4334F" w14:textId="77777777" w:rsidR="00625C6D" w:rsidRDefault="00625C6D" w:rsidP="00625C6D">
      <w:pPr>
        <w:ind w:left="3600" w:hanging="3600"/>
      </w:pPr>
      <w:r>
        <w:t>Note:</w:t>
      </w:r>
      <w:r>
        <w:tab/>
        <w:t>Most of the articles generated by this search expressed concern about declines in bees other than honeybees. However, because some authors refer to honeybees simply as bees, some articles included or focused on honeybee decline. We did not attempt to exclude such articles.</w:t>
      </w:r>
    </w:p>
    <w:p w14:paraId="02913CB6" w14:textId="77777777" w:rsidR="00625C6D" w:rsidRDefault="00625C6D" w:rsidP="00625C6D">
      <w:r>
        <w:t>Search initial result:</w:t>
      </w:r>
      <w:r>
        <w:tab/>
      </w:r>
      <w:r>
        <w:tab/>
      </w:r>
      <w:r>
        <w:tab/>
        <w:t>191 references</w:t>
      </w:r>
    </w:p>
    <w:p w14:paraId="18D2D1E2" w14:textId="77777777" w:rsidR="00625C6D" w:rsidRDefault="00625C6D" w:rsidP="00625C6D">
      <w:r>
        <w:t># refs excluded from initial result:</w:t>
      </w:r>
      <w:r>
        <w:tab/>
        <w:t>2 (duplicates)</w:t>
      </w:r>
    </w:p>
    <w:p w14:paraId="6ACA94AE" w14:textId="77777777" w:rsidR="00625C6D" w:rsidRDefault="00625C6D" w:rsidP="00625C6D">
      <w:r>
        <w:t># refs analysed for publication year:</w:t>
      </w:r>
      <w:r>
        <w:tab/>
        <w:t>189</w:t>
      </w:r>
    </w:p>
    <w:p w14:paraId="78B6D649" w14:textId="77777777" w:rsidR="00625C6D" w:rsidRDefault="00625C6D" w:rsidP="00625C6D">
      <w:r>
        <w:t>Years fully processed:</w:t>
      </w:r>
      <w:r>
        <w:tab/>
      </w:r>
      <w:r>
        <w:tab/>
      </w:r>
      <w:r>
        <w:tab/>
        <w:t>2018-2021</w:t>
      </w:r>
    </w:p>
    <w:p w14:paraId="1947B11F" w14:textId="77777777" w:rsidR="00625C6D" w:rsidRDefault="00625C6D" w:rsidP="00625C6D">
      <w:r>
        <w:t># refs fully processed:</w:t>
      </w:r>
      <w:r>
        <w:tab/>
      </w:r>
      <w:r>
        <w:tab/>
      </w:r>
      <w:r>
        <w:tab/>
        <w:t>103</w:t>
      </w:r>
    </w:p>
    <w:p w14:paraId="6E62BCD0" w14:textId="77777777" w:rsidR="00625C6D" w:rsidRDefault="00625C6D" w:rsidP="00625C6D">
      <w:pPr>
        <w:ind w:left="3600" w:hanging="3600"/>
      </w:pPr>
      <w:r>
        <w:t># refs excluded:</w:t>
      </w:r>
      <w:r>
        <w:tab/>
        <w:t>0</w:t>
      </w:r>
    </w:p>
    <w:p w14:paraId="5CF26D80" w14:textId="77777777" w:rsidR="00625C6D" w:rsidRDefault="00625C6D" w:rsidP="00625C6D">
      <w:r>
        <w:t># refs analysed for country/ region:</w:t>
      </w:r>
      <w:r>
        <w:tab/>
        <w:t>103</w:t>
      </w:r>
    </w:p>
    <w:p w14:paraId="5B5F9DBE" w14:textId="791E3C1E" w:rsidR="00625C6D" w:rsidRDefault="00625C6D" w:rsidP="00625C6D">
      <w:pPr>
        <w:ind w:left="3600" w:hanging="3600"/>
      </w:pPr>
      <w:r>
        <w:t>Search output details:</w:t>
      </w:r>
      <w:r>
        <w:tab/>
        <w:t>See Supplementary Material – Spreadsheet – Worksheet #0</w:t>
      </w:r>
      <w:r w:rsidR="00E71A2B">
        <w:t>4</w:t>
      </w:r>
      <w:r>
        <w:t xml:space="preserve"> – </w:t>
      </w:r>
      <w:proofErr w:type="spellStart"/>
      <w:r>
        <w:t>WoS</w:t>
      </w:r>
      <w:proofErr w:type="spellEnd"/>
      <w:r>
        <w:t xml:space="preserve"> – Bee decline excl honeybee decline</w:t>
      </w:r>
    </w:p>
    <w:p w14:paraId="7E335E7B" w14:textId="77777777" w:rsidR="00625C6D" w:rsidRDefault="00625C6D" w:rsidP="00625C6D">
      <w:r>
        <w:br w:type="page"/>
      </w:r>
    </w:p>
    <w:p w14:paraId="13BC9A6F" w14:textId="77777777" w:rsidR="00625C6D" w:rsidRDefault="00625C6D" w:rsidP="00625C6D">
      <w:r>
        <w:lastRenderedPageBreak/>
        <w:t>Results: Region</w:t>
      </w:r>
    </w:p>
    <w:p w14:paraId="457D50A4" w14:textId="12C2EED0" w:rsidR="00625C6D" w:rsidRDefault="00625C6D" w:rsidP="00625C6D">
      <w:r>
        <w:t>Table S04-1:</w:t>
      </w:r>
    </w:p>
    <w:tbl>
      <w:tblPr>
        <w:tblStyle w:val="TableGrid"/>
        <w:tblW w:w="0" w:type="auto"/>
        <w:tblLayout w:type="fixed"/>
        <w:tblLook w:val="04A0" w:firstRow="1" w:lastRow="0" w:firstColumn="1" w:lastColumn="0" w:noHBand="0" w:noVBand="1"/>
      </w:tblPr>
      <w:tblGrid>
        <w:gridCol w:w="2263"/>
        <w:gridCol w:w="1873"/>
        <w:gridCol w:w="1388"/>
      </w:tblGrid>
      <w:tr w:rsidR="00625C6D" w:rsidRPr="003525A5" w14:paraId="69C58D79" w14:textId="77777777" w:rsidTr="0078662F">
        <w:trPr>
          <w:trHeight w:val="290"/>
        </w:trPr>
        <w:tc>
          <w:tcPr>
            <w:tcW w:w="2263" w:type="dxa"/>
            <w:noWrap/>
            <w:hideMark/>
          </w:tcPr>
          <w:p w14:paraId="738B85E2" w14:textId="77777777" w:rsidR="00625C6D" w:rsidRPr="003525A5" w:rsidRDefault="00625C6D" w:rsidP="0078662F">
            <w:pPr>
              <w:ind w:left="720"/>
            </w:pPr>
            <w:r w:rsidRPr="003525A5">
              <w:t>Region</w:t>
            </w:r>
          </w:p>
        </w:tc>
        <w:tc>
          <w:tcPr>
            <w:tcW w:w="1873" w:type="dxa"/>
            <w:noWrap/>
            <w:hideMark/>
          </w:tcPr>
          <w:p w14:paraId="4A9C14EE" w14:textId="77777777" w:rsidR="00625C6D" w:rsidRPr="003525A5" w:rsidRDefault="00625C6D" w:rsidP="0078662F">
            <w:r w:rsidRPr="003525A5">
              <w:t>Frequency</w:t>
            </w:r>
          </w:p>
        </w:tc>
        <w:tc>
          <w:tcPr>
            <w:tcW w:w="1388" w:type="dxa"/>
          </w:tcPr>
          <w:p w14:paraId="60DBC29B" w14:textId="77777777" w:rsidR="00625C6D" w:rsidRPr="003525A5" w:rsidRDefault="00625C6D" w:rsidP="0078662F">
            <w:r>
              <w:t>%</w:t>
            </w:r>
          </w:p>
        </w:tc>
      </w:tr>
      <w:tr w:rsidR="00625C6D" w:rsidRPr="003525A5" w14:paraId="22E71367" w14:textId="77777777" w:rsidTr="0078662F">
        <w:trPr>
          <w:trHeight w:val="290"/>
        </w:trPr>
        <w:tc>
          <w:tcPr>
            <w:tcW w:w="2263" w:type="dxa"/>
            <w:noWrap/>
            <w:hideMark/>
          </w:tcPr>
          <w:p w14:paraId="5AD13AA4" w14:textId="77777777" w:rsidR="00625C6D" w:rsidRPr="003525A5" w:rsidRDefault="00625C6D" w:rsidP="0078662F">
            <w:pPr>
              <w:ind w:left="720"/>
            </w:pPr>
            <w:r w:rsidRPr="003525A5">
              <w:t>Europe</w:t>
            </w:r>
          </w:p>
        </w:tc>
        <w:tc>
          <w:tcPr>
            <w:tcW w:w="1873" w:type="dxa"/>
            <w:noWrap/>
          </w:tcPr>
          <w:p w14:paraId="27C37DB2" w14:textId="77777777" w:rsidR="00625C6D" w:rsidRPr="003525A5" w:rsidRDefault="00625C6D" w:rsidP="0078662F">
            <w:pPr>
              <w:ind w:left="720"/>
            </w:pPr>
            <w:r>
              <w:t>35</w:t>
            </w:r>
          </w:p>
        </w:tc>
        <w:tc>
          <w:tcPr>
            <w:tcW w:w="1388" w:type="dxa"/>
          </w:tcPr>
          <w:p w14:paraId="11B9E085" w14:textId="77777777" w:rsidR="00625C6D" w:rsidRPr="003525A5" w:rsidRDefault="00625C6D" w:rsidP="0078662F">
            <w:pPr>
              <w:ind w:left="720"/>
            </w:pPr>
            <w:r>
              <w:t>34.0</w:t>
            </w:r>
          </w:p>
        </w:tc>
      </w:tr>
      <w:tr w:rsidR="00625C6D" w:rsidRPr="003525A5" w14:paraId="4D2B2624" w14:textId="77777777" w:rsidTr="0078662F">
        <w:trPr>
          <w:trHeight w:val="290"/>
        </w:trPr>
        <w:tc>
          <w:tcPr>
            <w:tcW w:w="2263" w:type="dxa"/>
            <w:noWrap/>
            <w:hideMark/>
          </w:tcPr>
          <w:p w14:paraId="15E01C07" w14:textId="77777777" w:rsidR="00625C6D" w:rsidRPr="003525A5" w:rsidRDefault="00625C6D" w:rsidP="0078662F">
            <w:pPr>
              <w:ind w:left="720"/>
            </w:pPr>
            <w:r w:rsidRPr="003525A5">
              <w:t>North America</w:t>
            </w:r>
          </w:p>
        </w:tc>
        <w:tc>
          <w:tcPr>
            <w:tcW w:w="1873" w:type="dxa"/>
            <w:noWrap/>
          </w:tcPr>
          <w:p w14:paraId="51A00891" w14:textId="77777777" w:rsidR="00625C6D" w:rsidRPr="003525A5" w:rsidRDefault="00625C6D" w:rsidP="0078662F">
            <w:pPr>
              <w:ind w:left="720"/>
            </w:pPr>
            <w:r>
              <w:t>50</w:t>
            </w:r>
          </w:p>
        </w:tc>
        <w:tc>
          <w:tcPr>
            <w:tcW w:w="1388" w:type="dxa"/>
          </w:tcPr>
          <w:p w14:paraId="03757C38" w14:textId="77777777" w:rsidR="00625C6D" w:rsidRPr="003525A5" w:rsidRDefault="00625C6D" w:rsidP="0078662F">
            <w:pPr>
              <w:ind w:left="720"/>
            </w:pPr>
            <w:r>
              <w:t>48.5</w:t>
            </w:r>
          </w:p>
        </w:tc>
      </w:tr>
      <w:tr w:rsidR="00625C6D" w:rsidRPr="003525A5" w14:paraId="5CB01FA8" w14:textId="77777777" w:rsidTr="0078662F">
        <w:trPr>
          <w:trHeight w:val="290"/>
        </w:trPr>
        <w:tc>
          <w:tcPr>
            <w:tcW w:w="2263" w:type="dxa"/>
            <w:noWrap/>
            <w:hideMark/>
          </w:tcPr>
          <w:p w14:paraId="0B631CF5" w14:textId="77777777" w:rsidR="00625C6D" w:rsidRPr="003525A5" w:rsidRDefault="00625C6D" w:rsidP="0078662F">
            <w:pPr>
              <w:ind w:left="720"/>
            </w:pPr>
            <w:r w:rsidRPr="003525A5">
              <w:t>Asia</w:t>
            </w:r>
          </w:p>
        </w:tc>
        <w:tc>
          <w:tcPr>
            <w:tcW w:w="1873" w:type="dxa"/>
            <w:noWrap/>
          </w:tcPr>
          <w:p w14:paraId="745A895D" w14:textId="77777777" w:rsidR="00625C6D" w:rsidRPr="003525A5" w:rsidRDefault="00625C6D" w:rsidP="0078662F">
            <w:pPr>
              <w:ind w:left="720"/>
            </w:pPr>
            <w:r>
              <w:t>8</w:t>
            </w:r>
          </w:p>
        </w:tc>
        <w:tc>
          <w:tcPr>
            <w:tcW w:w="1388" w:type="dxa"/>
          </w:tcPr>
          <w:p w14:paraId="5054B4FD" w14:textId="77777777" w:rsidR="00625C6D" w:rsidRPr="003525A5" w:rsidRDefault="00625C6D" w:rsidP="0078662F">
            <w:pPr>
              <w:ind w:left="720"/>
            </w:pPr>
            <w:r>
              <w:t>7.8</w:t>
            </w:r>
          </w:p>
        </w:tc>
      </w:tr>
      <w:tr w:rsidR="00625C6D" w:rsidRPr="003525A5" w14:paraId="384B0678" w14:textId="77777777" w:rsidTr="0078662F">
        <w:trPr>
          <w:trHeight w:val="290"/>
        </w:trPr>
        <w:tc>
          <w:tcPr>
            <w:tcW w:w="2263" w:type="dxa"/>
            <w:noWrap/>
            <w:hideMark/>
          </w:tcPr>
          <w:p w14:paraId="6BBB5063" w14:textId="77777777" w:rsidR="00625C6D" w:rsidRPr="003525A5" w:rsidRDefault="00625C6D" w:rsidP="0078662F">
            <w:pPr>
              <w:ind w:left="720"/>
            </w:pPr>
            <w:r w:rsidRPr="003525A5">
              <w:t>South America</w:t>
            </w:r>
          </w:p>
        </w:tc>
        <w:tc>
          <w:tcPr>
            <w:tcW w:w="1873" w:type="dxa"/>
            <w:noWrap/>
          </w:tcPr>
          <w:p w14:paraId="0C07D670" w14:textId="77777777" w:rsidR="00625C6D" w:rsidRPr="003525A5" w:rsidRDefault="00625C6D" w:rsidP="0078662F">
            <w:pPr>
              <w:ind w:left="720"/>
            </w:pPr>
            <w:r>
              <w:t>5</w:t>
            </w:r>
          </w:p>
        </w:tc>
        <w:tc>
          <w:tcPr>
            <w:tcW w:w="1388" w:type="dxa"/>
          </w:tcPr>
          <w:p w14:paraId="23BA2C87" w14:textId="77777777" w:rsidR="00625C6D" w:rsidRPr="003525A5" w:rsidRDefault="00625C6D" w:rsidP="0078662F">
            <w:pPr>
              <w:ind w:left="720"/>
            </w:pPr>
            <w:r>
              <w:t>4.9</w:t>
            </w:r>
          </w:p>
        </w:tc>
      </w:tr>
      <w:tr w:rsidR="00625C6D" w:rsidRPr="003525A5" w14:paraId="6D5314EA" w14:textId="77777777" w:rsidTr="0078662F">
        <w:trPr>
          <w:trHeight w:val="290"/>
        </w:trPr>
        <w:tc>
          <w:tcPr>
            <w:tcW w:w="2263" w:type="dxa"/>
            <w:noWrap/>
            <w:hideMark/>
          </w:tcPr>
          <w:p w14:paraId="3143F1C0" w14:textId="77777777" w:rsidR="00625C6D" w:rsidRPr="003525A5" w:rsidRDefault="00625C6D" w:rsidP="0078662F">
            <w:pPr>
              <w:ind w:left="720"/>
            </w:pPr>
            <w:r w:rsidRPr="003525A5">
              <w:t>Africa</w:t>
            </w:r>
          </w:p>
        </w:tc>
        <w:tc>
          <w:tcPr>
            <w:tcW w:w="1873" w:type="dxa"/>
            <w:noWrap/>
          </w:tcPr>
          <w:p w14:paraId="169E2985" w14:textId="77777777" w:rsidR="00625C6D" w:rsidRPr="003525A5" w:rsidRDefault="00625C6D" w:rsidP="0078662F">
            <w:pPr>
              <w:ind w:left="720"/>
            </w:pPr>
            <w:r>
              <w:t>1</w:t>
            </w:r>
          </w:p>
        </w:tc>
        <w:tc>
          <w:tcPr>
            <w:tcW w:w="1388" w:type="dxa"/>
          </w:tcPr>
          <w:p w14:paraId="4CAB93D4" w14:textId="77777777" w:rsidR="00625C6D" w:rsidRPr="003525A5" w:rsidRDefault="00625C6D" w:rsidP="0078662F">
            <w:pPr>
              <w:ind w:left="720"/>
            </w:pPr>
            <w:r>
              <w:t>1.0</w:t>
            </w:r>
          </w:p>
        </w:tc>
      </w:tr>
      <w:tr w:rsidR="00625C6D" w:rsidRPr="003525A5" w14:paraId="1BE6B68D" w14:textId="77777777" w:rsidTr="0078662F">
        <w:trPr>
          <w:trHeight w:val="290"/>
        </w:trPr>
        <w:tc>
          <w:tcPr>
            <w:tcW w:w="2263" w:type="dxa"/>
            <w:noWrap/>
            <w:hideMark/>
          </w:tcPr>
          <w:p w14:paraId="27563A3D" w14:textId="77777777" w:rsidR="00625C6D" w:rsidRPr="003525A5" w:rsidRDefault="00625C6D" w:rsidP="0078662F">
            <w:pPr>
              <w:ind w:left="720"/>
            </w:pPr>
            <w:r>
              <w:t>Australia</w:t>
            </w:r>
          </w:p>
        </w:tc>
        <w:tc>
          <w:tcPr>
            <w:tcW w:w="1873" w:type="dxa"/>
            <w:noWrap/>
          </w:tcPr>
          <w:p w14:paraId="3204F8EC" w14:textId="77777777" w:rsidR="00625C6D" w:rsidRPr="003525A5" w:rsidRDefault="00625C6D" w:rsidP="0078662F">
            <w:pPr>
              <w:ind w:left="720"/>
            </w:pPr>
            <w:r>
              <w:t>4</w:t>
            </w:r>
          </w:p>
        </w:tc>
        <w:tc>
          <w:tcPr>
            <w:tcW w:w="1388" w:type="dxa"/>
          </w:tcPr>
          <w:p w14:paraId="03CE4982" w14:textId="77777777" w:rsidR="00625C6D" w:rsidRPr="003525A5" w:rsidRDefault="00625C6D" w:rsidP="0078662F">
            <w:pPr>
              <w:ind w:left="720"/>
            </w:pPr>
            <w:r>
              <w:t>3.9</w:t>
            </w:r>
          </w:p>
        </w:tc>
      </w:tr>
      <w:tr w:rsidR="00625C6D" w:rsidRPr="003525A5" w14:paraId="665D488B" w14:textId="77777777" w:rsidTr="0078662F">
        <w:trPr>
          <w:trHeight w:val="290"/>
        </w:trPr>
        <w:tc>
          <w:tcPr>
            <w:tcW w:w="2263" w:type="dxa"/>
            <w:noWrap/>
            <w:hideMark/>
          </w:tcPr>
          <w:p w14:paraId="7CF60D25" w14:textId="77777777" w:rsidR="00625C6D" w:rsidRPr="003525A5" w:rsidRDefault="00625C6D" w:rsidP="0078662F">
            <w:pPr>
              <w:ind w:left="720"/>
            </w:pPr>
            <w:r>
              <w:t>New Zealand</w:t>
            </w:r>
          </w:p>
        </w:tc>
        <w:tc>
          <w:tcPr>
            <w:tcW w:w="1873" w:type="dxa"/>
            <w:noWrap/>
          </w:tcPr>
          <w:p w14:paraId="0663410D" w14:textId="77777777" w:rsidR="00625C6D" w:rsidRPr="003525A5" w:rsidRDefault="00625C6D" w:rsidP="0078662F">
            <w:pPr>
              <w:ind w:left="720"/>
            </w:pPr>
            <w:r>
              <w:t>0</w:t>
            </w:r>
          </w:p>
        </w:tc>
        <w:tc>
          <w:tcPr>
            <w:tcW w:w="1388" w:type="dxa"/>
          </w:tcPr>
          <w:p w14:paraId="28C345E6" w14:textId="77777777" w:rsidR="00625C6D" w:rsidRPr="003525A5" w:rsidRDefault="00625C6D" w:rsidP="0078662F">
            <w:pPr>
              <w:ind w:left="720"/>
            </w:pPr>
            <w:r>
              <w:t>0</w:t>
            </w:r>
          </w:p>
        </w:tc>
      </w:tr>
      <w:tr w:rsidR="00625C6D" w:rsidRPr="003525A5" w14:paraId="4D8607ED" w14:textId="77777777" w:rsidTr="0078662F">
        <w:trPr>
          <w:trHeight w:val="290"/>
        </w:trPr>
        <w:tc>
          <w:tcPr>
            <w:tcW w:w="2263" w:type="dxa"/>
            <w:noWrap/>
          </w:tcPr>
          <w:p w14:paraId="23B4DAFC" w14:textId="77777777" w:rsidR="00625C6D" w:rsidRPr="003525A5" w:rsidRDefault="00625C6D" w:rsidP="0078662F">
            <w:pPr>
              <w:ind w:left="720"/>
            </w:pPr>
            <w:r>
              <w:t>Rest of Australasia</w:t>
            </w:r>
          </w:p>
        </w:tc>
        <w:tc>
          <w:tcPr>
            <w:tcW w:w="1873" w:type="dxa"/>
            <w:noWrap/>
          </w:tcPr>
          <w:p w14:paraId="6C41AAE5" w14:textId="77777777" w:rsidR="00625C6D" w:rsidRPr="003525A5" w:rsidRDefault="00625C6D" w:rsidP="0078662F">
            <w:pPr>
              <w:ind w:left="720"/>
            </w:pPr>
            <w:r>
              <w:t>0</w:t>
            </w:r>
          </w:p>
        </w:tc>
        <w:tc>
          <w:tcPr>
            <w:tcW w:w="1388" w:type="dxa"/>
          </w:tcPr>
          <w:p w14:paraId="2E45F99F" w14:textId="77777777" w:rsidR="00625C6D" w:rsidRDefault="00625C6D" w:rsidP="0078662F">
            <w:pPr>
              <w:ind w:left="720"/>
            </w:pPr>
            <w:r>
              <w:t>0</w:t>
            </w:r>
          </w:p>
        </w:tc>
      </w:tr>
      <w:tr w:rsidR="00625C6D" w:rsidRPr="003525A5" w14:paraId="3B570510" w14:textId="77777777" w:rsidTr="0078662F">
        <w:trPr>
          <w:trHeight w:val="290"/>
        </w:trPr>
        <w:tc>
          <w:tcPr>
            <w:tcW w:w="2263" w:type="dxa"/>
            <w:noWrap/>
            <w:hideMark/>
          </w:tcPr>
          <w:p w14:paraId="29EAEDA9" w14:textId="77777777" w:rsidR="00625C6D" w:rsidRPr="003525A5" w:rsidRDefault="00625C6D" w:rsidP="0078662F">
            <w:pPr>
              <w:ind w:left="720"/>
            </w:pPr>
            <w:r w:rsidRPr="003525A5">
              <w:t>TOTAL</w:t>
            </w:r>
          </w:p>
        </w:tc>
        <w:tc>
          <w:tcPr>
            <w:tcW w:w="1873" w:type="dxa"/>
            <w:noWrap/>
          </w:tcPr>
          <w:p w14:paraId="34AC28B6" w14:textId="77777777" w:rsidR="00625C6D" w:rsidRPr="003525A5" w:rsidRDefault="00625C6D" w:rsidP="0078662F">
            <w:pPr>
              <w:ind w:left="720"/>
            </w:pPr>
            <w:r>
              <w:t>103</w:t>
            </w:r>
          </w:p>
        </w:tc>
        <w:tc>
          <w:tcPr>
            <w:tcW w:w="1388" w:type="dxa"/>
          </w:tcPr>
          <w:p w14:paraId="4BA2B06C" w14:textId="77777777" w:rsidR="00625C6D" w:rsidRPr="003525A5" w:rsidRDefault="00625C6D" w:rsidP="0078662F">
            <w:pPr>
              <w:ind w:left="720"/>
            </w:pPr>
          </w:p>
        </w:tc>
      </w:tr>
    </w:tbl>
    <w:p w14:paraId="146A0AE3" w14:textId="77777777" w:rsidR="00625C6D" w:rsidRDefault="00625C6D" w:rsidP="00625C6D"/>
    <w:p w14:paraId="4330524C" w14:textId="77777777" w:rsidR="00625C6D" w:rsidRDefault="00625C6D" w:rsidP="00625C6D">
      <w:r>
        <w:t>Results: Publication year</w:t>
      </w:r>
    </w:p>
    <w:p w14:paraId="2FD2116A" w14:textId="368193C9" w:rsidR="00625C6D" w:rsidRDefault="00625C6D" w:rsidP="00625C6D">
      <w:r>
        <w:t>Table S04-2:</w:t>
      </w:r>
    </w:p>
    <w:tbl>
      <w:tblPr>
        <w:tblStyle w:val="TableGrid"/>
        <w:tblW w:w="0" w:type="auto"/>
        <w:tblLook w:val="04A0" w:firstRow="1" w:lastRow="0" w:firstColumn="1" w:lastColumn="0" w:noHBand="0" w:noVBand="1"/>
      </w:tblPr>
      <w:tblGrid>
        <w:gridCol w:w="2263"/>
        <w:gridCol w:w="1873"/>
        <w:gridCol w:w="1388"/>
      </w:tblGrid>
      <w:tr w:rsidR="00625C6D" w:rsidRPr="003525A5" w14:paraId="0D3B8CAA" w14:textId="77777777" w:rsidTr="0078662F">
        <w:trPr>
          <w:trHeight w:val="290"/>
        </w:trPr>
        <w:tc>
          <w:tcPr>
            <w:tcW w:w="2263" w:type="dxa"/>
            <w:noWrap/>
            <w:hideMark/>
          </w:tcPr>
          <w:p w14:paraId="28F2E740" w14:textId="77777777" w:rsidR="00625C6D" w:rsidRPr="003525A5" w:rsidRDefault="00625C6D" w:rsidP="0078662F">
            <w:pPr>
              <w:ind w:left="720"/>
            </w:pPr>
            <w:r w:rsidRPr="003525A5">
              <w:t>Year Range</w:t>
            </w:r>
          </w:p>
        </w:tc>
        <w:tc>
          <w:tcPr>
            <w:tcW w:w="1873" w:type="dxa"/>
            <w:noWrap/>
            <w:hideMark/>
          </w:tcPr>
          <w:p w14:paraId="099E50A1" w14:textId="77777777" w:rsidR="00625C6D" w:rsidRPr="003525A5" w:rsidRDefault="00625C6D" w:rsidP="0078662F">
            <w:r w:rsidRPr="003525A5">
              <w:t>Frequency</w:t>
            </w:r>
          </w:p>
        </w:tc>
        <w:tc>
          <w:tcPr>
            <w:tcW w:w="1388" w:type="dxa"/>
            <w:noWrap/>
            <w:hideMark/>
          </w:tcPr>
          <w:p w14:paraId="1987E3D1" w14:textId="77777777" w:rsidR="00625C6D" w:rsidRPr="003525A5" w:rsidRDefault="00625C6D" w:rsidP="0078662F">
            <w:r w:rsidRPr="003525A5">
              <w:t xml:space="preserve">N per </w:t>
            </w:r>
            <w:proofErr w:type="spellStart"/>
            <w:r w:rsidRPr="003525A5">
              <w:t>yr</w:t>
            </w:r>
            <w:proofErr w:type="spellEnd"/>
          </w:p>
        </w:tc>
      </w:tr>
      <w:tr w:rsidR="00625C6D" w:rsidRPr="003525A5" w14:paraId="63A8DEEF" w14:textId="77777777" w:rsidTr="0078662F">
        <w:trPr>
          <w:trHeight w:val="290"/>
        </w:trPr>
        <w:tc>
          <w:tcPr>
            <w:tcW w:w="2263" w:type="dxa"/>
            <w:noWrap/>
            <w:hideMark/>
          </w:tcPr>
          <w:p w14:paraId="40901107" w14:textId="77777777" w:rsidR="00625C6D" w:rsidRPr="003525A5" w:rsidRDefault="00625C6D" w:rsidP="0078662F">
            <w:pPr>
              <w:ind w:left="720"/>
            </w:pPr>
            <w:r w:rsidRPr="003525A5">
              <w:t>2020-2021</w:t>
            </w:r>
          </w:p>
        </w:tc>
        <w:tc>
          <w:tcPr>
            <w:tcW w:w="1873" w:type="dxa"/>
            <w:noWrap/>
          </w:tcPr>
          <w:p w14:paraId="71EA0704" w14:textId="77777777" w:rsidR="00625C6D" w:rsidRPr="003525A5" w:rsidRDefault="00625C6D" w:rsidP="0078662F">
            <w:pPr>
              <w:ind w:left="720"/>
            </w:pPr>
            <w:r>
              <w:t>60</w:t>
            </w:r>
          </w:p>
        </w:tc>
        <w:tc>
          <w:tcPr>
            <w:tcW w:w="1388" w:type="dxa"/>
            <w:noWrap/>
          </w:tcPr>
          <w:p w14:paraId="3A1C1D9D" w14:textId="77777777" w:rsidR="00625C6D" w:rsidRPr="003525A5" w:rsidRDefault="00625C6D" w:rsidP="0078662F">
            <w:pPr>
              <w:ind w:left="720"/>
            </w:pPr>
            <w:r>
              <w:t>30.0</w:t>
            </w:r>
          </w:p>
        </w:tc>
      </w:tr>
      <w:tr w:rsidR="00625C6D" w:rsidRPr="003525A5" w14:paraId="57998AB3" w14:textId="77777777" w:rsidTr="0078662F">
        <w:trPr>
          <w:trHeight w:val="290"/>
        </w:trPr>
        <w:tc>
          <w:tcPr>
            <w:tcW w:w="2263" w:type="dxa"/>
            <w:noWrap/>
            <w:hideMark/>
          </w:tcPr>
          <w:p w14:paraId="607D5AED" w14:textId="77777777" w:rsidR="00625C6D" w:rsidRPr="003525A5" w:rsidRDefault="00625C6D" w:rsidP="0078662F">
            <w:pPr>
              <w:ind w:left="720"/>
            </w:pPr>
            <w:r w:rsidRPr="003525A5">
              <w:t>2015-2019</w:t>
            </w:r>
          </w:p>
        </w:tc>
        <w:tc>
          <w:tcPr>
            <w:tcW w:w="1873" w:type="dxa"/>
            <w:noWrap/>
          </w:tcPr>
          <w:p w14:paraId="441629B6" w14:textId="77777777" w:rsidR="00625C6D" w:rsidRPr="003525A5" w:rsidRDefault="00625C6D" w:rsidP="0078662F">
            <w:pPr>
              <w:ind w:left="720"/>
            </w:pPr>
            <w:r>
              <w:t>88</w:t>
            </w:r>
          </w:p>
        </w:tc>
        <w:tc>
          <w:tcPr>
            <w:tcW w:w="1388" w:type="dxa"/>
            <w:noWrap/>
          </w:tcPr>
          <w:p w14:paraId="214B0F60" w14:textId="77777777" w:rsidR="00625C6D" w:rsidRPr="003525A5" w:rsidRDefault="00625C6D" w:rsidP="0078662F">
            <w:pPr>
              <w:ind w:left="720"/>
            </w:pPr>
            <w:r>
              <w:t>17.6</w:t>
            </w:r>
          </w:p>
        </w:tc>
      </w:tr>
      <w:tr w:rsidR="00625C6D" w:rsidRPr="003525A5" w14:paraId="2A7FCBF8" w14:textId="77777777" w:rsidTr="0078662F">
        <w:trPr>
          <w:trHeight w:val="290"/>
        </w:trPr>
        <w:tc>
          <w:tcPr>
            <w:tcW w:w="2263" w:type="dxa"/>
            <w:noWrap/>
            <w:hideMark/>
          </w:tcPr>
          <w:p w14:paraId="386AD10A" w14:textId="77777777" w:rsidR="00625C6D" w:rsidRPr="003525A5" w:rsidRDefault="00625C6D" w:rsidP="0078662F">
            <w:pPr>
              <w:ind w:left="720"/>
            </w:pPr>
            <w:r w:rsidRPr="003525A5">
              <w:t>2010-2014</w:t>
            </w:r>
          </w:p>
        </w:tc>
        <w:tc>
          <w:tcPr>
            <w:tcW w:w="1873" w:type="dxa"/>
            <w:noWrap/>
          </w:tcPr>
          <w:p w14:paraId="74E24891" w14:textId="77777777" w:rsidR="00625C6D" w:rsidRPr="003525A5" w:rsidRDefault="00625C6D" w:rsidP="0078662F">
            <w:pPr>
              <w:ind w:left="720"/>
            </w:pPr>
            <w:r>
              <w:t>24</w:t>
            </w:r>
          </w:p>
        </w:tc>
        <w:tc>
          <w:tcPr>
            <w:tcW w:w="1388" w:type="dxa"/>
            <w:noWrap/>
          </w:tcPr>
          <w:p w14:paraId="2806DE02" w14:textId="77777777" w:rsidR="00625C6D" w:rsidRPr="003525A5" w:rsidRDefault="00625C6D" w:rsidP="0078662F">
            <w:pPr>
              <w:ind w:left="720"/>
            </w:pPr>
            <w:r>
              <w:t>4.8</w:t>
            </w:r>
          </w:p>
        </w:tc>
      </w:tr>
      <w:tr w:rsidR="00625C6D" w:rsidRPr="003525A5" w14:paraId="7B91ED1F" w14:textId="77777777" w:rsidTr="0078662F">
        <w:trPr>
          <w:trHeight w:val="290"/>
        </w:trPr>
        <w:tc>
          <w:tcPr>
            <w:tcW w:w="2263" w:type="dxa"/>
            <w:noWrap/>
            <w:hideMark/>
          </w:tcPr>
          <w:p w14:paraId="03C0A963" w14:textId="77777777" w:rsidR="00625C6D" w:rsidRPr="003525A5" w:rsidRDefault="00625C6D" w:rsidP="0078662F">
            <w:pPr>
              <w:ind w:left="720"/>
            </w:pPr>
            <w:r w:rsidRPr="003525A5">
              <w:t>2005-2009</w:t>
            </w:r>
          </w:p>
        </w:tc>
        <w:tc>
          <w:tcPr>
            <w:tcW w:w="1873" w:type="dxa"/>
            <w:noWrap/>
          </w:tcPr>
          <w:p w14:paraId="112EE899" w14:textId="77777777" w:rsidR="00625C6D" w:rsidRPr="003525A5" w:rsidRDefault="00625C6D" w:rsidP="0078662F">
            <w:pPr>
              <w:ind w:left="720"/>
            </w:pPr>
            <w:r>
              <w:t>9</w:t>
            </w:r>
          </w:p>
        </w:tc>
        <w:tc>
          <w:tcPr>
            <w:tcW w:w="1388" w:type="dxa"/>
            <w:noWrap/>
          </w:tcPr>
          <w:p w14:paraId="4F9E00CF" w14:textId="77777777" w:rsidR="00625C6D" w:rsidRPr="003525A5" w:rsidRDefault="00625C6D" w:rsidP="0078662F">
            <w:pPr>
              <w:ind w:left="720"/>
            </w:pPr>
            <w:r>
              <w:t>1.8</w:t>
            </w:r>
          </w:p>
        </w:tc>
      </w:tr>
      <w:tr w:rsidR="00625C6D" w:rsidRPr="003525A5" w14:paraId="44136904" w14:textId="77777777" w:rsidTr="0078662F">
        <w:trPr>
          <w:trHeight w:val="290"/>
        </w:trPr>
        <w:tc>
          <w:tcPr>
            <w:tcW w:w="2263" w:type="dxa"/>
            <w:noWrap/>
            <w:hideMark/>
          </w:tcPr>
          <w:p w14:paraId="2842BBFE" w14:textId="77777777" w:rsidR="00625C6D" w:rsidRPr="003525A5" w:rsidRDefault="00625C6D" w:rsidP="0078662F">
            <w:pPr>
              <w:ind w:left="720"/>
            </w:pPr>
            <w:r w:rsidRPr="003525A5">
              <w:t>2000-2004</w:t>
            </w:r>
          </w:p>
        </w:tc>
        <w:tc>
          <w:tcPr>
            <w:tcW w:w="1873" w:type="dxa"/>
            <w:noWrap/>
          </w:tcPr>
          <w:p w14:paraId="2332D152" w14:textId="77777777" w:rsidR="00625C6D" w:rsidRPr="003525A5" w:rsidRDefault="00625C6D" w:rsidP="0078662F">
            <w:pPr>
              <w:ind w:left="720"/>
            </w:pPr>
            <w:r>
              <w:t>1</w:t>
            </w:r>
          </w:p>
        </w:tc>
        <w:tc>
          <w:tcPr>
            <w:tcW w:w="1388" w:type="dxa"/>
            <w:noWrap/>
          </w:tcPr>
          <w:p w14:paraId="6F950CA8" w14:textId="77777777" w:rsidR="00625C6D" w:rsidRPr="003525A5" w:rsidRDefault="00625C6D" w:rsidP="0078662F">
            <w:pPr>
              <w:ind w:left="720"/>
            </w:pPr>
            <w:r>
              <w:t>0.2</w:t>
            </w:r>
          </w:p>
        </w:tc>
      </w:tr>
      <w:tr w:rsidR="00625C6D" w:rsidRPr="003525A5" w14:paraId="57210C37" w14:textId="77777777" w:rsidTr="0078662F">
        <w:trPr>
          <w:trHeight w:val="290"/>
        </w:trPr>
        <w:tc>
          <w:tcPr>
            <w:tcW w:w="2263" w:type="dxa"/>
            <w:noWrap/>
            <w:hideMark/>
          </w:tcPr>
          <w:p w14:paraId="37B08C28" w14:textId="77777777" w:rsidR="00625C6D" w:rsidRPr="003525A5" w:rsidRDefault="00625C6D" w:rsidP="0078662F">
            <w:pPr>
              <w:ind w:left="720"/>
            </w:pPr>
            <w:r w:rsidRPr="003525A5">
              <w:t>1995-1999</w:t>
            </w:r>
          </w:p>
        </w:tc>
        <w:tc>
          <w:tcPr>
            <w:tcW w:w="1873" w:type="dxa"/>
            <w:noWrap/>
          </w:tcPr>
          <w:p w14:paraId="0AFD9BDF" w14:textId="77777777" w:rsidR="00625C6D" w:rsidRPr="003525A5" w:rsidRDefault="00625C6D" w:rsidP="0078662F">
            <w:pPr>
              <w:ind w:left="720"/>
            </w:pPr>
            <w:r>
              <w:t>4</w:t>
            </w:r>
          </w:p>
        </w:tc>
        <w:tc>
          <w:tcPr>
            <w:tcW w:w="1388" w:type="dxa"/>
            <w:noWrap/>
          </w:tcPr>
          <w:p w14:paraId="3E517C79" w14:textId="77777777" w:rsidR="00625C6D" w:rsidRPr="003525A5" w:rsidRDefault="00625C6D" w:rsidP="0078662F">
            <w:pPr>
              <w:ind w:left="720"/>
            </w:pPr>
            <w:r>
              <w:t>0.6</w:t>
            </w:r>
          </w:p>
        </w:tc>
      </w:tr>
      <w:tr w:rsidR="00625C6D" w:rsidRPr="003525A5" w14:paraId="13006305" w14:textId="77777777" w:rsidTr="0078662F">
        <w:trPr>
          <w:trHeight w:val="290"/>
        </w:trPr>
        <w:tc>
          <w:tcPr>
            <w:tcW w:w="2263" w:type="dxa"/>
            <w:noWrap/>
          </w:tcPr>
          <w:p w14:paraId="29DE8727" w14:textId="77777777" w:rsidR="00625C6D" w:rsidRPr="003525A5" w:rsidRDefault="00625C6D" w:rsidP="0078662F">
            <w:pPr>
              <w:ind w:left="720"/>
            </w:pPr>
            <w:r>
              <w:t>1990-1994</w:t>
            </w:r>
          </w:p>
        </w:tc>
        <w:tc>
          <w:tcPr>
            <w:tcW w:w="1873" w:type="dxa"/>
            <w:noWrap/>
          </w:tcPr>
          <w:p w14:paraId="58F3AF98" w14:textId="77777777" w:rsidR="00625C6D" w:rsidRPr="003525A5" w:rsidRDefault="00625C6D" w:rsidP="0078662F">
            <w:pPr>
              <w:ind w:left="720"/>
            </w:pPr>
            <w:r>
              <w:t>1</w:t>
            </w:r>
          </w:p>
        </w:tc>
        <w:tc>
          <w:tcPr>
            <w:tcW w:w="1388" w:type="dxa"/>
            <w:noWrap/>
          </w:tcPr>
          <w:p w14:paraId="17A43E8D" w14:textId="77777777" w:rsidR="00625C6D" w:rsidRPr="003525A5" w:rsidRDefault="00625C6D" w:rsidP="0078662F">
            <w:pPr>
              <w:ind w:left="720"/>
            </w:pPr>
            <w:r>
              <w:t>0.2</w:t>
            </w:r>
          </w:p>
        </w:tc>
      </w:tr>
      <w:tr w:rsidR="00625C6D" w:rsidRPr="003525A5" w14:paraId="1FB9C1DF" w14:textId="77777777" w:rsidTr="0078662F">
        <w:trPr>
          <w:trHeight w:val="290"/>
        </w:trPr>
        <w:tc>
          <w:tcPr>
            <w:tcW w:w="2263" w:type="dxa"/>
            <w:noWrap/>
          </w:tcPr>
          <w:p w14:paraId="10E36859" w14:textId="77777777" w:rsidR="00625C6D" w:rsidRPr="003525A5" w:rsidRDefault="00625C6D" w:rsidP="0078662F">
            <w:pPr>
              <w:ind w:left="720"/>
            </w:pPr>
            <w:r>
              <w:t>1980-1989</w:t>
            </w:r>
          </w:p>
        </w:tc>
        <w:tc>
          <w:tcPr>
            <w:tcW w:w="1873" w:type="dxa"/>
            <w:noWrap/>
          </w:tcPr>
          <w:p w14:paraId="7F26D447" w14:textId="77777777" w:rsidR="00625C6D" w:rsidRPr="003525A5" w:rsidRDefault="00625C6D" w:rsidP="0078662F">
            <w:pPr>
              <w:ind w:left="720"/>
            </w:pPr>
            <w:r>
              <w:t>1</w:t>
            </w:r>
          </w:p>
        </w:tc>
        <w:tc>
          <w:tcPr>
            <w:tcW w:w="1388" w:type="dxa"/>
            <w:noWrap/>
          </w:tcPr>
          <w:p w14:paraId="0FAA9F9B" w14:textId="77777777" w:rsidR="00625C6D" w:rsidRPr="003525A5" w:rsidRDefault="00625C6D" w:rsidP="0078662F">
            <w:pPr>
              <w:ind w:left="720"/>
            </w:pPr>
            <w:r>
              <w:t>0.1</w:t>
            </w:r>
          </w:p>
        </w:tc>
      </w:tr>
      <w:tr w:rsidR="00625C6D" w:rsidRPr="003525A5" w14:paraId="79EE51EC" w14:textId="77777777" w:rsidTr="0078662F">
        <w:trPr>
          <w:trHeight w:val="290"/>
        </w:trPr>
        <w:tc>
          <w:tcPr>
            <w:tcW w:w="2263" w:type="dxa"/>
            <w:noWrap/>
          </w:tcPr>
          <w:p w14:paraId="344F4335" w14:textId="77777777" w:rsidR="00625C6D" w:rsidRDefault="00625C6D" w:rsidP="0078662F">
            <w:pPr>
              <w:ind w:left="720"/>
            </w:pPr>
            <w:r>
              <w:t>1970-1979</w:t>
            </w:r>
          </w:p>
        </w:tc>
        <w:tc>
          <w:tcPr>
            <w:tcW w:w="1873" w:type="dxa"/>
            <w:noWrap/>
          </w:tcPr>
          <w:p w14:paraId="5FD20EC3" w14:textId="77777777" w:rsidR="00625C6D" w:rsidRDefault="00625C6D" w:rsidP="0078662F">
            <w:pPr>
              <w:ind w:left="720"/>
            </w:pPr>
            <w:r>
              <w:t>1</w:t>
            </w:r>
          </w:p>
        </w:tc>
        <w:tc>
          <w:tcPr>
            <w:tcW w:w="1388" w:type="dxa"/>
            <w:noWrap/>
          </w:tcPr>
          <w:p w14:paraId="188D25C2" w14:textId="77777777" w:rsidR="00625C6D" w:rsidRDefault="00625C6D" w:rsidP="0078662F">
            <w:pPr>
              <w:ind w:left="720"/>
            </w:pPr>
            <w:r>
              <w:t>0.1</w:t>
            </w:r>
          </w:p>
        </w:tc>
      </w:tr>
      <w:tr w:rsidR="00625C6D" w:rsidRPr="003525A5" w14:paraId="6B270885" w14:textId="77777777" w:rsidTr="0078662F">
        <w:trPr>
          <w:trHeight w:val="290"/>
        </w:trPr>
        <w:tc>
          <w:tcPr>
            <w:tcW w:w="2263" w:type="dxa"/>
            <w:noWrap/>
            <w:hideMark/>
          </w:tcPr>
          <w:p w14:paraId="46C9D1C1" w14:textId="77777777" w:rsidR="00625C6D" w:rsidRPr="003525A5" w:rsidRDefault="00625C6D" w:rsidP="0078662F">
            <w:pPr>
              <w:ind w:left="720"/>
            </w:pPr>
            <w:r w:rsidRPr="003525A5">
              <w:t>TOTAL</w:t>
            </w:r>
          </w:p>
        </w:tc>
        <w:tc>
          <w:tcPr>
            <w:tcW w:w="1873" w:type="dxa"/>
            <w:noWrap/>
          </w:tcPr>
          <w:p w14:paraId="4780BF3E" w14:textId="77777777" w:rsidR="00625C6D" w:rsidRPr="003525A5" w:rsidRDefault="00625C6D" w:rsidP="0078662F">
            <w:pPr>
              <w:ind w:left="720"/>
            </w:pPr>
            <w:r>
              <w:t>189</w:t>
            </w:r>
          </w:p>
        </w:tc>
        <w:tc>
          <w:tcPr>
            <w:tcW w:w="1388" w:type="dxa"/>
            <w:noWrap/>
          </w:tcPr>
          <w:p w14:paraId="3135771B" w14:textId="77777777" w:rsidR="00625C6D" w:rsidRPr="003525A5" w:rsidRDefault="00625C6D" w:rsidP="0078662F">
            <w:pPr>
              <w:ind w:left="720"/>
            </w:pPr>
          </w:p>
        </w:tc>
      </w:tr>
    </w:tbl>
    <w:p w14:paraId="537EBB9E" w14:textId="77777777" w:rsidR="00625C6D" w:rsidRDefault="00625C6D" w:rsidP="00625C6D"/>
    <w:p w14:paraId="53F1A603" w14:textId="77777777" w:rsidR="003604E5" w:rsidRDefault="003604E5">
      <w:r>
        <w:br w:type="page"/>
      </w:r>
    </w:p>
    <w:p w14:paraId="0090406F" w14:textId="21B0F3A0" w:rsidR="003604E5" w:rsidRDefault="003604E5" w:rsidP="003604E5">
      <w:pPr>
        <w:ind w:left="1440" w:hanging="1440"/>
      </w:pPr>
      <w:r>
        <w:lastRenderedPageBreak/>
        <w:t>Issue S05:</w:t>
      </w:r>
      <w:r>
        <w:tab/>
        <w:t>Numbers of threatened bee species in different geographic regions</w:t>
      </w:r>
    </w:p>
    <w:p w14:paraId="39049700" w14:textId="7A50F0A8" w:rsidR="003604E5" w:rsidRDefault="003604E5" w:rsidP="003604E5">
      <w:r>
        <w:t>Search engine:</w:t>
      </w:r>
      <w:r>
        <w:tab/>
      </w:r>
      <w:r>
        <w:tab/>
      </w:r>
      <w:r>
        <w:tab/>
      </w:r>
      <w:r>
        <w:tab/>
        <w:t>IUCN Red List (</w:t>
      </w:r>
      <w:hyperlink r:id="rId6" w:history="1">
        <w:r w:rsidRPr="000C5525">
          <w:rPr>
            <w:rStyle w:val="Hyperlink"/>
          </w:rPr>
          <w:t>https://www.iucnredlist.org</w:t>
        </w:r>
      </w:hyperlink>
      <w:r>
        <w:t>)</w:t>
      </w:r>
    </w:p>
    <w:p w14:paraId="0021A915" w14:textId="7EE9267F" w:rsidR="003604E5" w:rsidRDefault="003604E5" w:rsidP="003604E5">
      <w:r>
        <w:t>Implemented by:</w:t>
      </w:r>
      <w:r>
        <w:tab/>
      </w:r>
      <w:r>
        <w:tab/>
      </w:r>
      <w:r>
        <w:tab/>
        <w:t>ZXR, with help from Yu Gao</w:t>
      </w:r>
    </w:p>
    <w:p w14:paraId="26602D8C" w14:textId="678158F3" w:rsidR="003604E5" w:rsidRDefault="003604E5" w:rsidP="003604E5">
      <w:r>
        <w:t>Institution:</w:t>
      </w:r>
      <w:r>
        <w:tab/>
      </w:r>
      <w:r>
        <w:tab/>
      </w:r>
      <w:r>
        <w:tab/>
      </w:r>
      <w:r>
        <w:tab/>
        <w:t>Kunming Institute of Botany</w:t>
      </w:r>
    </w:p>
    <w:p w14:paraId="52C02010" w14:textId="6142E4BE" w:rsidR="003604E5" w:rsidRDefault="003604E5" w:rsidP="003604E5">
      <w:r>
        <w:t>Date accessed:</w:t>
      </w:r>
      <w:r>
        <w:tab/>
      </w:r>
      <w:r>
        <w:tab/>
      </w:r>
      <w:r>
        <w:tab/>
      </w:r>
      <w:r>
        <w:tab/>
        <w:t>15 June 2022</w:t>
      </w:r>
    </w:p>
    <w:p w14:paraId="2F9AE3A0" w14:textId="62A3F918" w:rsidR="003604E5" w:rsidRDefault="003604E5" w:rsidP="003604E5">
      <w:pPr>
        <w:ind w:left="3600" w:hanging="3600"/>
      </w:pPr>
      <w:r>
        <w:t>Search target:</w:t>
      </w:r>
      <w:r>
        <w:tab/>
      </w:r>
      <w:r w:rsidR="00C3545D">
        <w:t>Bee species considered threatened</w:t>
      </w:r>
    </w:p>
    <w:p w14:paraId="1C5FAC9C" w14:textId="355FD973" w:rsidR="003604E5" w:rsidRDefault="003604E5" w:rsidP="00C3545D">
      <w:pPr>
        <w:ind w:left="3600" w:hanging="3600"/>
      </w:pPr>
      <w:r>
        <w:t>Search approach:</w:t>
      </w:r>
      <w:r>
        <w:tab/>
      </w:r>
      <w:r w:rsidR="00C3545D">
        <w:t>Each bee species considered threatened was assigned to one or more geographical regions</w:t>
      </w:r>
    </w:p>
    <w:p w14:paraId="1D6DAD99" w14:textId="0151D533" w:rsidR="003604E5" w:rsidRDefault="003604E5" w:rsidP="003604E5">
      <w:pPr>
        <w:ind w:left="3600" w:hanging="3600"/>
      </w:pPr>
      <w:r>
        <w:tab/>
      </w:r>
    </w:p>
    <w:p w14:paraId="38DC294A" w14:textId="77777777" w:rsidR="004869F4" w:rsidRDefault="004869F4" w:rsidP="004869F4">
      <w:r>
        <w:t>Results: Region</w:t>
      </w:r>
    </w:p>
    <w:p w14:paraId="7128D8B7" w14:textId="6B6BC88F" w:rsidR="004869F4" w:rsidRDefault="004869F4" w:rsidP="004869F4">
      <w:r>
        <w:t>Table S05-1:</w:t>
      </w:r>
    </w:p>
    <w:tbl>
      <w:tblPr>
        <w:tblStyle w:val="TableGrid"/>
        <w:tblW w:w="0" w:type="auto"/>
        <w:tblLayout w:type="fixed"/>
        <w:tblLook w:val="04A0" w:firstRow="1" w:lastRow="0" w:firstColumn="1" w:lastColumn="0" w:noHBand="0" w:noVBand="1"/>
      </w:tblPr>
      <w:tblGrid>
        <w:gridCol w:w="2263"/>
        <w:gridCol w:w="1873"/>
        <w:gridCol w:w="1388"/>
      </w:tblGrid>
      <w:tr w:rsidR="004869F4" w:rsidRPr="003525A5" w14:paraId="41F6B446" w14:textId="77777777" w:rsidTr="0078662F">
        <w:trPr>
          <w:trHeight w:val="290"/>
        </w:trPr>
        <w:tc>
          <w:tcPr>
            <w:tcW w:w="2263" w:type="dxa"/>
            <w:noWrap/>
            <w:hideMark/>
          </w:tcPr>
          <w:p w14:paraId="470EE6B5" w14:textId="77777777" w:rsidR="004869F4" w:rsidRPr="003525A5" w:rsidRDefault="004869F4" w:rsidP="0078662F">
            <w:pPr>
              <w:ind w:left="720"/>
            </w:pPr>
            <w:r w:rsidRPr="003525A5">
              <w:t>Region</w:t>
            </w:r>
          </w:p>
        </w:tc>
        <w:tc>
          <w:tcPr>
            <w:tcW w:w="1873" w:type="dxa"/>
            <w:noWrap/>
            <w:hideMark/>
          </w:tcPr>
          <w:p w14:paraId="21B57BE8" w14:textId="77777777" w:rsidR="004869F4" w:rsidRPr="003525A5" w:rsidRDefault="004869F4" w:rsidP="0078662F">
            <w:r w:rsidRPr="003525A5">
              <w:t>Frequency</w:t>
            </w:r>
          </w:p>
        </w:tc>
        <w:tc>
          <w:tcPr>
            <w:tcW w:w="1388" w:type="dxa"/>
          </w:tcPr>
          <w:p w14:paraId="4A5F3811" w14:textId="77777777" w:rsidR="004869F4" w:rsidRPr="003525A5" w:rsidRDefault="004869F4" w:rsidP="0078662F">
            <w:r>
              <w:t>%</w:t>
            </w:r>
          </w:p>
        </w:tc>
      </w:tr>
      <w:tr w:rsidR="004869F4" w:rsidRPr="003525A5" w14:paraId="060BADFF" w14:textId="77777777" w:rsidTr="0078662F">
        <w:trPr>
          <w:trHeight w:val="290"/>
        </w:trPr>
        <w:tc>
          <w:tcPr>
            <w:tcW w:w="2263" w:type="dxa"/>
            <w:noWrap/>
            <w:hideMark/>
          </w:tcPr>
          <w:p w14:paraId="306EC1F0" w14:textId="77777777" w:rsidR="004869F4" w:rsidRPr="003525A5" w:rsidRDefault="004869F4" w:rsidP="0078662F">
            <w:pPr>
              <w:ind w:left="720"/>
            </w:pPr>
            <w:r w:rsidRPr="003525A5">
              <w:t>Europe</w:t>
            </w:r>
          </w:p>
        </w:tc>
        <w:tc>
          <w:tcPr>
            <w:tcW w:w="1873" w:type="dxa"/>
            <w:noWrap/>
          </w:tcPr>
          <w:p w14:paraId="2412EC3B" w14:textId="0286CC60" w:rsidR="004869F4" w:rsidRPr="003525A5" w:rsidRDefault="00D032FB" w:rsidP="0078662F">
            <w:pPr>
              <w:ind w:left="720"/>
            </w:pPr>
            <w:r>
              <w:t>402</w:t>
            </w:r>
          </w:p>
        </w:tc>
        <w:tc>
          <w:tcPr>
            <w:tcW w:w="1388" w:type="dxa"/>
          </w:tcPr>
          <w:p w14:paraId="04FD5753" w14:textId="73022534" w:rsidR="004869F4" w:rsidRPr="003525A5" w:rsidRDefault="004F5625" w:rsidP="0078662F">
            <w:pPr>
              <w:ind w:left="720"/>
            </w:pPr>
            <w:r>
              <w:t>83%</w:t>
            </w:r>
          </w:p>
        </w:tc>
      </w:tr>
      <w:tr w:rsidR="004869F4" w:rsidRPr="003525A5" w14:paraId="46C2F35F" w14:textId="77777777" w:rsidTr="0078662F">
        <w:trPr>
          <w:trHeight w:val="290"/>
        </w:trPr>
        <w:tc>
          <w:tcPr>
            <w:tcW w:w="2263" w:type="dxa"/>
            <w:noWrap/>
            <w:hideMark/>
          </w:tcPr>
          <w:p w14:paraId="091ED4E0" w14:textId="77777777" w:rsidR="004869F4" w:rsidRPr="003525A5" w:rsidRDefault="004869F4" w:rsidP="0078662F">
            <w:pPr>
              <w:ind w:left="720"/>
            </w:pPr>
            <w:r w:rsidRPr="003525A5">
              <w:t>North America</w:t>
            </w:r>
          </w:p>
        </w:tc>
        <w:tc>
          <w:tcPr>
            <w:tcW w:w="1873" w:type="dxa"/>
            <w:noWrap/>
          </w:tcPr>
          <w:p w14:paraId="7ED9428E" w14:textId="2D48AA4B" w:rsidR="004869F4" w:rsidRPr="003525A5" w:rsidRDefault="00D032FB" w:rsidP="0078662F">
            <w:pPr>
              <w:ind w:left="720"/>
            </w:pPr>
            <w:r>
              <w:t>53</w:t>
            </w:r>
          </w:p>
        </w:tc>
        <w:tc>
          <w:tcPr>
            <w:tcW w:w="1388" w:type="dxa"/>
          </w:tcPr>
          <w:p w14:paraId="6FDB2FBA" w14:textId="3BE67FDD" w:rsidR="004869F4" w:rsidRPr="003525A5" w:rsidRDefault="004F5625" w:rsidP="0078662F">
            <w:pPr>
              <w:ind w:left="720"/>
            </w:pPr>
            <w:r>
              <w:t>11%</w:t>
            </w:r>
          </w:p>
        </w:tc>
      </w:tr>
      <w:tr w:rsidR="004869F4" w:rsidRPr="003525A5" w14:paraId="593D3780" w14:textId="77777777" w:rsidTr="0078662F">
        <w:trPr>
          <w:trHeight w:val="290"/>
        </w:trPr>
        <w:tc>
          <w:tcPr>
            <w:tcW w:w="2263" w:type="dxa"/>
            <w:noWrap/>
            <w:hideMark/>
          </w:tcPr>
          <w:p w14:paraId="3FFF66A4" w14:textId="77777777" w:rsidR="004869F4" w:rsidRPr="003525A5" w:rsidRDefault="004869F4" w:rsidP="0078662F">
            <w:pPr>
              <w:ind w:left="720"/>
            </w:pPr>
            <w:r w:rsidRPr="003525A5">
              <w:t>Asia</w:t>
            </w:r>
          </w:p>
        </w:tc>
        <w:tc>
          <w:tcPr>
            <w:tcW w:w="1873" w:type="dxa"/>
            <w:noWrap/>
          </w:tcPr>
          <w:p w14:paraId="44118755" w14:textId="57B9C193" w:rsidR="004869F4" w:rsidRPr="003525A5" w:rsidRDefault="00D032FB" w:rsidP="0078662F">
            <w:pPr>
              <w:ind w:left="720"/>
            </w:pPr>
            <w:r>
              <w:t>1</w:t>
            </w:r>
          </w:p>
        </w:tc>
        <w:tc>
          <w:tcPr>
            <w:tcW w:w="1388" w:type="dxa"/>
          </w:tcPr>
          <w:p w14:paraId="6F8194FA" w14:textId="3CC703A4" w:rsidR="004869F4" w:rsidRPr="003525A5" w:rsidRDefault="004F5625" w:rsidP="0078662F">
            <w:pPr>
              <w:ind w:left="720"/>
            </w:pPr>
            <w:r>
              <w:t>0%</w:t>
            </w:r>
          </w:p>
        </w:tc>
      </w:tr>
      <w:tr w:rsidR="00D032FB" w:rsidRPr="003525A5" w14:paraId="6B082496" w14:textId="77777777" w:rsidTr="0078662F">
        <w:trPr>
          <w:trHeight w:val="290"/>
        </w:trPr>
        <w:tc>
          <w:tcPr>
            <w:tcW w:w="2263" w:type="dxa"/>
            <w:noWrap/>
          </w:tcPr>
          <w:p w14:paraId="63010A34" w14:textId="702BD291" w:rsidR="00D032FB" w:rsidRPr="003525A5" w:rsidRDefault="00D032FB" w:rsidP="0078662F">
            <w:pPr>
              <w:ind w:left="720"/>
            </w:pPr>
            <w:r>
              <w:t>Europe, Asia &amp; North America</w:t>
            </w:r>
          </w:p>
        </w:tc>
        <w:tc>
          <w:tcPr>
            <w:tcW w:w="1873" w:type="dxa"/>
            <w:noWrap/>
          </w:tcPr>
          <w:p w14:paraId="39F167B3" w14:textId="5C39E987" w:rsidR="00D032FB" w:rsidRDefault="00D032FB" w:rsidP="0078662F">
            <w:pPr>
              <w:ind w:left="720"/>
            </w:pPr>
            <w:r>
              <w:t>5</w:t>
            </w:r>
          </w:p>
        </w:tc>
        <w:tc>
          <w:tcPr>
            <w:tcW w:w="1388" w:type="dxa"/>
          </w:tcPr>
          <w:p w14:paraId="7D240CB3" w14:textId="6E21C98D" w:rsidR="00D032FB" w:rsidRPr="003525A5" w:rsidRDefault="00C72F67" w:rsidP="0078662F">
            <w:pPr>
              <w:ind w:left="720"/>
            </w:pPr>
            <w:r>
              <w:t>1%</w:t>
            </w:r>
          </w:p>
        </w:tc>
      </w:tr>
      <w:tr w:rsidR="004869F4" w:rsidRPr="003525A5" w14:paraId="5A495E41" w14:textId="77777777" w:rsidTr="0078662F">
        <w:trPr>
          <w:trHeight w:val="290"/>
        </w:trPr>
        <w:tc>
          <w:tcPr>
            <w:tcW w:w="2263" w:type="dxa"/>
            <w:noWrap/>
            <w:hideMark/>
          </w:tcPr>
          <w:p w14:paraId="1C870CEF" w14:textId="77777777" w:rsidR="004869F4" w:rsidRPr="003525A5" w:rsidRDefault="004869F4" w:rsidP="0078662F">
            <w:pPr>
              <w:ind w:left="720"/>
            </w:pPr>
            <w:r w:rsidRPr="003525A5">
              <w:t>South America</w:t>
            </w:r>
          </w:p>
        </w:tc>
        <w:tc>
          <w:tcPr>
            <w:tcW w:w="1873" w:type="dxa"/>
            <w:noWrap/>
          </w:tcPr>
          <w:p w14:paraId="0407E1BA" w14:textId="2AA23DFC" w:rsidR="004869F4" w:rsidRPr="003525A5" w:rsidRDefault="00D032FB" w:rsidP="0078662F">
            <w:pPr>
              <w:ind w:left="720"/>
            </w:pPr>
            <w:r>
              <w:t>22</w:t>
            </w:r>
          </w:p>
        </w:tc>
        <w:tc>
          <w:tcPr>
            <w:tcW w:w="1388" w:type="dxa"/>
          </w:tcPr>
          <w:p w14:paraId="3D6B5930" w14:textId="3B7F3CB7" w:rsidR="004869F4" w:rsidRPr="003525A5" w:rsidRDefault="00C72F67" w:rsidP="0078662F">
            <w:pPr>
              <w:ind w:left="720"/>
            </w:pPr>
            <w:r>
              <w:t>5%</w:t>
            </w:r>
          </w:p>
        </w:tc>
      </w:tr>
      <w:tr w:rsidR="004869F4" w:rsidRPr="003525A5" w14:paraId="7D61C2C5" w14:textId="77777777" w:rsidTr="0078662F">
        <w:trPr>
          <w:trHeight w:val="290"/>
        </w:trPr>
        <w:tc>
          <w:tcPr>
            <w:tcW w:w="2263" w:type="dxa"/>
            <w:noWrap/>
            <w:hideMark/>
          </w:tcPr>
          <w:p w14:paraId="4BB1B8F5" w14:textId="77777777" w:rsidR="004869F4" w:rsidRPr="003525A5" w:rsidRDefault="004869F4" w:rsidP="0078662F">
            <w:pPr>
              <w:ind w:left="720"/>
            </w:pPr>
            <w:r w:rsidRPr="003525A5">
              <w:t>Africa</w:t>
            </w:r>
          </w:p>
        </w:tc>
        <w:tc>
          <w:tcPr>
            <w:tcW w:w="1873" w:type="dxa"/>
            <w:noWrap/>
          </w:tcPr>
          <w:p w14:paraId="7C116492" w14:textId="34C0CCC4" w:rsidR="004869F4" w:rsidRPr="003525A5" w:rsidRDefault="00D032FB" w:rsidP="0078662F">
            <w:pPr>
              <w:ind w:left="720"/>
            </w:pPr>
            <w:r>
              <w:t>0</w:t>
            </w:r>
          </w:p>
        </w:tc>
        <w:tc>
          <w:tcPr>
            <w:tcW w:w="1388" w:type="dxa"/>
          </w:tcPr>
          <w:p w14:paraId="424C1F83" w14:textId="1B4910C0" w:rsidR="004869F4" w:rsidRPr="003525A5" w:rsidRDefault="00C72F67" w:rsidP="0078662F">
            <w:pPr>
              <w:ind w:left="720"/>
            </w:pPr>
            <w:r>
              <w:t>0</w:t>
            </w:r>
          </w:p>
        </w:tc>
      </w:tr>
      <w:tr w:rsidR="004869F4" w:rsidRPr="003525A5" w14:paraId="25EFD3E8" w14:textId="77777777" w:rsidTr="0078662F">
        <w:trPr>
          <w:trHeight w:val="290"/>
        </w:trPr>
        <w:tc>
          <w:tcPr>
            <w:tcW w:w="2263" w:type="dxa"/>
            <w:noWrap/>
            <w:hideMark/>
          </w:tcPr>
          <w:p w14:paraId="2A7A0C22" w14:textId="77777777" w:rsidR="004869F4" w:rsidRPr="003525A5" w:rsidRDefault="004869F4" w:rsidP="0078662F">
            <w:pPr>
              <w:ind w:left="720"/>
            </w:pPr>
            <w:r>
              <w:t>Australia</w:t>
            </w:r>
          </w:p>
        </w:tc>
        <w:tc>
          <w:tcPr>
            <w:tcW w:w="1873" w:type="dxa"/>
            <w:noWrap/>
          </w:tcPr>
          <w:p w14:paraId="273044E7" w14:textId="637C442E" w:rsidR="004869F4" w:rsidRPr="003525A5" w:rsidRDefault="00D032FB" w:rsidP="0078662F">
            <w:pPr>
              <w:ind w:left="720"/>
            </w:pPr>
            <w:r>
              <w:t>0</w:t>
            </w:r>
          </w:p>
        </w:tc>
        <w:tc>
          <w:tcPr>
            <w:tcW w:w="1388" w:type="dxa"/>
          </w:tcPr>
          <w:p w14:paraId="01D00F83" w14:textId="213E12F2" w:rsidR="004869F4" w:rsidRPr="003525A5" w:rsidRDefault="00C72F67" w:rsidP="0078662F">
            <w:pPr>
              <w:ind w:left="720"/>
            </w:pPr>
            <w:r>
              <w:t>0</w:t>
            </w:r>
          </w:p>
        </w:tc>
      </w:tr>
      <w:tr w:rsidR="004869F4" w:rsidRPr="003525A5" w14:paraId="0AF1240E" w14:textId="77777777" w:rsidTr="0078662F">
        <w:trPr>
          <w:trHeight w:val="290"/>
        </w:trPr>
        <w:tc>
          <w:tcPr>
            <w:tcW w:w="2263" w:type="dxa"/>
            <w:noWrap/>
            <w:hideMark/>
          </w:tcPr>
          <w:p w14:paraId="7CA1316A" w14:textId="77777777" w:rsidR="004869F4" w:rsidRPr="003525A5" w:rsidRDefault="004869F4" w:rsidP="0078662F">
            <w:pPr>
              <w:ind w:left="720"/>
            </w:pPr>
            <w:r>
              <w:t>New Zealand</w:t>
            </w:r>
          </w:p>
        </w:tc>
        <w:tc>
          <w:tcPr>
            <w:tcW w:w="1873" w:type="dxa"/>
            <w:noWrap/>
          </w:tcPr>
          <w:p w14:paraId="4EF1A0F3" w14:textId="315095C4" w:rsidR="004869F4" w:rsidRPr="003525A5" w:rsidRDefault="00D032FB" w:rsidP="0078662F">
            <w:pPr>
              <w:ind w:left="720"/>
            </w:pPr>
            <w:r>
              <w:t>0</w:t>
            </w:r>
          </w:p>
        </w:tc>
        <w:tc>
          <w:tcPr>
            <w:tcW w:w="1388" w:type="dxa"/>
          </w:tcPr>
          <w:p w14:paraId="26B8646B" w14:textId="656996F8" w:rsidR="004869F4" w:rsidRPr="003525A5" w:rsidRDefault="00C72F67" w:rsidP="0078662F">
            <w:pPr>
              <w:ind w:left="720"/>
            </w:pPr>
            <w:r>
              <w:t>0</w:t>
            </w:r>
          </w:p>
        </w:tc>
      </w:tr>
      <w:tr w:rsidR="004869F4" w:rsidRPr="003525A5" w14:paraId="6B93B867" w14:textId="77777777" w:rsidTr="0078662F">
        <w:trPr>
          <w:trHeight w:val="290"/>
        </w:trPr>
        <w:tc>
          <w:tcPr>
            <w:tcW w:w="2263" w:type="dxa"/>
            <w:noWrap/>
          </w:tcPr>
          <w:p w14:paraId="6000F5FD" w14:textId="77777777" w:rsidR="004869F4" w:rsidRPr="003525A5" w:rsidRDefault="004869F4" w:rsidP="0078662F">
            <w:pPr>
              <w:ind w:left="720"/>
            </w:pPr>
            <w:r>
              <w:t>Rest of Australasia</w:t>
            </w:r>
          </w:p>
        </w:tc>
        <w:tc>
          <w:tcPr>
            <w:tcW w:w="1873" w:type="dxa"/>
            <w:noWrap/>
          </w:tcPr>
          <w:p w14:paraId="1FE9E100" w14:textId="7B8E601C" w:rsidR="004869F4" w:rsidRPr="003525A5" w:rsidRDefault="00D032FB" w:rsidP="0078662F">
            <w:pPr>
              <w:ind w:left="720"/>
            </w:pPr>
            <w:r>
              <w:t>0</w:t>
            </w:r>
          </w:p>
        </w:tc>
        <w:tc>
          <w:tcPr>
            <w:tcW w:w="1388" w:type="dxa"/>
          </w:tcPr>
          <w:p w14:paraId="6A697AAA" w14:textId="1ED185C2" w:rsidR="004869F4" w:rsidRDefault="00C72F67" w:rsidP="0078662F">
            <w:pPr>
              <w:ind w:left="720"/>
            </w:pPr>
            <w:r>
              <w:t>0</w:t>
            </w:r>
          </w:p>
        </w:tc>
      </w:tr>
      <w:tr w:rsidR="004869F4" w:rsidRPr="003525A5" w14:paraId="2118A31E" w14:textId="77777777" w:rsidTr="0078662F">
        <w:trPr>
          <w:trHeight w:val="290"/>
        </w:trPr>
        <w:tc>
          <w:tcPr>
            <w:tcW w:w="2263" w:type="dxa"/>
            <w:noWrap/>
            <w:hideMark/>
          </w:tcPr>
          <w:p w14:paraId="1D162FCC" w14:textId="77777777" w:rsidR="004869F4" w:rsidRPr="003525A5" w:rsidRDefault="004869F4" w:rsidP="0078662F">
            <w:pPr>
              <w:ind w:left="720"/>
            </w:pPr>
            <w:r w:rsidRPr="003525A5">
              <w:t>TOTAL</w:t>
            </w:r>
          </w:p>
        </w:tc>
        <w:tc>
          <w:tcPr>
            <w:tcW w:w="1873" w:type="dxa"/>
            <w:noWrap/>
          </w:tcPr>
          <w:p w14:paraId="773459A2" w14:textId="056B337B" w:rsidR="004869F4" w:rsidRPr="003525A5" w:rsidRDefault="006669CA" w:rsidP="0078662F">
            <w:pPr>
              <w:ind w:left="720"/>
            </w:pPr>
            <w:r>
              <w:t>483</w:t>
            </w:r>
          </w:p>
        </w:tc>
        <w:tc>
          <w:tcPr>
            <w:tcW w:w="1388" w:type="dxa"/>
          </w:tcPr>
          <w:p w14:paraId="2E5F825B" w14:textId="77777777" w:rsidR="004869F4" w:rsidRPr="003525A5" w:rsidRDefault="004869F4" w:rsidP="0078662F">
            <w:pPr>
              <w:ind w:left="720"/>
            </w:pPr>
          </w:p>
        </w:tc>
      </w:tr>
    </w:tbl>
    <w:p w14:paraId="4936895E" w14:textId="77777777" w:rsidR="004869F4" w:rsidRDefault="004869F4" w:rsidP="004869F4"/>
    <w:p w14:paraId="176FF2ED" w14:textId="7AE8E6F8" w:rsidR="00AE224B" w:rsidRDefault="00AE224B">
      <w:r>
        <w:br w:type="page"/>
      </w:r>
    </w:p>
    <w:p w14:paraId="61A2A621" w14:textId="7328B13A" w:rsidR="000456AE" w:rsidRDefault="000456AE" w:rsidP="000456AE">
      <w:r>
        <w:lastRenderedPageBreak/>
        <w:t>Issue S0</w:t>
      </w:r>
      <w:r w:rsidR="00700A0F">
        <w:t>6</w:t>
      </w:r>
      <w:r>
        <w:t>:</w:t>
      </w:r>
      <w:r>
        <w:tab/>
        <w:t>Concern regarding food security in context of pollination</w:t>
      </w:r>
    </w:p>
    <w:p w14:paraId="37CC2CA3" w14:textId="77777777" w:rsidR="000456AE" w:rsidRDefault="000456AE" w:rsidP="000456AE">
      <w:r>
        <w:t>Search engine:</w:t>
      </w:r>
      <w:r>
        <w:tab/>
      </w:r>
      <w:r>
        <w:tab/>
      </w:r>
      <w:r>
        <w:tab/>
      </w:r>
      <w:r>
        <w:tab/>
      </w:r>
      <w:proofErr w:type="spellStart"/>
      <w:r>
        <w:t>WoS</w:t>
      </w:r>
      <w:proofErr w:type="spellEnd"/>
      <w:r>
        <w:t xml:space="preserve"> – All Databases</w:t>
      </w:r>
    </w:p>
    <w:p w14:paraId="2ED92B3A" w14:textId="77777777" w:rsidR="000456AE" w:rsidRDefault="000456AE" w:rsidP="000456AE">
      <w:r>
        <w:t>Implemented by:</w:t>
      </w:r>
      <w:r>
        <w:tab/>
      </w:r>
      <w:r>
        <w:tab/>
      </w:r>
      <w:r>
        <w:tab/>
        <w:t>GHP</w:t>
      </w:r>
    </w:p>
    <w:p w14:paraId="5C5C2AE2" w14:textId="77777777" w:rsidR="000456AE" w:rsidRDefault="000456AE" w:rsidP="000456AE">
      <w:r>
        <w:t>Institution:</w:t>
      </w:r>
      <w:r>
        <w:tab/>
      </w:r>
      <w:r>
        <w:tab/>
      </w:r>
      <w:r>
        <w:tab/>
      </w:r>
      <w:r>
        <w:tab/>
        <w:t>Macquarie University</w:t>
      </w:r>
    </w:p>
    <w:p w14:paraId="56E5FFA2" w14:textId="77777777" w:rsidR="000456AE" w:rsidRDefault="000456AE" w:rsidP="000456AE">
      <w:r>
        <w:t>Date range:</w:t>
      </w:r>
      <w:r>
        <w:tab/>
      </w:r>
      <w:r>
        <w:tab/>
      </w:r>
      <w:r>
        <w:tab/>
      </w:r>
      <w:r>
        <w:tab/>
        <w:t>Up to end December 2021</w:t>
      </w:r>
    </w:p>
    <w:p w14:paraId="508CDA65" w14:textId="77777777" w:rsidR="000456AE" w:rsidRDefault="000456AE" w:rsidP="000456AE">
      <w:pPr>
        <w:ind w:left="3600" w:hanging="3600"/>
      </w:pPr>
      <w:r>
        <w:t>Search target:</w:t>
      </w:r>
      <w:r>
        <w:tab/>
        <w:t>Articles that refer to ‘food security’ and ‘pollination’, and indicate concern regarding food security</w:t>
      </w:r>
    </w:p>
    <w:p w14:paraId="46A327C9" w14:textId="77777777" w:rsidR="000456AE" w:rsidRDefault="000456AE" w:rsidP="000456AE">
      <w:r>
        <w:t>Search approach:</w:t>
      </w:r>
      <w:r>
        <w:tab/>
      </w:r>
      <w:r>
        <w:tab/>
      </w:r>
      <w:r>
        <w:tab/>
        <w:t>Topic = “food *security” AND Topic = pollination</w:t>
      </w:r>
    </w:p>
    <w:p w14:paraId="7C3A34B7" w14:textId="77777777" w:rsidR="000456AE" w:rsidRDefault="000456AE" w:rsidP="000456AE">
      <w:r>
        <w:t>Search initial result:</w:t>
      </w:r>
      <w:r>
        <w:tab/>
      </w:r>
      <w:r>
        <w:tab/>
      </w:r>
      <w:r>
        <w:tab/>
        <w:t>289 references</w:t>
      </w:r>
    </w:p>
    <w:p w14:paraId="6005437E" w14:textId="77777777" w:rsidR="000456AE" w:rsidRDefault="000456AE" w:rsidP="000456AE">
      <w:r>
        <w:t># refs excluded from initial result:</w:t>
      </w:r>
      <w:r>
        <w:tab/>
        <w:t>2 references (date extreme outlier; irrelevant)</w:t>
      </w:r>
    </w:p>
    <w:p w14:paraId="44FB3215" w14:textId="77777777" w:rsidR="000456AE" w:rsidRDefault="000456AE" w:rsidP="000456AE">
      <w:r>
        <w:t># refs analysed for publication year:</w:t>
      </w:r>
      <w:r>
        <w:tab/>
        <w:t>287</w:t>
      </w:r>
    </w:p>
    <w:p w14:paraId="73BD2C63" w14:textId="77777777" w:rsidR="000456AE" w:rsidRDefault="000456AE" w:rsidP="000456AE">
      <w:r>
        <w:t>Years fully processed:</w:t>
      </w:r>
      <w:r>
        <w:tab/>
      </w:r>
      <w:r>
        <w:tab/>
      </w:r>
      <w:r>
        <w:tab/>
        <w:t>2019-2022</w:t>
      </w:r>
    </w:p>
    <w:p w14:paraId="3B5CCD39" w14:textId="77777777" w:rsidR="000456AE" w:rsidRDefault="000456AE" w:rsidP="000456AE">
      <w:r>
        <w:t># refs fully processed:</w:t>
      </w:r>
      <w:r>
        <w:tab/>
      </w:r>
      <w:r>
        <w:tab/>
      </w:r>
      <w:r>
        <w:tab/>
        <w:t>129</w:t>
      </w:r>
    </w:p>
    <w:p w14:paraId="7239D5E7" w14:textId="77777777" w:rsidR="000456AE" w:rsidRDefault="000456AE" w:rsidP="000456AE">
      <w:pPr>
        <w:ind w:left="3600" w:hanging="3600"/>
      </w:pPr>
      <w:r>
        <w:t># refs excluded:</w:t>
      </w:r>
      <w:r>
        <w:tab/>
        <w:t>14 (12 considered irrelevant and 2 where neither relevance nor country could be determined)</w:t>
      </w:r>
    </w:p>
    <w:p w14:paraId="2FCFE2B9" w14:textId="77777777" w:rsidR="000456AE" w:rsidRDefault="000456AE" w:rsidP="000456AE">
      <w:r>
        <w:t># refs analysed for country/ region:</w:t>
      </w:r>
      <w:r>
        <w:tab/>
        <w:t>115</w:t>
      </w:r>
    </w:p>
    <w:p w14:paraId="5539AAF2" w14:textId="00839FE1" w:rsidR="000456AE" w:rsidRDefault="000456AE" w:rsidP="000456AE">
      <w:pPr>
        <w:ind w:left="3600" w:hanging="3600"/>
      </w:pPr>
      <w:r>
        <w:t>Search output details:</w:t>
      </w:r>
      <w:r>
        <w:tab/>
        <w:t>See Supplementary Material – Spreadsheet – Worksheet #0</w:t>
      </w:r>
      <w:r w:rsidR="00E71A2B">
        <w:t>6</w:t>
      </w:r>
      <w:r>
        <w:t xml:space="preserve"> – </w:t>
      </w:r>
      <w:proofErr w:type="spellStart"/>
      <w:r>
        <w:t>WoS</w:t>
      </w:r>
      <w:proofErr w:type="spellEnd"/>
      <w:r>
        <w:t xml:space="preserve"> – Food security</w:t>
      </w:r>
    </w:p>
    <w:p w14:paraId="205FFAA8" w14:textId="77777777" w:rsidR="000456AE" w:rsidRDefault="000456AE" w:rsidP="000456AE">
      <w:r>
        <w:br w:type="page"/>
      </w:r>
    </w:p>
    <w:p w14:paraId="1D1FB25C" w14:textId="77777777" w:rsidR="000456AE" w:rsidRDefault="000456AE" w:rsidP="000456AE">
      <w:r>
        <w:lastRenderedPageBreak/>
        <w:t>Results: Region</w:t>
      </w:r>
    </w:p>
    <w:p w14:paraId="640A3728" w14:textId="2EECF475" w:rsidR="000456AE" w:rsidRDefault="000456AE" w:rsidP="000456AE">
      <w:r>
        <w:t>Table S0</w:t>
      </w:r>
      <w:r w:rsidR="00700A0F">
        <w:t>6</w:t>
      </w:r>
      <w:r>
        <w:t>-1:</w:t>
      </w:r>
    </w:p>
    <w:tbl>
      <w:tblPr>
        <w:tblStyle w:val="TableGrid"/>
        <w:tblW w:w="0" w:type="auto"/>
        <w:tblLayout w:type="fixed"/>
        <w:tblLook w:val="04A0" w:firstRow="1" w:lastRow="0" w:firstColumn="1" w:lastColumn="0" w:noHBand="0" w:noVBand="1"/>
      </w:tblPr>
      <w:tblGrid>
        <w:gridCol w:w="2263"/>
        <w:gridCol w:w="1873"/>
        <w:gridCol w:w="1388"/>
      </w:tblGrid>
      <w:tr w:rsidR="000456AE" w:rsidRPr="003525A5" w14:paraId="6060E948" w14:textId="77777777" w:rsidTr="00825ADD">
        <w:trPr>
          <w:trHeight w:val="290"/>
        </w:trPr>
        <w:tc>
          <w:tcPr>
            <w:tcW w:w="2263" w:type="dxa"/>
            <w:noWrap/>
            <w:hideMark/>
          </w:tcPr>
          <w:p w14:paraId="76F2DB29" w14:textId="77777777" w:rsidR="000456AE" w:rsidRPr="003525A5" w:rsidRDefault="000456AE" w:rsidP="00825ADD">
            <w:pPr>
              <w:ind w:left="720"/>
            </w:pPr>
            <w:r w:rsidRPr="003525A5">
              <w:t>Region</w:t>
            </w:r>
          </w:p>
        </w:tc>
        <w:tc>
          <w:tcPr>
            <w:tcW w:w="1873" w:type="dxa"/>
            <w:noWrap/>
            <w:hideMark/>
          </w:tcPr>
          <w:p w14:paraId="5DCEA7BB" w14:textId="77777777" w:rsidR="000456AE" w:rsidRPr="003525A5" w:rsidRDefault="000456AE" w:rsidP="00825ADD">
            <w:pPr>
              <w:ind w:left="720"/>
            </w:pPr>
            <w:r w:rsidRPr="003525A5">
              <w:t>Frequency</w:t>
            </w:r>
          </w:p>
        </w:tc>
        <w:tc>
          <w:tcPr>
            <w:tcW w:w="1388" w:type="dxa"/>
          </w:tcPr>
          <w:p w14:paraId="5C05AA3E" w14:textId="77777777" w:rsidR="000456AE" w:rsidRPr="003525A5" w:rsidRDefault="000456AE" w:rsidP="00825ADD">
            <w:pPr>
              <w:ind w:left="720"/>
            </w:pPr>
            <w:r>
              <w:t>%</w:t>
            </w:r>
          </w:p>
        </w:tc>
      </w:tr>
      <w:tr w:rsidR="000456AE" w:rsidRPr="003525A5" w14:paraId="00C0A685" w14:textId="77777777" w:rsidTr="00825ADD">
        <w:trPr>
          <w:trHeight w:val="290"/>
        </w:trPr>
        <w:tc>
          <w:tcPr>
            <w:tcW w:w="2263" w:type="dxa"/>
            <w:noWrap/>
            <w:hideMark/>
          </w:tcPr>
          <w:p w14:paraId="00E26A6B" w14:textId="77777777" w:rsidR="000456AE" w:rsidRPr="003525A5" w:rsidRDefault="000456AE" w:rsidP="00825ADD">
            <w:pPr>
              <w:ind w:left="720"/>
            </w:pPr>
            <w:r w:rsidRPr="003525A5">
              <w:t>Europe</w:t>
            </w:r>
          </w:p>
        </w:tc>
        <w:tc>
          <w:tcPr>
            <w:tcW w:w="1873" w:type="dxa"/>
            <w:noWrap/>
          </w:tcPr>
          <w:p w14:paraId="091936A2" w14:textId="77777777" w:rsidR="000456AE" w:rsidRPr="003525A5" w:rsidRDefault="000456AE" w:rsidP="00825ADD">
            <w:pPr>
              <w:ind w:left="720"/>
            </w:pPr>
            <w:r>
              <w:t>39</w:t>
            </w:r>
          </w:p>
        </w:tc>
        <w:tc>
          <w:tcPr>
            <w:tcW w:w="1388" w:type="dxa"/>
          </w:tcPr>
          <w:p w14:paraId="27519B54" w14:textId="77777777" w:rsidR="000456AE" w:rsidRPr="003525A5" w:rsidRDefault="000456AE" w:rsidP="00825ADD">
            <w:pPr>
              <w:ind w:left="720"/>
            </w:pPr>
            <w:r>
              <w:t>33.9</w:t>
            </w:r>
          </w:p>
        </w:tc>
      </w:tr>
      <w:tr w:rsidR="000456AE" w:rsidRPr="003525A5" w14:paraId="58035E43" w14:textId="77777777" w:rsidTr="00825ADD">
        <w:trPr>
          <w:trHeight w:val="290"/>
        </w:trPr>
        <w:tc>
          <w:tcPr>
            <w:tcW w:w="2263" w:type="dxa"/>
            <w:noWrap/>
            <w:hideMark/>
          </w:tcPr>
          <w:p w14:paraId="79C0F299" w14:textId="77777777" w:rsidR="000456AE" w:rsidRPr="003525A5" w:rsidRDefault="000456AE" w:rsidP="00825ADD">
            <w:pPr>
              <w:ind w:left="720"/>
            </w:pPr>
            <w:r w:rsidRPr="003525A5">
              <w:t>North America</w:t>
            </w:r>
          </w:p>
        </w:tc>
        <w:tc>
          <w:tcPr>
            <w:tcW w:w="1873" w:type="dxa"/>
            <w:noWrap/>
          </w:tcPr>
          <w:p w14:paraId="7A27DB91" w14:textId="77777777" w:rsidR="000456AE" w:rsidRPr="003525A5" w:rsidRDefault="000456AE" w:rsidP="00825ADD">
            <w:pPr>
              <w:ind w:left="720"/>
            </w:pPr>
            <w:r>
              <w:t>20</w:t>
            </w:r>
          </w:p>
        </w:tc>
        <w:tc>
          <w:tcPr>
            <w:tcW w:w="1388" w:type="dxa"/>
          </w:tcPr>
          <w:p w14:paraId="661F40BC" w14:textId="77777777" w:rsidR="000456AE" w:rsidRPr="003525A5" w:rsidRDefault="000456AE" w:rsidP="00825ADD">
            <w:pPr>
              <w:ind w:left="720"/>
            </w:pPr>
            <w:r>
              <w:t>17.4</w:t>
            </w:r>
          </w:p>
        </w:tc>
      </w:tr>
      <w:tr w:rsidR="000456AE" w:rsidRPr="003525A5" w14:paraId="40678B17" w14:textId="77777777" w:rsidTr="00825ADD">
        <w:trPr>
          <w:trHeight w:val="290"/>
        </w:trPr>
        <w:tc>
          <w:tcPr>
            <w:tcW w:w="2263" w:type="dxa"/>
            <w:noWrap/>
            <w:hideMark/>
          </w:tcPr>
          <w:p w14:paraId="144414BF" w14:textId="77777777" w:rsidR="000456AE" w:rsidRPr="003525A5" w:rsidRDefault="000456AE" w:rsidP="00825ADD">
            <w:pPr>
              <w:ind w:left="720"/>
            </w:pPr>
            <w:r w:rsidRPr="003525A5">
              <w:t>Asia</w:t>
            </w:r>
          </w:p>
        </w:tc>
        <w:tc>
          <w:tcPr>
            <w:tcW w:w="1873" w:type="dxa"/>
            <w:noWrap/>
          </w:tcPr>
          <w:p w14:paraId="12DCA627" w14:textId="77777777" w:rsidR="000456AE" w:rsidRPr="003525A5" w:rsidRDefault="000456AE" w:rsidP="00825ADD">
            <w:pPr>
              <w:ind w:left="720"/>
            </w:pPr>
            <w:r>
              <w:t>22</w:t>
            </w:r>
          </w:p>
        </w:tc>
        <w:tc>
          <w:tcPr>
            <w:tcW w:w="1388" w:type="dxa"/>
          </w:tcPr>
          <w:p w14:paraId="35DED393" w14:textId="77777777" w:rsidR="000456AE" w:rsidRPr="003525A5" w:rsidRDefault="000456AE" w:rsidP="00825ADD">
            <w:pPr>
              <w:ind w:left="720"/>
            </w:pPr>
            <w:r>
              <w:t>19.1</w:t>
            </w:r>
          </w:p>
        </w:tc>
      </w:tr>
      <w:tr w:rsidR="000456AE" w:rsidRPr="003525A5" w14:paraId="4F4B7356" w14:textId="77777777" w:rsidTr="00825ADD">
        <w:trPr>
          <w:trHeight w:val="290"/>
        </w:trPr>
        <w:tc>
          <w:tcPr>
            <w:tcW w:w="2263" w:type="dxa"/>
            <w:noWrap/>
            <w:hideMark/>
          </w:tcPr>
          <w:p w14:paraId="5F4FBF48" w14:textId="77777777" w:rsidR="000456AE" w:rsidRPr="003525A5" w:rsidRDefault="000456AE" w:rsidP="00825ADD">
            <w:pPr>
              <w:ind w:left="720"/>
            </w:pPr>
            <w:r w:rsidRPr="003525A5">
              <w:t>South America</w:t>
            </w:r>
          </w:p>
        </w:tc>
        <w:tc>
          <w:tcPr>
            <w:tcW w:w="1873" w:type="dxa"/>
            <w:noWrap/>
          </w:tcPr>
          <w:p w14:paraId="116A0367" w14:textId="77777777" w:rsidR="000456AE" w:rsidRPr="003525A5" w:rsidRDefault="000456AE" w:rsidP="00825ADD">
            <w:pPr>
              <w:ind w:left="720"/>
            </w:pPr>
            <w:r>
              <w:t>17</w:t>
            </w:r>
          </w:p>
        </w:tc>
        <w:tc>
          <w:tcPr>
            <w:tcW w:w="1388" w:type="dxa"/>
          </w:tcPr>
          <w:p w14:paraId="2B113C85" w14:textId="77777777" w:rsidR="000456AE" w:rsidRPr="003525A5" w:rsidRDefault="000456AE" w:rsidP="00825ADD">
            <w:pPr>
              <w:ind w:left="720"/>
            </w:pPr>
            <w:r>
              <w:t>14.8</w:t>
            </w:r>
          </w:p>
        </w:tc>
      </w:tr>
      <w:tr w:rsidR="000456AE" w:rsidRPr="003525A5" w14:paraId="4773DFBC" w14:textId="77777777" w:rsidTr="00825ADD">
        <w:trPr>
          <w:trHeight w:val="290"/>
        </w:trPr>
        <w:tc>
          <w:tcPr>
            <w:tcW w:w="2263" w:type="dxa"/>
            <w:noWrap/>
            <w:hideMark/>
          </w:tcPr>
          <w:p w14:paraId="1C948CDA" w14:textId="77777777" w:rsidR="000456AE" w:rsidRPr="003525A5" w:rsidRDefault="000456AE" w:rsidP="00825ADD">
            <w:pPr>
              <w:ind w:left="720"/>
            </w:pPr>
            <w:r w:rsidRPr="003525A5">
              <w:t>Africa</w:t>
            </w:r>
          </w:p>
        </w:tc>
        <w:tc>
          <w:tcPr>
            <w:tcW w:w="1873" w:type="dxa"/>
            <w:noWrap/>
          </w:tcPr>
          <w:p w14:paraId="09EC3C2C" w14:textId="77777777" w:rsidR="000456AE" w:rsidRPr="003525A5" w:rsidRDefault="000456AE" w:rsidP="00825ADD">
            <w:pPr>
              <w:ind w:left="720"/>
            </w:pPr>
            <w:r>
              <w:t>14</w:t>
            </w:r>
          </w:p>
        </w:tc>
        <w:tc>
          <w:tcPr>
            <w:tcW w:w="1388" w:type="dxa"/>
          </w:tcPr>
          <w:p w14:paraId="46CD2792" w14:textId="77777777" w:rsidR="000456AE" w:rsidRPr="003525A5" w:rsidRDefault="000456AE" w:rsidP="00825ADD">
            <w:pPr>
              <w:ind w:left="720"/>
            </w:pPr>
            <w:r>
              <w:t>12.2</w:t>
            </w:r>
          </w:p>
        </w:tc>
      </w:tr>
      <w:tr w:rsidR="000456AE" w:rsidRPr="003525A5" w14:paraId="3C8B8622" w14:textId="77777777" w:rsidTr="00825ADD">
        <w:trPr>
          <w:trHeight w:val="290"/>
        </w:trPr>
        <w:tc>
          <w:tcPr>
            <w:tcW w:w="2263" w:type="dxa"/>
            <w:noWrap/>
            <w:hideMark/>
          </w:tcPr>
          <w:p w14:paraId="435B0504" w14:textId="77777777" w:rsidR="000456AE" w:rsidRPr="003525A5" w:rsidRDefault="000456AE" w:rsidP="00825ADD">
            <w:pPr>
              <w:ind w:left="720"/>
            </w:pPr>
            <w:r>
              <w:t>Australia</w:t>
            </w:r>
          </w:p>
        </w:tc>
        <w:tc>
          <w:tcPr>
            <w:tcW w:w="1873" w:type="dxa"/>
            <w:noWrap/>
          </w:tcPr>
          <w:p w14:paraId="15DC3C81" w14:textId="77777777" w:rsidR="000456AE" w:rsidRPr="003525A5" w:rsidRDefault="000456AE" w:rsidP="00825ADD">
            <w:pPr>
              <w:ind w:left="720"/>
            </w:pPr>
            <w:r>
              <w:t>3</w:t>
            </w:r>
          </w:p>
        </w:tc>
        <w:tc>
          <w:tcPr>
            <w:tcW w:w="1388" w:type="dxa"/>
          </w:tcPr>
          <w:p w14:paraId="3D09D05E" w14:textId="77777777" w:rsidR="000456AE" w:rsidRPr="003525A5" w:rsidRDefault="000456AE" w:rsidP="00825ADD">
            <w:pPr>
              <w:ind w:left="720"/>
            </w:pPr>
            <w:r>
              <w:t>2.6</w:t>
            </w:r>
          </w:p>
        </w:tc>
      </w:tr>
      <w:tr w:rsidR="000456AE" w:rsidRPr="003525A5" w14:paraId="045B9383" w14:textId="77777777" w:rsidTr="00825ADD">
        <w:trPr>
          <w:trHeight w:val="290"/>
        </w:trPr>
        <w:tc>
          <w:tcPr>
            <w:tcW w:w="2263" w:type="dxa"/>
            <w:noWrap/>
            <w:hideMark/>
          </w:tcPr>
          <w:p w14:paraId="4FA593FA" w14:textId="77777777" w:rsidR="000456AE" w:rsidRPr="003525A5" w:rsidRDefault="000456AE" w:rsidP="00825ADD">
            <w:pPr>
              <w:ind w:left="720"/>
            </w:pPr>
            <w:r>
              <w:t>New Zealand</w:t>
            </w:r>
          </w:p>
        </w:tc>
        <w:tc>
          <w:tcPr>
            <w:tcW w:w="1873" w:type="dxa"/>
            <w:noWrap/>
          </w:tcPr>
          <w:p w14:paraId="1E2ABE8E" w14:textId="77777777" w:rsidR="000456AE" w:rsidRPr="003525A5" w:rsidRDefault="000456AE" w:rsidP="00825ADD">
            <w:pPr>
              <w:ind w:left="720"/>
            </w:pPr>
            <w:r>
              <w:t>0</w:t>
            </w:r>
          </w:p>
        </w:tc>
        <w:tc>
          <w:tcPr>
            <w:tcW w:w="1388" w:type="dxa"/>
          </w:tcPr>
          <w:p w14:paraId="68DD142B" w14:textId="77777777" w:rsidR="000456AE" w:rsidRPr="003525A5" w:rsidRDefault="000456AE" w:rsidP="00825ADD">
            <w:pPr>
              <w:ind w:left="720"/>
            </w:pPr>
            <w:r>
              <w:t>0</w:t>
            </w:r>
          </w:p>
        </w:tc>
      </w:tr>
      <w:tr w:rsidR="000456AE" w:rsidRPr="003525A5" w14:paraId="257A561D" w14:textId="77777777" w:rsidTr="00825ADD">
        <w:trPr>
          <w:trHeight w:val="290"/>
        </w:trPr>
        <w:tc>
          <w:tcPr>
            <w:tcW w:w="2263" w:type="dxa"/>
            <w:noWrap/>
          </w:tcPr>
          <w:p w14:paraId="4836AC8E" w14:textId="77777777" w:rsidR="000456AE" w:rsidRPr="003525A5" w:rsidRDefault="000456AE" w:rsidP="00825ADD">
            <w:pPr>
              <w:ind w:left="720"/>
            </w:pPr>
            <w:r>
              <w:t>Rest of Australasia</w:t>
            </w:r>
          </w:p>
        </w:tc>
        <w:tc>
          <w:tcPr>
            <w:tcW w:w="1873" w:type="dxa"/>
            <w:noWrap/>
          </w:tcPr>
          <w:p w14:paraId="7486A49D" w14:textId="77777777" w:rsidR="000456AE" w:rsidRPr="003525A5" w:rsidRDefault="000456AE" w:rsidP="00825ADD">
            <w:pPr>
              <w:ind w:left="720"/>
            </w:pPr>
            <w:r>
              <w:t>0</w:t>
            </w:r>
          </w:p>
        </w:tc>
        <w:tc>
          <w:tcPr>
            <w:tcW w:w="1388" w:type="dxa"/>
          </w:tcPr>
          <w:p w14:paraId="6C6623DA" w14:textId="77777777" w:rsidR="000456AE" w:rsidRDefault="000456AE" w:rsidP="00825ADD">
            <w:pPr>
              <w:ind w:left="720"/>
            </w:pPr>
            <w:r>
              <w:t>0</w:t>
            </w:r>
          </w:p>
        </w:tc>
      </w:tr>
      <w:tr w:rsidR="000456AE" w:rsidRPr="003525A5" w14:paraId="4AD805A9" w14:textId="77777777" w:rsidTr="00825ADD">
        <w:trPr>
          <w:trHeight w:val="290"/>
        </w:trPr>
        <w:tc>
          <w:tcPr>
            <w:tcW w:w="2263" w:type="dxa"/>
            <w:noWrap/>
            <w:hideMark/>
          </w:tcPr>
          <w:p w14:paraId="61464A02" w14:textId="77777777" w:rsidR="000456AE" w:rsidRPr="003525A5" w:rsidRDefault="000456AE" w:rsidP="00825ADD">
            <w:pPr>
              <w:ind w:left="720"/>
            </w:pPr>
            <w:r w:rsidRPr="003525A5">
              <w:t>TOTAL</w:t>
            </w:r>
          </w:p>
        </w:tc>
        <w:tc>
          <w:tcPr>
            <w:tcW w:w="1873" w:type="dxa"/>
            <w:noWrap/>
          </w:tcPr>
          <w:p w14:paraId="609226C3" w14:textId="77777777" w:rsidR="000456AE" w:rsidRPr="003525A5" w:rsidRDefault="000456AE" w:rsidP="00825ADD">
            <w:pPr>
              <w:ind w:left="720"/>
            </w:pPr>
            <w:r>
              <w:t>115</w:t>
            </w:r>
          </w:p>
        </w:tc>
        <w:tc>
          <w:tcPr>
            <w:tcW w:w="1388" w:type="dxa"/>
          </w:tcPr>
          <w:p w14:paraId="61E5E03A" w14:textId="77777777" w:rsidR="000456AE" w:rsidRPr="003525A5" w:rsidRDefault="000456AE" w:rsidP="00825ADD">
            <w:pPr>
              <w:ind w:left="720"/>
            </w:pPr>
          </w:p>
        </w:tc>
      </w:tr>
    </w:tbl>
    <w:p w14:paraId="5C5DF025" w14:textId="77777777" w:rsidR="000456AE" w:rsidRDefault="000456AE" w:rsidP="000456AE"/>
    <w:p w14:paraId="1AD2ADC9" w14:textId="77777777" w:rsidR="000456AE" w:rsidRDefault="000456AE" w:rsidP="000456AE">
      <w:r>
        <w:t>Results: Publication year</w:t>
      </w:r>
    </w:p>
    <w:p w14:paraId="1F61B28A" w14:textId="48BA53DA" w:rsidR="000456AE" w:rsidRDefault="000456AE" w:rsidP="000456AE">
      <w:r>
        <w:t>Table S0</w:t>
      </w:r>
      <w:r w:rsidR="00700A0F">
        <w:t>6</w:t>
      </w:r>
      <w:r>
        <w:t>-2:</w:t>
      </w:r>
    </w:p>
    <w:tbl>
      <w:tblPr>
        <w:tblStyle w:val="TableGrid"/>
        <w:tblW w:w="0" w:type="auto"/>
        <w:tblLook w:val="04A0" w:firstRow="1" w:lastRow="0" w:firstColumn="1" w:lastColumn="0" w:noHBand="0" w:noVBand="1"/>
      </w:tblPr>
      <w:tblGrid>
        <w:gridCol w:w="2263"/>
        <w:gridCol w:w="1873"/>
        <w:gridCol w:w="1388"/>
      </w:tblGrid>
      <w:tr w:rsidR="000456AE" w:rsidRPr="003525A5" w14:paraId="11809612" w14:textId="77777777" w:rsidTr="00825ADD">
        <w:trPr>
          <w:trHeight w:val="290"/>
        </w:trPr>
        <w:tc>
          <w:tcPr>
            <w:tcW w:w="2263" w:type="dxa"/>
            <w:noWrap/>
            <w:hideMark/>
          </w:tcPr>
          <w:p w14:paraId="020B2CA8" w14:textId="77777777" w:rsidR="000456AE" w:rsidRPr="003525A5" w:rsidRDefault="000456AE" w:rsidP="00825ADD">
            <w:pPr>
              <w:ind w:left="720"/>
            </w:pPr>
            <w:r w:rsidRPr="003525A5">
              <w:t>Year Range</w:t>
            </w:r>
          </w:p>
        </w:tc>
        <w:tc>
          <w:tcPr>
            <w:tcW w:w="1873" w:type="dxa"/>
            <w:noWrap/>
            <w:hideMark/>
          </w:tcPr>
          <w:p w14:paraId="01BCD851" w14:textId="77777777" w:rsidR="000456AE" w:rsidRPr="003525A5" w:rsidRDefault="000456AE" w:rsidP="00825ADD">
            <w:pPr>
              <w:ind w:left="720"/>
            </w:pPr>
            <w:r w:rsidRPr="003525A5">
              <w:t>Frequency</w:t>
            </w:r>
          </w:p>
        </w:tc>
        <w:tc>
          <w:tcPr>
            <w:tcW w:w="1388" w:type="dxa"/>
            <w:noWrap/>
            <w:hideMark/>
          </w:tcPr>
          <w:p w14:paraId="44C34025" w14:textId="77777777" w:rsidR="000456AE" w:rsidRPr="003525A5" w:rsidRDefault="000456AE" w:rsidP="00825ADD">
            <w:pPr>
              <w:ind w:left="720"/>
            </w:pPr>
            <w:r w:rsidRPr="003525A5">
              <w:t xml:space="preserve">N per </w:t>
            </w:r>
            <w:proofErr w:type="spellStart"/>
            <w:r w:rsidRPr="003525A5">
              <w:t>yr</w:t>
            </w:r>
            <w:proofErr w:type="spellEnd"/>
          </w:p>
        </w:tc>
      </w:tr>
      <w:tr w:rsidR="000456AE" w:rsidRPr="003525A5" w14:paraId="0F481214" w14:textId="77777777" w:rsidTr="00825ADD">
        <w:trPr>
          <w:trHeight w:val="290"/>
        </w:trPr>
        <w:tc>
          <w:tcPr>
            <w:tcW w:w="2263" w:type="dxa"/>
            <w:noWrap/>
            <w:hideMark/>
          </w:tcPr>
          <w:p w14:paraId="0D09D914" w14:textId="77777777" w:rsidR="000456AE" w:rsidRPr="003525A5" w:rsidRDefault="000456AE" w:rsidP="00825ADD">
            <w:pPr>
              <w:ind w:left="720"/>
            </w:pPr>
            <w:r w:rsidRPr="003525A5">
              <w:t>2020-2021</w:t>
            </w:r>
          </w:p>
        </w:tc>
        <w:tc>
          <w:tcPr>
            <w:tcW w:w="1873" w:type="dxa"/>
            <w:noWrap/>
          </w:tcPr>
          <w:p w14:paraId="4DD99202" w14:textId="77777777" w:rsidR="000456AE" w:rsidRPr="003525A5" w:rsidRDefault="000456AE" w:rsidP="00825ADD">
            <w:pPr>
              <w:ind w:left="720"/>
            </w:pPr>
            <w:r>
              <w:t>97</w:t>
            </w:r>
          </w:p>
        </w:tc>
        <w:tc>
          <w:tcPr>
            <w:tcW w:w="1388" w:type="dxa"/>
            <w:noWrap/>
          </w:tcPr>
          <w:p w14:paraId="2EC323FB" w14:textId="77777777" w:rsidR="000456AE" w:rsidRPr="003525A5" w:rsidRDefault="000456AE" w:rsidP="00825ADD">
            <w:pPr>
              <w:ind w:left="720"/>
            </w:pPr>
            <w:r>
              <w:t>48.5</w:t>
            </w:r>
          </w:p>
        </w:tc>
      </w:tr>
      <w:tr w:rsidR="000456AE" w:rsidRPr="003525A5" w14:paraId="502C7EF6" w14:textId="77777777" w:rsidTr="00825ADD">
        <w:trPr>
          <w:trHeight w:val="290"/>
        </w:trPr>
        <w:tc>
          <w:tcPr>
            <w:tcW w:w="2263" w:type="dxa"/>
            <w:noWrap/>
            <w:hideMark/>
          </w:tcPr>
          <w:p w14:paraId="5AEA3E17" w14:textId="77777777" w:rsidR="000456AE" w:rsidRPr="003525A5" w:rsidRDefault="000456AE" w:rsidP="00825ADD">
            <w:pPr>
              <w:ind w:left="720"/>
            </w:pPr>
            <w:r w:rsidRPr="003525A5">
              <w:t>2015-2019</w:t>
            </w:r>
          </w:p>
        </w:tc>
        <w:tc>
          <w:tcPr>
            <w:tcW w:w="1873" w:type="dxa"/>
            <w:noWrap/>
          </w:tcPr>
          <w:p w14:paraId="675CD45E" w14:textId="77777777" w:rsidR="000456AE" w:rsidRPr="003525A5" w:rsidRDefault="000456AE" w:rsidP="00825ADD">
            <w:pPr>
              <w:ind w:left="720"/>
            </w:pPr>
            <w:r>
              <w:t>125</w:t>
            </w:r>
          </w:p>
        </w:tc>
        <w:tc>
          <w:tcPr>
            <w:tcW w:w="1388" w:type="dxa"/>
            <w:noWrap/>
          </w:tcPr>
          <w:p w14:paraId="6F4BF615" w14:textId="77777777" w:rsidR="000456AE" w:rsidRPr="003525A5" w:rsidRDefault="000456AE" w:rsidP="00825ADD">
            <w:pPr>
              <w:ind w:left="720"/>
            </w:pPr>
            <w:r>
              <w:t>25.0</w:t>
            </w:r>
          </w:p>
        </w:tc>
      </w:tr>
      <w:tr w:rsidR="000456AE" w:rsidRPr="003525A5" w14:paraId="32989404" w14:textId="77777777" w:rsidTr="00825ADD">
        <w:trPr>
          <w:trHeight w:val="290"/>
        </w:trPr>
        <w:tc>
          <w:tcPr>
            <w:tcW w:w="2263" w:type="dxa"/>
            <w:noWrap/>
            <w:hideMark/>
          </w:tcPr>
          <w:p w14:paraId="560F7C9B" w14:textId="77777777" w:rsidR="000456AE" w:rsidRPr="003525A5" w:rsidRDefault="000456AE" w:rsidP="00825ADD">
            <w:pPr>
              <w:ind w:left="720"/>
            </w:pPr>
            <w:r w:rsidRPr="003525A5">
              <w:t>2010-2014</w:t>
            </w:r>
          </w:p>
        </w:tc>
        <w:tc>
          <w:tcPr>
            <w:tcW w:w="1873" w:type="dxa"/>
            <w:noWrap/>
          </w:tcPr>
          <w:p w14:paraId="2B2C2CF6" w14:textId="77777777" w:rsidR="000456AE" w:rsidRPr="003525A5" w:rsidRDefault="000456AE" w:rsidP="00825ADD">
            <w:pPr>
              <w:ind w:left="720"/>
            </w:pPr>
            <w:r>
              <w:t>58</w:t>
            </w:r>
          </w:p>
        </w:tc>
        <w:tc>
          <w:tcPr>
            <w:tcW w:w="1388" w:type="dxa"/>
            <w:noWrap/>
          </w:tcPr>
          <w:p w14:paraId="58C5AD5C" w14:textId="77777777" w:rsidR="000456AE" w:rsidRPr="003525A5" w:rsidRDefault="000456AE" w:rsidP="00825ADD">
            <w:pPr>
              <w:ind w:left="720"/>
            </w:pPr>
            <w:r>
              <w:t>11.6</w:t>
            </w:r>
          </w:p>
        </w:tc>
      </w:tr>
      <w:tr w:rsidR="000456AE" w:rsidRPr="003525A5" w14:paraId="6FDB665E" w14:textId="77777777" w:rsidTr="00825ADD">
        <w:trPr>
          <w:trHeight w:val="290"/>
        </w:trPr>
        <w:tc>
          <w:tcPr>
            <w:tcW w:w="2263" w:type="dxa"/>
            <w:noWrap/>
            <w:hideMark/>
          </w:tcPr>
          <w:p w14:paraId="22731F04" w14:textId="77777777" w:rsidR="000456AE" w:rsidRPr="003525A5" w:rsidRDefault="000456AE" w:rsidP="00825ADD">
            <w:pPr>
              <w:ind w:left="720"/>
            </w:pPr>
            <w:r w:rsidRPr="003525A5">
              <w:t>2005-2009</w:t>
            </w:r>
          </w:p>
        </w:tc>
        <w:tc>
          <w:tcPr>
            <w:tcW w:w="1873" w:type="dxa"/>
            <w:noWrap/>
          </w:tcPr>
          <w:p w14:paraId="3579B3D2" w14:textId="77777777" w:rsidR="000456AE" w:rsidRPr="003525A5" w:rsidRDefault="000456AE" w:rsidP="00825ADD">
            <w:pPr>
              <w:ind w:left="720"/>
            </w:pPr>
            <w:r>
              <w:t>6</w:t>
            </w:r>
          </w:p>
        </w:tc>
        <w:tc>
          <w:tcPr>
            <w:tcW w:w="1388" w:type="dxa"/>
            <w:noWrap/>
          </w:tcPr>
          <w:p w14:paraId="18F45130" w14:textId="77777777" w:rsidR="000456AE" w:rsidRPr="003525A5" w:rsidRDefault="000456AE" w:rsidP="00825ADD">
            <w:pPr>
              <w:ind w:left="720"/>
            </w:pPr>
            <w:r>
              <w:t>1.2</w:t>
            </w:r>
          </w:p>
        </w:tc>
      </w:tr>
      <w:tr w:rsidR="000456AE" w:rsidRPr="003525A5" w14:paraId="52636A5D" w14:textId="77777777" w:rsidTr="00825ADD">
        <w:trPr>
          <w:trHeight w:val="290"/>
        </w:trPr>
        <w:tc>
          <w:tcPr>
            <w:tcW w:w="2263" w:type="dxa"/>
            <w:noWrap/>
            <w:hideMark/>
          </w:tcPr>
          <w:p w14:paraId="4EF30C60" w14:textId="77777777" w:rsidR="000456AE" w:rsidRPr="003525A5" w:rsidRDefault="000456AE" w:rsidP="00825ADD">
            <w:pPr>
              <w:ind w:left="720"/>
            </w:pPr>
            <w:r w:rsidRPr="003525A5">
              <w:t>2000-2004</w:t>
            </w:r>
          </w:p>
        </w:tc>
        <w:tc>
          <w:tcPr>
            <w:tcW w:w="1873" w:type="dxa"/>
            <w:noWrap/>
          </w:tcPr>
          <w:p w14:paraId="5D2E8BD3" w14:textId="77777777" w:rsidR="000456AE" w:rsidRPr="003525A5" w:rsidRDefault="000456AE" w:rsidP="00825ADD">
            <w:pPr>
              <w:ind w:left="720"/>
            </w:pPr>
            <w:r>
              <w:t>1</w:t>
            </w:r>
          </w:p>
        </w:tc>
        <w:tc>
          <w:tcPr>
            <w:tcW w:w="1388" w:type="dxa"/>
            <w:noWrap/>
          </w:tcPr>
          <w:p w14:paraId="5DB70C65" w14:textId="77777777" w:rsidR="000456AE" w:rsidRPr="003525A5" w:rsidRDefault="000456AE" w:rsidP="00825ADD">
            <w:pPr>
              <w:ind w:left="720"/>
            </w:pPr>
            <w:r>
              <w:t>0.2</w:t>
            </w:r>
          </w:p>
        </w:tc>
      </w:tr>
      <w:tr w:rsidR="000456AE" w:rsidRPr="003525A5" w14:paraId="1A96878D" w14:textId="77777777" w:rsidTr="00825ADD">
        <w:trPr>
          <w:trHeight w:val="290"/>
        </w:trPr>
        <w:tc>
          <w:tcPr>
            <w:tcW w:w="2263" w:type="dxa"/>
            <w:noWrap/>
            <w:hideMark/>
          </w:tcPr>
          <w:p w14:paraId="4AF44C4C" w14:textId="77777777" w:rsidR="000456AE" w:rsidRPr="003525A5" w:rsidRDefault="000456AE" w:rsidP="00825ADD">
            <w:pPr>
              <w:ind w:left="720"/>
            </w:pPr>
            <w:r w:rsidRPr="003525A5">
              <w:t>1995-1999</w:t>
            </w:r>
          </w:p>
        </w:tc>
        <w:tc>
          <w:tcPr>
            <w:tcW w:w="1873" w:type="dxa"/>
            <w:noWrap/>
          </w:tcPr>
          <w:p w14:paraId="191FE9A3" w14:textId="77777777" w:rsidR="000456AE" w:rsidRPr="003525A5" w:rsidRDefault="000456AE" w:rsidP="00825ADD">
            <w:pPr>
              <w:ind w:left="720"/>
            </w:pPr>
            <w:r>
              <w:t>0</w:t>
            </w:r>
          </w:p>
        </w:tc>
        <w:tc>
          <w:tcPr>
            <w:tcW w:w="1388" w:type="dxa"/>
            <w:noWrap/>
          </w:tcPr>
          <w:p w14:paraId="7852C683" w14:textId="300D947B" w:rsidR="000456AE" w:rsidRPr="003525A5" w:rsidRDefault="00390336" w:rsidP="00825ADD">
            <w:pPr>
              <w:ind w:left="720"/>
            </w:pPr>
            <w:r>
              <w:t>0</w:t>
            </w:r>
          </w:p>
        </w:tc>
      </w:tr>
      <w:tr w:rsidR="000456AE" w:rsidRPr="003525A5" w14:paraId="7A2A260A" w14:textId="77777777" w:rsidTr="00825ADD">
        <w:trPr>
          <w:trHeight w:val="290"/>
        </w:trPr>
        <w:tc>
          <w:tcPr>
            <w:tcW w:w="2263" w:type="dxa"/>
            <w:noWrap/>
          </w:tcPr>
          <w:p w14:paraId="1BDAFEB9" w14:textId="77777777" w:rsidR="000456AE" w:rsidRPr="003525A5" w:rsidRDefault="000456AE" w:rsidP="00825ADD">
            <w:pPr>
              <w:ind w:left="720"/>
            </w:pPr>
            <w:r>
              <w:t>1990-1994</w:t>
            </w:r>
          </w:p>
        </w:tc>
        <w:tc>
          <w:tcPr>
            <w:tcW w:w="1873" w:type="dxa"/>
            <w:noWrap/>
          </w:tcPr>
          <w:p w14:paraId="3B6AB229" w14:textId="77777777" w:rsidR="000456AE" w:rsidRPr="003525A5" w:rsidRDefault="000456AE" w:rsidP="00825ADD">
            <w:pPr>
              <w:ind w:left="720"/>
            </w:pPr>
            <w:r>
              <w:t>0</w:t>
            </w:r>
          </w:p>
        </w:tc>
        <w:tc>
          <w:tcPr>
            <w:tcW w:w="1388" w:type="dxa"/>
            <w:noWrap/>
          </w:tcPr>
          <w:p w14:paraId="07419628" w14:textId="2AD08BAF" w:rsidR="000456AE" w:rsidRPr="003525A5" w:rsidRDefault="000456AE" w:rsidP="00825ADD">
            <w:pPr>
              <w:ind w:left="720"/>
            </w:pPr>
          </w:p>
        </w:tc>
      </w:tr>
      <w:tr w:rsidR="000456AE" w:rsidRPr="003525A5" w14:paraId="040CD426" w14:textId="77777777" w:rsidTr="00825ADD">
        <w:trPr>
          <w:trHeight w:val="290"/>
        </w:trPr>
        <w:tc>
          <w:tcPr>
            <w:tcW w:w="2263" w:type="dxa"/>
            <w:noWrap/>
          </w:tcPr>
          <w:p w14:paraId="3E023F99" w14:textId="77777777" w:rsidR="000456AE" w:rsidRPr="003525A5" w:rsidRDefault="000456AE" w:rsidP="00825ADD">
            <w:pPr>
              <w:ind w:left="720"/>
            </w:pPr>
            <w:r>
              <w:t>1980-1989</w:t>
            </w:r>
          </w:p>
        </w:tc>
        <w:tc>
          <w:tcPr>
            <w:tcW w:w="1873" w:type="dxa"/>
            <w:noWrap/>
          </w:tcPr>
          <w:p w14:paraId="774EB50F" w14:textId="77777777" w:rsidR="000456AE" w:rsidRPr="003525A5" w:rsidRDefault="000456AE" w:rsidP="00825ADD">
            <w:pPr>
              <w:ind w:left="720"/>
            </w:pPr>
            <w:r>
              <w:t>0</w:t>
            </w:r>
          </w:p>
        </w:tc>
        <w:tc>
          <w:tcPr>
            <w:tcW w:w="1388" w:type="dxa"/>
            <w:noWrap/>
          </w:tcPr>
          <w:p w14:paraId="2184F08B" w14:textId="1D8B781E" w:rsidR="000456AE" w:rsidRPr="003525A5" w:rsidRDefault="000456AE" w:rsidP="00825ADD">
            <w:pPr>
              <w:ind w:left="720"/>
            </w:pPr>
          </w:p>
        </w:tc>
      </w:tr>
      <w:tr w:rsidR="00390336" w:rsidRPr="003525A5" w14:paraId="1FD5C735" w14:textId="77777777" w:rsidTr="00825ADD">
        <w:trPr>
          <w:trHeight w:val="290"/>
        </w:trPr>
        <w:tc>
          <w:tcPr>
            <w:tcW w:w="2263" w:type="dxa"/>
            <w:noWrap/>
          </w:tcPr>
          <w:p w14:paraId="34D4E13F" w14:textId="2AC53407" w:rsidR="00390336" w:rsidRPr="003525A5" w:rsidRDefault="00390336" w:rsidP="00825ADD">
            <w:pPr>
              <w:ind w:left="720"/>
            </w:pPr>
            <w:r>
              <w:t>1970-1979</w:t>
            </w:r>
          </w:p>
        </w:tc>
        <w:tc>
          <w:tcPr>
            <w:tcW w:w="1873" w:type="dxa"/>
            <w:noWrap/>
          </w:tcPr>
          <w:p w14:paraId="65D2015B" w14:textId="6A69B733" w:rsidR="00390336" w:rsidRDefault="00390336" w:rsidP="00825ADD">
            <w:pPr>
              <w:ind w:left="720"/>
            </w:pPr>
            <w:r>
              <w:t>0</w:t>
            </w:r>
          </w:p>
        </w:tc>
        <w:tc>
          <w:tcPr>
            <w:tcW w:w="1388" w:type="dxa"/>
            <w:noWrap/>
          </w:tcPr>
          <w:p w14:paraId="448AE73C" w14:textId="0A8BCB94" w:rsidR="00390336" w:rsidRPr="003525A5" w:rsidRDefault="00390336" w:rsidP="00825ADD">
            <w:pPr>
              <w:ind w:left="720"/>
            </w:pPr>
          </w:p>
        </w:tc>
      </w:tr>
      <w:tr w:rsidR="000456AE" w:rsidRPr="003525A5" w14:paraId="1C9AE2AC" w14:textId="77777777" w:rsidTr="00825ADD">
        <w:trPr>
          <w:trHeight w:val="290"/>
        </w:trPr>
        <w:tc>
          <w:tcPr>
            <w:tcW w:w="2263" w:type="dxa"/>
            <w:noWrap/>
            <w:hideMark/>
          </w:tcPr>
          <w:p w14:paraId="7B336C80" w14:textId="77777777" w:rsidR="000456AE" w:rsidRPr="003525A5" w:rsidRDefault="000456AE" w:rsidP="00825ADD">
            <w:pPr>
              <w:ind w:left="720"/>
            </w:pPr>
            <w:r w:rsidRPr="003525A5">
              <w:t>TOTAL</w:t>
            </w:r>
          </w:p>
        </w:tc>
        <w:tc>
          <w:tcPr>
            <w:tcW w:w="1873" w:type="dxa"/>
            <w:noWrap/>
          </w:tcPr>
          <w:p w14:paraId="7ED65B43" w14:textId="77777777" w:rsidR="000456AE" w:rsidRPr="003525A5" w:rsidRDefault="000456AE" w:rsidP="00825ADD">
            <w:pPr>
              <w:ind w:left="720"/>
            </w:pPr>
            <w:r>
              <w:t>287</w:t>
            </w:r>
          </w:p>
        </w:tc>
        <w:tc>
          <w:tcPr>
            <w:tcW w:w="1388" w:type="dxa"/>
            <w:noWrap/>
          </w:tcPr>
          <w:p w14:paraId="007827C8" w14:textId="77777777" w:rsidR="000456AE" w:rsidRPr="003525A5" w:rsidRDefault="000456AE" w:rsidP="00825ADD">
            <w:pPr>
              <w:ind w:left="720"/>
            </w:pPr>
          </w:p>
        </w:tc>
      </w:tr>
    </w:tbl>
    <w:p w14:paraId="7CF6B11B" w14:textId="77777777" w:rsidR="000456AE" w:rsidRDefault="000456AE" w:rsidP="000456AE"/>
    <w:p w14:paraId="5CBD34E2" w14:textId="77777777" w:rsidR="00CD387E" w:rsidRDefault="00CD387E"/>
    <w:p w14:paraId="10DF5460" w14:textId="77777777" w:rsidR="00892AF7" w:rsidRDefault="00892AF7">
      <w:r>
        <w:br w:type="page"/>
      </w:r>
    </w:p>
    <w:p w14:paraId="62B49627" w14:textId="77777777" w:rsidR="00892AF7" w:rsidRDefault="00892AF7" w:rsidP="00892AF7">
      <w:r>
        <w:lastRenderedPageBreak/>
        <w:t>Issue S07:</w:t>
      </w:r>
      <w:r>
        <w:tab/>
        <w:t>Concern regarding pollination services decline</w:t>
      </w:r>
    </w:p>
    <w:p w14:paraId="44F1479C" w14:textId="77777777" w:rsidR="00892AF7" w:rsidRDefault="00892AF7" w:rsidP="00892AF7">
      <w:r>
        <w:t>Search engine:</w:t>
      </w:r>
      <w:r>
        <w:tab/>
      </w:r>
      <w:r>
        <w:tab/>
      </w:r>
      <w:r>
        <w:tab/>
      </w:r>
      <w:r>
        <w:tab/>
      </w:r>
      <w:proofErr w:type="spellStart"/>
      <w:r>
        <w:t>WoS</w:t>
      </w:r>
      <w:proofErr w:type="spellEnd"/>
      <w:r>
        <w:t xml:space="preserve"> – All Databases</w:t>
      </w:r>
    </w:p>
    <w:p w14:paraId="775505A8" w14:textId="77777777" w:rsidR="00892AF7" w:rsidRDefault="00892AF7" w:rsidP="00892AF7">
      <w:r>
        <w:t>Implemented by:</w:t>
      </w:r>
      <w:r>
        <w:tab/>
      </w:r>
      <w:r>
        <w:tab/>
      </w:r>
      <w:r>
        <w:tab/>
        <w:t>GHP</w:t>
      </w:r>
    </w:p>
    <w:p w14:paraId="13C70402" w14:textId="77777777" w:rsidR="00892AF7" w:rsidRDefault="00892AF7" w:rsidP="00892AF7">
      <w:r>
        <w:t>Institution:</w:t>
      </w:r>
      <w:r>
        <w:tab/>
      </w:r>
      <w:r>
        <w:tab/>
      </w:r>
      <w:r>
        <w:tab/>
      </w:r>
      <w:r>
        <w:tab/>
        <w:t>Macquarie University</w:t>
      </w:r>
    </w:p>
    <w:p w14:paraId="54F16B82" w14:textId="77777777" w:rsidR="00892AF7" w:rsidRDefault="00892AF7" w:rsidP="00892AF7">
      <w:r>
        <w:t>Date range:</w:t>
      </w:r>
      <w:r>
        <w:tab/>
      </w:r>
      <w:r>
        <w:tab/>
      </w:r>
      <w:r>
        <w:tab/>
      </w:r>
      <w:r>
        <w:tab/>
        <w:t>Up to end December 2021</w:t>
      </w:r>
    </w:p>
    <w:p w14:paraId="4CB64F90" w14:textId="77777777" w:rsidR="00892AF7" w:rsidRDefault="00892AF7" w:rsidP="00892AF7">
      <w:pPr>
        <w:ind w:left="3600" w:hanging="3600"/>
      </w:pPr>
      <w:r>
        <w:t>Search target:</w:t>
      </w:r>
      <w:r>
        <w:tab/>
        <w:t>Articles that refer to decline in pollination services provided to plants by animals</w:t>
      </w:r>
    </w:p>
    <w:p w14:paraId="09173264" w14:textId="77777777" w:rsidR="00892AF7" w:rsidRDefault="00892AF7" w:rsidP="00892AF7">
      <w:pPr>
        <w:ind w:left="3600" w:hanging="3600"/>
      </w:pPr>
      <w:r>
        <w:t>Search approach:</w:t>
      </w:r>
      <w:r>
        <w:tab/>
        <w:t>Topic = “pollination decline*” OR Topic = “pollination service* decline* OR Topic = “decline* in pollination service*” OR Topic = “pollination supply”, excluding articles relating to other aspects of pollination</w:t>
      </w:r>
    </w:p>
    <w:p w14:paraId="59F4C918" w14:textId="77777777" w:rsidR="00892AF7" w:rsidRDefault="00892AF7" w:rsidP="00892AF7">
      <w:r>
        <w:t>Search initial result:</w:t>
      </w:r>
      <w:r>
        <w:tab/>
      </w:r>
      <w:r>
        <w:tab/>
      </w:r>
      <w:r>
        <w:tab/>
        <w:t>49 references</w:t>
      </w:r>
    </w:p>
    <w:p w14:paraId="1ED3825A" w14:textId="77777777" w:rsidR="00892AF7" w:rsidRDefault="00892AF7" w:rsidP="00892AF7">
      <w:r>
        <w:t># refs excluded from initial result:</w:t>
      </w:r>
      <w:r>
        <w:tab/>
        <w:t>7 (6 irrelevant; 1 copy unavailable)</w:t>
      </w:r>
    </w:p>
    <w:p w14:paraId="333C6800" w14:textId="77777777" w:rsidR="00892AF7" w:rsidRDefault="00892AF7" w:rsidP="00892AF7">
      <w:r>
        <w:t># refs analysed for publication year:</w:t>
      </w:r>
      <w:r>
        <w:tab/>
        <w:t>42</w:t>
      </w:r>
    </w:p>
    <w:p w14:paraId="2F6E8F68" w14:textId="77777777" w:rsidR="00892AF7" w:rsidRDefault="00892AF7" w:rsidP="00892AF7">
      <w:r>
        <w:t>Years fully processed:</w:t>
      </w:r>
      <w:r>
        <w:tab/>
      </w:r>
      <w:r>
        <w:tab/>
      </w:r>
      <w:r>
        <w:tab/>
        <w:t>All</w:t>
      </w:r>
    </w:p>
    <w:p w14:paraId="3F806698" w14:textId="77777777" w:rsidR="00892AF7" w:rsidRDefault="00892AF7" w:rsidP="00892AF7">
      <w:r>
        <w:t># refs fully processed:</w:t>
      </w:r>
      <w:r>
        <w:tab/>
      </w:r>
      <w:r>
        <w:tab/>
      </w:r>
      <w:r>
        <w:tab/>
        <w:t>42</w:t>
      </w:r>
    </w:p>
    <w:p w14:paraId="3BEC9894" w14:textId="77777777" w:rsidR="00892AF7" w:rsidRDefault="00892AF7" w:rsidP="00892AF7">
      <w:pPr>
        <w:ind w:left="3600" w:hanging="3600"/>
      </w:pPr>
      <w:r>
        <w:t># refs excluded:</w:t>
      </w:r>
      <w:r>
        <w:tab/>
        <w:t>0</w:t>
      </w:r>
    </w:p>
    <w:p w14:paraId="7EA64AEA" w14:textId="77777777" w:rsidR="00892AF7" w:rsidRDefault="00892AF7" w:rsidP="00892AF7">
      <w:r>
        <w:t># refs analysed for country/ region:</w:t>
      </w:r>
      <w:r>
        <w:tab/>
        <w:t>42</w:t>
      </w:r>
    </w:p>
    <w:p w14:paraId="4C94FB74" w14:textId="1B3281E4" w:rsidR="00892AF7" w:rsidRDefault="00892AF7" w:rsidP="00892AF7">
      <w:pPr>
        <w:ind w:left="3600" w:hanging="3600"/>
      </w:pPr>
      <w:r>
        <w:t>Search output details:</w:t>
      </w:r>
      <w:r>
        <w:tab/>
        <w:t>See Supplementary Material – Spreadsheet – Worksheet #0</w:t>
      </w:r>
      <w:r w:rsidR="00E71A2B">
        <w:t>7</w:t>
      </w:r>
      <w:r>
        <w:t xml:space="preserve"> – </w:t>
      </w:r>
      <w:proofErr w:type="spellStart"/>
      <w:r>
        <w:t>WoS</w:t>
      </w:r>
      <w:proofErr w:type="spellEnd"/>
      <w:r>
        <w:t xml:space="preserve"> – Decline in pollination services</w:t>
      </w:r>
    </w:p>
    <w:p w14:paraId="0A7F6224" w14:textId="77777777" w:rsidR="00892AF7" w:rsidRDefault="00892AF7" w:rsidP="00892AF7">
      <w:r>
        <w:br w:type="page"/>
      </w:r>
    </w:p>
    <w:p w14:paraId="53E4C01D" w14:textId="77777777" w:rsidR="00892AF7" w:rsidRDefault="00892AF7" w:rsidP="00892AF7">
      <w:r>
        <w:lastRenderedPageBreak/>
        <w:t>Results: Region</w:t>
      </w:r>
    </w:p>
    <w:p w14:paraId="09AB0BDA" w14:textId="77777777" w:rsidR="00892AF7" w:rsidRDefault="00892AF7" w:rsidP="00892AF7">
      <w:r>
        <w:t>Table S07-1:</w:t>
      </w:r>
    </w:p>
    <w:tbl>
      <w:tblPr>
        <w:tblStyle w:val="TableGrid"/>
        <w:tblW w:w="0" w:type="auto"/>
        <w:tblLayout w:type="fixed"/>
        <w:tblLook w:val="04A0" w:firstRow="1" w:lastRow="0" w:firstColumn="1" w:lastColumn="0" w:noHBand="0" w:noVBand="1"/>
      </w:tblPr>
      <w:tblGrid>
        <w:gridCol w:w="2263"/>
        <w:gridCol w:w="1873"/>
        <w:gridCol w:w="1388"/>
      </w:tblGrid>
      <w:tr w:rsidR="00892AF7" w:rsidRPr="003525A5" w14:paraId="1606EF8A" w14:textId="77777777" w:rsidTr="00E52E08">
        <w:trPr>
          <w:trHeight w:val="290"/>
        </w:trPr>
        <w:tc>
          <w:tcPr>
            <w:tcW w:w="2263" w:type="dxa"/>
            <w:noWrap/>
            <w:hideMark/>
          </w:tcPr>
          <w:p w14:paraId="01F27295" w14:textId="77777777" w:rsidR="00892AF7" w:rsidRPr="003525A5" w:rsidRDefault="00892AF7" w:rsidP="00E52E08">
            <w:pPr>
              <w:ind w:left="720"/>
            </w:pPr>
            <w:r w:rsidRPr="003525A5">
              <w:t>Region</w:t>
            </w:r>
          </w:p>
        </w:tc>
        <w:tc>
          <w:tcPr>
            <w:tcW w:w="1873" w:type="dxa"/>
            <w:noWrap/>
            <w:hideMark/>
          </w:tcPr>
          <w:p w14:paraId="4D225D13" w14:textId="77777777" w:rsidR="00892AF7" w:rsidRPr="003525A5" w:rsidRDefault="00892AF7" w:rsidP="00E52E08">
            <w:pPr>
              <w:ind w:left="720"/>
            </w:pPr>
            <w:r w:rsidRPr="003525A5">
              <w:t>Frequency</w:t>
            </w:r>
          </w:p>
        </w:tc>
        <w:tc>
          <w:tcPr>
            <w:tcW w:w="1388" w:type="dxa"/>
          </w:tcPr>
          <w:p w14:paraId="3A597C6B" w14:textId="77777777" w:rsidR="00892AF7" w:rsidRPr="003525A5" w:rsidRDefault="00892AF7" w:rsidP="00E52E08">
            <w:pPr>
              <w:ind w:left="720"/>
            </w:pPr>
            <w:r>
              <w:t>%</w:t>
            </w:r>
          </w:p>
        </w:tc>
      </w:tr>
      <w:tr w:rsidR="00892AF7" w:rsidRPr="003525A5" w14:paraId="70B1AC57" w14:textId="77777777" w:rsidTr="00E52E08">
        <w:trPr>
          <w:trHeight w:val="290"/>
        </w:trPr>
        <w:tc>
          <w:tcPr>
            <w:tcW w:w="2263" w:type="dxa"/>
            <w:noWrap/>
            <w:hideMark/>
          </w:tcPr>
          <w:p w14:paraId="23202C5E" w14:textId="77777777" w:rsidR="00892AF7" w:rsidRPr="003525A5" w:rsidRDefault="00892AF7" w:rsidP="00E52E08">
            <w:pPr>
              <w:ind w:left="720"/>
            </w:pPr>
            <w:r w:rsidRPr="003525A5">
              <w:t>Europe</w:t>
            </w:r>
          </w:p>
        </w:tc>
        <w:tc>
          <w:tcPr>
            <w:tcW w:w="1873" w:type="dxa"/>
            <w:noWrap/>
          </w:tcPr>
          <w:p w14:paraId="2452E492" w14:textId="77777777" w:rsidR="00892AF7" w:rsidRPr="003525A5" w:rsidRDefault="00892AF7" w:rsidP="00E52E08">
            <w:pPr>
              <w:ind w:left="720"/>
            </w:pPr>
            <w:r>
              <w:t>16</w:t>
            </w:r>
          </w:p>
        </w:tc>
        <w:tc>
          <w:tcPr>
            <w:tcW w:w="1388" w:type="dxa"/>
          </w:tcPr>
          <w:p w14:paraId="1B178763" w14:textId="476E4815" w:rsidR="00892AF7" w:rsidRPr="003525A5" w:rsidRDefault="00C72F67" w:rsidP="00E52E08">
            <w:pPr>
              <w:ind w:left="720"/>
            </w:pPr>
            <w:r>
              <w:t>38%</w:t>
            </w:r>
          </w:p>
        </w:tc>
      </w:tr>
      <w:tr w:rsidR="00892AF7" w:rsidRPr="003525A5" w14:paraId="235D9E6D" w14:textId="77777777" w:rsidTr="00E52E08">
        <w:trPr>
          <w:trHeight w:val="290"/>
        </w:trPr>
        <w:tc>
          <w:tcPr>
            <w:tcW w:w="2263" w:type="dxa"/>
            <w:noWrap/>
            <w:hideMark/>
          </w:tcPr>
          <w:p w14:paraId="6B2D7B77" w14:textId="77777777" w:rsidR="00892AF7" w:rsidRPr="003525A5" w:rsidRDefault="00892AF7" w:rsidP="00E52E08">
            <w:pPr>
              <w:ind w:left="720"/>
            </w:pPr>
            <w:r w:rsidRPr="003525A5">
              <w:t>North America</w:t>
            </w:r>
          </w:p>
        </w:tc>
        <w:tc>
          <w:tcPr>
            <w:tcW w:w="1873" w:type="dxa"/>
            <w:noWrap/>
          </w:tcPr>
          <w:p w14:paraId="4AE679CB" w14:textId="77777777" w:rsidR="00892AF7" w:rsidRPr="003525A5" w:rsidRDefault="00892AF7" w:rsidP="00E52E08">
            <w:pPr>
              <w:ind w:left="720"/>
            </w:pPr>
            <w:r>
              <w:t>12</w:t>
            </w:r>
          </w:p>
        </w:tc>
        <w:tc>
          <w:tcPr>
            <w:tcW w:w="1388" w:type="dxa"/>
          </w:tcPr>
          <w:p w14:paraId="06DB3A70" w14:textId="3ED6064F" w:rsidR="00892AF7" w:rsidRPr="003525A5" w:rsidRDefault="00C72F67" w:rsidP="00E52E08">
            <w:pPr>
              <w:ind w:left="720"/>
            </w:pPr>
            <w:r>
              <w:t>29%</w:t>
            </w:r>
          </w:p>
        </w:tc>
      </w:tr>
      <w:tr w:rsidR="00892AF7" w:rsidRPr="003525A5" w14:paraId="0C7ED410" w14:textId="77777777" w:rsidTr="00E52E08">
        <w:trPr>
          <w:trHeight w:val="290"/>
        </w:trPr>
        <w:tc>
          <w:tcPr>
            <w:tcW w:w="2263" w:type="dxa"/>
            <w:noWrap/>
            <w:hideMark/>
          </w:tcPr>
          <w:p w14:paraId="599376DD" w14:textId="77777777" w:rsidR="00892AF7" w:rsidRPr="003525A5" w:rsidRDefault="00892AF7" w:rsidP="00E52E08">
            <w:pPr>
              <w:ind w:left="720"/>
            </w:pPr>
            <w:r w:rsidRPr="003525A5">
              <w:t>Asia</w:t>
            </w:r>
          </w:p>
        </w:tc>
        <w:tc>
          <w:tcPr>
            <w:tcW w:w="1873" w:type="dxa"/>
            <w:noWrap/>
          </w:tcPr>
          <w:p w14:paraId="0943F021" w14:textId="77777777" w:rsidR="00892AF7" w:rsidRPr="003525A5" w:rsidRDefault="00892AF7" w:rsidP="00E52E08">
            <w:pPr>
              <w:ind w:left="720"/>
            </w:pPr>
            <w:r>
              <w:t>6</w:t>
            </w:r>
          </w:p>
        </w:tc>
        <w:tc>
          <w:tcPr>
            <w:tcW w:w="1388" w:type="dxa"/>
          </w:tcPr>
          <w:p w14:paraId="0E5FCE6D" w14:textId="7796A822" w:rsidR="00892AF7" w:rsidRPr="003525A5" w:rsidRDefault="00C72F67" w:rsidP="00E52E08">
            <w:pPr>
              <w:ind w:left="720"/>
            </w:pPr>
            <w:r>
              <w:t>14%</w:t>
            </w:r>
          </w:p>
        </w:tc>
      </w:tr>
      <w:tr w:rsidR="00892AF7" w:rsidRPr="003525A5" w14:paraId="453326B5" w14:textId="77777777" w:rsidTr="00E52E08">
        <w:trPr>
          <w:trHeight w:val="290"/>
        </w:trPr>
        <w:tc>
          <w:tcPr>
            <w:tcW w:w="2263" w:type="dxa"/>
            <w:noWrap/>
            <w:hideMark/>
          </w:tcPr>
          <w:p w14:paraId="789A2095" w14:textId="77777777" w:rsidR="00892AF7" w:rsidRPr="003525A5" w:rsidRDefault="00892AF7" w:rsidP="00E52E08">
            <w:pPr>
              <w:ind w:left="720"/>
            </w:pPr>
            <w:r w:rsidRPr="003525A5">
              <w:t>South America</w:t>
            </w:r>
          </w:p>
        </w:tc>
        <w:tc>
          <w:tcPr>
            <w:tcW w:w="1873" w:type="dxa"/>
            <w:noWrap/>
          </w:tcPr>
          <w:p w14:paraId="4BE0EBDD" w14:textId="77777777" w:rsidR="00892AF7" w:rsidRPr="003525A5" w:rsidRDefault="00892AF7" w:rsidP="00E52E08">
            <w:pPr>
              <w:ind w:left="720"/>
            </w:pPr>
            <w:r>
              <w:t>3</w:t>
            </w:r>
          </w:p>
        </w:tc>
        <w:tc>
          <w:tcPr>
            <w:tcW w:w="1388" w:type="dxa"/>
          </w:tcPr>
          <w:p w14:paraId="0EC56151" w14:textId="1632495F" w:rsidR="00892AF7" w:rsidRPr="003525A5" w:rsidRDefault="00C72F67" w:rsidP="00E52E08">
            <w:pPr>
              <w:ind w:left="720"/>
            </w:pPr>
            <w:r>
              <w:t>7%</w:t>
            </w:r>
          </w:p>
        </w:tc>
      </w:tr>
      <w:tr w:rsidR="00892AF7" w:rsidRPr="003525A5" w14:paraId="441CA8E8" w14:textId="77777777" w:rsidTr="00E52E08">
        <w:trPr>
          <w:trHeight w:val="290"/>
        </w:trPr>
        <w:tc>
          <w:tcPr>
            <w:tcW w:w="2263" w:type="dxa"/>
            <w:noWrap/>
            <w:hideMark/>
          </w:tcPr>
          <w:p w14:paraId="5660D621" w14:textId="77777777" w:rsidR="00892AF7" w:rsidRPr="003525A5" w:rsidRDefault="00892AF7" w:rsidP="00E52E08">
            <w:pPr>
              <w:ind w:left="720"/>
            </w:pPr>
            <w:r w:rsidRPr="003525A5">
              <w:t>Africa</w:t>
            </w:r>
          </w:p>
        </w:tc>
        <w:tc>
          <w:tcPr>
            <w:tcW w:w="1873" w:type="dxa"/>
            <w:noWrap/>
          </w:tcPr>
          <w:p w14:paraId="5C038ACD" w14:textId="77777777" w:rsidR="00892AF7" w:rsidRPr="003525A5" w:rsidRDefault="00892AF7" w:rsidP="00E52E08">
            <w:pPr>
              <w:ind w:left="720"/>
            </w:pPr>
            <w:r>
              <w:t>1</w:t>
            </w:r>
          </w:p>
        </w:tc>
        <w:tc>
          <w:tcPr>
            <w:tcW w:w="1388" w:type="dxa"/>
          </w:tcPr>
          <w:p w14:paraId="0EF0BA02" w14:textId="7AA75F1E" w:rsidR="00892AF7" w:rsidRPr="003525A5" w:rsidRDefault="00C72F67" w:rsidP="00E52E08">
            <w:pPr>
              <w:ind w:left="720"/>
            </w:pPr>
            <w:r>
              <w:t>2%</w:t>
            </w:r>
          </w:p>
        </w:tc>
      </w:tr>
      <w:tr w:rsidR="00892AF7" w:rsidRPr="003525A5" w14:paraId="53597FF5" w14:textId="77777777" w:rsidTr="00E52E08">
        <w:trPr>
          <w:trHeight w:val="290"/>
        </w:trPr>
        <w:tc>
          <w:tcPr>
            <w:tcW w:w="2263" w:type="dxa"/>
            <w:noWrap/>
            <w:hideMark/>
          </w:tcPr>
          <w:p w14:paraId="1A889F61" w14:textId="77777777" w:rsidR="00892AF7" w:rsidRPr="003525A5" w:rsidRDefault="00892AF7" w:rsidP="00E52E08">
            <w:pPr>
              <w:ind w:left="720"/>
            </w:pPr>
            <w:r>
              <w:t>Australia</w:t>
            </w:r>
          </w:p>
        </w:tc>
        <w:tc>
          <w:tcPr>
            <w:tcW w:w="1873" w:type="dxa"/>
            <w:noWrap/>
          </w:tcPr>
          <w:p w14:paraId="06571094" w14:textId="77777777" w:rsidR="00892AF7" w:rsidRPr="003525A5" w:rsidRDefault="00892AF7" w:rsidP="00E52E08">
            <w:pPr>
              <w:ind w:left="720"/>
            </w:pPr>
            <w:r>
              <w:t>2</w:t>
            </w:r>
          </w:p>
        </w:tc>
        <w:tc>
          <w:tcPr>
            <w:tcW w:w="1388" w:type="dxa"/>
          </w:tcPr>
          <w:p w14:paraId="5523A40E" w14:textId="48F7CF70" w:rsidR="00892AF7" w:rsidRPr="003525A5" w:rsidRDefault="00C72F67" w:rsidP="00E52E08">
            <w:pPr>
              <w:ind w:left="720"/>
            </w:pPr>
            <w:r>
              <w:t>5%</w:t>
            </w:r>
          </w:p>
        </w:tc>
      </w:tr>
      <w:tr w:rsidR="00892AF7" w:rsidRPr="003525A5" w14:paraId="556693DE" w14:textId="77777777" w:rsidTr="00E52E08">
        <w:trPr>
          <w:trHeight w:val="290"/>
        </w:trPr>
        <w:tc>
          <w:tcPr>
            <w:tcW w:w="2263" w:type="dxa"/>
            <w:noWrap/>
            <w:hideMark/>
          </w:tcPr>
          <w:p w14:paraId="2B8EAFCC" w14:textId="77777777" w:rsidR="00892AF7" w:rsidRPr="003525A5" w:rsidRDefault="00892AF7" w:rsidP="00E52E08">
            <w:pPr>
              <w:ind w:left="720"/>
            </w:pPr>
            <w:r>
              <w:t>New Zealand</w:t>
            </w:r>
          </w:p>
        </w:tc>
        <w:tc>
          <w:tcPr>
            <w:tcW w:w="1873" w:type="dxa"/>
            <w:noWrap/>
          </w:tcPr>
          <w:p w14:paraId="1BFAFE20" w14:textId="77777777" w:rsidR="00892AF7" w:rsidRPr="003525A5" w:rsidRDefault="00892AF7" w:rsidP="00E52E08">
            <w:pPr>
              <w:ind w:left="720"/>
            </w:pPr>
            <w:r>
              <w:t>2</w:t>
            </w:r>
          </w:p>
        </w:tc>
        <w:tc>
          <w:tcPr>
            <w:tcW w:w="1388" w:type="dxa"/>
          </w:tcPr>
          <w:p w14:paraId="06F3E360" w14:textId="07FCBFC0" w:rsidR="00892AF7" w:rsidRPr="003525A5" w:rsidRDefault="00C72F67" w:rsidP="00E52E08">
            <w:pPr>
              <w:ind w:left="720"/>
            </w:pPr>
            <w:r>
              <w:t>5%</w:t>
            </w:r>
          </w:p>
        </w:tc>
      </w:tr>
      <w:tr w:rsidR="00892AF7" w:rsidRPr="003525A5" w14:paraId="24D61C47" w14:textId="77777777" w:rsidTr="00E52E08">
        <w:trPr>
          <w:trHeight w:val="290"/>
        </w:trPr>
        <w:tc>
          <w:tcPr>
            <w:tcW w:w="2263" w:type="dxa"/>
            <w:noWrap/>
          </w:tcPr>
          <w:p w14:paraId="5B439C1D" w14:textId="77777777" w:rsidR="00892AF7" w:rsidRPr="003525A5" w:rsidRDefault="00892AF7" w:rsidP="00E52E08">
            <w:pPr>
              <w:ind w:left="720"/>
            </w:pPr>
            <w:r>
              <w:t>Rest of Australasia</w:t>
            </w:r>
          </w:p>
        </w:tc>
        <w:tc>
          <w:tcPr>
            <w:tcW w:w="1873" w:type="dxa"/>
            <w:noWrap/>
          </w:tcPr>
          <w:p w14:paraId="4BC8F706" w14:textId="77777777" w:rsidR="00892AF7" w:rsidRPr="003525A5" w:rsidRDefault="00892AF7" w:rsidP="00E52E08">
            <w:pPr>
              <w:ind w:left="720"/>
            </w:pPr>
            <w:r>
              <w:t>0</w:t>
            </w:r>
          </w:p>
        </w:tc>
        <w:tc>
          <w:tcPr>
            <w:tcW w:w="1388" w:type="dxa"/>
          </w:tcPr>
          <w:p w14:paraId="77B98FFF" w14:textId="01BC614C" w:rsidR="00892AF7" w:rsidRDefault="00C72F67" w:rsidP="00E52E08">
            <w:pPr>
              <w:ind w:left="720"/>
            </w:pPr>
            <w:r>
              <w:t>0%</w:t>
            </w:r>
          </w:p>
        </w:tc>
      </w:tr>
      <w:tr w:rsidR="00892AF7" w:rsidRPr="003525A5" w14:paraId="034252D9" w14:textId="77777777" w:rsidTr="00E52E08">
        <w:trPr>
          <w:trHeight w:val="290"/>
        </w:trPr>
        <w:tc>
          <w:tcPr>
            <w:tcW w:w="2263" w:type="dxa"/>
            <w:noWrap/>
            <w:hideMark/>
          </w:tcPr>
          <w:p w14:paraId="4507A656" w14:textId="77777777" w:rsidR="00892AF7" w:rsidRPr="003525A5" w:rsidRDefault="00892AF7" w:rsidP="00E52E08">
            <w:pPr>
              <w:ind w:left="720"/>
            </w:pPr>
            <w:r w:rsidRPr="003525A5">
              <w:t>TOTAL</w:t>
            </w:r>
          </w:p>
        </w:tc>
        <w:tc>
          <w:tcPr>
            <w:tcW w:w="1873" w:type="dxa"/>
            <w:noWrap/>
          </w:tcPr>
          <w:p w14:paraId="51850337" w14:textId="77777777" w:rsidR="00892AF7" w:rsidRPr="003525A5" w:rsidRDefault="00892AF7" w:rsidP="00E52E08">
            <w:pPr>
              <w:ind w:left="720"/>
            </w:pPr>
            <w:r>
              <w:t>42</w:t>
            </w:r>
          </w:p>
        </w:tc>
        <w:tc>
          <w:tcPr>
            <w:tcW w:w="1388" w:type="dxa"/>
          </w:tcPr>
          <w:p w14:paraId="76D923E0" w14:textId="77777777" w:rsidR="00892AF7" w:rsidRPr="003525A5" w:rsidRDefault="00892AF7" w:rsidP="00E52E08">
            <w:pPr>
              <w:ind w:left="720"/>
            </w:pPr>
          </w:p>
        </w:tc>
      </w:tr>
    </w:tbl>
    <w:p w14:paraId="2270F5B9" w14:textId="77777777" w:rsidR="00892AF7" w:rsidRDefault="00892AF7" w:rsidP="00892AF7"/>
    <w:p w14:paraId="628F7819" w14:textId="77777777" w:rsidR="00892AF7" w:rsidRDefault="00892AF7" w:rsidP="00892AF7">
      <w:r>
        <w:t>Results: Publication year</w:t>
      </w:r>
    </w:p>
    <w:p w14:paraId="34FF4946" w14:textId="77777777" w:rsidR="00892AF7" w:rsidRDefault="00892AF7" w:rsidP="00892AF7">
      <w:r>
        <w:t>Table S07-2:</w:t>
      </w:r>
    </w:p>
    <w:tbl>
      <w:tblPr>
        <w:tblStyle w:val="TableGrid"/>
        <w:tblW w:w="0" w:type="auto"/>
        <w:tblLook w:val="04A0" w:firstRow="1" w:lastRow="0" w:firstColumn="1" w:lastColumn="0" w:noHBand="0" w:noVBand="1"/>
      </w:tblPr>
      <w:tblGrid>
        <w:gridCol w:w="2263"/>
        <w:gridCol w:w="1873"/>
        <w:gridCol w:w="1388"/>
      </w:tblGrid>
      <w:tr w:rsidR="00892AF7" w:rsidRPr="003525A5" w14:paraId="2F0B9E5F" w14:textId="77777777" w:rsidTr="00E52E08">
        <w:trPr>
          <w:trHeight w:val="290"/>
        </w:trPr>
        <w:tc>
          <w:tcPr>
            <w:tcW w:w="2263" w:type="dxa"/>
            <w:noWrap/>
            <w:hideMark/>
          </w:tcPr>
          <w:p w14:paraId="40AAD560" w14:textId="77777777" w:rsidR="00892AF7" w:rsidRPr="003525A5" w:rsidRDefault="00892AF7" w:rsidP="00E52E08">
            <w:pPr>
              <w:ind w:left="720"/>
            </w:pPr>
            <w:r w:rsidRPr="003525A5">
              <w:t>Year Range</w:t>
            </w:r>
          </w:p>
        </w:tc>
        <w:tc>
          <w:tcPr>
            <w:tcW w:w="1873" w:type="dxa"/>
            <w:noWrap/>
            <w:hideMark/>
          </w:tcPr>
          <w:p w14:paraId="74C8A0A2" w14:textId="77777777" w:rsidR="00892AF7" w:rsidRPr="003525A5" w:rsidRDefault="00892AF7" w:rsidP="00E52E08">
            <w:pPr>
              <w:ind w:left="720"/>
            </w:pPr>
            <w:r w:rsidRPr="003525A5">
              <w:t>Frequency</w:t>
            </w:r>
          </w:p>
        </w:tc>
        <w:tc>
          <w:tcPr>
            <w:tcW w:w="1388" w:type="dxa"/>
            <w:noWrap/>
            <w:hideMark/>
          </w:tcPr>
          <w:p w14:paraId="4FC7621C" w14:textId="77777777" w:rsidR="00892AF7" w:rsidRPr="003525A5" w:rsidRDefault="00892AF7" w:rsidP="00E52E08">
            <w:pPr>
              <w:ind w:left="720"/>
            </w:pPr>
            <w:r w:rsidRPr="003525A5">
              <w:t xml:space="preserve">N per </w:t>
            </w:r>
            <w:proofErr w:type="spellStart"/>
            <w:r w:rsidRPr="003525A5">
              <w:t>yr</w:t>
            </w:r>
            <w:proofErr w:type="spellEnd"/>
          </w:p>
        </w:tc>
      </w:tr>
      <w:tr w:rsidR="00892AF7" w:rsidRPr="003525A5" w14:paraId="1E6F1C62" w14:textId="77777777" w:rsidTr="00E52E08">
        <w:trPr>
          <w:trHeight w:val="290"/>
        </w:trPr>
        <w:tc>
          <w:tcPr>
            <w:tcW w:w="2263" w:type="dxa"/>
            <w:noWrap/>
            <w:hideMark/>
          </w:tcPr>
          <w:p w14:paraId="6BC75FF3" w14:textId="77777777" w:rsidR="00892AF7" w:rsidRPr="003525A5" w:rsidRDefault="00892AF7" w:rsidP="00E52E08">
            <w:pPr>
              <w:ind w:left="720"/>
            </w:pPr>
            <w:r w:rsidRPr="003525A5">
              <w:t>2020-2021</w:t>
            </w:r>
          </w:p>
        </w:tc>
        <w:tc>
          <w:tcPr>
            <w:tcW w:w="1873" w:type="dxa"/>
            <w:noWrap/>
          </w:tcPr>
          <w:p w14:paraId="5AB8EB61" w14:textId="77777777" w:rsidR="00892AF7" w:rsidRPr="003525A5" w:rsidRDefault="00892AF7" w:rsidP="00E52E08">
            <w:pPr>
              <w:ind w:left="720"/>
            </w:pPr>
            <w:r>
              <w:t>11</w:t>
            </w:r>
          </w:p>
        </w:tc>
        <w:tc>
          <w:tcPr>
            <w:tcW w:w="1388" w:type="dxa"/>
            <w:noWrap/>
          </w:tcPr>
          <w:p w14:paraId="032ADD0E" w14:textId="77777777" w:rsidR="00892AF7" w:rsidRPr="003525A5" w:rsidRDefault="00892AF7" w:rsidP="00E52E08">
            <w:pPr>
              <w:ind w:left="720"/>
            </w:pPr>
            <w:r>
              <w:t>5.5</w:t>
            </w:r>
          </w:p>
        </w:tc>
      </w:tr>
      <w:tr w:rsidR="00892AF7" w:rsidRPr="003525A5" w14:paraId="3E4F6446" w14:textId="77777777" w:rsidTr="00E52E08">
        <w:trPr>
          <w:trHeight w:val="290"/>
        </w:trPr>
        <w:tc>
          <w:tcPr>
            <w:tcW w:w="2263" w:type="dxa"/>
            <w:noWrap/>
            <w:hideMark/>
          </w:tcPr>
          <w:p w14:paraId="27A09B38" w14:textId="77777777" w:rsidR="00892AF7" w:rsidRPr="003525A5" w:rsidRDefault="00892AF7" w:rsidP="00E52E08">
            <w:pPr>
              <w:ind w:left="720"/>
            </w:pPr>
            <w:r w:rsidRPr="003525A5">
              <w:t>2015-2019</w:t>
            </w:r>
          </w:p>
        </w:tc>
        <w:tc>
          <w:tcPr>
            <w:tcW w:w="1873" w:type="dxa"/>
            <w:noWrap/>
          </w:tcPr>
          <w:p w14:paraId="576F85FD" w14:textId="77777777" w:rsidR="00892AF7" w:rsidRPr="003525A5" w:rsidRDefault="00892AF7" w:rsidP="00E52E08">
            <w:pPr>
              <w:ind w:left="720"/>
            </w:pPr>
            <w:r>
              <w:t>15</w:t>
            </w:r>
          </w:p>
        </w:tc>
        <w:tc>
          <w:tcPr>
            <w:tcW w:w="1388" w:type="dxa"/>
            <w:noWrap/>
          </w:tcPr>
          <w:p w14:paraId="6C742229" w14:textId="77777777" w:rsidR="00892AF7" w:rsidRPr="003525A5" w:rsidRDefault="00892AF7" w:rsidP="00E52E08">
            <w:pPr>
              <w:ind w:left="720"/>
            </w:pPr>
            <w:r>
              <w:t>3.0</w:t>
            </w:r>
          </w:p>
        </w:tc>
      </w:tr>
      <w:tr w:rsidR="00892AF7" w:rsidRPr="003525A5" w14:paraId="015D4337" w14:textId="77777777" w:rsidTr="00E52E08">
        <w:trPr>
          <w:trHeight w:val="290"/>
        </w:trPr>
        <w:tc>
          <w:tcPr>
            <w:tcW w:w="2263" w:type="dxa"/>
            <w:noWrap/>
            <w:hideMark/>
          </w:tcPr>
          <w:p w14:paraId="06C6A222" w14:textId="77777777" w:rsidR="00892AF7" w:rsidRPr="003525A5" w:rsidRDefault="00892AF7" w:rsidP="00E52E08">
            <w:pPr>
              <w:ind w:left="720"/>
            </w:pPr>
            <w:r w:rsidRPr="003525A5">
              <w:t>2010-2014</w:t>
            </w:r>
          </w:p>
        </w:tc>
        <w:tc>
          <w:tcPr>
            <w:tcW w:w="1873" w:type="dxa"/>
            <w:noWrap/>
          </w:tcPr>
          <w:p w14:paraId="0D469785" w14:textId="77777777" w:rsidR="00892AF7" w:rsidRPr="003525A5" w:rsidRDefault="00892AF7" w:rsidP="00E52E08">
            <w:pPr>
              <w:ind w:left="720"/>
            </w:pPr>
            <w:r>
              <w:t>12</w:t>
            </w:r>
          </w:p>
        </w:tc>
        <w:tc>
          <w:tcPr>
            <w:tcW w:w="1388" w:type="dxa"/>
            <w:noWrap/>
          </w:tcPr>
          <w:p w14:paraId="682F8063" w14:textId="77777777" w:rsidR="00892AF7" w:rsidRPr="003525A5" w:rsidRDefault="00892AF7" w:rsidP="00E52E08">
            <w:pPr>
              <w:ind w:left="720"/>
            </w:pPr>
            <w:r>
              <w:t>2.4</w:t>
            </w:r>
          </w:p>
        </w:tc>
      </w:tr>
      <w:tr w:rsidR="00892AF7" w:rsidRPr="003525A5" w14:paraId="22D8C89C" w14:textId="77777777" w:rsidTr="00E52E08">
        <w:trPr>
          <w:trHeight w:val="290"/>
        </w:trPr>
        <w:tc>
          <w:tcPr>
            <w:tcW w:w="2263" w:type="dxa"/>
            <w:noWrap/>
            <w:hideMark/>
          </w:tcPr>
          <w:p w14:paraId="71E84202" w14:textId="77777777" w:rsidR="00892AF7" w:rsidRPr="003525A5" w:rsidRDefault="00892AF7" w:rsidP="00E52E08">
            <w:pPr>
              <w:ind w:left="720"/>
            </w:pPr>
            <w:r w:rsidRPr="003525A5">
              <w:t>2005-2009</w:t>
            </w:r>
          </w:p>
        </w:tc>
        <w:tc>
          <w:tcPr>
            <w:tcW w:w="1873" w:type="dxa"/>
            <w:noWrap/>
          </w:tcPr>
          <w:p w14:paraId="76394D4C" w14:textId="77777777" w:rsidR="00892AF7" w:rsidRPr="003525A5" w:rsidRDefault="00892AF7" w:rsidP="00E52E08">
            <w:pPr>
              <w:ind w:left="720"/>
            </w:pPr>
            <w:r>
              <w:t>1</w:t>
            </w:r>
          </w:p>
        </w:tc>
        <w:tc>
          <w:tcPr>
            <w:tcW w:w="1388" w:type="dxa"/>
            <w:noWrap/>
          </w:tcPr>
          <w:p w14:paraId="0F574AAF" w14:textId="77777777" w:rsidR="00892AF7" w:rsidRPr="003525A5" w:rsidRDefault="00892AF7" w:rsidP="00E52E08">
            <w:pPr>
              <w:ind w:left="720"/>
            </w:pPr>
            <w:r>
              <w:t>0.2</w:t>
            </w:r>
          </w:p>
        </w:tc>
      </w:tr>
      <w:tr w:rsidR="00892AF7" w:rsidRPr="003525A5" w14:paraId="34BE1986" w14:textId="77777777" w:rsidTr="00E52E08">
        <w:trPr>
          <w:trHeight w:val="290"/>
        </w:trPr>
        <w:tc>
          <w:tcPr>
            <w:tcW w:w="2263" w:type="dxa"/>
            <w:noWrap/>
            <w:hideMark/>
          </w:tcPr>
          <w:p w14:paraId="7194C284" w14:textId="77777777" w:rsidR="00892AF7" w:rsidRPr="003525A5" w:rsidRDefault="00892AF7" w:rsidP="00E52E08">
            <w:pPr>
              <w:ind w:left="720"/>
            </w:pPr>
            <w:r w:rsidRPr="003525A5">
              <w:t>2000-2004</w:t>
            </w:r>
          </w:p>
        </w:tc>
        <w:tc>
          <w:tcPr>
            <w:tcW w:w="1873" w:type="dxa"/>
            <w:noWrap/>
          </w:tcPr>
          <w:p w14:paraId="72F7247B" w14:textId="77777777" w:rsidR="00892AF7" w:rsidRPr="003525A5" w:rsidRDefault="00892AF7" w:rsidP="00E52E08">
            <w:pPr>
              <w:ind w:left="720"/>
            </w:pPr>
            <w:r>
              <w:t>3</w:t>
            </w:r>
          </w:p>
        </w:tc>
        <w:tc>
          <w:tcPr>
            <w:tcW w:w="1388" w:type="dxa"/>
            <w:noWrap/>
          </w:tcPr>
          <w:p w14:paraId="0E3F7D7F" w14:textId="77777777" w:rsidR="00892AF7" w:rsidRPr="003525A5" w:rsidRDefault="00892AF7" w:rsidP="00E52E08">
            <w:pPr>
              <w:ind w:left="720"/>
            </w:pPr>
            <w:r>
              <w:t>0.6</w:t>
            </w:r>
          </w:p>
        </w:tc>
      </w:tr>
      <w:tr w:rsidR="00892AF7" w:rsidRPr="003525A5" w14:paraId="7571BB21" w14:textId="77777777" w:rsidTr="00E52E08">
        <w:trPr>
          <w:trHeight w:val="290"/>
        </w:trPr>
        <w:tc>
          <w:tcPr>
            <w:tcW w:w="2263" w:type="dxa"/>
            <w:noWrap/>
            <w:hideMark/>
          </w:tcPr>
          <w:p w14:paraId="7BE5FFD8" w14:textId="77777777" w:rsidR="00892AF7" w:rsidRPr="003525A5" w:rsidRDefault="00892AF7" w:rsidP="00E52E08">
            <w:pPr>
              <w:ind w:left="720"/>
            </w:pPr>
            <w:r w:rsidRPr="003525A5">
              <w:t>1995-1999</w:t>
            </w:r>
          </w:p>
        </w:tc>
        <w:tc>
          <w:tcPr>
            <w:tcW w:w="1873" w:type="dxa"/>
            <w:noWrap/>
          </w:tcPr>
          <w:p w14:paraId="4194FD53" w14:textId="77777777" w:rsidR="00892AF7" w:rsidRPr="003525A5" w:rsidRDefault="00892AF7" w:rsidP="00E52E08">
            <w:pPr>
              <w:ind w:left="720"/>
            </w:pPr>
            <w:r>
              <w:t>0</w:t>
            </w:r>
          </w:p>
        </w:tc>
        <w:tc>
          <w:tcPr>
            <w:tcW w:w="1388" w:type="dxa"/>
            <w:noWrap/>
          </w:tcPr>
          <w:p w14:paraId="0BC73CBC" w14:textId="77777777" w:rsidR="00892AF7" w:rsidRPr="003525A5" w:rsidRDefault="00892AF7" w:rsidP="00E52E08">
            <w:pPr>
              <w:ind w:left="720"/>
            </w:pPr>
            <w:r>
              <w:t>0</w:t>
            </w:r>
          </w:p>
        </w:tc>
      </w:tr>
      <w:tr w:rsidR="00892AF7" w:rsidRPr="003525A5" w14:paraId="671115E1" w14:textId="77777777" w:rsidTr="00E52E08">
        <w:trPr>
          <w:trHeight w:val="290"/>
        </w:trPr>
        <w:tc>
          <w:tcPr>
            <w:tcW w:w="2263" w:type="dxa"/>
            <w:noWrap/>
          </w:tcPr>
          <w:p w14:paraId="2724E217" w14:textId="77777777" w:rsidR="00892AF7" w:rsidRPr="003525A5" w:rsidRDefault="00892AF7" w:rsidP="00E52E08">
            <w:pPr>
              <w:ind w:left="720"/>
            </w:pPr>
            <w:r>
              <w:t>1990-1994</w:t>
            </w:r>
          </w:p>
        </w:tc>
        <w:tc>
          <w:tcPr>
            <w:tcW w:w="1873" w:type="dxa"/>
            <w:noWrap/>
          </w:tcPr>
          <w:p w14:paraId="4D0264FF" w14:textId="2D3D52E8" w:rsidR="00892AF7" w:rsidRPr="003525A5" w:rsidRDefault="00390336" w:rsidP="00E52E08">
            <w:pPr>
              <w:ind w:left="720"/>
            </w:pPr>
            <w:r>
              <w:t>0</w:t>
            </w:r>
          </w:p>
        </w:tc>
        <w:tc>
          <w:tcPr>
            <w:tcW w:w="1388" w:type="dxa"/>
            <w:noWrap/>
          </w:tcPr>
          <w:p w14:paraId="6FE95FE7" w14:textId="77777777" w:rsidR="00892AF7" w:rsidRPr="003525A5" w:rsidRDefault="00892AF7" w:rsidP="00E52E08">
            <w:pPr>
              <w:ind w:left="720"/>
            </w:pPr>
          </w:p>
        </w:tc>
      </w:tr>
      <w:tr w:rsidR="00892AF7" w:rsidRPr="003525A5" w14:paraId="6611F0DC" w14:textId="77777777" w:rsidTr="00E52E08">
        <w:trPr>
          <w:trHeight w:val="290"/>
        </w:trPr>
        <w:tc>
          <w:tcPr>
            <w:tcW w:w="2263" w:type="dxa"/>
            <w:noWrap/>
          </w:tcPr>
          <w:p w14:paraId="15814769" w14:textId="77777777" w:rsidR="00892AF7" w:rsidRPr="003525A5" w:rsidRDefault="00892AF7" w:rsidP="00E52E08">
            <w:pPr>
              <w:ind w:left="720"/>
            </w:pPr>
            <w:r>
              <w:t>1980-1989</w:t>
            </w:r>
          </w:p>
        </w:tc>
        <w:tc>
          <w:tcPr>
            <w:tcW w:w="1873" w:type="dxa"/>
            <w:noWrap/>
          </w:tcPr>
          <w:p w14:paraId="1B9D457D" w14:textId="24A249A0" w:rsidR="00892AF7" w:rsidRPr="003525A5" w:rsidRDefault="00390336" w:rsidP="00E52E08">
            <w:pPr>
              <w:ind w:left="720"/>
            </w:pPr>
            <w:r>
              <w:t>0</w:t>
            </w:r>
          </w:p>
        </w:tc>
        <w:tc>
          <w:tcPr>
            <w:tcW w:w="1388" w:type="dxa"/>
            <w:noWrap/>
          </w:tcPr>
          <w:p w14:paraId="7B7F84AE" w14:textId="77777777" w:rsidR="00892AF7" w:rsidRPr="003525A5" w:rsidRDefault="00892AF7" w:rsidP="00E52E08">
            <w:pPr>
              <w:ind w:left="720"/>
            </w:pPr>
          </w:p>
        </w:tc>
      </w:tr>
      <w:tr w:rsidR="00390336" w:rsidRPr="003525A5" w14:paraId="6971699C" w14:textId="77777777" w:rsidTr="00E52E08">
        <w:trPr>
          <w:trHeight w:val="290"/>
        </w:trPr>
        <w:tc>
          <w:tcPr>
            <w:tcW w:w="2263" w:type="dxa"/>
            <w:noWrap/>
          </w:tcPr>
          <w:p w14:paraId="346E00AB" w14:textId="3D061416" w:rsidR="00390336" w:rsidRPr="003525A5" w:rsidRDefault="00390336" w:rsidP="00E52E08">
            <w:pPr>
              <w:ind w:left="720"/>
            </w:pPr>
            <w:r>
              <w:t>1970-1979</w:t>
            </w:r>
          </w:p>
        </w:tc>
        <w:tc>
          <w:tcPr>
            <w:tcW w:w="1873" w:type="dxa"/>
            <w:noWrap/>
          </w:tcPr>
          <w:p w14:paraId="7B1C783C" w14:textId="00EF5393" w:rsidR="00390336" w:rsidRPr="003525A5" w:rsidRDefault="00390336" w:rsidP="00E52E08">
            <w:pPr>
              <w:ind w:left="720"/>
            </w:pPr>
            <w:r>
              <w:t>0</w:t>
            </w:r>
          </w:p>
        </w:tc>
        <w:tc>
          <w:tcPr>
            <w:tcW w:w="1388" w:type="dxa"/>
            <w:noWrap/>
          </w:tcPr>
          <w:p w14:paraId="0E3D8704" w14:textId="77777777" w:rsidR="00390336" w:rsidRPr="003525A5" w:rsidRDefault="00390336" w:rsidP="00E52E08">
            <w:pPr>
              <w:ind w:left="720"/>
            </w:pPr>
          </w:p>
        </w:tc>
      </w:tr>
      <w:tr w:rsidR="00892AF7" w:rsidRPr="003525A5" w14:paraId="03C36894" w14:textId="77777777" w:rsidTr="00E52E08">
        <w:trPr>
          <w:trHeight w:val="290"/>
        </w:trPr>
        <w:tc>
          <w:tcPr>
            <w:tcW w:w="2263" w:type="dxa"/>
            <w:noWrap/>
            <w:hideMark/>
          </w:tcPr>
          <w:p w14:paraId="59520641" w14:textId="77777777" w:rsidR="00892AF7" w:rsidRPr="003525A5" w:rsidRDefault="00892AF7" w:rsidP="00E52E08">
            <w:pPr>
              <w:ind w:left="720"/>
            </w:pPr>
            <w:r w:rsidRPr="003525A5">
              <w:t>TOTAL</w:t>
            </w:r>
          </w:p>
        </w:tc>
        <w:tc>
          <w:tcPr>
            <w:tcW w:w="1873" w:type="dxa"/>
            <w:noWrap/>
          </w:tcPr>
          <w:p w14:paraId="3AC6DFC1" w14:textId="5BBEB8E7" w:rsidR="00892AF7" w:rsidRPr="003525A5" w:rsidRDefault="00390336" w:rsidP="00E52E08">
            <w:pPr>
              <w:ind w:left="720"/>
            </w:pPr>
            <w:r>
              <w:t>42</w:t>
            </w:r>
          </w:p>
        </w:tc>
        <w:tc>
          <w:tcPr>
            <w:tcW w:w="1388" w:type="dxa"/>
            <w:noWrap/>
          </w:tcPr>
          <w:p w14:paraId="7A82B76A" w14:textId="77777777" w:rsidR="00892AF7" w:rsidRPr="003525A5" w:rsidRDefault="00892AF7" w:rsidP="00E52E08">
            <w:pPr>
              <w:ind w:left="720"/>
            </w:pPr>
          </w:p>
        </w:tc>
      </w:tr>
    </w:tbl>
    <w:p w14:paraId="7A8FAE09" w14:textId="77777777" w:rsidR="00892AF7" w:rsidRDefault="00892AF7" w:rsidP="00892AF7"/>
    <w:p w14:paraId="6C750DEA" w14:textId="77777777" w:rsidR="006B11C4" w:rsidRDefault="006B11C4">
      <w:r>
        <w:br w:type="page"/>
      </w:r>
    </w:p>
    <w:p w14:paraId="61A3C989" w14:textId="0E663A15" w:rsidR="006B11C4" w:rsidRDefault="006B11C4" w:rsidP="006B11C4">
      <w:pPr>
        <w:ind w:left="1440" w:hanging="1440"/>
      </w:pPr>
      <w:r>
        <w:lastRenderedPageBreak/>
        <w:t>Issue S08:</w:t>
      </w:r>
      <w:r>
        <w:tab/>
        <w:t xml:space="preserve">Concern regarding pollination shortfall, </w:t>
      </w:r>
      <w:proofErr w:type="gramStart"/>
      <w:r>
        <w:t>gap</w:t>
      </w:r>
      <w:proofErr w:type="gramEnd"/>
      <w:r w:rsidR="008239E0">
        <w:t xml:space="preserve"> or</w:t>
      </w:r>
      <w:r>
        <w:t xml:space="preserve"> deficit in context of crop pollination</w:t>
      </w:r>
    </w:p>
    <w:p w14:paraId="63776C9A" w14:textId="77777777" w:rsidR="006B11C4" w:rsidRDefault="006B11C4" w:rsidP="006B11C4">
      <w:r>
        <w:t>Search engine:</w:t>
      </w:r>
      <w:r>
        <w:tab/>
      </w:r>
      <w:r>
        <w:tab/>
      </w:r>
      <w:r>
        <w:tab/>
      </w:r>
      <w:r>
        <w:tab/>
      </w:r>
      <w:proofErr w:type="spellStart"/>
      <w:r>
        <w:t>WoS</w:t>
      </w:r>
      <w:proofErr w:type="spellEnd"/>
      <w:r>
        <w:t xml:space="preserve"> – All Databases</w:t>
      </w:r>
    </w:p>
    <w:p w14:paraId="778E35FF" w14:textId="77777777" w:rsidR="006B11C4" w:rsidRDefault="006B11C4" w:rsidP="006B11C4">
      <w:r>
        <w:t>Implemented by:</w:t>
      </w:r>
      <w:r>
        <w:tab/>
      </w:r>
      <w:r>
        <w:tab/>
      </w:r>
      <w:r>
        <w:tab/>
        <w:t>GHP</w:t>
      </w:r>
    </w:p>
    <w:p w14:paraId="25BA609D" w14:textId="77777777" w:rsidR="006B11C4" w:rsidRDefault="006B11C4" w:rsidP="006B11C4">
      <w:r>
        <w:t>Institution:</w:t>
      </w:r>
      <w:r>
        <w:tab/>
      </w:r>
      <w:r>
        <w:tab/>
      </w:r>
      <w:r>
        <w:tab/>
      </w:r>
      <w:r>
        <w:tab/>
        <w:t>Macquarie University</w:t>
      </w:r>
    </w:p>
    <w:p w14:paraId="7A192CF1" w14:textId="77777777" w:rsidR="006B11C4" w:rsidRDefault="006B11C4" w:rsidP="006B11C4">
      <w:r>
        <w:t>Date range:</w:t>
      </w:r>
      <w:r>
        <w:tab/>
      </w:r>
      <w:r>
        <w:tab/>
      </w:r>
      <w:r>
        <w:tab/>
      </w:r>
      <w:r>
        <w:tab/>
        <w:t>Up to end December 2021</w:t>
      </w:r>
    </w:p>
    <w:p w14:paraId="32DE0573" w14:textId="77777777" w:rsidR="006B11C4" w:rsidRDefault="006B11C4" w:rsidP="006B11C4">
      <w:pPr>
        <w:ind w:left="3600" w:hanging="3600"/>
      </w:pPr>
      <w:r>
        <w:t>Search target:</w:t>
      </w:r>
      <w:r>
        <w:tab/>
        <w:t>Articles that refer to pollination shortfall OR shortfall in pollination etc</w:t>
      </w:r>
    </w:p>
    <w:p w14:paraId="0A83D5D6" w14:textId="77777777" w:rsidR="006B11C4" w:rsidRDefault="006B11C4" w:rsidP="006B11C4">
      <w:pPr>
        <w:ind w:left="3600" w:hanging="3600"/>
      </w:pPr>
      <w:r>
        <w:t>Search approach:</w:t>
      </w:r>
      <w:r>
        <w:tab/>
        <w:t xml:space="preserve">Topic = “pollination shortfall*” OR “pollination gap*” OR “pollination deficit*” OR “shortfall* in pollination” OR “gap* in pollination” OR “deficit* in pollination” </w:t>
      </w:r>
    </w:p>
    <w:p w14:paraId="7EAF2A09" w14:textId="77777777" w:rsidR="006B11C4" w:rsidRDefault="006B11C4" w:rsidP="006B11C4">
      <w:pPr>
        <w:ind w:left="3600" w:hanging="3600"/>
      </w:pPr>
      <w:r>
        <w:tab/>
        <w:t>AND</w:t>
      </w:r>
    </w:p>
    <w:p w14:paraId="20EC9D6C" w14:textId="77777777" w:rsidR="006B11C4" w:rsidRDefault="006B11C4" w:rsidP="006B11C4">
      <w:pPr>
        <w:ind w:left="3600" w:hanging="3600"/>
      </w:pPr>
      <w:r>
        <w:tab/>
        <w:t>Topic = crop</w:t>
      </w:r>
    </w:p>
    <w:p w14:paraId="305FFF58" w14:textId="77777777" w:rsidR="006B11C4" w:rsidRDefault="006B11C4" w:rsidP="006B11C4">
      <w:pPr>
        <w:ind w:left="3600" w:hanging="3600"/>
      </w:pPr>
    </w:p>
    <w:p w14:paraId="6DD394E7" w14:textId="77777777" w:rsidR="006B11C4" w:rsidRDefault="006B11C4" w:rsidP="006B11C4">
      <w:r>
        <w:t>Search initial result:</w:t>
      </w:r>
      <w:r>
        <w:tab/>
      </w:r>
      <w:r>
        <w:tab/>
      </w:r>
      <w:r>
        <w:tab/>
        <w:t>84 references</w:t>
      </w:r>
    </w:p>
    <w:p w14:paraId="69045C20" w14:textId="77777777" w:rsidR="006B11C4" w:rsidRDefault="006B11C4" w:rsidP="006B11C4">
      <w:r>
        <w:t># refs excluded from initial result:</w:t>
      </w:r>
      <w:r>
        <w:tab/>
        <w:t>1 (irrelevant)</w:t>
      </w:r>
    </w:p>
    <w:p w14:paraId="674F1B5A" w14:textId="77777777" w:rsidR="006B11C4" w:rsidRDefault="006B11C4" w:rsidP="006B11C4">
      <w:r>
        <w:t># refs analysed for publication year:</w:t>
      </w:r>
      <w:r>
        <w:tab/>
        <w:t>83</w:t>
      </w:r>
    </w:p>
    <w:p w14:paraId="60D942D4" w14:textId="77777777" w:rsidR="006B11C4" w:rsidRDefault="006B11C4" w:rsidP="006B11C4">
      <w:r>
        <w:t>Years fully processed:</w:t>
      </w:r>
      <w:r>
        <w:tab/>
      </w:r>
      <w:r>
        <w:tab/>
      </w:r>
      <w:r>
        <w:tab/>
        <w:t>1988 to 2021</w:t>
      </w:r>
    </w:p>
    <w:p w14:paraId="09E5B7E1" w14:textId="77777777" w:rsidR="006B11C4" w:rsidRDefault="006B11C4" w:rsidP="006B11C4">
      <w:r>
        <w:t># refs fully processed:</w:t>
      </w:r>
      <w:r>
        <w:tab/>
      </w:r>
      <w:r>
        <w:tab/>
      </w:r>
      <w:r>
        <w:tab/>
        <w:t>83</w:t>
      </w:r>
    </w:p>
    <w:p w14:paraId="4CCBE5B0" w14:textId="77777777" w:rsidR="006B11C4" w:rsidRDefault="006B11C4" w:rsidP="006B11C4">
      <w:pPr>
        <w:ind w:left="3600" w:hanging="3600"/>
      </w:pPr>
      <w:r>
        <w:t># refs excluded:</w:t>
      </w:r>
      <w:r>
        <w:tab/>
        <w:t>0</w:t>
      </w:r>
    </w:p>
    <w:p w14:paraId="45377E8F" w14:textId="77777777" w:rsidR="006B11C4" w:rsidRDefault="006B11C4" w:rsidP="006B11C4">
      <w:r>
        <w:t># refs analysed for country/ region:</w:t>
      </w:r>
      <w:r>
        <w:tab/>
        <w:t>83</w:t>
      </w:r>
    </w:p>
    <w:p w14:paraId="7CFF03D2" w14:textId="31C5B96E" w:rsidR="006B11C4" w:rsidRDefault="006B11C4" w:rsidP="006B11C4">
      <w:pPr>
        <w:ind w:left="3600" w:hanging="3600"/>
      </w:pPr>
      <w:r>
        <w:t>Search output details:</w:t>
      </w:r>
      <w:r>
        <w:tab/>
        <w:t>See Supplementary Material – Spreadsheet – Worksheet #0</w:t>
      </w:r>
      <w:r w:rsidR="00E71A2B">
        <w:t>8</w:t>
      </w:r>
      <w:r>
        <w:t xml:space="preserve"> – </w:t>
      </w:r>
      <w:proofErr w:type="spellStart"/>
      <w:r>
        <w:t>WoS</w:t>
      </w:r>
      <w:proofErr w:type="spellEnd"/>
      <w:r>
        <w:t xml:space="preserve"> – Pollination shortfall</w:t>
      </w:r>
    </w:p>
    <w:p w14:paraId="5E428141" w14:textId="77777777" w:rsidR="006B11C4" w:rsidRDefault="006B11C4" w:rsidP="006B11C4">
      <w:r>
        <w:br w:type="page"/>
      </w:r>
    </w:p>
    <w:p w14:paraId="38657F18" w14:textId="77777777" w:rsidR="006B11C4" w:rsidRDefault="006B11C4" w:rsidP="006B11C4">
      <w:r>
        <w:lastRenderedPageBreak/>
        <w:t>Results: Region</w:t>
      </w:r>
    </w:p>
    <w:p w14:paraId="28C98573" w14:textId="77777777" w:rsidR="006B11C4" w:rsidRDefault="006B11C4" w:rsidP="006B11C4">
      <w:r>
        <w:t>Table S08-1:</w:t>
      </w:r>
    </w:p>
    <w:tbl>
      <w:tblPr>
        <w:tblStyle w:val="TableGrid"/>
        <w:tblW w:w="0" w:type="auto"/>
        <w:tblLayout w:type="fixed"/>
        <w:tblLook w:val="04A0" w:firstRow="1" w:lastRow="0" w:firstColumn="1" w:lastColumn="0" w:noHBand="0" w:noVBand="1"/>
      </w:tblPr>
      <w:tblGrid>
        <w:gridCol w:w="2263"/>
        <w:gridCol w:w="1873"/>
        <w:gridCol w:w="1388"/>
      </w:tblGrid>
      <w:tr w:rsidR="006B11C4" w:rsidRPr="003525A5" w14:paraId="585F112F" w14:textId="77777777" w:rsidTr="00E52E08">
        <w:trPr>
          <w:trHeight w:val="290"/>
        </w:trPr>
        <w:tc>
          <w:tcPr>
            <w:tcW w:w="2263" w:type="dxa"/>
            <w:noWrap/>
            <w:hideMark/>
          </w:tcPr>
          <w:p w14:paraId="56115C6D" w14:textId="77777777" w:rsidR="006B11C4" w:rsidRPr="003525A5" w:rsidRDefault="006B11C4" w:rsidP="00E52E08">
            <w:pPr>
              <w:ind w:left="720"/>
            </w:pPr>
            <w:r w:rsidRPr="003525A5">
              <w:t>Region</w:t>
            </w:r>
          </w:p>
        </w:tc>
        <w:tc>
          <w:tcPr>
            <w:tcW w:w="1873" w:type="dxa"/>
            <w:noWrap/>
            <w:hideMark/>
          </w:tcPr>
          <w:p w14:paraId="73139EA8" w14:textId="77777777" w:rsidR="006B11C4" w:rsidRPr="003525A5" w:rsidRDefault="006B11C4" w:rsidP="00E52E08">
            <w:pPr>
              <w:ind w:left="720"/>
            </w:pPr>
            <w:r w:rsidRPr="003525A5">
              <w:t>Frequency</w:t>
            </w:r>
          </w:p>
        </w:tc>
        <w:tc>
          <w:tcPr>
            <w:tcW w:w="1388" w:type="dxa"/>
          </w:tcPr>
          <w:p w14:paraId="52BA83CC" w14:textId="77777777" w:rsidR="006B11C4" w:rsidRPr="003525A5" w:rsidRDefault="006B11C4" w:rsidP="00E52E08">
            <w:pPr>
              <w:ind w:left="720"/>
            </w:pPr>
            <w:r>
              <w:t>%</w:t>
            </w:r>
          </w:p>
        </w:tc>
      </w:tr>
      <w:tr w:rsidR="006B11C4" w:rsidRPr="003525A5" w14:paraId="0B555432" w14:textId="77777777" w:rsidTr="00E52E08">
        <w:trPr>
          <w:trHeight w:val="290"/>
        </w:trPr>
        <w:tc>
          <w:tcPr>
            <w:tcW w:w="2263" w:type="dxa"/>
            <w:noWrap/>
            <w:hideMark/>
          </w:tcPr>
          <w:p w14:paraId="52231D60" w14:textId="77777777" w:rsidR="006B11C4" w:rsidRPr="003525A5" w:rsidRDefault="006B11C4" w:rsidP="00E52E08">
            <w:pPr>
              <w:ind w:left="720"/>
            </w:pPr>
            <w:r w:rsidRPr="003525A5">
              <w:t>Europe</w:t>
            </w:r>
          </w:p>
        </w:tc>
        <w:tc>
          <w:tcPr>
            <w:tcW w:w="1873" w:type="dxa"/>
            <w:noWrap/>
          </w:tcPr>
          <w:p w14:paraId="282ADBE5" w14:textId="77777777" w:rsidR="006B11C4" w:rsidRPr="003525A5" w:rsidRDefault="006B11C4" w:rsidP="00E52E08">
            <w:pPr>
              <w:ind w:left="720"/>
            </w:pPr>
            <w:r>
              <w:t>27</w:t>
            </w:r>
          </w:p>
        </w:tc>
        <w:tc>
          <w:tcPr>
            <w:tcW w:w="1388" w:type="dxa"/>
          </w:tcPr>
          <w:p w14:paraId="0F42A8E0" w14:textId="77777777" w:rsidR="006B11C4" w:rsidRPr="003525A5" w:rsidRDefault="006B11C4" w:rsidP="00E52E08">
            <w:pPr>
              <w:ind w:left="720"/>
            </w:pPr>
            <w:r>
              <w:t>32.5</w:t>
            </w:r>
          </w:p>
        </w:tc>
      </w:tr>
      <w:tr w:rsidR="006B11C4" w:rsidRPr="003525A5" w14:paraId="34B634D6" w14:textId="77777777" w:rsidTr="00E52E08">
        <w:trPr>
          <w:trHeight w:val="290"/>
        </w:trPr>
        <w:tc>
          <w:tcPr>
            <w:tcW w:w="2263" w:type="dxa"/>
            <w:noWrap/>
            <w:hideMark/>
          </w:tcPr>
          <w:p w14:paraId="638BCC31" w14:textId="77777777" w:rsidR="006B11C4" w:rsidRPr="003525A5" w:rsidRDefault="006B11C4" w:rsidP="00E52E08">
            <w:pPr>
              <w:ind w:left="720"/>
            </w:pPr>
            <w:r w:rsidRPr="003525A5">
              <w:t>North America</w:t>
            </w:r>
          </w:p>
        </w:tc>
        <w:tc>
          <w:tcPr>
            <w:tcW w:w="1873" w:type="dxa"/>
            <w:noWrap/>
          </w:tcPr>
          <w:p w14:paraId="05255F54" w14:textId="77777777" w:rsidR="006B11C4" w:rsidRPr="003525A5" w:rsidRDefault="006B11C4" w:rsidP="00E52E08">
            <w:pPr>
              <w:ind w:left="720"/>
            </w:pPr>
            <w:r>
              <w:t>15</w:t>
            </w:r>
          </w:p>
        </w:tc>
        <w:tc>
          <w:tcPr>
            <w:tcW w:w="1388" w:type="dxa"/>
          </w:tcPr>
          <w:p w14:paraId="05C6BFBC" w14:textId="77777777" w:rsidR="006B11C4" w:rsidRPr="003525A5" w:rsidRDefault="006B11C4" w:rsidP="00E52E08">
            <w:pPr>
              <w:ind w:left="720"/>
            </w:pPr>
            <w:r>
              <w:t>18.1</w:t>
            </w:r>
          </w:p>
        </w:tc>
      </w:tr>
      <w:tr w:rsidR="006B11C4" w:rsidRPr="003525A5" w14:paraId="78E201B6" w14:textId="77777777" w:rsidTr="00E52E08">
        <w:trPr>
          <w:trHeight w:val="290"/>
        </w:trPr>
        <w:tc>
          <w:tcPr>
            <w:tcW w:w="2263" w:type="dxa"/>
            <w:noWrap/>
            <w:hideMark/>
          </w:tcPr>
          <w:p w14:paraId="4D15CFA8" w14:textId="77777777" w:rsidR="006B11C4" w:rsidRPr="003525A5" w:rsidRDefault="006B11C4" w:rsidP="00E52E08">
            <w:pPr>
              <w:ind w:left="720"/>
            </w:pPr>
            <w:r w:rsidRPr="003525A5">
              <w:t>Asia</w:t>
            </w:r>
          </w:p>
        </w:tc>
        <w:tc>
          <w:tcPr>
            <w:tcW w:w="1873" w:type="dxa"/>
            <w:noWrap/>
          </w:tcPr>
          <w:p w14:paraId="58CC38AC" w14:textId="77777777" w:rsidR="006B11C4" w:rsidRPr="003525A5" w:rsidRDefault="006B11C4" w:rsidP="00E52E08">
            <w:pPr>
              <w:ind w:left="720"/>
            </w:pPr>
            <w:r>
              <w:t>13</w:t>
            </w:r>
          </w:p>
        </w:tc>
        <w:tc>
          <w:tcPr>
            <w:tcW w:w="1388" w:type="dxa"/>
          </w:tcPr>
          <w:p w14:paraId="2DA6F3C1" w14:textId="77777777" w:rsidR="006B11C4" w:rsidRPr="003525A5" w:rsidRDefault="006B11C4" w:rsidP="00E52E08">
            <w:pPr>
              <w:ind w:left="720"/>
            </w:pPr>
            <w:r>
              <w:t>15.7</w:t>
            </w:r>
          </w:p>
        </w:tc>
      </w:tr>
      <w:tr w:rsidR="006B11C4" w:rsidRPr="003525A5" w14:paraId="5A58DCB3" w14:textId="77777777" w:rsidTr="00E52E08">
        <w:trPr>
          <w:trHeight w:val="290"/>
        </w:trPr>
        <w:tc>
          <w:tcPr>
            <w:tcW w:w="2263" w:type="dxa"/>
            <w:noWrap/>
            <w:hideMark/>
          </w:tcPr>
          <w:p w14:paraId="116891B7" w14:textId="77777777" w:rsidR="006B11C4" w:rsidRPr="003525A5" w:rsidRDefault="006B11C4" w:rsidP="00E52E08">
            <w:pPr>
              <w:ind w:left="720"/>
            </w:pPr>
            <w:r w:rsidRPr="003525A5">
              <w:t>South America</w:t>
            </w:r>
          </w:p>
        </w:tc>
        <w:tc>
          <w:tcPr>
            <w:tcW w:w="1873" w:type="dxa"/>
            <w:noWrap/>
          </w:tcPr>
          <w:p w14:paraId="73AAD0DA" w14:textId="77777777" w:rsidR="006B11C4" w:rsidRPr="003525A5" w:rsidRDefault="006B11C4" w:rsidP="00E52E08">
            <w:pPr>
              <w:ind w:left="720"/>
            </w:pPr>
            <w:r>
              <w:t>18</w:t>
            </w:r>
          </w:p>
        </w:tc>
        <w:tc>
          <w:tcPr>
            <w:tcW w:w="1388" w:type="dxa"/>
          </w:tcPr>
          <w:p w14:paraId="7B1B1DF3" w14:textId="77777777" w:rsidR="006B11C4" w:rsidRPr="003525A5" w:rsidRDefault="006B11C4" w:rsidP="00E52E08">
            <w:pPr>
              <w:ind w:left="720"/>
            </w:pPr>
            <w:r>
              <w:t>21.7</w:t>
            </w:r>
          </w:p>
        </w:tc>
      </w:tr>
      <w:tr w:rsidR="006B11C4" w:rsidRPr="003525A5" w14:paraId="06162326" w14:textId="77777777" w:rsidTr="00E52E08">
        <w:trPr>
          <w:trHeight w:val="290"/>
        </w:trPr>
        <w:tc>
          <w:tcPr>
            <w:tcW w:w="2263" w:type="dxa"/>
            <w:noWrap/>
            <w:hideMark/>
          </w:tcPr>
          <w:p w14:paraId="1E17AEBF" w14:textId="77777777" w:rsidR="006B11C4" w:rsidRPr="003525A5" w:rsidRDefault="006B11C4" w:rsidP="00E52E08">
            <w:pPr>
              <w:ind w:left="720"/>
            </w:pPr>
            <w:r w:rsidRPr="003525A5">
              <w:t>Africa</w:t>
            </w:r>
          </w:p>
        </w:tc>
        <w:tc>
          <w:tcPr>
            <w:tcW w:w="1873" w:type="dxa"/>
            <w:noWrap/>
          </w:tcPr>
          <w:p w14:paraId="0D97A88F" w14:textId="77777777" w:rsidR="006B11C4" w:rsidRPr="003525A5" w:rsidRDefault="006B11C4" w:rsidP="00E52E08">
            <w:pPr>
              <w:ind w:left="720"/>
            </w:pPr>
            <w:r>
              <w:t>6</w:t>
            </w:r>
          </w:p>
        </w:tc>
        <w:tc>
          <w:tcPr>
            <w:tcW w:w="1388" w:type="dxa"/>
          </w:tcPr>
          <w:p w14:paraId="0E2A4141" w14:textId="77777777" w:rsidR="006B11C4" w:rsidRPr="003525A5" w:rsidRDefault="006B11C4" w:rsidP="00E52E08">
            <w:pPr>
              <w:ind w:left="720"/>
            </w:pPr>
            <w:r>
              <w:t>7.2</w:t>
            </w:r>
          </w:p>
        </w:tc>
      </w:tr>
      <w:tr w:rsidR="006B11C4" w:rsidRPr="003525A5" w14:paraId="34ED772A" w14:textId="77777777" w:rsidTr="00E52E08">
        <w:trPr>
          <w:trHeight w:val="290"/>
        </w:trPr>
        <w:tc>
          <w:tcPr>
            <w:tcW w:w="2263" w:type="dxa"/>
            <w:noWrap/>
            <w:hideMark/>
          </w:tcPr>
          <w:p w14:paraId="1A4F15B0" w14:textId="77777777" w:rsidR="006B11C4" w:rsidRPr="003525A5" w:rsidRDefault="006B11C4" w:rsidP="00E52E08">
            <w:pPr>
              <w:ind w:left="720"/>
            </w:pPr>
            <w:r>
              <w:t>Australia</w:t>
            </w:r>
          </w:p>
        </w:tc>
        <w:tc>
          <w:tcPr>
            <w:tcW w:w="1873" w:type="dxa"/>
            <w:noWrap/>
          </w:tcPr>
          <w:p w14:paraId="66FFD335" w14:textId="77777777" w:rsidR="006B11C4" w:rsidRPr="003525A5" w:rsidRDefault="006B11C4" w:rsidP="00E52E08">
            <w:pPr>
              <w:ind w:left="720"/>
            </w:pPr>
            <w:r>
              <w:t>3</w:t>
            </w:r>
          </w:p>
        </w:tc>
        <w:tc>
          <w:tcPr>
            <w:tcW w:w="1388" w:type="dxa"/>
          </w:tcPr>
          <w:p w14:paraId="7F568306" w14:textId="77777777" w:rsidR="006B11C4" w:rsidRPr="003525A5" w:rsidRDefault="006B11C4" w:rsidP="00E52E08">
            <w:pPr>
              <w:ind w:left="720"/>
            </w:pPr>
            <w:r>
              <w:t>3.6</w:t>
            </w:r>
          </w:p>
        </w:tc>
      </w:tr>
      <w:tr w:rsidR="006B11C4" w:rsidRPr="003525A5" w14:paraId="4AC44627" w14:textId="77777777" w:rsidTr="00E52E08">
        <w:trPr>
          <w:trHeight w:val="290"/>
        </w:trPr>
        <w:tc>
          <w:tcPr>
            <w:tcW w:w="2263" w:type="dxa"/>
            <w:noWrap/>
            <w:hideMark/>
          </w:tcPr>
          <w:p w14:paraId="15015503" w14:textId="77777777" w:rsidR="006B11C4" w:rsidRPr="003525A5" w:rsidRDefault="006B11C4" w:rsidP="00E52E08">
            <w:pPr>
              <w:ind w:left="720"/>
            </w:pPr>
            <w:r>
              <w:t>New Zealand</w:t>
            </w:r>
          </w:p>
        </w:tc>
        <w:tc>
          <w:tcPr>
            <w:tcW w:w="1873" w:type="dxa"/>
            <w:noWrap/>
          </w:tcPr>
          <w:p w14:paraId="6F2703E4" w14:textId="77777777" w:rsidR="006B11C4" w:rsidRPr="003525A5" w:rsidRDefault="006B11C4" w:rsidP="00E52E08">
            <w:pPr>
              <w:ind w:left="720"/>
            </w:pPr>
            <w:r>
              <w:t>0</w:t>
            </w:r>
          </w:p>
        </w:tc>
        <w:tc>
          <w:tcPr>
            <w:tcW w:w="1388" w:type="dxa"/>
          </w:tcPr>
          <w:p w14:paraId="46CD3DAF" w14:textId="77777777" w:rsidR="006B11C4" w:rsidRPr="003525A5" w:rsidRDefault="006B11C4" w:rsidP="00E52E08">
            <w:pPr>
              <w:ind w:left="720"/>
            </w:pPr>
            <w:r>
              <w:t>0</w:t>
            </w:r>
          </w:p>
        </w:tc>
      </w:tr>
      <w:tr w:rsidR="006B11C4" w:rsidRPr="003525A5" w14:paraId="2EC5A535" w14:textId="77777777" w:rsidTr="00E52E08">
        <w:trPr>
          <w:trHeight w:val="290"/>
        </w:trPr>
        <w:tc>
          <w:tcPr>
            <w:tcW w:w="2263" w:type="dxa"/>
            <w:noWrap/>
          </w:tcPr>
          <w:p w14:paraId="66C42F5E" w14:textId="77777777" w:rsidR="006B11C4" w:rsidRPr="003525A5" w:rsidRDefault="006B11C4" w:rsidP="00E52E08">
            <w:pPr>
              <w:ind w:left="720"/>
            </w:pPr>
            <w:r>
              <w:t>Rest of Australasia</w:t>
            </w:r>
          </w:p>
        </w:tc>
        <w:tc>
          <w:tcPr>
            <w:tcW w:w="1873" w:type="dxa"/>
            <w:noWrap/>
          </w:tcPr>
          <w:p w14:paraId="0F5A03E4" w14:textId="77777777" w:rsidR="006B11C4" w:rsidRPr="003525A5" w:rsidRDefault="006B11C4" w:rsidP="00E52E08">
            <w:pPr>
              <w:ind w:left="720"/>
            </w:pPr>
            <w:r>
              <w:t>1 (Fiji)</w:t>
            </w:r>
          </w:p>
        </w:tc>
        <w:tc>
          <w:tcPr>
            <w:tcW w:w="1388" w:type="dxa"/>
          </w:tcPr>
          <w:p w14:paraId="0B53F409" w14:textId="77777777" w:rsidR="006B11C4" w:rsidRDefault="006B11C4" w:rsidP="00E52E08">
            <w:pPr>
              <w:ind w:left="720"/>
            </w:pPr>
            <w:r>
              <w:t>1.2</w:t>
            </w:r>
          </w:p>
        </w:tc>
      </w:tr>
      <w:tr w:rsidR="006B11C4" w:rsidRPr="003525A5" w14:paraId="3C77C4AD" w14:textId="77777777" w:rsidTr="00E52E08">
        <w:trPr>
          <w:trHeight w:val="290"/>
        </w:trPr>
        <w:tc>
          <w:tcPr>
            <w:tcW w:w="2263" w:type="dxa"/>
            <w:noWrap/>
            <w:hideMark/>
          </w:tcPr>
          <w:p w14:paraId="6F5FB4F9" w14:textId="77777777" w:rsidR="006B11C4" w:rsidRPr="003525A5" w:rsidRDefault="006B11C4" w:rsidP="00E52E08">
            <w:pPr>
              <w:ind w:left="720"/>
            </w:pPr>
            <w:r w:rsidRPr="003525A5">
              <w:t>TOTAL</w:t>
            </w:r>
          </w:p>
        </w:tc>
        <w:tc>
          <w:tcPr>
            <w:tcW w:w="1873" w:type="dxa"/>
            <w:noWrap/>
          </w:tcPr>
          <w:p w14:paraId="45AEA2AD" w14:textId="77777777" w:rsidR="006B11C4" w:rsidRPr="003525A5" w:rsidRDefault="006B11C4" w:rsidP="00E52E08">
            <w:pPr>
              <w:ind w:left="720"/>
            </w:pPr>
            <w:r>
              <w:t>83</w:t>
            </w:r>
          </w:p>
        </w:tc>
        <w:tc>
          <w:tcPr>
            <w:tcW w:w="1388" w:type="dxa"/>
          </w:tcPr>
          <w:p w14:paraId="57A3A82E" w14:textId="77777777" w:rsidR="006B11C4" w:rsidRPr="003525A5" w:rsidRDefault="006B11C4" w:rsidP="00E52E08">
            <w:pPr>
              <w:ind w:left="720"/>
            </w:pPr>
          </w:p>
        </w:tc>
      </w:tr>
    </w:tbl>
    <w:p w14:paraId="59C10420" w14:textId="77777777" w:rsidR="006B11C4" w:rsidRDefault="006B11C4" w:rsidP="006B11C4"/>
    <w:p w14:paraId="5CC83350" w14:textId="77777777" w:rsidR="006B11C4" w:rsidRDefault="006B11C4" w:rsidP="006B11C4">
      <w:r>
        <w:t>Results: Publication year</w:t>
      </w:r>
    </w:p>
    <w:p w14:paraId="07656F4A" w14:textId="77777777" w:rsidR="006B11C4" w:rsidRDefault="006B11C4" w:rsidP="006B11C4">
      <w:r>
        <w:t>Table S08-2:</w:t>
      </w:r>
    </w:p>
    <w:tbl>
      <w:tblPr>
        <w:tblStyle w:val="TableGrid"/>
        <w:tblW w:w="0" w:type="auto"/>
        <w:tblLook w:val="04A0" w:firstRow="1" w:lastRow="0" w:firstColumn="1" w:lastColumn="0" w:noHBand="0" w:noVBand="1"/>
      </w:tblPr>
      <w:tblGrid>
        <w:gridCol w:w="2263"/>
        <w:gridCol w:w="1873"/>
        <w:gridCol w:w="1388"/>
      </w:tblGrid>
      <w:tr w:rsidR="006B11C4" w:rsidRPr="003525A5" w14:paraId="4D0116E5" w14:textId="77777777" w:rsidTr="00E52E08">
        <w:trPr>
          <w:trHeight w:val="290"/>
        </w:trPr>
        <w:tc>
          <w:tcPr>
            <w:tcW w:w="2263" w:type="dxa"/>
            <w:noWrap/>
            <w:hideMark/>
          </w:tcPr>
          <w:p w14:paraId="596B1A96" w14:textId="77777777" w:rsidR="006B11C4" w:rsidRPr="003525A5" w:rsidRDefault="006B11C4" w:rsidP="00E52E08">
            <w:pPr>
              <w:ind w:left="720"/>
            </w:pPr>
            <w:r w:rsidRPr="003525A5">
              <w:t>Year Range</w:t>
            </w:r>
          </w:p>
        </w:tc>
        <w:tc>
          <w:tcPr>
            <w:tcW w:w="1873" w:type="dxa"/>
            <w:noWrap/>
            <w:hideMark/>
          </w:tcPr>
          <w:p w14:paraId="7CE7C8E0" w14:textId="77777777" w:rsidR="006B11C4" w:rsidRPr="003525A5" w:rsidRDefault="006B11C4" w:rsidP="00E52E08">
            <w:pPr>
              <w:ind w:left="720"/>
            </w:pPr>
            <w:r w:rsidRPr="003525A5">
              <w:t>Frequency</w:t>
            </w:r>
          </w:p>
        </w:tc>
        <w:tc>
          <w:tcPr>
            <w:tcW w:w="1388" w:type="dxa"/>
            <w:noWrap/>
            <w:hideMark/>
          </w:tcPr>
          <w:p w14:paraId="63123827" w14:textId="77777777" w:rsidR="006B11C4" w:rsidRPr="003525A5" w:rsidRDefault="006B11C4" w:rsidP="00E52E08">
            <w:pPr>
              <w:ind w:left="720"/>
            </w:pPr>
            <w:r w:rsidRPr="003525A5">
              <w:t xml:space="preserve">N per </w:t>
            </w:r>
            <w:proofErr w:type="spellStart"/>
            <w:r w:rsidRPr="003525A5">
              <w:t>yr</w:t>
            </w:r>
            <w:proofErr w:type="spellEnd"/>
          </w:p>
        </w:tc>
      </w:tr>
      <w:tr w:rsidR="006B11C4" w:rsidRPr="003525A5" w14:paraId="4E84FBCC" w14:textId="77777777" w:rsidTr="00E52E08">
        <w:trPr>
          <w:trHeight w:val="290"/>
        </w:trPr>
        <w:tc>
          <w:tcPr>
            <w:tcW w:w="2263" w:type="dxa"/>
            <w:noWrap/>
            <w:hideMark/>
          </w:tcPr>
          <w:p w14:paraId="3DD82A28" w14:textId="77777777" w:rsidR="006B11C4" w:rsidRPr="003525A5" w:rsidRDefault="006B11C4" w:rsidP="00E52E08">
            <w:pPr>
              <w:ind w:left="720"/>
            </w:pPr>
            <w:r w:rsidRPr="003525A5">
              <w:t>2020-2021</w:t>
            </w:r>
          </w:p>
        </w:tc>
        <w:tc>
          <w:tcPr>
            <w:tcW w:w="1873" w:type="dxa"/>
            <w:noWrap/>
          </w:tcPr>
          <w:p w14:paraId="28D607A4" w14:textId="77777777" w:rsidR="006B11C4" w:rsidRPr="003525A5" w:rsidRDefault="006B11C4" w:rsidP="00E52E08">
            <w:pPr>
              <w:ind w:left="720"/>
            </w:pPr>
            <w:r>
              <w:t>21</w:t>
            </w:r>
          </w:p>
        </w:tc>
        <w:tc>
          <w:tcPr>
            <w:tcW w:w="1388" w:type="dxa"/>
            <w:noWrap/>
          </w:tcPr>
          <w:p w14:paraId="35EFE084" w14:textId="77777777" w:rsidR="006B11C4" w:rsidRPr="003525A5" w:rsidRDefault="006B11C4" w:rsidP="00E52E08">
            <w:pPr>
              <w:ind w:left="720"/>
            </w:pPr>
            <w:r>
              <w:t>10.5</w:t>
            </w:r>
          </w:p>
        </w:tc>
      </w:tr>
      <w:tr w:rsidR="006B11C4" w:rsidRPr="003525A5" w14:paraId="534024E8" w14:textId="77777777" w:rsidTr="00E52E08">
        <w:trPr>
          <w:trHeight w:val="290"/>
        </w:trPr>
        <w:tc>
          <w:tcPr>
            <w:tcW w:w="2263" w:type="dxa"/>
            <w:noWrap/>
            <w:hideMark/>
          </w:tcPr>
          <w:p w14:paraId="5EBCA4C3" w14:textId="77777777" w:rsidR="006B11C4" w:rsidRPr="003525A5" w:rsidRDefault="006B11C4" w:rsidP="00E52E08">
            <w:pPr>
              <w:ind w:left="720"/>
            </w:pPr>
            <w:r w:rsidRPr="003525A5">
              <w:t>2015-2019</w:t>
            </w:r>
          </w:p>
        </w:tc>
        <w:tc>
          <w:tcPr>
            <w:tcW w:w="1873" w:type="dxa"/>
            <w:noWrap/>
          </w:tcPr>
          <w:p w14:paraId="0609BD03" w14:textId="77777777" w:rsidR="006B11C4" w:rsidRPr="003525A5" w:rsidRDefault="006B11C4" w:rsidP="00E52E08">
            <w:pPr>
              <w:ind w:left="720"/>
            </w:pPr>
            <w:r>
              <w:t>30</w:t>
            </w:r>
          </w:p>
        </w:tc>
        <w:tc>
          <w:tcPr>
            <w:tcW w:w="1388" w:type="dxa"/>
            <w:noWrap/>
          </w:tcPr>
          <w:p w14:paraId="3EA4CC58" w14:textId="77777777" w:rsidR="006B11C4" w:rsidRPr="003525A5" w:rsidRDefault="006B11C4" w:rsidP="00E52E08">
            <w:pPr>
              <w:ind w:left="720"/>
            </w:pPr>
            <w:r>
              <w:t>6.0</w:t>
            </w:r>
          </w:p>
        </w:tc>
      </w:tr>
      <w:tr w:rsidR="006B11C4" w:rsidRPr="003525A5" w14:paraId="20BF5D45" w14:textId="77777777" w:rsidTr="00E52E08">
        <w:trPr>
          <w:trHeight w:val="290"/>
        </w:trPr>
        <w:tc>
          <w:tcPr>
            <w:tcW w:w="2263" w:type="dxa"/>
            <w:noWrap/>
            <w:hideMark/>
          </w:tcPr>
          <w:p w14:paraId="5ED4C96C" w14:textId="77777777" w:rsidR="006B11C4" w:rsidRPr="003525A5" w:rsidRDefault="006B11C4" w:rsidP="00E52E08">
            <w:pPr>
              <w:ind w:left="720"/>
            </w:pPr>
            <w:r w:rsidRPr="003525A5">
              <w:t>2010-2014</w:t>
            </w:r>
          </w:p>
        </w:tc>
        <w:tc>
          <w:tcPr>
            <w:tcW w:w="1873" w:type="dxa"/>
            <w:noWrap/>
          </w:tcPr>
          <w:p w14:paraId="244018B7" w14:textId="77777777" w:rsidR="006B11C4" w:rsidRPr="003525A5" w:rsidRDefault="006B11C4" w:rsidP="00E52E08">
            <w:pPr>
              <w:ind w:left="720"/>
            </w:pPr>
            <w:r>
              <w:t>27</w:t>
            </w:r>
          </w:p>
        </w:tc>
        <w:tc>
          <w:tcPr>
            <w:tcW w:w="1388" w:type="dxa"/>
            <w:noWrap/>
          </w:tcPr>
          <w:p w14:paraId="4A00EE36" w14:textId="77777777" w:rsidR="006B11C4" w:rsidRPr="003525A5" w:rsidRDefault="006B11C4" w:rsidP="00E52E08">
            <w:pPr>
              <w:ind w:left="720"/>
            </w:pPr>
            <w:r>
              <w:t>5.4</w:t>
            </w:r>
          </w:p>
        </w:tc>
      </w:tr>
      <w:tr w:rsidR="006B11C4" w:rsidRPr="003525A5" w14:paraId="7AE56E08" w14:textId="77777777" w:rsidTr="00E52E08">
        <w:trPr>
          <w:trHeight w:val="290"/>
        </w:trPr>
        <w:tc>
          <w:tcPr>
            <w:tcW w:w="2263" w:type="dxa"/>
            <w:noWrap/>
            <w:hideMark/>
          </w:tcPr>
          <w:p w14:paraId="6869D6C3" w14:textId="77777777" w:rsidR="006B11C4" w:rsidRPr="003525A5" w:rsidRDefault="006B11C4" w:rsidP="00E52E08">
            <w:pPr>
              <w:ind w:left="720"/>
            </w:pPr>
            <w:r w:rsidRPr="003525A5">
              <w:t>2005-2009</w:t>
            </w:r>
          </w:p>
        </w:tc>
        <w:tc>
          <w:tcPr>
            <w:tcW w:w="1873" w:type="dxa"/>
            <w:noWrap/>
          </w:tcPr>
          <w:p w14:paraId="3F60E79B" w14:textId="77777777" w:rsidR="006B11C4" w:rsidRPr="003525A5" w:rsidRDefault="006B11C4" w:rsidP="00E52E08">
            <w:pPr>
              <w:ind w:left="720"/>
            </w:pPr>
            <w:r>
              <w:t>2</w:t>
            </w:r>
          </w:p>
        </w:tc>
        <w:tc>
          <w:tcPr>
            <w:tcW w:w="1388" w:type="dxa"/>
            <w:noWrap/>
          </w:tcPr>
          <w:p w14:paraId="03A20D50" w14:textId="77777777" w:rsidR="006B11C4" w:rsidRPr="003525A5" w:rsidRDefault="006B11C4" w:rsidP="00E52E08">
            <w:pPr>
              <w:ind w:left="720"/>
            </w:pPr>
            <w:r>
              <w:t>0.4</w:t>
            </w:r>
          </w:p>
        </w:tc>
      </w:tr>
      <w:tr w:rsidR="006B11C4" w:rsidRPr="003525A5" w14:paraId="13954C70" w14:textId="77777777" w:rsidTr="00E52E08">
        <w:trPr>
          <w:trHeight w:val="290"/>
        </w:trPr>
        <w:tc>
          <w:tcPr>
            <w:tcW w:w="2263" w:type="dxa"/>
            <w:noWrap/>
            <w:hideMark/>
          </w:tcPr>
          <w:p w14:paraId="4EBB1D0B" w14:textId="77777777" w:rsidR="006B11C4" w:rsidRPr="003525A5" w:rsidRDefault="006B11C4" w:rsidP="00E52E08">
            <w:pPr>
              <w:ind w:left="720"/>
            </w:pPr>
            <w:r w:rsidRPr="003525A5">
              <w:t>2000-2004</w:t>
            </w:r>
          </w:p>
        </w:tc>
        <w:tc>
          <w:tcPr>
            <w:tcW w:w="1873" w:type="dxa"/>
            <w:noWrap/>
          </w:tcPr>
          <w:p w14:paraId="7B561DD0" w14:textId="77777777" w:rsidR="006B11C4" w:rsidRPr="003525A5" w:rsidRDefault="006B11C4" w:rsidP="00E52E08">
            <w:pPr>
              <w:ind w:left="720"/>
            </w:pPr>
            <w:r>
              <w:t>1</w:t>
            </w:r>
          </w:p>
        </w:tc>
        <w:tc>
          <w:tcPr>
            <w:tcW w:w="1388" w:type="dxa"/>
            <w:noWrap/>
          </w:tcPr>
          <w:p w14:paraId="31C2A734" w14:textId="77777777" w:rsidR="006B11C4" w:rsidRPr="003525A5" w:rsidRDefault="006B11C4" w:rsidP="00E52E08">
            <w:pPr>
              <w:ind w:left="720"/>
            </w:pPr>
            <w:r>
              <w:t>0.2</w:t>
            </w:r>
          </w:p>
        </w:tc>
      </w:tr>
      <w:tr w:rsidR="006B11C4" w:rsidRPr="003525A5" w14:paraId="69899F21" w14:textId="77777777" w:rsidTr="00E52E08">
        <w:trPr>
          <w:trHeight w:val="290"/>
        </w:trPr>
        <w:tc>
          <w:tcPr>
            <w:tcW w:w="2263" w:type="dxa"/>
            <w:noWrap/>
            <w:hideMark/>
          </w:tcPr>
          <w:p w14:paraId="61A2104B" w14:textId="77777777" w:rsidR="006B11C4" w:rsidRPr="003525A5" w:rsidRDefault="006B11C4" w:rsidP="00E52E08">
            <w:pPr>
              <w:ind w:left="720"/>
            </w:pPr>
            <w:r w:rsidRPr="003525A5">
              <w:t>1995-1999</w:t>
            </w:r>
          </w:p>
        </w:tc>
        <w:tc>
          <w:tcPr>
            <w:tcW w:w="1873" w:type="dxa"/>
            <w:noWrap/>
          </w:tcPr>
          <w:p w14:paraId="21580283" w14:textId="77777777" w:rsidR="006B11C4" w:rsidRPr="003525A5" w:rsidRDefault="006B11C4" w:rsidP="00E52E08">
            <w:pPr>
              <w:ind w:left="720"/>
            </w:pPr>
            <w:r>
              <w:t>0</w:t>
            </w:r>
          </w:p>
        </w:tc>
        <w:tc>
          <w:tcPr>
            <w:tcW w:w="1388" w:type="dxa"/>
            <w:noWrap/>
          </w:tcPr>
          <w:p w14:paraId="48651955" w14:textId="77777777" w:rsidR="006B11C4" w:rsidRPr="003525A5" w:rsidRDefault="006B11C4" w:rsidP="00E52E08">
            <w:pPr>
              <w:ind w:left="720"/>
            </w:pPr>
            <w:r>
              <w:t>0</w:t>
            </w:r>
          </w:p>
        </w:tc>
      </w:tr>
      <w:tr w:rsidR="006B11C4" w:rsidRPr="003525A5" w14:paraId="674331EC" w14:textId="77777777" w:rsidTr="00E52E08">
        <w:trPr>
          <w:trHeight w:val="290"/>
        </w:trPr>
        <w:tc>
          <w:tcPr>
            <w:tcW w:w="2263" w:type="dxa"/>
            <w:noWrap/>
          </w:tcPr>
          <w:p w14:paraId="5FAA993E" w14:textId="77777777" w:rsidR="006B11C4" w:rsidRPr="003525A5" w:rsidRDefault="006B11C4" w:rsidP="00E52E08">
            <w:pPr>
              <w:ind w:left="720"/>
            </w:pPr>
            <w:r>
              <w:t>1990-1994</w:t>
            </w:r>
          </w:p>
        </w:tc>
        <w:tc>
          <w:tcPr>
            <w:tcW w:w="1873" w:type="dxa"/>
            <w:noWrap/>
          </w:tcPr>
          <w:p w14:paraId="2EC5BAB6" w14:textId="77777777" w:rsidR="006B11C4" w:rsidRPr="003525A5" w:rsidRDefault="006B11C4" w:rsidP="00E52E08">
            <w:pPr>
              <w:ind w:left="720"/>
            </w:pPr>
            <w:r>
              <w:t>1</w:t>
            </w:r>
          </w:p>
        </w:tc>
        <w:tc>
          <w:tcPr>
            <w:tcW w:w="1388" w:type="dxa"/>
            <w:noWrap/>
          </w:tcPr>
          <w:p w14:paraId="7298B420" w14:textId="77777777" w:rsidR="006B11C4" w:rsidRPr="003525A5" w:rsidRDefault="006B11C4" w:rsidP="00E52E08">
            <w:pPr>
              <w:ind w:left="720"/>
            </w:pPr>
            <w:r>
              <w:t>0.2</w:t>
            </w:r>
          </w:p>
        </w:tc>
      </w:tr>
      <w:tr w:rsidR="006B11C4" w:rsidRPr="003525A5" w14:paraId="77D0854F" w14:textId="77777777" w:rsidTr="00E52E08">
        <w:trPr>
          <w:trHeight w:val="290"/>
        </w:trPr>
        <w:tc>
          <w:tcPr>
            <w:tcW w:w="2263" w:type="dxa"/>
            <w:noWrap/>
          </w:tcPr>
          <w:p w14:paraId="17DF2625" w14:textId="77777777" w:rsidR="006B11C4" w:rsidRPr="003525A5" w:rsidRDefault="006B11C4" w:rsidP="00E52E08">
            <w:pPr>
              <w:ind w:left="720"/>
            </w:pPr>
            <w:r>
              <w:t>1980-1989</w:t>
            </w:r>
          </w:p>
        </w:tc>
        <w:tc>
          <w:tcPr>
            <w:tcW w:w="1873" w:type="dxa"/>
            <w:noWrap/>
          </w:tcPr>
          <w:p w14:paraId="66C71322" w14:textId="270A273E" w:rsidR="006B11C4" w:rsidRPr="003525A5" w:rsidRDefault="00390336" w:rsidP="00E52E08">
            <w:pPr>
              <w:ind w:left="720"/>
            </w:pPr>
            <w:r>
              <w:t>1</w:t>
            </w:r>
          </w:p>
        </w:tc>
        <w:tc>
          <w:tcPr>
            <w:tcW w:w="1388" w:type="dxa"/>
            <w:noWrap/>
          </w:tcPr>
          <w:p w14:paraId="7E35FA4E" w14:textId="78F6E354" w:rsidR="006B11C4" w:rsidRPr="003525A5" w:rsidRDefault="006B11C4" w:rsidP="00E52E08">
            <w:pPr>
              <w:ind w:left="720"/>
            </w:pPr>
            <w:r>
              <w:t>0</w:t>
            </w:r>
            <w:r w:rsidR="00390336">
              <w:t>.1</w:t>
            </w:r>
          </w:p>
        </w:tc>
      </w:tr>
      <w:tr w:rsidR="006B11C4" w:rsidRPr="003525A5" w14:paraId="3FD9F1E8" w14:textId="77777777" w:rsidTr="00E52E08">
        <w:trPr>
          <w:trHeight w:val="290"/>
        </w:trPr>
        <w:tc>
          <w:tcPr>
            <w:tcW w:w="2263" w:type="dxa"/>
            <w:noWrap/>
          </w:tcPr>
          <w:p w14:paraId="15971506" w14:textId="07644D31" w:rsidR="006B11C4" w:rsidRDefault="006B11C4" w:rsidP="00E52E08">
            <w:pPr>
              <w:ind w:left="720"/>
            </w:pPr>
            <w:r>
              <w:t>19</w:t>
            </w:r>
            <w:r w:rsidR="00FC7DFA">
              <w:t>70-1979</w:t>
            </w:r>
          </w:p>
        </w:tc>
        <w:tc>
          <w:tcPr>
            <w:tcW w:w="1873" w:type="dxa"/>
            <w:noWrap/>
          </w:tcPr>
          <w:p w14:paraId="600E3B41" w14:textId="38DD067E" w:rsidR="006B11C4" w:rsidRDefault="00FC7DFA" w:rsidP="00E52E08">
            <w:pPr>
              <w:ind w:left="720"/>
            </w:pPr>
            <w:r>
              <w:t>0</w:t>
            </w:r>
          </w:p>
        </w:tc>
        <w:tc>
          <w:tcPr>
            <w:tcW w:w="1388" w:type="dxa"/>
            <w:noWrap/>
          </w:tcPr>
          <w:p w14:paraId="1D040FAC" w14:textId="120011BC" w:rsidR="006B11C4" w:rsidRDefault="00FC7DFA" w:rsidP="00E52E08">
            <w:pPr>
              <w:ind w:left="720"/>
            </w:pPr>
            <w:r>
              <w:t>0</w:t>
            </w:r>
          </w:p>
        </w:tc>
      </w:tr>
      <w:tr w:rsidR="006B11C4" w:rsidRPr="003525A5" w14:paraId="4ECD43E3" w14:textId="77777777" w:rsidTr="00E52E08">
        <w:trPr>
          <w:trHeight w:val="290"/>
        </w:trPr>
        <w:tc>
          <w:tcPr>
            <w:tcW w:w="2263" w:type="dxa"/>
            <w:noWrap/>
            <w:hideMark/>
          </w:tcPr>
          <w:p w14:paraId="27222281" w14:textId="77777777" w:rsidR="006B11C4" w:rsidRPr="003525A5" w:rsidRDefault="006B11C4" w:rsidP="00E52E08">
            <w:pPr>
              <w:ind w:left="720"/>
            </w:pPr>
            <w:r w:rsidRPr="003525A5">
              <w:t>TOTAL</w:t>
            </w:r>
          </w:p>
        </w:tc>
        <w:tc>
          <w:tcPr>
            <w:tcW w:w="1873" w:type="dxa"/>
            <w:noWrap/>
          </w:tcPr>
          <w:p w14:paraId="639284CE" w14:textId="77777777" w:rsidR="006B11C4" w:rsidRPr="003525A5" w:rsidRDefault="006B11C4" w:rsidP="00E52E08">
            <w:pPr>
              <w:ind w:left="720"/>
            </w:pPr>
            <w:r>
              <w:t>83</w:t>
            </w:r>
          </w:p>
        </w:tc>
        <w:tc>
          <w:tcPr>
            <w:tcW w:w="1388" w:type="dxa"/>
            <w:noWrap/>
          </w:tcPr>
          <w:p w14:paraId="06FDB9CB" w14:textId="77777777" w:rsidR="006B11C4" w:rsidRPr="003525A5" w:rsidRDefault="006B11C4" w:rsidP="00E52E08">
            <w:pPr>
              <w:ind w:left="720"/>
            </w:pPr>
          </w:p>
        </w:tc>
      </w:tr>
    </w:tbl>
    <w:p w14:paraId="33B23C93" w14:textId="77777777" w:rsidR="006B11C4" w:rsidRDefault="006B11C4" w:rsidP="006B11C4"/>
    <w:p w14:paraId="57CA9676" w14:textId="0D9A772A" w:rsidR="00091C46" w:rsidRDefault="00091C46">
      <w:r>
        <w:br w:type="page"/>
      </w:r>
    </w:p>
    <w:p w14:paraId="43DD135B" w14:textId="77777777" w:rsidR="00091C46" w:rsidRDefault="00091C46" w:rsidP="00091C46">
      <w:pPr>
        <w:ind w:left="1440" w:hanging="1440"/>
      </w:pPr>
      <w:r>
        <w:lastRenderedPageBreak/>
        <w:t>Issue S09:</w:t>
      </w:r>
      <w:r>
        <w:tab/>
        <w:t>Concern re Agricultural Intensification in context of Pollination</w:t>
      </w:r>
    </w:p>
    <w:p w14:paraId="133C6FE4" w14:textId="77777777" w:rsidR="00091C46" w:rsidRDefault="00091C46" w:rsidP="00091C46">
      <w:r>
        <w:t>Search engine:</w:t>
      </w:r>
      <w:r>
        <w:tab/>
      </w:r>
      <w:r>
        <w:tab/>
      </w:r>
      <w:r>
        <w:tab/>
      </w:r>
      <w:r>
        <w:tab/>
      </w:r>
      <w:proofErr w:type="spellStart"/>
      <w:r>
        <w:t>WoS</w:t>
      </w:r>
      <w:proofErr w:type="spellEnd"/>
      <w:r>
        <w:t xml:space="preserve"> – All Databases</w:t>
      </w:r>
    </w:p>
    <w:p w14:paraId="109D2B8A" w14:textId="77777777" w:rsidR="00091C46" w:rsidRDefault="00091C46" w:rsidP="00091C46">
      <w:r>
        <w:t>Implemented by:</w:t>
      </w:r>
      <w:r>
        <w:tab/>
      </w:r>
      <w:r>
        <w:tab/>
      </w:r>
      <w:r>
        <w:tab/>
        <w:t>GHP</w:t>
      </w:r>
    </w:p>
    <w:p w14:paraId="789BF8F6" w14:textId="77777777" w:rsidR="00091C46" w:rsidRDefault="00091C46" w:rsidP="00091C46">
      <w:r>
        <w:t>Institution:</w:t>
      </w:r>
      <w:r>
        <w:tab/>
      </w:r>
      <w:r>
        <w:tab/>
      </w:r>
      <w:r>
        <w:tab/>
      </w:r>
      <w:r>
        <w:tab/>
        <w:t>Macquarie University</w:t>
      </w:r>
    </w:p>
    <w:p w14:paraId="12AAFF8A" w14:textId="77777777" w:rsidR="00091C46" w:rsidRDefault="00091C46" w:rsidP="00091C46">
      <w:r>
        <w:t>Date range:</w:t>
      </w:r>
      <w:r>
        <w:tab/>
      </w:r>
      <w:r>
        <w:tab/>
      </w:r>
      <w:r>
        <w:tab/>
      </w:r>
      <w:r>
        <w:tab/>
        <w:t>Up to end December 2021</w:t>
      </w:r>
    </w:p>
    <w:p w14:paraId="451A0283" w14:textId="77777777" w:rsidR="00091C46" w:rsidRDefault="00091C46" w:rsidP="00091C46">
      <w:pPr>
        <w:ind w:left="3600" w:hanging="3600"/>
      </w:pPr>
      <w:r>
        <w:t>Search target:</w:t>
      </w:r>
      <w:r>
        <w:tab/>
        <w:t>Articles that refer to Agricultural Intensification AND Pollination</w:t>
      </w:r>
    </w:p>
    <w:p w14:paraId="11DF29F8" w14:textId="77777777" w:rsidR="00091C46" w:rsidRDefault="00091C46" w:rsidP="00091C46">
      <w:pPr>
        <w:ind w:left="3600" w:hanging="3600"/>
      </w:pPr>
      <w:r>
        <w:t>Search approach:</w:t>
      </w:r>
      <w:r>
        <w:tab/>
        <w:t>Topic = “agricultural intensification” AND Topic = “pollination”</w:t>
      </w:r>
    </w:p>
    <w:p w14:paraId="3959C26C" w14:textId="77777777" w:rsidR="00091C46" w:rsidRDefault="00091C46" w:rsidP="00091C46">
      <w:r>
        <w:t>Search initial result:</w:t>
      </w:r>
      <w:r>
        <w:tab/>
      </w:r>
      <w:r>
        <w:tab/>
      </w:r>
      <w:r>
        <w:tab/>
        <w:t>286</w:t>
      </w:r>
    </w:p>
    <w:p w14:paraId="43846CF8" w14:textId="77777777" w:rsidR="00091C46" w:rsidRDefault="00091C46" w:rsidP="00091C46">
      <w:r>
        <w:t># refs excluded from initial result:</w:t>
      </w:r>
      <w:r>
        <w:tab/>
        <w:t>1 (duplicate)</w:t>
      </w:r>
    </w:p>
    <w:p w14:paraId="4A5547BA" w14:textId="77777777" w:rsidR="00091C46" w:rsidRDefault="00091C46" w:rsidP="00091C46">
      <w:r>
        <w:t># refs analysed for publication year:</w:t>
      </w:r>
      <w:r>
        <w:tab/>
        <w:t>285</w:t>
      </w:r>
      <w:r>
        <w:tab/>
      </w:r>
    </w:p>
    <w:p w14:paraId="44AD780C" w14:textId="77777777" w:rsidR="00091C46" w:rsidRDefault="00091C46" w:rsidP="00091C46">
      <w:r>
        <w:t>Years fully processed:</w:t>
      </w:r>
      <w:r>
        <w:tab/>
      </w:r>
      <w:r>
        <w:tab/>
      </w:r>
      <w:r>
        <w:tab/>
        <w:t>2018-2021</w:t>
      </w:r>
      <w:r>
        <w:tab/>
      </w:r>
    </w:p>
    <w:p w14:paraId="4DE33728" w14:textId="77777777" w:rsidR="00091C46" w:rsidRDefault="00091C46" w:rsidP="00091C46">
      <w:r>
        <w:t># refs fully processed:</w:t>
      </w:r>
      <w:r>
        <w:tab/>
      </w:r>
      <w:r>
        <w:tab/>
      </w:r>
      <w:r>
        <w:tab/>
        <w:t>116</w:t>
      </w:r>
    </w:p>
    <w:p w14:paraId="20C7C85C" w14:textId="77777777" w:rsidR="00091C46" w:rsidRDefault="00091C46" w:rsidP="00091C46">
      <w:pPr>
        <w:ind w:left="3600" w:hanging="3600"/>
      </w:pPr>
      <w:r>
        <w:t># refs excluded:</w:t>
      </w:r>
      <w:r>
        <w:tab/>
        <w:t>2 (1 duplicate; 1 irrelevant)</w:t>
      </w:r>
    </w:p>
    <w:p w14:paraId="2B5E2832" w14:textId="77777777" w:rsidR="00091C46" w:rsidRDefault="00091C46" w:rsidP="00091C46">
      <w:r>
        <w:t># refs analysed for country/ region:</w:t>
      </w:r>
      <w:r>
        <w:tab/>
        <w:t>114</w:t>
      </w:r>
    </w:p>
    <w:p w14:paraId="5638D789" w14:textId="3B216690" w:rsidR="00091C46" w:rsidRDefault="00091C46" w:rsidP="00091C46">
      <w:pPr>
        <w:ind w:left="3600" w:hanging="3600"/>
      </w:pPr>
      <w:r>
        <w:t>Search output details:</w:t>
      </w:r>
      <w:r>
        <w:tab/>
        <w:t>See Supplementary Material – Spreadsheet – Worksheet #0</w:t>
      </w:r>
      <w:r w:rsidR="00E71A2B">
        <w:t>9</w:t>
      </w:r>
      <w:r>
        <w:t xml:space="preserve"> – </w:t>
      </w:r>
      <w:proofErr w:type="spellStart"/>
      <w:r>
        <w:t>WoS</w:t>
      </w:r>
      <w:proofErr w:type="spellEnd"/>
      <w:r>
        <w:t xml:space="preserve"> – Agricultural Intensification</w:t>
      </w:r>
    </w:p>
    <w:p w14:paraId="5DB186A6" w14:textId="77777777" w:rsidR="00091C46" w:rsidRDefault="00091C46" w:rsidP="00091C46">
      <w:r>
        <w:br w:type="page"/>
      </w:r>
    </w:p>
    <w:p w14:paraId="7E876D03" w14:textId="77777777" w:rsidR="00091C46" w:rsidRDefault="00091C46" w:rsidP="00091C46">
      <w:r>
        <w:lastRenderedPageBreak/>
        <w:t>Results: Region</w:t>
      </w:r>
    </w:p>
    <w:p w14:paraId="2C6DFCB5" w14:textId="77777777" w:rsidR="00091C46" w:rsidRDefault="00091C46" w:rsidP="00091C46">
      <w:r>
        <w:t>Table S09-1:</w:t>
      </w:r>
    </w:p>
    <w:tbl>
      <w:tblPr>
        <w:tblStyle w:val="TableGrid"/>
        <w:tblW w:w="0" w:type="auto"/>
        <w:tblLayout w:type="fixed"/>
        <w:tblLook w:val="04A0" w:firstRow="1" w:lastRow="0" w:firstColumn="1" w:lastColumn="0" w:noHBand="0" w:noVBand="1"/>
      </w:tblPr>
      <w:tblGrid>
        <w:gridCol w:w="2263"/>
        <w:gridCol w:w="1873"/>
        <w:gridCol w:w="1388"/>
      </w:tblGrid>
      <w:tr w:rsidR="00091C46" w:rsidRPr="003525A5" w14:paraId="049BD863" w14:textId="77777777" w:rsidTr="00E52E08">
        <w:trPr>
          <w:trHeight w:val="290"/>
        </w:trPr>
        <w:tc>
          <w:tcPr>
            <w:tcW w:w="2263" w:type="dxa"/>
            <w:noWrap/>
            <w:hideMark/>
          </w:tcPr>
          <w:p w14:paraId="128485E5" w14:textId="77777777" w:rsidR="00091C46" w:rsidRPr="003525A5" w:rsidRDefault="00091C46" w:rsidP="00E52E08">
            <w:pPr>
              <w:ind w:left="720"/>
            </w:pPr>
            <w:r w:rsidRPr="003525A5">
              <w:t>Region</w:t>
            </w:r>
          </w:p>
        </w:tc>
        <w:tc>
          <w:tcPr>
            <w:tcW w:w="1873" w:type="dxa"/>
            <w:noWrap/>
            <w:hideMark/>
          </w:tcPr>
          <w:p w14:paraId="01116961" w14:textId="77777777" w:rsidR="00091C46" w:rsidRPr="003525A5" w:rsidRDefault="00091C46" w:rsidP="00E52E08">
            <w:pPr>
              <w:ind w:left="720"/>
            </w:pPr>
            <w:r w:rsidRPr="003525A5">
              <w:t>Frequency</w:t>
            </w:r>
          </w:p>
        </w:tc>
        <w:tc>
          <w:tcPr>
            <w:tcW w:w="1388" w:type="dxa"/>
          </w:tcPr>
          <w:p w14:paraId="140450C9" w14:textId="77777777" w:rsidR="00091C46" w:rsidRPr="003525A5" w:rsidRDefault="00091C46" w:rsidP="00E52E08">
            <w:pPr>
              <w:ind w:left="720"/>
            </w:pPr>
            <w:r>
              <w:t>%</w:t>
            </w:r>
          </w:p>
        </w:tc>
      </w:tr>
      <w:tr w:rsidR="00091C46" w:rsidRPr="003525A5" w14:paraId="4E8865C1" w14:textId="77777777" w:rsidTr="00E52E08">
        <w:trPr>
          <w:trHeight w:val="290"/>
        </w:trPr>
        <w:tc>
          <w:tcPr>
            <w:tcW w:w="2263" w:type="dxa"/>
            <w:noWrap/>
            <w:hideMark/>
          </w:tcPr>
          <w:p w14:paraId="69C8F0C4" w14:textId="77777777" w:rsidR="00091C46" w:rsidRPr="003525A5" w:rsidRDefault="00091C46" w:rsidP="00E52E08">
            <w:pPr>
              <w:ind w:left="720"/>
            </w:pPr>
            <w:r w:rsidRPr="003525A5">
              <w:t>Europe</w:t>
            </w:r>
          </w:p>
        </w:tc>
        <w:tc>
          <w:tcPr>
            <w:tcW w:w="1873" w:type="dxa"/>
            <w:noWrap/>
          </w:tcPr>
          <w:p w14:paraId="5CC98A7F" w14:textId="77777777" w:rsidR="00091C46" w:rsidRPr="003525A5" w:rsidRDefault="00091C46" w:rsidP="00E52E08">
            <w:pPr>
              <w:ind w:left="720"/>
            </w:pPr>
            <w:r>
              <w:t>60</w:t>
            </w:r>
          </w:p>
        </w:tc>
        <w:tc>
          <w:tcPr>
            <w:tcW w:w="1388" w:type="dxa"/>
          </w:tcPr>
          <w:p w14:paraId="3AD312E3" w14:textId="513F47C6" w:rsidR="00091C46" w:rsidRPr="003525A5" w:rsidRDefault="00091C46" w:rsidP="00E52E08">
            <w:pPr>
              <w:ind w:left="720"/>
            </w:pPr>
            <w:r>
              <w:t>53%</w:t>
            </w:r>
          </w:p>
        </w:tc>
      </w:tr>
      <w:tr w:rsidR="00091C46" w:rsidRPr="003525A5" w14:paraId="3F0C3DD5" w14:textId="77777777" w:rsidTr="00E52E08">
        <w:trPr>
          <w:trHeight w:val="290"/>
        </w:trPr>
        <w:tc>
          <w:tcPr>
            <w:tcW w:w="2263" w:type="dxa"/>
            <w:noWrap/>
            <w:hideMark/>
          </w:tcPr>
          <w:p w14:paraId="61B48E67" w14:textId="77777777" w:rsidR="00091C46" w:rsidRPr="003525A5" w:rsidRDefault="00091C46" w:rsidP="00E52E08">
            <w:pPr>
              <w:ind w:left="720"/>
            </w:pPr>
            <w:r w:rsidRPr="003525A5">
              <w:t>North America</w:t>
            </w:r>
          </w:p>
        </w:tc>
        <w:tc>
          <w:tcPr>
            <w:tcW w:w="1873" w:type="dxa"/>
            <w:noWrap/>
          </w:tcPr>
          <w:p w14:paraId="66C7F7D5" w14:textId="77777777" w:rsidR="00091C46" w:rsidRPr="003525A5" w:rsidRDefault="00091C46" w:rsidP="00E52E08">
            <w:pPr>
              <w:ind w:left="720"/>
            </w:pPr>
            <w:r>
              <w:t>26</w:t>
            </w:r>
          </w:p>
        </w:tc>
        <w:tc>
          <w:tcPr>
            <w:tcW w:w="1388" w:type="dxa"/>
          </w:tcPr>
          <w:p w14:paraId="207B8E3B" w14:textId="62169399" w:rsidR="00091C46" w:rsidRPr="003525A5" w:rsidRDefault="00091C46" w:rsidP="00E52E08">
            <w:pPr>
              <w:ind w:left="720"/>
            </w:pPr>
            <w:r>
              <w:t>23%</w:t>
            </w:r>
          </w:p>
        </w:tc>
      </w:tr>
      <w:tr w:rsidR="00091C46" w:rsidRPr="003525A5" w14:paraId="629DA85A" w14:textId="77777777" w:rsidTr="00E52E08">
        <w:trPr>
          <w:trHeight w:val="290"/>
        </w:trPr>
        <w:tc>
          <w:tcPr>
            <w:tcW w:w="2263" w:type="dxa"/>
            <w:noWrap/>
            <w:hideMark/>
          </w:tcPr>
          <w:p w14:paraId="53ACEA65" w14:textId="77777777" w:rsidR="00091C46" w:rsidRPr="003525A5" w:rsidRDefault="00091C46" w:rsidP="00E52E08">
            <w:pPr>
              <w:ind w:left="720"/>
            </w:pPr>
            <w:r w:rsidRPr="003525A5">
              <w:t>Asia</w:t>
            </w:r>
          </w:p>
        </w:tc>
        <w:tc>
          <w:tcPr>
            <w:tcW w:w="1873" w:type="dxa"/>
            <w:noWrap/>
          </w:tcPr>
          <w:p w14:paraId="2BA9129D" w14:textId="77777777" w:rsidR="00091C46" w:rsidRPr="003525A5" w:rsidRDefault="00091C46" w:rsidP="00E52E08">
            <w:pPr>
              <w:ind w:left="720"/>
            </w:pPr>
            <w:r>
              <w:t>7</w:t>
            </w:r>
          </w:p>
        </w:tc>
        <w:tc>
          <w:tcPr>
            <w:tcW w:w="1388" w:type="dxa"/>
          </w:tcPr>
          <w:p w14:paraId="103BD66C" w14:textId="1A6ACDCE" w:rsidR="00091C46" w:rsidRPr="003525A5" w:rsidRDefault="008F5DFD" w:rsidP="00E52E08">
            <w:pPr>
              <w:ind w:left="720"/>
            </w:pPr>
            <w:r>
              <w:t>6%</w:t>
            </w:r>
          </w:p>
        </w:tc>
      </w:tr>
      <w:tr w:rsidR="00091C46" w:rsidRPr="003525A5" w14:paraId="34838CEC" w14:textId="77777777" w:rsidTr="00E52E08">
        <w:trPr>
          <w:trHeight w:val="290"/>
        </w:trPr>
        <w:tc>
          <w:tcPr>
            <w:tcW w:w="2263" w:type="dxa"/>
            <w:noWrap/>
            <w:hideMark/>
          </w:tcPr>
          <w:p w14:paraId="55506A99" w14:textId="77777777" w:rsidR="00091C46" w:rsidRPr="003525A5" w:rsidRDefault="00091C46" w:rsidP="00E52E08">
            <w:pPr>
              <w:ind w:left="720"/>
            </w:pPr>
            <w:r w:rsidRPr="003525A5">
              <w:t>South America</w:t>
            </w:r>
          </w:p>
        </w:tc>
        <w:tc>
          <w:tcPr>
            <w:tcW w:w="1873" w:type="dxa"/>
            <w:noWrap/>
          </w:tcPr>
          <w:p w14:paraId="09164AA0" w14:textId="77777777" w:rsidR="00091C46" w:rsidRPr="003525A5" w:rsidRDefault="00091C46" w:rsidP="00E52E08">
            <w:pPr>
              <w:ind w:left="720"/>
            </w:pPr>
            <w:r>
              <w:t>12</w:t>
            </w:r>
          </w:p>
        </w:tc>
        <w:tc>
          <w:tcPr>
            <w:tcW w:w="1388" w:type="dxa"/>
          </w:tcPr>
          <w:p w14:paraId="373983D6" w14:textId="27B4E503" w:rsidR="00091C46" w:rsidRPr="003525A5" w:rsidRDefault="008F5DFD" w:rsidP="00E52E08">
            <w:pPr>
              <w:ind w:left="720"/>
            </w:pPr>
            <w:r>
              <w:t>11%</w:t>
            </w:r>
          </w:p>
        </w:tc>
      </w:tr>
      <w:tr w:rsidR="00091C46" w:rsidRPr="003525A5" w14:paraId="110FF66B" w14:textId="77777777" w:rsidTr="00E52E08">
        <w:trPr>
          <w:trHeight w:val="290"/>
        </w:trPr>
        <w:tc>
          <w:tcPr>
            <w:tcW w:w="2263" w:type="dxa"/>
            <w:noWrap/>
            <w:hideMark/>
          </w:tcPr>
          <w:p w14:paraId="35C20DF4" w14:textId="77777777" w:rsidR="00091C46" w:rsidRPr="003525A5" w:rsidRDefault="00091C46" w:rsidP="00E52E08">
            <w:pPr>
              <w:ind w:left="720"/>
            </w:pPr>
            <w:r w:rsidRPr="003525A5">
              <w:t>Africa</w:t>
            </w:r>
          </w:p>
        </w:tc>
        <w:tc>
          <w:tcPr>
            <w:tcW w:w="1873" w:type="dxa"/>
            <w:noWrap/>
          </w:tcPr>
          <w:p w14:paraId="709E29C5" w14:textId="77777777" w:rsidR="00091C46" w:rsidRPr="003525A5" w:rsidRDefault="00091C46" w:rsidP="00E52E08">
            <w:pPr>
              <w:ind w:left="720"/>
            </w:pPr>
            <w:r>
              <w:t>8</w:t>
            </w:r>
          </w:p>
        </w:tc>
        <w:tc>
          <w:tcPr>
            <w:tcW w:w="1388" w:type="dxa"/>
          </w:tcPr>
          <w:p w14:paraId="7EB56C7D" w14:textId="7BB6B887" w:rsidR="00091C46" w:rsidRPr="003525A5" w:rsidRDefault="008F5DFD" w:rsidP="00E52E08">
            <w:pPr>
              <w:ind w:left="720"/>
            </w:pPr>
            <w:r>
              <w:t>7%</w:t>
            </w:r>
          </w:p>
        </w:tc>
      </w:tr>
      <w:tr w:rsidR="00091C46" w:rsidRPr="003525A5" w14:paraId="0E5C7B40" w14:textId="77777777" w:rsidTr="00E52E08">
        <w:trPr>
          <w:trHeight w:val="290"/>
        </w:trPr>
        <w:tc>
          <w:tcPr>
            <w:tcW w:w="2263" w:type="dxa"/>
            <w:noWrap/>
            <w:hideMark/>
          </w:tcPr>
          <w:p w14:paraId="2C6D15DA" w14:textId="77777777" w:rsidR="00091C46" w:rsidRPr="003525A5" w:rsidRDefault="00091C46" w:rsidP="00E52E08">
            <w:pPr>
              <w:ind w:left="720"/>
            </w:pPr>
            <w:r>
              <w:t>Australia</w:t>
            </w:r>
          </w:p>
        </w:tc>
        <w:tc>
          <w:tcPr>
            <w:tcW w:w="1873" w:type="dxa"/>
            <w:noWrap/>
          </w:tcPr>
          <w:p w14:paraId="6FEC21C3" w14:textId="77777777" w:rsidR="00091C46" w:rsidRPr="003525A5" w:rsidRDefault="00091C46" w:rsidP="00E52E08">
            <w:pPr>
              <w:ind w:left="720"/>
            </w:pPr>
            <w:r>
              <w:t>0</w:t>
            </w:r>
          </w:p>
        </w:tc>
        <w:tc>
          <w:tcPr>
            <w:tcW w:w="1388" w:type="dxa"/>
          </w:tcPr>
          <w:p w14:paraId="50D82050" w14:textId="35CEA2E9" w:rsidR="00091C46" w:rsidRPr="003525A5" w:rsidRDefault="008F5DFD" w:rsidP="00E52E08">
            <w:pPr>
              <w:ind w:left="720"/>
            </w:pPr>
            <w:r>
              <w:t>0%</w:t>
            </w:r>
          </w:p>
        </w:tc>
      </w:tr>
      <w:tr w:rsidR="00091C46" w:rsidRPr="003525A5" w14:paraId="06791DB1" w14:textId="77777777" w:rsidTr="00E52E08">
        <w:trPr>
          <w:trHeight w:val="290"/>
        </w:trPr>
        <w:tc>
          <w:tcPr>
            <w:tcW w:w="2263" w:type="dxa"/>
            <w:noWrap/>
            <w:hideMark/>
          </w:tcPr>
          <w:p w14:paraId="0CF10618" w14:textId="77777777" w:rsidR="00091C46" w:rsidRPr="003525A5" w:rsidRDefault="00091C46" w:rsidP="00E52E08">
            <w:pPr>
              <w:ind w:left="720"/>
            </w:pPr>
            <w:r>
              <w:t>New Zealand</w:t>
            </w:r>
          </w:p>
        </w:tc>
        <w:tc>
          <w:tcPr>
            <w:tcW w:w="1873" w:type="dxa"/>
            <w:noWrap/>
          </w:tcPr>
          <w:p w14:paraId="158370E8" w14:textId="77777777" w:rsidR="00091C46" w:rsidRPr="003525A5" w:rsidRDefault="00091C46" w:rsidP="00E52E08">
            <w:pPr>
              <w:ind w:left="720"/>
            </w:pPr>
            <w:r>
              <w:t>1</w:t>
            </w:r>
          </w:p>
        </w:tc>
        <w:tc>
          <w:tcPr>
            <w:tcW w:w="1388" w:type="dxa"/>
          </w:tcPr>
          <w:p w14:paraId="6E8F31DF" w14:textId="3B048844" w:rsidR="00091C46" w:rsidRPr="003525A5" w:rsidRDefault="008F5DFD" w:rsidP="00E52E08">
            <w:pPr>
              <w:ind w:left="720"/>
            </w:pPr>
            <w:r>
              <w:t>1%</w:t>
            </w:r>
          </w:p>
        </w:tc>
      </w:tr>
      <w:tr w:rsidR="00091C46" w:rsidRPr="003525A5" w14:paraId="522BD441" w14:textId="77777777" w:rsidTr="00E52E08">
        <w:trPr>
          <w:trHeight w:val="290"/>
        </w:trPr>
        <w:tc>
          <w:tcPr>
            <w:tcW w:w="2263" w:type="dxa"/>
            <w:noWrap/>
          </w:tcPr>
          <w:p w14:paraId="6F74D582" w14:textId="77777777" w:rsidR="00091C46" w:rsidRPr="003525A5" w:rsidRDefault="00091C46" w:rsidP="00E52E08">
            <w:pPr>
              <w:ind w:left="720"/>
            </w:pPr>
            <w:r>
              <w:t>Rest of Australasia</w:t>
            </w:r>
          </w:p>
        </w:tc>
        <w:tc>
          <w:tcPr>
            <w:tcW w:w="1873" w:type="dxa"/>
            <w:noWrap/>
          </w:tcPr>
          <w:p w14:paraId="702FBDA1" w14:textId="77777777" w:rsidR="00091C46" w:rsidRPr="003525A5" w:rsidRDefault="00091C46" w:rsidP="00E52E08">
            <w:pPr>
              <w:ind w:left="720"/>
            </w:pPr>
            <w:r>
              <w:t>0</w:t>
            </w:r>
          </w:p>
        </w:tc>
        <w:tc>
          <w:tcPr>
            <w:tcW w:w="1388" w:type="dxa"/>
          </w:tcPr>
          <w:p w14:paraId="728ACEC8" w14:textId="043278D6" w:rsidR="00091C46" w:rsidRDefault="008F5DFD" w:rsidP="00E52E08">
            <w:pPr>
              <w:ind w:left="720"/>
            </w:pPr>
            <w:r>
              <w:t>0%</w:t>
            </w:r>
          </w:p>
        </w:tc>
      </w:tr>
      <w:tr w:rsidR="00091C46" w:rsidRPr="003525A5" w14:paraId="206156D2" w14:textId="77777777" w:rsidTr="00E52E08">
        <w:trPr>
          <w:trHeight w:val="290"/>
        </w:trPr>
        <w:tc>
          <w:tcPr>
            <w:tcW w:w="2263" w:type="dxa"/>
            <w:noWrap/>
            <w:hideMark/>
          </w:tcPr>
          <w:p w14:paraId="767A965B" w14:textId="77777777" w:rsidR="00091C46" w:rsidRPr="003525A5" w:rsidRDefault="00091C46" w:rsidP="00E52E08">
            <w:pPr>
              <w:ind w:left="720"/>
            </w:pPr>
            <w:r w:rsidRPr="003525A5">
              <w:t>TOTAL</w:t>
            </w:r>
          </w:p>
        </w:tc>
        <w:tc>
          <w:tcPr>
            <w:tcW w:w="1873" w:type="dxa"/>
            <w:noWrap/>
          </w:tcPr>
          <w:p w14:paraId="57E70B9B" w14:textId="77777777" w:rsidR="00091C46" w:rsidRPr="003525A5" w:rsidRDefault="00091C46" w:rsidP="00E52E08">
            <w:pPr>
              <w:ind w:left="720"/>
            </w:pPr>
            <w:r>
              <w:t>114</w:t>
            </w:r>
          </w:p>
        </w:tc>
        <w:tc>
          <w:tcPr>
            <w:tcW w:w="1388" w:type="dxa"/>
          </w:tcPr>
          <w:p w14:paraId="55B51E89" w14:textId="77777777" w:rsidR="00091C46" w:rsidRPr="003525A5" w:rsidRDefault="00091C46" w:rsidP="00E52E08">
            <w:pPr>
              <w:ind w:left="720"/>
            </w:pPr>
          </w:p>
        </w:tc>
      </w:tr>
    </w:tbl>
    <w:p w14:paraId="514C8317" w14:textId="77777777" w:rsidR="00091C46" w:rsidRDefault="00091C46" w:rsidP="00091C46"/>
    <w:p w14:paraId="7F4DEA29" w14:textId="77777777" w:rsidR="00091C46" w:rsidRDefault="00091C46" w:rsidP="00091C46">
      <w:r>
        <w:t>Results: Publication year</w:t>
      </w:r>
    </w:p>
    <w:p w14:paraId="6B1D1ACE" w14:textId="77777777" w:rsidR="00091C46" w:rsidRDefault="00091C46" w:rsidP="00091C46">
      <w:r>
        <w:t>Table S09-2:</w:t>
      </w:r>
    </w:p>
    <w:tbl>
      <w:tblPr>
        <w:tblStyle w:val="TableGrid"/>
        <w:tblW w:w="0" w:type="auto"/>
        <w:tblLook w:val="04A0" w:firstRow="1" w:lastRow="0" w:firstColumn="1" w:lastColumn="0" w:noHBand="0" w:noVBand="1"/>
      </w:tblPr>
      <w:tblGrid>
        <w:gridCol w:w="2263"/>
        <w:gridCol w:w="1873"/>
        <w:gridCol w:w="1388"/>
      </w:tblGrid>
      <w:tr w:rsidR="00091C46" w:rsidRPr="003525A5" w14:paraId="48050AD6" w14:textId="77777777" w:rsidTr="00E52E08">
        <w:trPr>
          <w:trHeight w:val="290"/>
        </w:trPr>
        <w:tc>
          <w:tcPr>
            <w:tcW w:w="2263" w:type="dxa"/>
            <w:noWrap/>
            <w:hideMark/>
          </w:tcPr>
          <w:p w14:paraId="569A510A" w14:textId="77777777" w:rsidR="00091C46" w:rsidRPr="003525A5" w:rsidRDefault="00091C46" w:rsidP="00E52E08">
            <w:pPr>
              <w:ind w:left="720"/>
            </w:pPr>
            <w:r w:rsidRPr="003525A5">
              <w:t>Year Range</w:t>
            </w:r>
          </w:p>
        </w:tc>
        <w:tc>
          <w:tcPr>
            <w:tcW w:w="1873" w:type="dxa"/>
            <w:noWrap/>
            <w:hideMark/>
          </w:tcPr>
          <w:p w14:paraId="7923BE60" w14:textId="77777777" w:rsidR="00091C46" w:rsidRPr="003525A5" w:rsidRDefault="00091C46" w:rsidP="00E52E08">
            <w:pPr>
              <w:ind w:left="720"/>
            </w:pPr>
            <w:r w:rsidRPr="003525A5">
              <w:t>Frequency</w:t>
            </w:r>
          </w:p>
        </w:tc>
        <w:tc>
          <w:tcPr>
            <w:tcW w:w="1388" w:type="dxa"/>
            <w:noWrap/>
            <w:hideMark/>
          </w:tcPr>
          <w:p w14:paraId="6B4B6F98" w14:textId="77777777" w:rsidR="00091C46" w:rsidRPr="003525A5" w:rsidRDefault="00091C46" w:rsidP="00E52E08">
            <w:pPr>
              <w:ind w:left="720"/>
            </w:pPr>
            <w:r w:rsidRPr="003525A5">
              <w:t xml:space="preserve">N per </w:t>
            </w:r>
            <w:proofErr w:type="spellStart"/>
            <w:r w:rsidRPr="003525A5">
              <w:t>yr</w:t>
            </w:r>
            <w:proofErr w:type="spellEnd"/>
          </w:p>
        </w:tc>
      </w:tr>
      <w:tr w:rsidR="00091C46" w:rsidRPr="003525A5" w14:paraId="3E3DA852" w14:textId="77777777" w:rsidTr="00E52E08">
        <w:trPr>
          <w:trHeight w:val="290"/>
        </w:trPr>
        <w:tc>
          <w:tcPr>
            <w:tcW w:w="2263" w:type="dxa"/>
            <w:noWrap/>
            <w:hideMark/>
          </w:tcPr>
          <w:p w14:paraId="047D8DE3" w14:textId="77777777" w:rsidR="00091C46" w:rsidRPr="003525A5" w:rsidRDefault="00091C46" w:rsidP="00E52E08">
            <w:pPr>
              <w:ind w:left="720"/>
            </w:pPr>
            <w:r w:rsidRPr="003525A5">
              <w:t>2020-2021</w:t>
            </w:r>
          </w:p>
        </w:tc>
        <w:tc>
          <w:tcPr>
            <w:tcW w:w="1873" w:type="dxa"/>
            <w:noWrap/>
          </w:tcPr>
          <w:p w14:paraId="5FB8DE48" w14:textId="77777777" w:rsidR="00091C46" w:rsidRPr="003525A5" w:rsidRDefault="00091C46" w:rsidP="00E52E08">
            <w:pPr>
              <w:ind w:left="720"/>
            </w:pPr>
            <w:r>
              <w:t>60</w:t>
            </w:r>
          </w:p>
        </w:tc>
        <w:tc>
          <w:tcPr>
            <w:tcW w:w="1388" w:type="dxa"/>
            <w:noWrap/>
          </w:tcPr>
          <w:p w14:paraId="52345F6D" w14:textId="77777777" w:rsidR="00091C46" w:rsidRPr="003525A5" w:rsidRDefault="00091C46" w:rsidP="00E52E08">
            <w:pPr>
              <w:ind w:left="720"/>
            </w:pPr>
            <w:r>
              <w:t>30.0</w:t>
            </w:r>
          </w:p>
        </w:tc>
      </w:tr>
      <w:tr w:rsidR="00091C46" w:rsidRPr="003525A5" w14:paraId="4AAC7965" w14:textId="77777777" w:rsidTr="00E52E08">
        <w:trPr>
          <w:trHeight w:val="290"/>
        </w:trPr>
        <w:tc>
          <w:tcPr>
            <w:tcW w:w="2263" w:type="dxa"/>
            <w:noWrap/>
            <w:hideMark/>
          </w:tcPr>
          <w:p w14:paraId="5E6F35D1" w14:textId="77777777" w:rsidR="00091C46" w:rsidRPr="003525A5" w:rsidRDefault="00091C46" w:rsidP="00E52E08">
            <w:pPr>
              <w:ind w:left="720"/>
            </w:pPr>
            <w:r w:rsidRPr="003525A5">
              <w:t>2015-2019</w:t>
            </w:r>
          </w:p>
        </w:tc>
        <w:tc>
          <w:tcPr>
            <w:tcW w:w="1873" w:type="dxa"/>
            <w:noWrap/>
          </w:tcPr>
          <w:p w14:paraId="6B707F92" w14:textId="77777777" w:rsidR="00091C46" w:rsidRPr="003525A5" w:rsidRDefault="00091C46" w:rsidP="00E52E08">
            <w:pPr>
              <w:ind w:left="720"/>
            </w:pPr>
            <w:r>
              <w:t>123</w:t>
            </w:r>
          </w:p>
        </w:tc>
        <w:tc>
          <w:tcPr>
            <w:tcW w:w="1388" w:type="dxa"/>
            <w:noWrap/>
          </w:tcPr>
          <w:p w14:paraId="55DAEC6A" w14:textId="77777777" w:rsidR="00091C46" w:rsidRPr="003525A5" w:rsidRDefault="00091C46" w:rsidP="00E52E08">
            <w:pPr>
              <w:ind w:left="720"/>
            </w:pPr>
            <w:r>
              <w:t>24.6</w:t>
            </w:r>
          </w:p>
        </w:tc>
      </w:tr>
      <w:tr w:rsidR="00091C46" w:rsidRPr="003525A5" w14:paraId="67FA2586" w14:textId="77777777" w:rsidTr="00E52E08">
        <w:trPr>
          <w:trHeight w:val="290"/>
        </w:trPr>
        <w:tc>
          <w:tcPr>
            <w:tcW w:w="2263" w:type="dxa"/>
            <w:noWrap/>
            <w:hideMark/>
          </w:tcPr>
          <w:p w14:paraId="55B9FE31" w14:textId="77777777" w:rsidR="00091C46" w:rsidRPr="003525A5" w:rsidRDefault="00091C46" w:rsidP="00E52E08">
            <w:pPr>
              <w:ind w:left="720"/>
            </w:pPr>
            <w:r w:rsidRPr="003525A5">
              <w:t>2010-2014</w:t>
            </w:r>
          </w:p>
        </w:tc>
        <w:tc>
          <w:tcPr>
            <w:tcW w:w="1873" w:type="dxa"/>
            <w:noWrap/>
          </w:tcPr>
          <w:p w14:paraId="5B598A38" w14:textId="77777777" w:rsidR="00091C46" w:rsidRPr="003525A5" w:rsidRDefault="00091C46" w:rsidP="00E52E08">
            <w:pPr>
              <w:ind w:left="720"/>
            </w:pPr>
            <w:r>
              <w:t>66</w:t>
            </w:r>
          </w:p>
        </w:tc>
        <w:tc>
          <w:tcPr>
            <w:tcW w:w="1388" w:type="dxa"/>
            <w:noWrap/>
          </w:tcPr>
          <w:p w14:paraId="1518802E" w14:textId="77777777" w:rsidR="00091C46" w:rsidRPr="003525A5" w:rsidRDefault="00091C46" w:rsidP="00E52E08">
            <w:pPr>
              <w:ind w:left="720"/>
            </w:pPr>
            <w:r>
              <w:t>13.2</w:t>
            </w:r>
          </w:p>
        </w:tc>
      </w:tr>
      <w:tr w:rsidR="00091C46" w:rsidRPr="003525A5" w14:paraId="5D133491" w14:textId="77777777" w:rsidTr="00E52E08">
        <w:trPr>
          <w:trHeight w:val="290"/>
        </w:trPr>
        <w:tc>
          <w:tcPr>
            <w:tcW w:w="2263" w:type="dxa"/>
            <w:noWrap/>
            <w:hideMark/>
          </w:tcPr>
          <w:p w14:paraId="027E6418" w14:textId="77777777" w:rsidR="00091C46" w:rsidRPr="003525A5" w:rsidRDefault="00091C46" w:rsidP="00E52E08">
            <w:pPr>
              <w:ind w:left="720"/>
            </w:pPr>
            <w:r w:rsidRPr="003525A5">
              <w:t>2005-2009</w:t>
            </w:r>
          </w:p>
        </w:tc>
        <w:tc>
          <w:tcPr>
            <w:tcW w:w="1873" w:type="dxa"/>
            <w:noWrap/>
          </w:tcPr>
          <w:p w14:paraId="45D29B19" w14:textId="77777777" w:rsidR="00091C46" w:rsidRPr="003525A5" w:rsidRDefault="00091C46" w:rsidP="00E52E08">
            <w:pPr>
              <w:ind w:left="720"/>
            </w:pPr>
            <w:r>
              <w:t>29</w:t>
            </w:r>
          </w:p>
        </w:tc>
        <w:tc>
          <w:tcPr>
            <w:tcW w:w="1388" w:type="dxa"/>
            <w:noWrap/>
          </w:tcPr>
          <w:p w14:paraId="3B94F8A2" w14:textId="77777777" w:rsidR="00091C46" w:rsidRPr="003525A5" w:rsidRDefault="00091C46" w:rsidP="00E52E08">
            <w:pPr>
              <w:ind w:left="720"/>
            </w:pPr>
            <w:r>
              <w:t>5.8</w:t>
            </w:r>
          </w:p>
        </w:tc>
      </w:tr>
      <w:tr w:rsidR="00091C46" w:rsidRPr="003525A5" w14:paraId="72E688E7" w14:textId="77777777" w:rsidTr="00E52E08">
        <w:trPr>
          <w:trHeight w:val="290"/>
        </w:trPr>
        <w:tc>
          <w:tcPr>
            <w:tcW w:w="2263" w:type="dxa"/>
            <w:noWrap/>
            <w:hideMark/>
          </w:tcPr>
          <w:p w14:paraId="44D49716" w14:textId="77777777" w:rsidR="00091C46" w:rsidRPr="003525A5" w:rsidRDefault="00091C46" w:rsidP="00E52E08">
            <w:pPr>
              <w:ind w:left="720"/>
            </w:pPr>
            <w:r w:rsidRPr="003525A5">
              <w:t>2000-2004</w:t>
            </w:r>
          </w:p>
        </w:tc>
        <w:tc>
          <w:tcPr>
            <w:tcW w:w="1873" w:type="dxa"/>
            <w:noWrap/>
          </w:tcPr>
          <w:p w14:paraId="2AB4FCDD" w14:textId="77777777" w:rsidR="00091C46" w:rsidRPr="003525A5" w:rsidRDefault="00091C46" w:rsidP="00E52E08">
            <w:pPr>
              <w:ind w:left="720"/>
            </w:pPr>
            <w:r>
              <w:t>6</w:t>
            </w:r>
          </w:p>
        </w:tc>
        <w:tc>
          <w:tcPr>
            <w:tcW w:w="1388" w:type="dxa"/>
            <w:noWrap/>
          </w:tcPr>
          <w:p w14:paraId="7C5563E7" w14:textId="77777777" w:rsidR="00091C46" w:rsidRPr="003525A5" w:rsidRDefault="00091C46" w:rsidP="00E52E08">
            <w:pPr>
              <w:ind w:left="720"/>
            </w:pPr>
            <w:r>
              <w:t>1.2</w:t>
            </w:r>
          </w:p>
        </w:tc>
      </w:tr>
      <w:tr w:rsidR="00091C46" w:rsidRPr="003525A5" w14:paraId="05D0CEE8" w14:textId="77777777" w:rsidTr="00E52E08">
        <w:trPr>
          <w:trHeight w:val="290"/>
        </w:trPr>
        <w:tc>
          <w:tcPr>
            <w:tcW w:w="2263" w:type="dxa"/>
            <w:noWrap/>
            <w:hideMark/>
          </w:tcPr>
          <w:p w14:paraId="111F0D04" w14:textId="77777777" w:rsidR="00091C46" w:rsidRPr="003525A5" w:rsidRDefault="00091C46" w:rsidP="00E52E08">
            <w:pPr>
              <w:ind w:left="720"/>
            </w:pPr>
            <w:r w:rsidRPr="003525A5">
              <w:t>1995-1999</w:t>
            </w:r>
          </w:p>
        </w:tc>
        <w:tc>
          <w:tcPr>
            <w:tcW w:w="1873" w:type="dxa"/>
            <w:noWrap/>
          </w:tcPr>
          <w:p w14:paraId="6F43191C" w14:textId="77777777" w:rsidR="00091C46" w:rsidRPr="003525A5" w:rsidRDefault="00091C46" w:rsidP="00E52E08">
            <w:pPr>
              <w:ind w:left="720"/>
            </w:pPr>
            <w:r>
              <w:t>1</w:t>
            </w:r>
          </w:p>
        </w:tc>
        <w:tc>
          <w:tcPr>
            <w:tcW w:w="1388" w:type="dxa"/>
            <w:noWrap/>
          </w:tcPr>
          <w:p w14:paraId="7C272C06" w14:textId="77777777" w:rsidR="00091C46" w:rsidRPr="003525A5" w:rsidRDefault="00091C46" w:rsidP="00E52E08">
            <w:pPr>
              <w:ind w:left="720"/>
            </w:pPr>
            <w:r>
              <w:t>0.2</w:t>
            </w:r>
          </w:p>
        </w:tc>
      </w:tr>
      <w:tr w:rsidR="00091C46" w:rsidRPr="003525A5" w14:paraId="6024230B" w14:textId="77777777" w:rsidTr="00E52E08">
        <w:trPr>
          <w:trHeight w:val="290"/>
        </w:trPr>
        <w:tc>
          <w:tcPr>
            <w:tcW w:w="2263" w:type="dxa"/>
            <w:noWrap/>
          </w:tcPr>
          <w:p w14:paraId="369E3CF9" w14:textId="77777777" w:rsidR="00091C46" w:rsidRPr="003525A5" w:rsidRDefault="00091C46" w:rsidP="00E52E08">
            <w:pPr>
              <w:ind w:left="720"/>
            </w:pPr>
            <w:r>
              <w:t>1990-1994</w:t>
            </w:r>
          </w:p>
        </w:tc>
        <w:tc>
          <w:tcPr>
            <w:tcW w:w="1873" w:type="dxa"/>
            <w:noWrap/>
          </w:tcPr>
          <w:p w14:paraId="6F95FA1D" w14:textId="77777777" w:rsidR="00091C46" w:rsidRPr="003525A5" w:rsidRDefault="00091C46" w:rsidP="00E52E08">
            <w:pPr>
              <w:ind w:left="720"/>
            </w:pPr>
            <w:r>
              <w:t>0</w:t>
            </w:r>
          </w:p>
        </w:tc>
        <w:tc>
          <w:tcPr>
            <w:tcW w:w="1388" w:type="dxa"/>
            <w:noWrap/>
          </w:tcPr>
          <w:p w14:paraId="67A92CAF" w14:textId="77777777" w:rsidR="00091C46" w:rsidRPr="003525A5" w:rsidRDefault="00091C46" w:rsidP="00E52E08">
            <w:pPr>
              <w:ind w:left="720"/>
            </w:pPr>
            <w:r>
              <w:t>0</w:t>
            </w:r>
          </w:p>
        </w:tc>
      </w:tr>
      <w:tr w:rsidR="00091C46" w:rsidRPr="003525A5" w14:paraId="7AD4F4E9" w14:textId="77777777" w:rsidTr="00E52E08">
        <w:trPr>
          <w:trHeight w:val="290"/>
        </w:trPr>
        <w:tc>
          <w:tcPr>
            <w:tcW w:w="2263" w:type="dxa"/>
            <w:noWrap/>
          </w:tcPr>
          <w:p w14:paraId="6561454B" w14:textId="77777777" w:rsidR="00091C46" w:rsidRPr="003525A5" w:rsidRDefault="00091C46" w:rsidP="00E52E08">
            <w:pPr>
              <w:ind w:left="720"/>
            </w:pPr>
            <w:r>
              <w:t>1980-1989</w:t>
            </w:r>
          </w:p>
        </w:tc>
        <w:tc>
          <w:tcPr>
            <w:tcW w:w="1873" w:type="dxa"/>
            <w:noWrap/>
          </w:tcPr>
          <w:p w14:paraId="5FAC4874" w14:textId="77777777" w:rsidR="00091C46" w:rsidRPr="003525A5" w:rsidRDefault="00091C46" w:rsidP="00E52E08">
            <w:pPr>
              <w:ind w:left="720"/>
            </w:pPr>
            <w:r>
              <w:t>0</w:t>
            </w:r>
          </w:p>
        </w:tc>
        <w:tc>
          <w:tcPr>
            <w:tcW w:w="1388" w:type="dxa"/>
            <w:noWrap/>
          </w:tcPr>
          <w:p w14:paraId="6F646DCB" w14:textId="77777777" w:rsidR="00091C46" w:rsidRPr="003525A5" w:rsidRDefault="00091C46" w:rsidP="00E52E08">
            <w:pPr>
              <w:ind w:left="720"/>
            </w:pPr>
          </w:p>
        </w:tc>
      </w:tr>
      <w:tr w:rsidR="00091C46" w:rsidRPr="003525A5" w14:paraId="6439CF36" w14:textId="77777777" w:rsidTr="00E52E08">
        <w:trPr>
          <w:trHeight w:val="290"/>
        </w:trPr>
        <w:tc>
          <w:tcPr>
            <w:tcW w:w="2263" w:type="dxa"/>
            <w:noWrap/>
            <w:hideMark/>
          </w:tcPr>
          <w:p w14:paraId="56C48BB3" w14:textId="77777777" w:rsidR="00091C46" w:rsidRPr="003525A5" w:rsidRDefault="00091C46" w:rsidP="00E52E08">
            <w:pPr>
              <w:ind w:left="720"/>
            </w:pPr>
            <w:r w:rsidRPr="003525A5">
              <w:t>TOTAL</w:t>
            </w:r>
          </w:p>
        </w:tc>
        <w:tc>
          <w:tcPr>
            <w:tcW w:w="1873" w:type="dxa"/>
            <w:noWrap/>
          </w:tcPr>
          <w:p w14:paraId="4D303203" w14:textId="4D3B6175" w:rsidR="00091C46" w:rsidRPr="003525A5" w:rsidRDefault="008F5DFD" w:rsidP="00E52E08">
            <w:pPr>
              <w:ind w:left="720"/>
            </w:pPr>
            <w:r>
              <w:t>285</w:t>
            </w:r>
          </w:p>
        </w:tc>
        <w:tc>
          <w:tcPr>
            <w:tcW w:w="1388" w:type="dxa"/>
            <w:noWrap/>
          </w:tcPr>
          <w:p w14:paraId="4CFB6AB7" w14:textId="77777777" w:rsidR="00091C46" w:rsidRPr="003525A5" w:rsidRDefault="00091C46" w:rsidP="00E52E08">
            <w:pPr>
              <w:ind w:left="720"/>
            </w:pPr>
          </w:p>
        </w:tc>
      </w:tr>
    </w:tbl>
    <w:p w14:paraId="18CF3791" w14:textId="77777777" w:rsidR="00091C46" w:rsidRDefault="00091C46" w:rsidP="00091C46"/>
    <w:p w14:paraId="79DA3981" w14:textId="458D60BB" w:rsidR="00DF694D" w:rsidRDefault="00DF694D">
      <w:r>
        <w:br w:type="page"/>
      </w:r>
    </w:p>
    <w:p w14:paraId="25D2C28B" w14:textId="77777777" w:rsidR="00DF694D" w:rsidRDefault="00DF694D" w:rsidP="00DF694D">
      <w:r>
        <w:lastRenderedPageBreak/>
        <w:t>Issue S10:</w:t>
      </w:r>
      <w:r>
        <w:tab/>
        <w:t>Evidence of sub-lethal impacts of neonics on non-</w:t>
      </w:r>
      <w:proofErr w:type="spellStart"/>
      <w:r>
        <w:t>Apis</w:t>
      </w:r>
      <w:proofErr w:type="spellEnd"/>
      <w:r>
        <w:t xml:space="preserve"> bees</w:t>
      </w:r>
    </w:p>
    <w:p w14:paraId="217E18FA" w14:textId="77777777" w:rsidR="00DF694D" w:rsidRDefault="00DF694D" w:rsidP="00DF694D">
      <w:r>
        <w:t>Search engine:</w:t>
      </w:r>
      <w:r>
        <w:tab/>
      </w:r>
      <w:r>
        <w:tab/>
      </w:r>
      <w:r>
        <w:tab/>
      </w:r>
      <w:r>
        <w:tab/>
      </w:r>
      <w:proofErr w:type="spellStart"/>
      <w:r>
        <w:t>WoS</w:t>
      </w:r>
      <w:proofErr w:type="spellEnd"/>
      <w:r>
        <w:t xml:space="preserve"> – All Databases</w:t>
      </w:r>
    </w:p>
    <w:p w14:paraId="7D90F76C" w14:textId="09545B76" w:rsidR="00DF694D" w:rsidRDefault="00DF694D" w:rsidP="00DF694D">
      <w:r>
        <w:t>Implemented by:</w:t>
      </w:r>
      <w:r>
        <w:tab/>
      </w:r>
      <w:r>
        <w:tab/>
      </w:r>
      <w:r>
        <w:tab/>
        <w:t>Siviter et al 2021</w:t>
      </w:r>
      <w:r w:rsidR="00DF091F">
        <w:t>b</w:t>
      </w:r>
      <w:r>
        <w:t xml:space="preserve">, extended by </w:t>
      </w:r>
      <w:proofErr w:type="gramStart"/>
      <w:r>
        <w:t>GHP</w:t>
      </w:r>
      <w:proofErr w:type="gramEnd"/>
    </w:p>
    <w:p w14:paraId="3D70EAD0" w14:textId="77777777" w:rsidR="00DF694D" w:rsidRDefault="00DF694D" w:rsidP="00DF694D">
      <w:r>
        <w:t>Institution:</w:t>
      </w:r>
      <w:r>
        <w:tab/>
      </w:r>
      <w:r>
        <w:tab/>
      </w:r>
      <w:r>
        <w:tab/>
      </w:r>
      <w:r>
        <w:tab/>
        <w:t>Extension at Macquarie University</w:t>
      </w:r>
    </w:p>
    <w:p w14:paraId="2FECFBB7" w14:textId="77777777" w:rsidR="00DF694D" w:rsidRDefault="00DF694D" w:rsidP="00DF694D">
      <w:r>
        <w:t>Date range:</w:t>
      </w:r>
      <w:r>
        <w:tab/>
      </w:r>
      <w:r>
        <w:tab/>
      </w:r>
      <w:r>
        <w:tab/>
      </w:r>
      <w:r>
        <w:tab/>
        <w:t xml:space="preserve">Up to </w:t>
      </w:r>
      <w:proofErr w:type="spellStart"/>
      <w:r>
        <w:t>part</w:t>
      </w:r>
      <w:proofErr w:type="spellEnd"/>
      <w:r>
        <w:t xml:space="preserve"> 2021, extended to end 2021</w:t>
      </w:r>
    </w:p>
    <w:p w14:paraId="31816044" w14:textId="77777777" w:rsidR="00DF694D" w:rsidRDefault="00DF694D" w:rsidP="00DF694D">
      <w:pPr>
        <w:ind w:left="3600" w:hanging="3600"/>
      </w:pPr>
      <w:r>
        <w:t>Search target:</w:t>
      </w:r>
      <w:r>
        <w:tab/>
        <w:t>References providing evidence of impacts of neonics on non-</w:t>
      </w:r>
      <w:proofErr w:type="spellStart"/>
      <w:r>
        <w:t>Apis</w:t>
      </w:r>
      <w:proofErr w:type="spellEnd"/>
      <w:r>
        <w:t xml:space="preserve"> bees</w:t>
      </w:r>
    </w:p>
    <w:p w14:paraId="4B56E0CD" w14:textId="77777777" w:rsidR="00DF694D" w:rsidRDefault="00DF694D" w:rsidP="00DF694D">
      <w:pPr>
        <w:ind w:left="3600" w:hanging="3600"/>
      </w:pPr>
      <w:r>
        <w:t>Search approach:</w:t>
      </w:r>
      <w:r>
        <w:tab/>
        <w:t>Topics employed by Siviter et al 2021 and current authors were as follows:</w:t>
      </w:r>
    </w:p>
    <w:p w14:paraId="5EFAF8FB" w14:textId="77777777" w:rsidR="00DF694D" w:rsidRDefault="00DF694D" w:rsidP="00DF694D">
      <w:pPr>
        <w:ind w:left="3600"/>
        <w:rPr>
          <w:spacing w:val="-1"/>
          <w:sz w:val="21"/>
          <w:szCs w:val="21"/>
        </w:rPr>
      </w:pPr>
      <w:r>
        <w:t xml:space="preserve">Topic </w:t>
      </w:r>
      <w:proofErr w:type="gramStart"/>
      <w:r>
        <w:t xml:space="preserve">=  </w:t>
      </w:r>
      <w:r>
        <w:rPr>
          <w:spacing w:val="-1"/>
          <w:sz w:val="21"/>
          <w:szCs w:val="21"/>
        </w:rPr>
        <w:t>(</w:t>
      </w:r>
      <w:proofErr w:type="gramEnd"/>
      <w:r>
        <w:rPr>
          <w:spacing w:val="-1"/>
          <w:sz w:val="21"/>
          <w:szCs w:val="21"/>
        </w:rPr>
        <w:t xml:space="preserve">“pesticide*” OR “insecticide*” OR “neonicotinoid*” OR "neonic*" OR “imidacloprid” OR “thiacloprid” OR “thiamethoxam” OR “clothianidin” OR “acetamiprid” OR “dinotefuran” OR “nitenpyram”) </w:t>
      </w:r>
    </w:p>
    <w:p w14:paraId="5D2E8D39" w14:textId="77777777" w:rsidR="00DF694D" w:rsidRDefault="00DF694D" w:rsidP="00DF694D">
      <w:pPr>
        <w:ind w:left="2880" w:firstLine="720"/>
        <w:rPr>
          <w:spacing w:val="-1"/>
          <w:sz w:val="21"/>
          <w:szCs w:val="21"/>
        </w:rPr>
      </w:pPr>
      <w:r>
        <w:rPr>
          <w:spacing w:val="-1"/>
          <w:sz w:val="21"/>
          <w:szCs w:val="21"/>
        </w:rPr>
        <w:t xml:space="preserve">AND </w:t>
      </w:r>
    </w:p>
    <w:p w14:paraId="5DECADF4" w14:textId="77777777" w:rsidR="00DF694D" w:rsidRDefault="00DF694D" w:rsidP="00DF694D">
      <w:pPr>
        <w:ind w:left="3600"/>
        <w:rPr>
          <w:spacing w:val="-1"/>
          <w:sz w:val="21"/>
          <w:szCs w:val="21"/>
        </w:rPr>
      </w:pPr>
      <w:r>
        <w:rPr>
          <w:spacing w:val="-1"/>
          <w:sz w:val="21"/>
          <w:szCs w:val="21"/>
        </w:rPr>
        <w:t>Topic = (“bumblebee*” OR “bumble bee*” OR “</w:t>
      </w:r>
      <w:r>
        <w:rPr>
          <w:i/>
          <w:iCs/>
          <w:spacing w:val="-1"/>
          <w:sz w:val="21"/>
          <w:szCs w:val="21"/>
        </w:rPr>
        <w:t>Bombus</w:t>
      </w:r>
      <w:r>
        <w:rPr>
          <w:spacing w:val="-1"/>
          <w:sz w:val="21"/>
          <w:szCs w:val="21"/>
        </w:rPr>
        <w:t>” OR “wild bee” OR “native bee” OR “</w:t>
      </w:r>
      <w:r>
        <w:rPr>
          <w:i/>
          <w:iCs/>
          <w:spacing w:val="-1"/>
          <w:sz w:val="21"/>
          <w:szCs w:val="21"/>
        </w:rPr>
        <w:t>Osmia</w:t>
      </w:r>
      <w:r>
        <w:rPr>
          <w:spacing w:val="-1"/>
          <w:sz w:val="21"/>
          <w:szCs w:val="21"/>
        </w:rPr>
        <w:t>” OR “</w:t>
      </w:r>
      <w:proofErr w:type="spellStart"/>
      <w:r>
        <w:rPr>
          <w:i/>
          <w:iCs/>
          <w:spacing w:val="-1"/>
          <w:sz w:val="21"/>
          <w:szCs w:val="21"/>
        </w:rPr>
        <w:t>Megachile</w:t>
      </w:r>
      <w:proofErr w:type="spellEnd"/>
      <w:r>
        <w:rPr>
          <w:spacing w:val="-1"/>
          <w:sz w:val="21"/>
          <w:szCs w:val="21"/>
        </w:rPr>
        <w:t>” OR “wild bees” OR “solitary bee” OR “solitary bees” OR “</w:t>
      </w:r>
      <w:proofErr w:type="spellStart"/>
      <w:r>
        <w:rPr>
          <w:i/>
          <w:iCs/>
          <w:spacing w:val="-1"/>
          <w:sz w:val="21"/>
          <w:szCs w:val="21"/>
        </w:rPr>
        <w:t>Scaptotrigona</w:t>
      </w:r>
      <w:proofErr w:type="spellEnd"/>
      <w:r>
        <w:rPr>
          <w:spacing w:val="-1"/>
          <w:sz w:val="21"/>
          <w:szCs w:val="21"/>
        </w:rPr>
        <w:t>” OR “stingless bee” OR “</w:t>
      </w:r>
      <w:r>
        <w:rPr>
          <w:i/>
          <w:iCs/>
          <w:spacing w:val="-1"/>
          <w:sz w:val="21"/>
          <w:szCs w:val="21"/>
        </w:rPr>
        <w:t>Melipona</w:t>
      </w:r>
      <w:r>
        <w:rPr>
          <w:spacing w:val="-1"/>
          <w:sz w:val="21"/>
          <w:szCs w:val="21"/>
        </w:rPr>
        <w:t>” OR “</w:t>
      </w:r>
      <w:proofErr w:type="spellStart"/>
      <w:r>
        <w:rPr>
          <w:i/>
          <w:iCs/>
          <w:spacing w:val="-1"/>
          <w:sz w:val="21"/>
          <w:szCs w:val="21"/>
        </w:rPr>
        <w:t>Plebeia</w:t>
      </w:r>
      <w:proofErr w:type="spellEnd"/>
      <w:r>
        <w:rPr>
          <w:spacing w:val="-1"/>
          <w:sz w:val="21"/>
          <w:szCs w:val="21"/>
        </w:rPr>
        <w:t>” OR “mason” OR “squash bee” OR “squash bees” OR “</w:t>
      </w:r>
      <w:proofErr w:type="spellStart"/>
      <w:r>
        <w:rPr>
          <w:i/>
          <w:iCs/>
          <w:spacing w:val="-1"/>
          <w:sz w:val="21"/>
          <w:szCs w:val="21"/>
        </w:rPr>
        <w:t>Peponapis</w:t>
      </w:r>
      <w:proofErr w:type="spellEnd"/>
      <w:r>
        <w:rPr>
          <w:spacing w:val="-1"/>
          <w:sz w:val="21"/>
          <w:szCs w:val="21"/>
        </w:rPr>
        <w:t>” OR “</w:t>
      </w:r>
      <w:proofErr w:type="spellStart"/>
      <w:r>
        <w:rPr>
          <w:i/>
          <w:iCs/>
          <w:spacing w:val="-1"/>
          <w:sz w:val="21"/>
          <w:szCs w:val="21"/>
        </w:rPr>
        <w:t>Lasioglossum</w:t>
      </w:r>
      <w:proofErr w:type="spellEnd"/>
      <w:r>
        <w:rPr>
          <w:spacing w:val="-1"/>
          <w:sz w:val="21"/>
          <w:szCs w:val="21"/>
        </w:rPr>
        <w:t>” OR “sweat bee” OR “sweat bees” OR “</w:t>
      </w:r>
      <w:proofErr w:type="spellStart"/>
      <w:r>
        <w:rPr>
          <w:i/>
          <w:iCs/>
          <w:spacing w:val="-1"/>
          <w:sz w:val="21"/>
          <w:szCs w:val="21"/>
        </w:rPr>
        <w:t>Frieseomelitta</w:t>
      </w:r>
      <w:proofErr w:type="spellEnd"/>
      <w:r>
        <w:rPr>
          <w:spacing w:val="-1"/>
          <w:sz w:val="21"/>
          <w:szCs w:val="21"/>
        </w:rPr>
        <w:t>” OR “</w:t>
      </w:r>
      <w:proofErr w:type="spellStart"/>
      <w:r>
        <w:rPr>
          <w:i/>
          <w:iCs/>
          <w:spacing w:val="-1"/>
          <w:sz w:val="21"/>
          <w:szCs w:val="21"/>
        </w:rPr>
        <w:t>Tetragonisca</w:t>
      </w:r>
      <w:proofErr w:type="spellEnd"/>
      <w:r>
        <w:rPr>
          <w:spacing w:val="-1"/>
          <w:sz w:val="21"/>
          <w:szCs w:val="21"/>
        </w:rPr>
        <w:t>” OR “</w:t>
      </w:r>
      <w:r>
        <w:rPr>
          <w:i/>
          <w:iCs/>
          <w:spacing w:val="-1"/>
          <w:sz w:val="21"/>
          <w:szCs w:val="21"/>
        </w:rPr>
        <w:t>Andrena</w:t>
      </w:r>
      <w:r>
        <w:rPr>
          <w:spacing w:val="-1"/>
          <w:sz w:val="21"/>
          <w:szCs w:val="21"/>
        </w:rPr>
        <w:t>” OR “</w:t>
      </w:r>
      <w:proofErr w:type="spellStart"/>
      <w:r>
        <w:rPr>
          <w:i/>
          <w:iCs/>
          <w:spacing w:val="-1"/>
          <w:sz w:val="21"/>
          <w:szCs w:val="21"/>
        </w:rPr>
        <w:t>Chelostoma</w:t>
      </w:r>
      <w:proofErr w:type="spellEnd"/>
      <w:r>
        <w:rPr>
          <w:spacing w:val="-1"/>
          <w:sz w:val="21"/>
          <w:szCs w:val="21"/>
        </w:rPr>
        <w:t>” OR “</w:t>
      </w:r>
      <w:proofErr w:type="spellStart"/>
      <w:r>
        <w:rPr>
          <w:i/>
          <w:iCs/>
          <w:spacing w:val="-1"/>
          <w:sz w:val="21"/>
          <w:szCs w:val="21"/>
        </w:rPr>
        <w:t>Megachile</w:t>
      </w:r>
      <w:proofErr w:type="spellEnd"/>
      <w:r>
        <w:rPr>
          <w:i/>
          <w:iCs/>
          <w:spacing w:val="-1"/>
          <w:sz w:val="21"/>
          <w:szCs w:val="21"/>
        </w:rPr>
        <w:t xml:space="preserve"> </w:t>
      </w:r>
      <w:proofErr w:type="spellStart"/>
      <w:r>
        <w:rPr>
          <w:i/>
          <w:iCs/>
          <w:spacing w:val="-1"/>
          <w:sz w:val="21"/>
          <w:szCs w:val="21"/>
        </w:rPr>
        <w:t>rotundata</w:t>
      </w:r>
      <w:proofErr w:type="spellEnd"/>
      <w:r>
        <w:rPr>
          <w:i/>
          <w:iCs/>
          <w:spacing w:val="-1"/>
          <w:sz w:val="21"/>
          <w:szCs w:val="21"/>
        </w:rPr>
        <w:t xml:space="preserve">” OR “Nomia </w:t>
      </w:r>
      <w:proofErr w:type="spellStart"/>
      <w:r>
        <w:rPr>
          <w:i/>
          <w:iCs/>
          <w:spacing w:val="-1"/>
          <w:sz w:val="21"/>
          <w:szCs w:val="21"/>
        </w:rPr>
        <w:t>melanderi</w:t>
      </w:r>
      <w:proofErr w:type="spellEnd"/>
      <w:r>
        <w:rPr>
          <w:i/>
          <w:iCs/>
          <w:spacing w:val="-1"/>
          <w:sz w:val="21"/>
          <w:szCs w:val="21"/>
        </w:rPr>
        <w:t>” OR “Nomia” OR “</w:t>
      </w:r>
      <w:proofErr w:type="spellStart"/>
      <w:r>
        <w:rPr>
          <w:i/>
          <w:iCs/>
          <w:spacing w:val="-1"/>
          <w:sz w:val="21"/>
          <w:szCs w:val="21"/>
        </w:rPr>
        <w:t>Eucera</w:t>
      </w:r>
      <w:proofErr w:type="spellEnd"/>
      <w:r>
        <w:rPr>
          <w:i/>
          <w:iCs/>
          <w:spacing w:val="-1"/>
          <w:sz w:val="21"/>
          <w:szCs w:val="21"/>
        </w:rPr>
        <w:t xml:space="preserve"> </w:t>
      </w:r>
      <w:proofErr w:type="spellStart"/>
      <w:r>
        <w:rPr>
          <w:i/>
          <w:iCs/>
          <w:spacing w:val="-1"/>
          <w:sz w:val="21"/>
          <w:szCs w:val="21"/>
        </w:rPr>
        <w:t>pruinosa</w:t>
      </w:r>
      <w:proofErr w:type="spellEnd"/>
      <w:r>
        <w:rPr>
          <w:i/>
          <w:iCs/>
          <w:spacing w:val="-1"/>
          <w:sz w:val="21"/>
          <w:szCs w:val="21"/>
        </w:rPr>
        <w:t>” OR “</w:t>
      </w:r>
      <w:proofErr w:type="spellStart"/>
      <w:r>
        <w:rPr>
          <w:i/>
          <w:iCs/>
          <w:spacing w:val="-1"/>
          <w:sz w:val="21"/>
          <w:szCs w:val="21"/>
        </w:rPr>
        <w:t>Eucera</w:t>
      </w:r>
      <w:proofErr w:type="spellEnd"/>
      <w:r>
        <w:rPr>
          <w:i/>
          <w:iCs/>
          <w:spacing w:val="-1"/>
          <w:sz w:val="21"/>
          <w:szCs w:val="21"/>
        </w:rPr>
        <w:t>” OR “</w:t>
      </w:r>
      <w:proofErr w:type="spellStart"/>
      <w:r>
        <w:rPr>
          <w:i/>
          <w:iCs/>
          <w:spacing w:val="-1"/>
          <w:sz w:val="21"/>
          <w:szCs w:val="21"/>
        </w:rPr>
        <w:t>Nannotrigona</w:t>
      </w:r>
      <w:proofErr w:type="spellEnd"/>
      <w:r>
        <w:rPr>
          <w:spacing w:val="-1"/>
          <w:sz w:val="21"/>
          <w:szCs w:val="21"/>
        </w:rPr>
        <w:t>” OR “sting less bee*” OR “sting-less bee*” OR “</w:t>
      </w:r>
      <w:r>
        <w:rPr>
          <w:i/>
          <w:iCs/>
          <w:spacing w:val="-1"/>
          <w:sz w:val="21"/>
          <w:szCs w:val="21"/>
        </w:rPr>
        <w:t>Trigona</w:t>
      </w:r>
      <w:r>
        <w:rPr>
          <w:spacing w:val="-1"/>
          <w:sz w:val="21"/>
          <w:szCs w:val="21"/>
        </w:rPr>
        <w:t>” OR “</w:t>
      </w:r>
      <w:proofErr w:type="spellStart"/>
      <w:r>
        <w:rPr>
          <w:i/>
          <w:iCs/>
          <w:spacing w:val="-1"/>
          <w:sz w:val="21"/>
          <w:szCs w:val="21"/>
        </w:rPr>
        <w:t>Megachilidae</w:t>
      </w:r>
      <w:proofErr w:type="spellEnd"/>
      <w:r>
        <w:rPr>
          <w:spacing w:val="-1"/>
          <w:sz w:val="21"/>
          <w:szCs w:val="21"/>
        </w:rPr>
        <w:t>” OR “</w:t>
      </w:r>
      <w:proofErr w:type="spellStart"/>
      <w:r>
        <w:rPr>
          <w:i/>
          <w:iCs/>
          <w:spacing w:val="-1"/>
          <w:sz w:val="21"/>
          <w:szCs w:val="21"/>
        </w:rPr>
        <w:t>Andrenidae</w:t>
      </w:r>
      <w:proofErr w:type="spellEnd"/>
      <w:r>
        <w:rPr>
          <w:spacing w:val="-1"/>
          <w:sz w:val="21"/>
          <w:szCs w:val="21"/>
        </w:rPr>
        <w:t>” OR “</w:t>
      </w:r>
      <w:r>
        <w:rPr>
          <w:i/>
          <w:iCs/>
          <w:spacing w:val="-1"/>
          <w:sz w:val="21"/>
          <w:szCs w:val="21"/>
        </w:rPr>
        <w:t>Halictidae</w:t>
      </w:r>
      <w:r>
        <w:rPr>
          <w:spacing w:val="-1"/>
          <w:sz w:val="21"/>
          <w:szCs w:val="21"/>
        </w:rPr>
        <w:t>” OR “</w:t>
      </w:r>
      <w:proofErr w:type="spellStart"/>
      <w:r>
        <w:rPr>
          <w:i/>
          <w:iCs/>
          <w:spacing w:val="-1"/>
          <w:sz w:val="21"/>
          <w:szCs w:val="21"/>
        </w:rPr>
        <w:t>Colletidae</w:t>
      </w:r>
      <w:proofErr w:type="spellEnd"/>
      <w:r>
        <w:rPr>
          <w:spacing w:val="-1"/>
          <w:sz w:val="21"/>
          <w:szCs w:val="21"/>
        </w:rPr>
        <w:t>” OR “</w:t>
      </w:r>
      <w:proofErr w:type="spellStart"/>
      <w:r>
        <w:rPr>
          <w:i/>
          <w:iCs/>
          <w:spacing w:val="-1"/>
          <w:sz w:val="21"/>
          <w:szCs w:val="21"/>
        </w:rPr>
        <w:t>Stenotritidae</w:t>
      </w:r>
      <w:proofErr w:type="spellEnd"/>
      <w:r>
        <w:rPr>
          <w:spacing w:val="-1"/>
          <w:sz w:val="21"/>
          <w:szCs w:val="21"/>
        </w:rPr>
        <w:t>” OR “</w:t>
      </w:r>
      <w:proofErr w:type="spellStart"/>
      <w:r>
        <w:rPr>
          <w:i/>
          <w:iCs/>
          <w:spacing w:val="-1"/>
          <w:sz w:val="21"/>
          <w:szCs w:val="21"/>
        </w:rPr>
        <w:t>Melittidae</w:t>
      </w:r>
      <w:proofErr w:type="spellEnd"/>
      <w:r>
        <w:rPr>
          <w:spacing w:val="-1"/>
          <w:sz w:val="21"/>
          <w:szCs w:val="21"/>
        </w:rPr>
        <w:t>” OR “</w:t>
      </w:r>
      <w:proofErr w:type="spellStart"/>
      <w:r>
        <w:rPr>
          <w:i/>
          <w:iCs/>
          <w:spacing w:val="-1"/>
          <w:sz w:val="21"/>
          <w:szCs w:val="21"/>
        </w:rPr>
        <w:t>Anthophila</w:t>
      </w:r>
      <w:proofErr w:type="spellEnd"/>
      <w:r>
        <w:rPr>
          <w:spacing w:val="-1"/>
          <w:sz w:val="21"/>
          <w:szCs w:val="21"/>
        </w:rPr>
        <w:t xml:space="preserve">”) </w:t>
      </w:r>
    </w:p>
    <w:p w14:paraId="5BDA5935" w14:textId="77777777" w:rsidR="00DF694D" w:rsidRDefault="00DF694D" w:rsidP="00DF694D">
      <w:pPr>
        <w:ind w:left="2880" w:firstLine="720"/>
        <w:rPr>
          <w:spacing w:val="-1"/>
          <w:sz w:val="21"/>
          <w:szCs w:val="21"/>
        </w:rPr>
      </w:pPr>
      <w:r>
        <w:rPr>
          <w:spacing w:val="-1"/>
          <w:sz w:val="21"/>
          <w:szCs w:val="21"/>
        </w:rPr>
        <w:t xml:space="preserve">AND </w:t>
      </w:r>
    </w:p>
    <w:p w14:paraId="629D31D9" w14:textId="77777777" w:rsidR="00DF694D" w:rsidRDefault="00DF694D" w:rsidP="00DF694D">
      <w:pPr>
        <w:ind w:left="3600"/>
        <w:rPr>
          <w:spacing w:val="-1"/>
          <w:sz w:val="21"/>
          <w:szCs w:val="21"/>
        </w:rPr>
      </w:pPr>
      <w:r>
        <w:rPr>
          <w:spacing w:val="-1"/>
          <w:sz w:val="21"/>
          <w:szCs w:val="21"/>
        </w:rPr>
        <w:t xml:space="preserve">Topic = (“health” OR “sub-lethal” OR “sub lethal” OR “reproductive output” OR “reproduction” OR “cost” OR “fitness” OR “brood” OR “ovary development” OR “colony growth” OR “queen survival” OR “foraging” OR “performance” OR “mass” OR “mortality” OR “survival” OR “species richness” OR “monitoring” OR “assessment” OR </w:t>
      </w:r>
      <w:r>
        <w:rPr>
          <w:i/>
          <w:iCs/>
          <w:spacing w:val="-1"/>
          <w:sz w:val="21"/>
          <w:szCs w:val="21"/>
        </w:rPr>
        <w:t>“</w:t>
      </w:r>
      <w:proofErr w:type="spellStart"/>
      <w:r>
        <w:rPr>
          <w:spacing w:val="-1"/>
          <w:sz w:val="21"/>
          <w:szCs w:val="21"/>
        </w:rPr>
        <w:t>behavior</w:t>
      </w:r>
      <w:proofErr w:type="spellEnd"/>
      <w:r>
        <w:rPr>
          <w:spacing w:val="-1"/>
          <w:sz w:val="21"/>
          <w:szCs w:val="21"/>
        </w:rPr>
        <w:t>” OR “behaviour” OR “foraging” OR “pollen” OR “toxicity” OR “pathogen”)</w:t>
      </w:r>
    </w:p>
    <w:p w14:paraId="438E4BBE" w14:textId="77777777" w:rsidR="00DF694D" w:rsidRDefault="00DF694D" w:rsidP="00DF694D"/>
    <w:p w14:paraId="44FC7FCE" w14:textId="77777777" w:rsidR="00DF694D" w:rsidRDefault="00DF694D" w:rsidP="00DF694D"/>
    <w:p w14:paraId="25BFDC20" w14:textId="77777777" w:rsidR="00DF694D" w:rsidRDefault="00DF694D" w:rsidP="00DF694D">
      <w:r>
        <w:t>Search initial result:</w:t>
      </w:r>
      <w:r>
        <w:tab/>
      </w:r>
      <w:r>
        <w:tab/>
      </w:r>
      <w:r>
        <w:tab/>
        <w:t xml:space="preserve"> 604 references (Siviter et al 2021)</w:t>
      </w:r>
    </w:p>
    <w:p w14:paraId="4C6C8CBE" w14:textId="77777777" w:rsidR="00DF694D" w:rsidRDefault="00DF694D" w:rsidP="00DF694D">
      <w:pPr>
        <w:ind w:left="3600" w:hanging="3600"/>
      </w:pPr>
      <w:r>
        <w:t>Exclusion criteria:</w:t>
      </w:r>
      <w:r>
        <w:tab/>
        <w:t>Neonic concentration within observed ranges; presence of control treatments</w:t>
      </w:r>
    </w:p>
    <w:p w14:paraId="7B603C0C" w14:textId="77777777" w:rsidR="00DF694D" w:rsidRDefault="00DF694D" w:rsidP="00DF694D">
      <w:r>
        <w:lastRenderedPageBreak/>
        <w:t># refs excluded from initial result:</w:t>
      </w:r>
      <w:r>
        <w:tab/>
        <w:t>551 (Siviter et al 2021)</w:t>
      </w:r>
    </w:p>
    <w:p w14:paraId="35EC8F32" w14:textId="77777777" w:rsidR="00DF694D" w:rsidRDefault="00DF694D" w:rsidP="00DF694D">
      <w:r>
        <w:t># refs added by authors:</w:t>
      </w:r>
      <w:r>
        <w:tab/>
      </w:r>
      <w:r>
        <w:tab/>
        <w:t>8</w:t>
      </w:r>
    </w:p>
    <w:p w14:paraId="4F3E4E4D" w14:textId="77777777" w:rsidR="00DF694D" w:rsidRDefault="00DF694D" w:rsidP="00DF694D">
      <w:r>
        <w:t># refs analysed for publication year:</w:t>
      </w:r>
      <w:r>
        <w:tab/>
        <w:t>61</w:t>
      </w:r>
    </w:p>
    <w:p w14:paraId="244EB159" w14:textId="77777777" w:rsidR="00DF694D" w:rsidRDefault="00DF694D" w:rsidP="00DF694D">
      <w:r>
        <w:t># refs analysed for country/ region:</w:t>
      </w:r>
      <w:r>
        <w:tab/>
        <w:t>61</w:t>
      </w:r>
    </w:p>
    <w:p w14:paraId="79F660D8" w14:textId="68D8B160" w:rsidR="00DF694D" w:rsidRDefault="00DF694D" w:rsidP="00DF694D">
      <w:pPr>
        <w:ind w:left="3600" w:hanging="3600"/>
      </w:pPr>
      <w:r>
        <w:t>Search output details:</w:t>
      </w:r>
      <w:r>
        <w:tab/>
        <w:t>See Siviter et al 2021 (53 refs) and Supplementary Material – Spreadsheet – Worksheet #</w:t>
      </w:r>
      <w:r w:rsidR="00E71A2B">
        <w:t>10</w:t>
      </w:r>
      <w:r>
        <w:t xml:space="preserve"> – </w:t>
      </w:r>
      <w:proofErr w:type="spellStart"/>
      <w:r>
        <w:t>WoS</w:t>
      </w:r>
      <w:proofErr w:type="spellEnd"/>
      <w:r>
        <w:t xml:space="preserve"> – Neonics sublethal (8 refs)</w:t>
      </w:r>
    </w:p>
    <w:p w14:paraId="7BEE438A" w14:textId="77777777" w:rsidR="00DF694D" w:rsidRDefault="00DF694D" w:rsidP="00DF694D">
      <w:pPr>
        <w:ind w:left="3600" w:hanging="3600"/>
      </w:pPr>
    </w:p>
    <w:p w14:paraId="265DA0E4" w14:textId="77777777" w:rsidR="00DF694D" w:rsidRDefault="00DF694D" w:rsidP="00DF694D">
      <w:r>
        <w:t>Results: Region</w:t>
      </w:r>
    </w:p>
    <w:p w14:paraId="70F21215" w14:textId="77777777" w:rsidR="00DF694D" w:rsidRDefault="00DF694D" w:rsidP="00DF694D">
      <w:r>
        <w:t>Table S10-1:</w:t>
      </w:r>
    </w:p>
    <w:tbl>
      <w:tblPr>
        <w:tblStyle w:val="TableGrid"/>
        <w:tblW w:w="0" w:type="auto"/>
        <w:tblLayout w:type="fixed"/>
        <w:tblLook w:val="04A0" w:firstRow="1" w:lastRow="0" w:firstColumn="1" w:lastColumn="0" w:noHBand="0" w:noVBand="1"/>
      </w:tblPr>
      <w:tblGrid>
        <w:gridCol w:w="2263"/>
        <w:gridCol w:w="1873"/>
        <w:gridCol w:w="1388"/>
      </w:tblGrid>
      <w:tr w:rsidR="00DF694D" w:rsidRPr="003525A5" w14:paraId="26613B93" w14:textId="77777777" w:rsidTr="00E52E08">
        <w:trPr>
          <w:trHeight w:val="290"/>
        </w:trPr>
        <w:tc>
          <w:tcPr>
            <w:tcW w:w="2263" w:type="dxa"/>
            <w:noWrap/>
            <w:hideMark/>
          </w:tcPr>
          <w:p w14:paraId="11ACA5DE" w14:textId="77777777" w:rsidR="00DF694D" w:rsidRPr="003525A5" w:rsidRDefault="00DF694D" w:rsidP="00E52E08">
            <w:pPr>
              <w:ind w:left="720"/>
            </w:pPr>
            <w:r w:rsidRPr="003525A5">
              <w:t>Region</w:t>
            </w:r>
          </w:p>
        </w:tc>
        <w:tc>
          <w:tcPr>
            <w:tcW w:w="1873" w:type="dxa"/>
            <w:noWrap/>
            <w:hideMark/>
          </w:tcPr>
          <w:p w14:paraId="27640167" w14:textId="77777777" w:rsidR="00DF694D" w:rsidRPr="003525A5" w:rsidRDefault="00DF694D" w:rsidP="00E52E08">
            <w:pPr>
              <w:ind w:left="720"/>
            </w:pPr>
            <w:r w:rsidRPr="003525A5">
              <w:t>Frequency</w:t>
            </w:r>
          </w:p>
        </w:tc>
        <w:tc>
          <w:tcPr>
            <w:tcW w:w="1388" w:type="dxa"/>
          </w:tcPr>
          <w:p w14:paraId="42969865" w14:textId="77777777" w:rsidR="00DF694D" w:rsidRPr="003525A5" w:rsidRDefault="00DF694D" w:rsidP="00E52E08">
            <w:pPr>
              <w:ind w:left="720"/>
            </w:pPr>
            <w:r>
              <w:t>%</w:t>
            </w:r>
          </w:p>
        </w:tc>
      </w:tr>
      <w:tr w:rsidR="00DF694D" w:rsidRPr="003525A5" w14:paraId="15E4DE4A" w14:textId="77777777" w:rsidTr="00E52E08">
        <w:trPr>
          <w:trHeight w:val="290"/>
        </w:trPr>
        <w:tc>
          <w:tcPr>
            <w:tcW w:w="2263" w:type="dxa"/>
            <w:noWrap/>
            <w:hideMark/>
          </w:tcPr>
          <w:p w14:paraId="7B374AEB" w14:textId="77777777" w:rsidR="00DF694D" w:rsidRPr="003525A5" w:rsidRDefault="00DF694D" w:rsidP="00E52E08">
            <w:pPr>
              <w:ind w:left="720"/>
            </w:pPr>
            <w:r w:rsidRPr="003525A5">
              <w:t>Europe</w:t>
            </w:r>
          </w:p>
        </w:tc>
        <w:tc>
          <w:tcPr>
            <w:tcW w:w="1873" w:type="dxa"/>
            <w:noWrap/>
          </w:tcPr>
          <w:p w14:paraId="13421561" w14:textId="77777777" w:rsidR="00DF694D" w:rsidRPr="003525A5" w:rsidRDefault="00DF694D" w:rsidP="00E52E08">
            <w:pPr>
              <w:ind w:left="720"/>
            </w:pPr>
            <w:r>
              <w:t>40</w:t>
            </w:r>
          </w:p>
        </w:tc>
        <w:tc>
          <w:tcPr>
            <w:tcW w:w="1388" w:type="dxa"/>
          </w:tcPr>
          <w:p w14:paraId="693AF564" w14:textId="77777777" w:rsidR="00DF694D" w:rsidRPr="003525A5" w:rsidRDefault="00DF694D" w:rsidP="00E52E08">
            <w:pPr>
              <w:ind w:left="720"/>
            </w:pPr>
            <w:r>
              <w:t>65.6</w:t>
            </w:r>
          </w:p>
        </w:tc>
      </w:tr>
      <w:tr w:rsidR="00DF694D" w:rsidRPr="003525A5" w14:paraId="0B4A31DD" w14:textId="77777777" w:rsidTr="00E52E08">
        <w:trPr>
          <w:trHeight w:val="290"/>
        </w:trPr>
        <w:tc>
          <w:tcPr>
            <w:tcW w:w="2263" w:type="dxa"/>
            <w:noWrap/>
            <w:hideMark/>
          </w:tcPr>
          <w:p w14:paraId="08307203" w14:textId="77777777" w:rsidR="00DF694D" w:rsidRPr="003525A5" w:rsidRDefault="00DF694D" w:rsidP="00E52E08">
            <w:pPr>
              <w:ind w:left="720"/>
            </w:pPr>
            <w:r w:rsidRPr="003525A5">
              <w:t>North America</w:t>
            </w:r>
          </w:p>
        </w:tc>
        <w:tc>
          <w:tcPr>
            <w:tcW w:w="1873" w:type="dxa"/>
            <w:noWrap/>
          </w:tcPr>
          <w:p w14:paraId="45928840" w14:textId="77777777" w:rsidR="00DF694D" w:rsidRPr="003525A5" w:rsidRDefault="00DF694D" w:rsidP="00E52E08">
            <w:pPr>
              <w:ind w:left="720"/>
            </w:pPr>
            <w:r>
              <w:t>19</w:t>
            </w:r>
          </w:p>
        </w:tc>
        <w:tc>
          <w:tcPr>
            <w:tcW w:w="1388" w:type="dxa"/>
          </w:tcPr>
          <w:p w14:paraId="2181CAB4" w14:textId="77777777" w:rsidR="00DF694D" w:rsidRPr="003525A5" w:rsidRDefault="00DF694D" w:rsidP="00E52E08">
            <w:pPr>
              <w:ind w:left="720"/>
            </w:pPr>
            <w:r>
              <w:t>31.1</w:t>
            </w:r>
          </w:p>
        </w:tc>
      </w:tr>
      <w:tr w:rsidR="00DF694D" w:rsidRPr="003525A5" w14:paraId="55EEA556" w14:textId="77777777" w:rsidTr="00E52E08">
        <w:trPr>
          <w:trHeight w:val="290"/>
        </w:trPr>
        <w:tc>
          <w:tcPr>
            <w:tcW w:w="2263" w:type="dxa"/>
            <w:noWrap/>
            <w:hideMark/>
          </w:tcPr>
          <w:p w14:paraId="38678FED" w14:textId="77777777" w:rsidR="00DF694D" w:rsidRPr="003525A5" w:rsidRDefault="00DF694D" w:rsidP="00E52E08">
            <w:pPr>
              <w:ind w:left="720"/>
            </w:pPr>
            <w:r w:rsidRPr="003525A5">
              <w:t>Asia</w:t>
            </w:r>
          </w:p>
        </w:tc>
        <w:tc>
          <w:tcPr>
            <w:tcW w:w="1873" w:type="dxa"/>
            <w:noWrap/>
          </w:tcPr>
          <w:p w14:paraId="78094A1D" w14:textId="77777777" w:rsidR="00DF694D" w:rsidRPr="003525A5" w:rsidRDefault="00DF694D" w:rsidP="00E52E08">
            <w:pPr>
              <w:ind w:left="720"/>
            </w:pPr>
            <w:r>
              <w:t>0</w:t>
            </w:r>
          </w:p>
        </w:tc>
        <w:tc>
          <w:tcPr>
            <w:tcW w:w="1388" w:type="dxa"/>
          </w:tcPr>
          <w:p w14:paraId="176D44A1" w14:textId="77777777" w:rsidR="00DF694D" w:rsidRPr="003525A5" w:rsidRDefault="00DF694D" w:rsidP="00E52E08">
            <w:pPr>
              <w:ind w:left="720"/>
            </w:pPr>
            <w:r>
              <w:t>0</w:t>
            </w:r>
          </w:p>
        </w:tc>
      </w:tr>
      <w:tr w:rsidR="00DF694D" w:rsidRPr="003525A5" w14:paraId="096F7900" w14:textId="77777777" w:rsidTr="00E52E08">
        <w:trPr>
          <w:trHeight w:val="290"/>
        </w:trPr>
        <w:tc>
          <w:tcPr>
            <w:tcW w:w="2263" w:type="dxa"/>
            <w:noWrap/>
            <w:hideMark/>
          </w:tcPr>
          <w:p w14:paraId="3F49ADB5" w14:textId="77777777" w:rsidR="00DF694D" w:rsidRPr="003525A5" w:rsidRDefault="00DF694D" w:rsidP="00E52E08">
            <w:pPr>
              <w:ind w:left="720"/>
            </w:pPr>
            <w:r w:rsidRPr="003525A5">
              <w:t>South America</w:t>
            </w:r>
          </w:p>
        </w:tc>
        <w:tc>
          <w:tcPr>
            <w:tcW w:w="1873" w:type="dxa"/>
            <w:noWrap/>
          </w:tcPr>
          <w:p w14:paraId="0899CDF3" w14:textId="77777777" w:rsidR="00DF694D" w:rsidRPr="003525A5" w:rsidRDefault="00DF694D" w:rsidP="00E52E08">
            <w:pPr>
              <w:ind w:left="720"/>
            </w:pPr>
            <w:r>
              <w:t>2</w:t>
            </w:r>
          </w:p>
        </w:tc>
        <w:tc>
          <w:tcPr>
            <w:tcW w:w="1388" w:type="dxa"/>
          </w:tcPr>
          <w:p w14:paraId="0F7EAAE9" w14:textId="77777777" w:rsidR="00DF694D" w:rsidRPr="003525A5" w:rsidRDefault="00DF694D" w:rsidP="00E52E08">
            <w:pPr>
              <w:ind w:left="720"/>
            </w:pPr>
            <w:r>
              <w:t>3.3</w:t>
            </w:r>
          </w:p>
        </w:tc>
      </w:tr>
      <w:tr w:rsidR="00DF694D" w:rsidRPr="003525A5" w14:paraId="37E58F84" w14:textId="77777777" w:rsidTr="00E52E08">
        <w:trPr>
          <w:trHeight w:val="290"/>
        </w:trPr>
        <w:tc>
          <w:tcPr>
            <w:tcW w:w="2263" w:type="dxa"/>
            <w:noWrap/>
            <w:hideMark/>
          </w:tcPr>
          <w:p w14:paraId="1481AC00" w14:textId="77777777" w:rsidR="00DF694D" w:rsidRPr="003525A5" w:rsidRDefault="00DF694D" w:rsidP="00E52E08">
            <w:pPr>
              <w:ind w:left="720"/>
            </w:pPr>
            <w:r w:rsidRPr="003525A5">
              <w:t>Africa</w:t>
            </w:r>
          </w:p>
        </w:tc>
        <w:tc>
          <w:tcPr>
            <w:tcW w:w="1873" w:type="dxa"/>
            <w:noWrap/>
          </w:tcPr>
          <w:p w14:paraId="4DB03BEA" w14:textId="77777777" w:rsidR="00DF694D" w:rsidRPr="003525A5" w:rsidRDefault="00DF694D" w:rsidP="00E52E08">
            <w:pPr>
              <w:ind w:left="720"/>
            </w:pPr>
            <w:r>
              <w:t>0</w:t>
            </w:r>
          </w:p>
        </w:tc>
        <w:tc>
          <w:tcPr>
            <w:tcW w:w="1388" w:type="dxa"/>
          </w:tcPr>
          <w:p w14:paraId="7CF75785" w14:textId="77777777" w:rsidR="00DF694D" w:rsidRPr="003525A5" w:rsidRDefault="00DF694D" w:rsidP="00E52E08">
            <w:pPr>
              <w:ind w:left="720"/>
            </w:pPr>
            <w:r>
              <w:t>0</w:t>
            </w:r>
          </w:p>
        </w:tc>
      </w:tr>
      <w:tr w:rsidR="00DF694D" w:rsidRPr="003525A5" w14:paraId="1DC374BF" w14:textId="77777777" w:rsidTr="00E52E08">
        <w:trPr>
          <w:trHeight w:val="290"/>
        </w:trPr>
        <w:tc>
          <w:tcPr>
            <w:tcW w:w="2263" w:type="dxa"/>
            <w:noWrap/>
            <w:hideMark/>
          </w:tcPr>
          <w:p w14:paraId="7CBF7AB7" w14:textId="77777777" w:rsidR="00DF694D" w:rsidRPr="003525A5" w:rsidRDefault="00DF694D" w:rsidP="00E52E08">
            <w:pPr>
              <w:ind w:left="720"/>
            </w:pPr>
            <w:r>
              <w:t>Australia</w:t>
            </w:r>
          </w:p>
        </w:tc>
        <w:tc>
          <w:tcPr>
            <w:tcW w:w="1873" w:type="dxa"/>
            <w:noWrap/>
          </w:tcPr>
          <w:p w14:paraId="58D3AE6C" w14:textId="77777777" w:rsidR="00DF694D" w:rsidRPr="003525A5" w:rsidRDefault="00DF694D" w:rsidP="00E52E08">
            <w:pPr>
              <w:ind w:left="720"/>
            </w:pPr>
            <w:r>
              <w:t>0</w:t>
            </w:r>
          </w:p>
        </w:tc>
        <w:tc>
          <w:tcPr>
            <w:tcW w:w="1388" w:type="dxa"/>
          </w:tcPr>
          <w:p w14:paraId="4BD74D76" w14:textId="77777777" w:rsidR="00DF694D" w:rsidRPr="003525A5" w:rsidRDefault="00DF694D" w:rsidP="00E52E08">
            <w:pPr>
              <w:ind w:left="720"/>
            </w:pPr>
            <w:r>
              <w:t>0</w:t>
            </w:r>
          </w:p>
        </w:tc>
      </w:tr>
      <w:tr w:rsidR="00DF694D" w:rsidRPr="003525A5" w14:paraId="248F7BA2" w14:textId="77777777" w:rsidTr="00E52E08">
        <w:trPr>
          <w:trHeight w:val="290"/>
        </w:trPr>
        <w:tc>
          <w:tcPr>
            <w:tcW w:w="2263" w:type="dxa"/>
            <w:noWrap/>
            <w:hideMark/>
          </w:tcPr>
          <w:p w14:paraId="6E6284CC" w14:textId="77777777" w:rsidR="00DF694D" w:rsidRPr="003525A5" w:rsidRDefault="00DF694D" w:rsidP="00E52E08">
            <w:pPr>
              <w:ind w:left="720"/>
            </w:pPr>
            <w:r>
              <w:t>New Zealand</w:t>
            </w:r>
          </w:p>
        </w:tc>
        <w:tc>
          <w:tcPr>
            <w:tcW w:w="1873" w:type="dxa"/>
            <w:noWrap/>
          </w:tcPr>
          <w:p w14:paraId="548D75E7" w14:textId="77777777" w:rsidR="00DF694D" w:rsidRPr="003525A5" w:rsidRDefault="00DF694D" w:rsidP="00E52E08">
            <w:pPr>
              <w:ind w:left="720"/>
            </w:pPr>
            <w:r>
              <w:t>0</w:t>
            </w:r>
          </w:p>
        </w:tc>
        <w:tc>
          <w:tcPr>
            <w:tcW w:w="1388" w:type="dxa"/>
          </w:tcPr>
          <w:p w14:paraId="51F0F90E" w14:textId="77777777" w:rsidR="00DF694D" w:rsidRPr="003525A5" w:rsidRDefault="00DF694D" w:rsidP="00E52E08">
            <w:pPr>
              <w:ind w:left="720"/>
            </w:pPr>
            <w:r>
              <w:t>0</w:t>
            </w:r>
          </w:p>
        </w:tc>
      </w:tr>
      <w:tr w:rsidR="00DF694D" w:rsidRPr="003525A5" w14:paraId="2795C43C" w14:textId="77777777" w:rsidTr="00E52E08">
        <w:trPr>
          <w:trHeight w:val="290"/>
        </w:trPr>
        <w:tc>
          <w:tcPr>
            <w:tcW w:w="2263" w:type="dxa"/>
            <w:noWrap/>
          </w:tcPr>
          <w:p w14:paraId="2F86BEC2" w14:textId="77777777" w:rsidR="00DF694D" w:rsidRPr="003525A5" w:rsidRDefault="00DF694D" w:rsidP="00E52E08">
            <w:pPr>
              <w:ind w:left="720"/>
            </w:pPr>
            <w:r>
              <w:t>Rest of Australasia</w:t>
            </w:r>
          </w:p>
        </w:tc>
        <w:tc>
          <w:tcPr>
            <w:tcW w:w="1873" w:type="dxa"/>
            <w:noWrap/>
          </w:tcPr>
          <w:p w14:paraId="5F50E833" w14:textId="77777777" w:rsidR="00DF694D" w:rsidRPr="003525A5" w:rsidRDefault="00DF694D" w:rsidP="00E52E08">
            <w:pPr>
              <w:ind w:left="720"/>
            </w:pPr>
            <w:r>
              <w:t>0</w:t>
            </w:r>
          </w:p>
        </w:tc>
        <w:tc>
          <w:tcPr>
            <w:tcW w:w="1388" w:type="dxa"/>
          </w:tcPr>
          <w:p w14:paraId="3DE8D08F" w14:textId="77777777" w:rsidR="00DF694D" w:rsidRDefault="00DF694D" w:rsidP="00E52E08">
            <w:pPr>
              <w:ind w:left="720"/>
            </w:pPr>
            <w:r>
              <w:t>0</w:t>
            </w:r>
          </w:p>
        </w:tc>
      </w:tr>
      <w:tr w:rsidR="00DF694D" w:rsidRPr="003525A5" w14:paraId="47C02D4E" w14:textId="77777777" w:rsidTr="00E52E08">
        <w:trPr>
          <w:trHeight w:val="290"/>
        </w:trPr>
        <w:tc>
          <w:tcPr>
            <w:tcW w:w="2263" w:type="dxa"/>
            <w:noWrap/>
            <w:hideMark/>
          </w:tcPr>
          <w:p w14:paraId="3795F3CF" w14:textId="77777777" w:rsidR="00DF694D" w:rsidRPr="003525A5" w:rsidRDefault="00DF694D" w:rsidP="00E52E08">
            <w:pPr>
              <w:ind w:left="720"/>
            </w:pPr>
            <w:r w:rsidRPr="003525A5">
              <w:t>TOTAL</w:t>
            </w:r>
          </w:p>
        </w:tc>
        <w:tc>
          <w:tcPr>
            <w:tcW w:w="1873" w:type="dxa"/>
            <w:noWrap/>
          </w:tcPr>
          <w:p w14:paraId="0EB72704" w14:textId="77777777" w:rsidR="00DF694D" w:rsidRPr="003525A5" w:rsidRDefault="00DF694D" w:rsidP="00E52E08">
            <w:pPr>
              <w:ind w:left="720"/>
            </w:pPr>
            <w:r>
              <w:t>61</w:t>
            </w:r>
          </w:p>
        </w:tc>
        <w:tc>
          <w:tcPr>
            <w:tcW w:w="1388" w:type="dxa"/>
          </w:tcPr>
          <w:p w14:paraId="23607DA0" w14:textId="77777777" w:rsidR="00DF694D" w:rsidRPr="003525A5" w:rsidRDefault="00DF694D" w:rsidP="00E52E08">
            <w:pPr>
              <w:ind w:left="720"/>
            </w:pPr>
          </w:p>
        </w:tc>
      </w:tr>
    </w:tbl>
    <w:p w14:paraId="3296DC6F" w14:textId="77777777" w:rsidR="00DF694D" w:rsidRDefault="00DF694D" w:rsidP="00DF694D"/>
    <w:p w14:paraId="609352A8" w14:textId="77777777" w:rsidR="00DF694D" w:rsidRDefault="00DF694D" w:rsidP="00DF694D">
      <w:r>
        <w:t>Results: Publication year</w:t>
      </w:r>
    </w:p>
    <w:p w14:paraId="0ED6EA0D" w14:textId="77777777" w:rsidR="00DF694D" w:rsidRDefault="00DF694D" w:rsidP="00DF694D">
      <w:r>
        <w:t>Table S10-2:</w:t>
      </w:r>
    </w:p>
    <w:tbl>
      <w:tblPr>
        <w:tblStyle w:val="TableGrid"/>
        <w:tblW w:w="0" w:type="auto"/>
        <w:tblLook w:val="04A0" w:firstRow="1" w:lastRow="0" w:firstColumn="1" w:lastColumn="0" w:noHBand="0" w:noVBand="1"/>
      </w:tblPr>
      <w:tblGrid>
        <w:gridCol w:w="2263"/>
        <w:gridCol w:w="1873"/>
        <w:gridCol w:w="1388"/>
      </w:tblGrid>
      <w:tr w:rsidR="00DF694D" w:rsidRPr="003525A5" w14:paraId="523939BE" w14:textId="77777777" w:rsidTr="00E52E08">
        <w:trPr>
          <w:trHeight w:val="290"/>
        </w:trPr>
        <w:tc>
          <w:tcPr>
            <w:tcW w:w="2263" w:type="dxa"/>
            <w:noWrap/>
            <w:hideMark/>
          </w:tcPr>
          <w:p w14:paraId="65DDA13A" w14:textId="77777777" w:rsidR="00DF694D" w:rsidRPr="003525A5" w:rsidRDefault="00DF694D" w:rsidP="00E52E08">
            <w:pPr>
              <w:ind w:left="720"/>
            </w:pPr>
            <w:r w:rsidRPr="003525A5">
              <w:t>Year Range</w:t>
            </w:r>
          </w:p>
        </w:tc>
        <w:tc>
          <w:tcPr>
            <w:tcW w:w="1873" w:type="dxa"/>
            <w:noWrap/>
            <w:hideMark/>
          </w:tcPr>
          <w:p w14:paraId="027F2A3B" w14:textId="77777777" w:rsidR="00DF694D" w:rsidRPr="003525A5" w:rsidRDefault="00DF694D" w:rsidP="00E52E08">
            <w:pPr>
              <w:ind w:left="720"/>
            </w:pPr>
            <w:r w:rsidRPr="003525A5">
              <w:t>Frequency</w:t>
            </w:r>
          </w:p>
        </w:tc>
        <w:tc>
          <w:tcPr>
            <w:tcW w:w="1388" w:type="dxa"/>
            <w:noWrap/>
            <w:hideMark/>
          </w:tcPr>
          <w:p w14:paraId="6383CC15" w14:textId="77777777" w:rsidR="00DF694D" w:rsidRPr="003525A5" w:rsidRDefault="00DF694D" w:rsidP="00E52E08">
            <w:pPr>
              <w:ind w:left="720"/>
            </w:pPr>
            <w:r w:rsidRPr="003525A5">
              <w:t xml:space="preserve">N per </w:t>
            </w:r>
            <w:proofErr w:type="spellStart"/>
            <w:r w:rsidRPr="003525A5">
              <w:t>yr</w:t>
            </w:r>
            <w:proofErr w:type="spellEnd"/>
          </w:p>
        </w:tc>
      </w:tr>
      <w:tr w:rsidR="00DF694D" w:rsidRPr="003525A5" w14:paraId="10591311" w14:textId="77777777" w:rsidTr="00E52E08">
        <w:trPr>
          <w:trHeight w:val="290"/>
        </w:trPr>
        <w:tc>
          <w:tcPr>
            <w:tcW w:w="2263" w:type="dxa"/>
            <w:noWrap/>
            <w:hideMark/>
          </w:tcPr>
          <w:p w14:paraId="7868FF05" w14:textId="77777777" w:rsidR="00DF694D" w:rsidRPr="003525A5" w:rsidRDefault="00DF694D" w:rsidP="00E52E08">
            <w:pPr>
              <w:ind w:left="720"/>
            </w:pPr>
            <w:r w:rsidRPr="003525A5">
              <w:t>2020-2021</w:t>
            </w:r>
          </w:p>
        </w:tc>
        <w:tc>
          <w:tcPr>
            <w:tcW w:w="1873" w:type="dxa"/>
            <w:noWrap/>
          </w:tcPr>
          <w:p w14:paraId="6F0C4A37" w14:textId="77777777" w:rsidR="00DF694D" w:rsidRPr="003525A5" w:rsidRDefault="00DF694D" w:rsidP="00E52E08">
            <w:pPr>
              <w:ind w:left="720"/>
            </w:pPr>
            <w:r>
              <w:t>18</w:t>
            </w:r>
          </w:p>
        </w:tc>
        <w:tc>
          <w:tcPr>
            <w:tcW w:w="1388" w:type="dxa"/>
            <w:noWrap/>
          </w:tcPr>
          <w:p w14:paraId="4588134C" w14:textId="77777777" w:rsidR="00DF694D" w:rsidRPr="003525A5" w:rsidRDefault="00DF694D" w:rsidP="00E52E08">
            <w:pPr>
              <w:ind w:left="720"/>
            </w:pPr>
            <w:r>
              <w:t>9.0</w:t>
            </w:r>
          </w:p>
        </w:tc>
      </w:tr>
      <w:tr w:rsidR="00DF694D" w:rsidRPr="003525A5" w14:paraId="64E227FA" w14:textId="77777777" w:rsidTr="00E52E08">
        <w:trPr>
          <w:trHeight w:val="290"/>
        </w:trPr>
        <w:tc>
          <w:tcPr>
            <w:tcW w:w="2263" w:type="dxa"/>
            <w:noWrap/>
            <w:hideMark/>
          </w:tcPr>
          <w:p w14:paraId="443D3F74" w14:textId="77777777" w:rsidR="00DF694D" w:rsidRPr="003525A5" w:rsidRDefault="00DF694D" w:rsidP="00E52E08">
            <w:pPr>
              <w:ind w:left="720"/>
            </w:pPr>
            <w:r w:rsidRPr="003525A5">
              <w:t>2015-2019</w:t>
            </w:r>
          </w:p>
        </w:tc>
        <w:tc>
          <w:tcPr>
            <w:tcW w:w="1873" w:type="dxa"/>
            <w:noWrap/>
          </w:tcPr>
          <w:p w14:paraId="7CB81B88" w14:textId="77777777" w:rsidR="00DF694D" w:rsidRPr="003525A5" w:rsidRDefault="00DF694D" w:rsidP="00E52E08">
            <w:pPr>
              <w:ind w:left="720"/>
            </w:pPr>
            <w:r>
              <w:t>25</w:t>
            </w:r>
          </w:p>
        </w:tc>
        <w:tc>
          <w:tcPr>
            <w:tcW w:w="1388" w:type="dxa"/>
            <w:noWrap/>
          </w:tcPr>
          <w:p w14:paraId="3E051ACE" w14:textId="77777777" w:rsidR="00DF694D" w:rsidRPr="003525A5" w:rsidRDefault="00DF694D" w:rsidP="00E52E08">
            <w:pPr>
              <w:ind w:left="720"/>
            </w:pPr>
            <w:r>
              <w:t>5.0</w:t>
            </w:r>
          </w:p>
        </w:tc>
      </w:tr>
      <w:tr w:rsidR="00DF694D" w:rsidRPr="003525A5" w14:paraId="71A677A6" w14:textId="77777777" w:rsidTr="00E52E08">
        <w:trPr>
          <w:trHeight w:val="290"/>
        </w:trPr>
        <w:tc>
          <w:tcPr>
            <w:tcW w:w="2263" w:type="dxa"/>
            <w:noWrap/>
            <w:hideMark/>
          </w:tcPr>
          <w:p w14:paraId="5324852D" w14:textId="77777777" w:rsidR="00DF694D" w:rsidRPr="003525A5" w:rsidRDefault="00DF694D" w:rsidP="00E52E08">
            <w:pPr>
              <w:ind w:left="720"/>
            </w:pPr>
            <w:r w:rsidRPr="003525A5">
              <w:t>2010-2014</w:t>
            </w:r>
          </w:p>
        </w:tc>
        <w:tc>
          <w:tcPr>
            <w:tcW w:w="1873" w:type="dxa"/>
            <w:noWrap/>
          </w:tcPr>
          <w:p w14:paraId="3B15E3A5" w14:textId="77777777" w:rsidR="00DF694D" w:rsidRPr="003525A5" w:rsidRDefault="00DF694D" w:rsidP="00E52E08">
            <w:pPr>
              <w:ind w:left="720"/>
            </w:pPr>
            <w:r>
              <w:t>13</w:t>
            </w:r>
          </w:p>
        </w:tc>
        <w:tc>
          <w:tcPr>
            <w:tcW w:w="1388" w:type="dxa"/>
            <w:noWrap/>
          </w:tcPr>
          <w:p w14:paraId="51CAF1AE" w14:textId="77777777" w:rsidR="00DF694D" w:rsidRPr="003525A5" w:rsidRDefault="00DF694D" w:rsidP="00E52E08">
            <w:pPr>
              <w:ind w:left="720"/>
            </w:pPr>
            <w:r>
              <w:t>2.6</w:t>
            </w:r>
          </w:p>
        </w:tc>
      </w:tr>
      <w:tr w:rsidR="00DF694D" w:rsidRPr="003525A5" w14:paraId="6CEB1649" w14:textId="77777777" w:rsidTr="00E52E08">
        <w:trPr>
          <w:trHeight w:val="290"/>
        </w:trPr>
        <w:tc>
          <w:tcPr>
            <w:tcW w:w="2263" w:type="dxa"/>
            <w:noWrap/>
            <w:hideMark/>
          </w:tcPr>
          <w:p w14:paraId="1A491A89" w14:textId="77777777" w:rsidR="00DF694D" w:rsidRPr="003525A5" w:rsidRDefault="00DF694D" w:rsidP="00E52E08">
            <w:pPr>
              <w:ind w:left="720"/>
            </w:pPr>
            <w:r w:rsidRPr="003525A5">
              <w:t>2005-2009</w:t>
            </w:r>
          </w:p>
        </w:tc>
        <w:tc>
          <w:tcPr>
            <w:tcW w:w="1873" w:type="dxa"/>
            <w:noWrap/>
          </w:tcPr>
          <w:p w14:paraId="018BBDBC" w14:textId="77777777" w:rsidR="00DF694D" w:rsidRPr="003525A5" w:rsidRDefault="00DF694D" w:rsidP="00E52E08">
            <w:pPr>
              <w:ind w:left="720"/>
            </w:pPr>
            <w:r>
              <w:t>1</w:t>
            </w:r>
          </w:p>
        </w:tc>
        <w:tc>
          <w:tcPr>
            <w:tcW w:w="1388" w:type="dxa"/>
            <w:noWrap/>
          </w:tcPr>
          <w:p w14:paraId="68FA7F1B" w14:textId="77777777" w:rsidR="00DF694D" w:rsidRPr="003525A5" w:rsidRDefault="00DF694D" w:rsidP="00E52E08">
            <w:pPr>
              <w:ind w:left="720"/>
            </w:pPr>
            <w:r>
              <w:t>0.2</w:t>
            </w:r>
          </w:p>
        </w:tc>
      </w:tr>
      <w:tr w:rsidR="00DF694D" w:rsidRPr="003525A5" w14:paraId="31AC9E4B" w14:textId="77777777" w:rsidTr="00E52E08">
        <w:trPr>
          <w:trHeight w:val="290"/>
        </w:trPr>
        <w:tc>
          <w:tcPr>
            <w:tcW w:w="2263" w:type="dxa"/>
            <w:noWrap/>
            <w:hideMark/>
          </w:tcPr>
          <w:p w14:paraId="11C2CDE8" w14:textId="77777777" w:rsidR="00DF694D" w:rsidRPr="003525A5" w:rsidRDefault="00DF694D" w:rsidP="00E52E08">
            <w:pPr>
              <w:ind w:left="720"/>
            </w:pPr>
            <w:r w:rsidRPr="003525A5">
              <w:t>2000-2004</w:t>
            </w:r>
          </w:p>
        </w:tc>
        <w:tc>
          <w:tcPr>
            <w:tcW w:w="1873" w:type="dxa"/>
            <w:noWrap/>
          </w:tcPr>
          <w:p w14:paraId="7961F998" w14:textId="77777777" w:rsidR="00DF694D" w:rsidRPr="003525A5" w:rsidRDefault="00DF694D" w:rsidP="00E52E08">
            <w:pPr>
              <w:ind w:left="720"/>
            </w:pPr>
            <w:r>
              <w:t>4</w:t>
            </w:r>
          </w:p>
        </w:tc>
        <w:tc>
          <w:tcPr>
            <w:tcW w:w="1388" w:type="dxa"/>
            <w:noWrap/>
          </w:tcPr>
          <w:p w14:paraId="3EB144E3" w14:textId="77777777" w:rsidR="00DF694D" w:rsidRPr="003525A5" w:rsidRDefault="00DF694D" w:rsidP="00E52E08">
            <w:pPr>
              <w:ind w:left="720"/>
            </w:pPr>
            <w:r>
              <w:t>0.8</w:t>
            </w:r>
          </w:p>
        </w:tc>
      </w:tr>
      <w:tr w:rsidR="00DF694D" w:rsidRPr="003525A5" w14:paraId="025BBD6C" w14:textId="77777777" w:rsidTr="00E52E08">
        <w:trPr>
          <w:trHeight w:val="290"/>
        </w:trPr>
        <w:tc>
          <w:tcPr>
            <w:tcW w:w="2263" w:type="dxa"/>
            <w:noWrap/>
            <w:hideMark/>
          </w:tcPr>
          <w:p w14:paraId="46417751" w14:textId="77777777" w:rsidR="00DF694D" w:rsidRPr="003525A5" w:rsidRDefault="00DF694D" w:rsidP="00E52E08">
            <w:pPr>
              <w:ind w:left="720"/>
            </w:pPr>
            <w:r w:rsidRPr="003525A5">
              <w:t>1995-1999</w:t>
            </w:r>
          </w:p>
        </w:tc>
        <w:tc>
          <w:tcPr>
            <w:tcW w:w="1873" w:type="dxa"/>
            <w:noWrap/>
          </w:tcPr>
          <w:p w14:paraId="588B309F" w14:textId="77777777" w:rsidR="00DF694D" w:rsidRPr="003525A5" w:rsidRDefault="00DF694D" w:rsidP="00E52E08">
            <w:pPr>
              <w:ind w:left="720"/>
            </w:pPr>
            <w:r>
              <w:t>0</w:t>
            </w:r>
          </w:p>
        </w:tc>
        <w:tc>
          <w:tcPr>
            <w:tcW w:w="1388" w:type="dxa"/>
            <w:noWrap/>
          </w:tcPr>
          <w:p w14:paraId="6ED52790" w14:textId="77777777" w:rsidR="00DF694D" w:rsidRPr="003525A5" w:rsidRDefault="00DF694D" w:rsidP="00E52E08">
            <w:pPr>
              <w:ind w:left="720"/>
            </w:pPr>
            <w:r>
              <w:t>0</w:t>
            </w:r>
          </w:p>
        </w:tc>
      </w:tr>
      <w:tr w:rsidR="00DF694D" w:rsidRPr="003525A5" w14:paraId="56F0FFA1" w14:textId="77777777" w:rsidTr="00E52E08">
        <w:trPr>
          <w:trHeight w:val="290"/>
        </w:trPr>
        <w:tc>
          <w:tcPr>
            <w:tcW w:w="2263" w:type="dxa"/>
            <w:noWrap/>
          </w:tcPr>
          <w:p w14:paraId="147E8053" w14:textId="77777777" w:rsidR="00DF694D" w:rsidRPr="003525A5" w:rsidRDefault="00DF694D" w:rsidP="00E52E08">
            <w:pPr>
              <w:ind w:left="720"/>
            </w:pPr>
            <w:r>
              <w:t>1990-1994</w:t>
            </w:r>
          </w:p>
        </w:tc>
        <w:tc>
          <w:tcPr>
            <w:tcW w:w="1873" w:type="dxa"/>
            <w:noWrap/>
          </w:tcPr>
          <w:p w14:paraId="540DAA73" w14:textId="77777777" w:rsidR="00DF694D" w:rsidRPr="003525A5" w:rsidRDefault="00DF694D" w:rsidP="00E52E08">
            <w:pPr>
              <w:ind w:left="720"/>
            </w:pPr>
            <w:r>
              <w:t>0</w:t>
            </w:r>
          </w:p>
        </w:tc>
        <w:tc>
          <w:tcPr>
            <w:tcW w:w="1388" w:type="dxa"/>
            <w:noWrap/>
          </w:tcPr>
          <w:p w14:paraId="2B50D465" w14:textId="77777777" w:rsidR="00DF694D" w:rsidRPr="003525A5" w:rsidRDefault="00DF694D" w:rsidP="00E52E08">
            <w:pPr>
              <w:ind w:left="720"/>
            </w:pPr>
            <w:r>
              <w:t>0</w:t>
            </w:r>
          </w:p>
        </w:tc>
      </w:tr>
      <w:tr w:rsidR="00DF694D" w:rsidRPr="003525A5" w14:paraId="57C53D2C" w14:textId="77777777" w:rsidTr="00E52E08">
        <w:trPr>
          <w:trHeight w:val="290"/>
        </w:trPr>
        <w:tc>
          <w:tcPr>
            <w:tcW w:w="2263" w:type="dxa"/>
            <w:noWrap/>
          </w:tcPr>
          <w:p w14:paraId="768BB4A1" w14:textId="77777777" w:rsidR="00DF694D" w:rsidRPr="003525A5" w:rsidRDefault="00DF694D" w:rsidP="00E52E08">
            <w:pPr>
              <w:ind w:left="720"/>
            </w:pPr>
            <w:r>
              <w:t>1980-1989</w:t>
            </w:r>
          </w:p>
        </w:tc>
        <w:tc>
          <w:tcPr>
            <w:tcW w:w="1873" w:type="dxa"/>
            <w:noWrap/>
          </w:tcPr>
          <w:p w14:paraId="689D68F7" w14:textId="77777777" w:rsidR="00DF694D" w:rsidRPr="003525A5" w:rsidRDefault="00DF694D" w:rsidP="00E52E08">
            <w:pPr>
              <w:ind w:left="720"/>
            </w:pPr>
            <w:r>
              <w:t>0</w:t>
            </w:r>
          </w:p>
        </w:tc>
        <w:tc>
          <w:tcPr>
            <w:tcW w:w="1388" w:type="dxa"/>
            <w:noWrap/>
          </w:tcPr>
          <w:p w14:paraId="79D0BBE5" w14:textId="77777777" w:rsidR="00DF694D" w:rsidRPr="003525A5" w:rsidRDefault="00DF694D" w:rsidP="00E52E08">
            <w:pPr>
              <w:ind w:left="720"/>
            </w:pPr>
            <w:r>
              <w:t>0</w:t>
            </w:r>
          </w:p>
        </w:tc>
      </w:tr>
      <w:tr w:rsidR="00DF694D" w:rsidRPr="003525A5" w14:paraId="3F62574A" w14:textId="77777777" w:rsidTr="00E52E08">
        <w:trPr>
          <w:trHeight w:val="290"/>
        </w:trPr>
        <w:tc>
          <w:tcPr>
            <w:tcW w:w="2263" w:type="dxa"/>
            <w:noWrap/>
            <w:hideMark/>
          </w:tcPr>
          <w:p w14:paraId="44C899ED" w14:textId="77777777" w:rsidR="00DF694D" w:rsidRPr="003525A5" w:rsidRDefault="00DF694D" w:rsidP="00E52E08">
            <w:pPr>
              <w:ind w:left="720"/>
            </w:pPr>
            <w:r w:rsidRPr="003525A5">
              <w:t>TOTAL</w:t>
            </w:r>
          </w:p>
        </w:tc>
        <w:tc>
          <w:tcPr>
            <w:tcW w:w="1873" w:type="dxa"/>
            <w:noWrap/>
          </w:tcPr>
          <w:p w14:paraId="5EC5E3E0" w14:textId="77777777" w:rsidR="00DF694D" w:rsidRPr="003525A5" w:rsidRDefault="00DF694D" w:rsidP="00E52E08">
            <w:pPr>
              <w:ind w:left="720"/>
            </w:pPr>
            <w:r>
              <w:t>61</w:t>
            </w:r>
          </w:p>
        </w:tc>
        <w:tc>
          <w:tcPr>
            <w:tcW w:w="1388" w:type="dxa"/>
            <w:noWrap/>
          </w:tcPr>
          <w:p w14:paraId="68C3ECDA" w14:textId="77777777" w:rsidR="00DF694D" w:rsidRPr="003525A5" w:rsidRDefault="00DF694D" w:rsidP="00E52E08">
            <w:pPr>
              <w:ind w:left="720"/>
            </w:pPr>
          </w:p>
        </w:tc>
      </w:tr>
    </w:tbl>
    <w:p w14:paraId="3ABB8188" w14:textId="77777777" w:rsidR="00DF694D" w:rsidRDefault="00DF694D" w:rsidP="00DF694D"/>
    <w:p w14:paraId="5BC4BEA6" w14:textId="77777777" w:rsidR="006B11C4" w:rsidRDefault="006B11C4" w:rsidP="006B11C4"/>
    <w:p w14:paraId="16370E59" w14:textId="5BA5387E" w:rsidR="000456AE" w:rsidRDefault="000456AE">
      <w:r>
        <w:br w:type="page"/>
      </w:r>
    </w:p>
    <w:p w14:paraId="18B7B88C" w14:textId="77777777" w:rsidR="000456AE" w:rsidRDefault="000456AE"/>
    <w:p w14:paraId="7DE7EFDC" w14:textId="16C8CFE0" w:rsidR="009F382C" w:rsidRDefault="009F382C" w:rsidP="009F382C">
      <w:r>
        <w:t>Issue S</w:t>
      </w:r>
      <w:r w:rsidR="00843176">
        <w:t>11</w:t>
      </w:r>
      <w:r>
        <w:t>:</w:t>
      </w:r>
      <w:r>
        <w:tab/>
        <w:t>Concern regarding impact of urbanization on bee abundance &amp; diversity</w:t>
      </w:r>
    </w:p>
    <w:p w14:paraId="45E9B745" w14:textId="0549E982" w:rsidR="009F382C" w:rsidRDefault="009F382C" w:rsidP="009F382C">
      <w:r>
        <w:t>Search engine:</w:t>
      </w:r>
      <w:r>
        <w:tab/>
      </w:r>
      <w:r>
        <w:tab/>
      </w:r>
      <w:r>
        <w:tab/>
      </w:r>
      <w:r>
        <w:tab/>
        <w:t>Google Scholar</w:t>
      </w:r>
    </w:p>
    <w:p w14:paraId="32289EB8" w14:textId="2D538C5D" w:rsidR="009F382C" w:rsidRDefault="009F382C" w:rsidP="009F382C">
      <w:r>
        <w:t>Implement</w:t>
      </w:r>
      <w:r w:rsidR="00777161">
        <w:t>ed by</w:t>
      </w:r>
      <w:r>
        <w:t>:</w:t>
      </w:r>
      <w:r>
        <w:tab/>
      </w:r>
      <w:r>
        <w:tab/>
      </w:r>
      <w:r>
        <w:tab/>
        <w:t xml:space="preserve">Prendergast et al </w:t>
      </w:r>
      <w:proofErr w:type="gramStart"/>
      <w:r>
        <w:t>2022</w:t>
      </w:r>
      <w:r w:rsidR="0067070B">
        <w:t>b</w:t>
      </w:r>
      <w:proofErr w:type="gramEnd"/>
    </w:p>
    <w:p w14:paraId="537B08AF" w14:textId="3F1AE4BD" w:rsidR="009712A9" w:rsidRDefault="009712A9" w:rsidP="009F382C">
      <w:r>
        <w:t>Institution:</w:t>
      </w:r>
      <w:r>
        <w:tab/>
      </w:r>
      <w:r>
        <w:tab/>
      </w:r>
      <w:r>
        <w:tab/>
      </w:r>
      <w:r>
        <w:tab/>
        <w:t>Curtin University, Western Australia</w:t>
      </w:r>
    </w:p>
    <w:p w14:paraId="5B5DCBB7" w14:textId="4F4B89DF" w:rsidR="009F382C" w:rsidRDefault="009F382C" w:rsidP="00BC5AC4">
      <w:pPr>
        <w:ind w:left="3600" w:hanging="3600"/>
      </w:pPr>
      <w:r>
        <w:t>Date range:</w:t>
      </w:r>
      <w:r>
        <w:tab/>
        <w:t>August 2016 to December 2019</w:t>
      </w:r>
      <w:r w:rsidR="00BC5AC4">
        <w:t>, but also two with 2020 publication date</w:t>
      </w:r>
    </w:p>
    <w:p w14:paraId="385D0146" w14:textId="531260BB" w:rsidR="009F382C" w:rsidRDefault="009F382C" w:rsidP="009F382C">
      <w:pPr>
        <w:ind w:left="3600" w:hanging="3600"/>
      </w:pPr>
      <w:r>
        <w:t>Search target:</w:t>
      </w:r>
      <w:r>
        <w:tab/>
        <w:t>Responses of wild bees to urbanisation</w:t>
      </w:r>
    </w:p>
    <w:p w14:paraId="4F192583" w14:textId="522EC55E" w:rsidR="009F382C" w:rsidRDefault="009F382C" w:rsidP="009F382C">
      <w:pPr>
        <w:ind w:left="3600" w:hanging="3600"/>
      </w:pPr>
      <w:r>
        <w:t>Search approach:</w:t>
      </w:r>
      <w:r>
        <w:tab/>
        <w:t>C</w:t>
      </w:r>
      <w:r w:rsidRPr="009F382C">
        <w:t>ombinations of the terms: ‘bees, pollinators, insects, arthropods, native bees, wild bees’ combined with ‘urbanisation, cities, urban, land-use change, suburban, metropolis’</w:t>
      </w:r>
      <w:r w:rsidR="001374ED">
        <w:t xml:space="preserve"> (Prendergast et al 2022)</w:t>
      </w:r>
    </w:p>
    <w:p w14:paraId="6306B371" w14:textId="12C0E371" w:rsidR="009F382C" w:rsidRDefault="009F382C" w:rsidP="009F382C"/>
    <w:p w14:paraId="131EEE2A" w14:textId="21E69649" w:rsidR="009F382C" w:rsidRDefault="009F382C" w:rsidP="009F382C">
      <w:pPr>
        <w:ind w:left="3600" w:hanging="3600"/>
      </w:pPr>
      <w:r>
        <w:t>Search output details:</w:t>
      </w:r>
      <w:r>
        <w:tab/>
        <w:t xml:space="preserve">See </w:t>
      </w:r>
      <w:r w:rsidR="00BC5AC4">
        <w:t>Prendergast et al 2022. Supplementary Materials S1.</w:t>
      </w:r>
    </w:p>
    <w:p w14:paraId="24A37B41" w14:textId="7DC46E63" w:rsidR="009F382C" w:rsidRDefault="009F382C" w:rsidP="004542BA">
      <w:pPr>
        <w:ind w:left="3600" w:hanging="3600"/>
      </w:pPr>
      <w:r>
        <w:t>Search initial result:</w:t>
      </w:r>
      <w:r>
        <w:tab/>
      </w:r>
      <w:r w:rsidR="00BC5AC4">
        <w:t xml:space="preserve">215 studies from </w:t>
      </w:r>
      <w:r w:rsidR="004542BA">
        <w:t>20</w:t>
      </w:r>
      <w:r w:rsidR="001374ED">
        <w:t>2</w:t>
      </w:r>
      <w:r w:rsidR="00BC5AC4">
        <w:t xml:space="preserve"> </w:t>
      </w:r>
      <w:r w:rsidR="004542BA">
        <w:t>references (incorrectly stated as 198 distinct references in Prendergast et al 2022)</w:t>
      </w:r>
    </w:p>
    <w:p w14:paraId="2EBC36B8" w14:textId="5E9F74E8" w:rsidR="009F382C" w:rsidRDefault="009F382C" w:rsidP="009F382C">
      <w:r>
        <w:t xml:space="preserve"># </w:t>
      </w:r>
      <w:r w:rsidR="00211614">
        <w:t>refs</w:t>
      </w:r>
      <w:r>
        <w:t xml:space="preserve"> excluded from initial result:</w:t>
      </w:r>
      <w:r>
        <w:tab/>
      </w:r>
      <w:r w:rsidR="004542BA">
        <w:t>1</w:t>
      </w:r>
      <w:r w:rsidR="00456A8B">
        <w:t>3</w:t>
      </w:r>
      <w:r w:rsidR="004542BA">
        <w:t xml:space="preserve"> duplicates</w:t>
      </w:r>
    </w:p>
    <w:p w14:paraId="058BFCFA" w14:textId="1081178D" w:rsidR="009F382C" w:rsidRDefault="009F382C" w:rsidP="009F382C">
      <w:r>
        <w:t xml:space="preserve"># </w:t>
      </w:r>
      <w:r w:rsidR="00211614">
        <w:t>refs</w:t>
      </w:r>
      <w:r>
        <w:t xml:space="preserve"> analysed for publication year:</w:t>
      </w:r>
      <w:r>
        <w:tab/>
      </w:r>
      <w:r w:rsidR="004542BA">
        <w:t>20</w:t>
      </w:r>
      <w:r w:rsidR="00456A8B">
        <w:t>2</w:t>
      </w:r>
    </w:p>
    <w:p w14:paraId="6674A4E9" w14:textId="00C90F69" w:rsidR="009F382C" w:rsidRDefault="009F382C" w:rsidP="009F382C">
      <w:r>
        <w:t>Years fully processed:</w:t>
      </w:r>
      <w:r>
        <w:tab/>
      </w:r>
      <w:r w:rsidR="004542BA">
        <w:tab/>
      </w:r>
      <w:r w:rsidR="004542BA">
        <w:tab/>
        <w:t>To end 2019, plus part 2020</w:t>
      </w:r>
      <w:r>
        <w:tab/>
      </w:r>
      <w:r>
        <w:tab/>
      </w:r>
    </w:p>
    <w:p w14:paraId="23E77149" w14:textId="17CC34B2" w:rsidR="009F382C" w:rsidRDefault="009F382C" w:rsidP="009F382C">
      <w:r>
        <w:t xml:space="preserve"># </w:t>
      </w:r>
      <w:r w:rsidR="004542BA">
        <w:t>refs</w:t>
      </w:r>
      <w:r>
        <w:t xml:space="preserve"> fully processed:</w:t>
      </w:r>
      <w:r w:rsidR="004542BA">
        <w:tab/>
      </w:r>
      <w:r w:rsidR="004542BA">
        <w:tab/>
      </w:r>
      <w:r w:rsidR="004542BA">
        <w:tab/>
        <w:t>20</w:t>
      </w:r>
      <w:r w:rsidR="00456A8B">
        <w:t>2</w:t>
      </w:r>
      <w:r>
        <w:tab/>
      </w:r>
      <w:r>
        <w:tab/>
      </w:r>
    </w:p>
    <w:p w14:paraId="00F1D3EB" w14:textId="66555B17" w:rsidR="009F382C" w:rsidRDefault="009F382C" w:rsidP="009F382C">
      <w:r>
        <w:t xml:space="preserve"># </w:t>
      </w:r>
      <w:r w:rsidR="004542BA">
        <w:t>refs</w:t>
      </w:r>
      <w:r>
        <w:t xml:space="preserve"> excluded:</w:t>
      </w:r>
      <w:r>
        <w:tab/>
      </w:r>
      <w:r w:rsidR="004542BA">
        <w:tab/>
      </w:r>
      <w:r w:rsidR="004542BA">
        <w:tab/>
      </w:r>
      <w:r w:rsidR="004542BA">
        <w:tab/>
        <w:t>0</w:t>
      </w:r>
      <w:r>
        <w:tab/>
      </w:r>
      <w:r>
        <w:tab/>
      </w:r>
    </w:p>
    <w:p w14:paraId="6B693F9F" w14:textId="0F86C8AD" w:rsidR="004542BA" w:rsidRDefault="009F382C" w:rsidP="009F382C">
      <w:r>
        <w:t xml:space="preserve"># </w:t>
      </w:r>
      <w:r w:rsidR="004542BA">
        <w:t>refs</w:t>
      </w:r>
      <w:r>
        <w:t xml:space="preserve"> analysed for </w:t>
      </w:r>
      <w:r w:rsidR="004542BA">
        <w:t>geographic region</w:t>
      </w:r>
      <w:r>
        <w:t>:</w:t>
      </w:r>
      <w:r>
        <w:tab/>
      </w:r>
      <w:r w:rsidR="004542BA">
        <w:t>20</w:t>
      </w:r>
      <w:r w:rsidR="00456A8B">
        <w:t>2</w:t>
      </w:r>
    </w:p>
    <w:p w14:paraId="3E341CBB" w14:textId="46C4D175" w:rsidR="004542BA" w:rsidRDefault="004542BA" w:rsidP="004542BA">
      <w:pPr>
        <w:ind w:left="3600" w:hanging="3600"/>
      </w:pPr>
      <w:r>
        <w:t>Adjustments re geographic region:</w:t>
      </w:r>
      <w:r>
        <w:tab/>
        <w:t xml:space="preserve">For present analyses, we made the following adjustments: Costa Rica and Mexico are part of N. America, not S. America; Turkey and other Middle East countries </w:t>
      </w:r>
      <w:r w:rsidR="001A2480">
        <w:t>are part of Asia, not Europe; Kemerovo, in eastern Russia, is in Asia, not Europe.</w:t>
      </w:r>
    </w:p>
    <w:p w14:paraId="585B7C0B" w14:textId="082AC236" w:rsidR="009F382C" w:rsidRDefault="009F382C" w:rsidP="009F382C">
      <w:r>
        <w:tab/>
      </w:r>
    </w:p>
    <w:p w14:paraId="3C355932" w14:textId="77777777" w:rsidR="00532985" w:rsidRDefault="00532985">
      <w:r>
        <w:br w:type="page"/>
      </w:r>
    </w:p>
    <w:p w14:paraId="48B28923" w14:textId="4D57CBE1" w:rsidR="009F382C" w:rsidRDefault="009F382C" w:rsidP="009F382C">
      <w:r>
        <w:lastRenderedPageBreak/>
        <w:t>Results: Region</w:t>
      </w:r>
    </w:p>
    <w:p w14:paraId="0443F28A" w14:textId="012645DA" w:rsidR="009F382C" w:rsidRDefault="009F382C" w:rsidP="009F382C">
      <w:r>
        <w:t>Table S</w:t>
      </w:r>
      <w:r w:rsidR="00843176">
        <w:t>11</w:t>
      </w:r>
      <w:r>
        <w:t>-1:</w:t>
      </w:r>
    </w:p>
    <w:tbl>
      <w:tblPr>
        <w:tblStyle w:val="TableGrid"/>
        <w:tblW w:w="0" w:type="auto"/>
        <w:tblLayout w:type="fixed"/>
        <w:tblLook w:val="04A0" w:firstRow="1" w:lastRow="0" w:firstColumn="1" w:lastColumn="0" w:noHBand="0" w:noVBand="1"/>
      </w:tblPr>
      <w:tblGrid>
        <w:gridCol w:w="2263"/>
        <w:gridCol w:w="1873"/>
        <w:gridCol w:w="1388"/>
      </w:tblGrid>
      <w:tr w:rsidR="009F382C" w:rsidRPr="003525A5" w14:paraId="728BE0F2" w14:textId="77777777" w:rsidTr="00D645BB">
        <w:trPr>
          <w:trHeight w:val="290"/>
        </w:trPr>
        <w:tc>
          <w:tcPr>
            <w:tcW w:w="2263" w:type="dxa"/>
            <w:noWrap/>
            <w:hideMark/>
          </w:tcPr>
          <w:p w14:paraId="3DBC3E0C" w14:textId="77777777" w:rsidR="009F382C" w:rsidRPr="003525A5" w:rsidRDefault="009F382C" w:rsidP="00D645BB">
            <w:pPr>
              <w:ind w:left="720"/>
            </w:pPr>
            <w:r w:rsidRPr="003525A5">
              <w:t>Region</w:t>
            </w:r>
          </w:p>
        </w:tc>
        <w:tc>
          <w:tcPr>
            <w:tcW w:w="1873" w:type="dxa"/>
            <w:noWrap/>
            <w:hideMark/>
          </w:tcPr>
          <w:p w14:paraId="79A528C0" w14:textId="77777777" w:rsidR="009F382C" w:rsidRPr="003525A5" w:rsidRDefault="009F382C" w:rsidP="00D645BB">
            <w:pPr>
              <w:ind w:left="720"/>
            </w:pPr>
            <w:r w:rsidRPr="003525A5">
              <w:t>Frequency</w:t>
            </w:r>
          </w:p>
        </w:tc>
        <w:tc>
          <w:tcPr>
            <w:tcW w:w="1388" w:type="dxa"/>
          </w:tcPr>
          <w:p w14:paraId="50193826" w14:textId="77777777" w:rsidR="009F382C" w:rsidRPr="003525A5" w:rsidRDefault="009F382C" w:rsidP="00D645BB">
            <w:pPr>
              <w:ind w:left="720"/>
            </w:pPr>
            <w:r>
              <w:t>%</w:t>
            </w:r>
          </w:p>
        </w:tc>
      </w:tr>
      <w:tr w:rsidR="009F382C" w:rsidRPr="003525A5" w14:paraId="1A31F5C7" w14:textId="77777777" w:rsidTr="00BC5AC4">
        <w:trPr>
          <w:trHeight w:val="290"/>
        </w:trPr>
        <w:tc>
          <w:tcPr>
            <w:tcW w:w="2263" w:type="dxa"/>
            <w:noWrap/>
            <w:hideMark/>
          </w:tcPr>
          <w:p w14:paraId="7B418744" w14:textId="77777777" w:rsidR="009F382C" w:rsidRPr="003525A5" w:rsidRDefault="009F382C" w:rsidP="00D645BB">
            <w:pPr>
              <w:ind w:left="720"/>
            </w:pPr>
            <w:r w:rsidRPr="003525A5">
              <w:t>Europe</w:t>
            </w:r>
          </w:p>
        </w:tc>
        <w:tc>
          <w:tcPr>
            <w:tcW w:w="1873" w:type="dxa"/>
            <w:noWrap/>
          </w:tcPr>
          <w:p w14:paraId="1BEF3683" w14:textId="074D736A" w:rsidR="009F382C" w:rsidRPr="003525A5" w:rsidRDefault="00532985" w:rsidP="00D645BB">
            <w:pPr>
              <w:ind w:left="720"/>
            </w:pPr>
            <w:r>
              <w:t>75</w:t>
            </w:r>
          </w:p>
        </w:tc>
        <w:tc>
          <w:tcPr>
            <w:tcW w:w="1388" w:type="dxa"/>
          </w:tcPr>
          <w:p w14:paraId="430B0E57" w14:textId="68402894" w:rsidR="009F382C" w:rsidRPr="003525A5" w:rsidRDefault="00532985" w:rsidP="00D645BB">
            <w:pPr>
              <w:ind w:left="720"/>
            </w:pPr>
            <w:r>
              <w:t>37.1</w:t>
            </w:r>
          </w:p>
        </w:tc>
      </w:tr>
      <w:tr w:rsidR="009F382C" w:rsidRPr="003525A5" w14:paraId="70F499AF" w14:textId="77777777" w:rsidTr="00BC5AC4">
        <w:trPr>
          <w:trHeight w:val="290"/>
        </w:trPr>
        <w:tc>
          <w:tcPr>
            <w:tcW w:w="2263" w:type="dxa"/>
            <w:noWrap/>
            <w:hideMark/>
          </w:tcPr>
          <w:p w14:paraId="09AE826D" w14:textId="77777777" w:rsidR="009F382C" w:rsidRPr="003525A5" w:rsidRDefault="009F382C" w:rsidP="00D645BB">
            <w:pPr>
              <w:ind w:left="720"/>
            </w:pPr>
            <w:r w:rsidRPr="003525A5">
              <w:t>North America</w:t>
            </w:r>
          </w:p>
        </w:tc>
        <w:tc>
          <w:tcPr>
            <w:tcW w:w="1873" w:type="dxa"/>
            <w:noWrap/>
          </w:tcPr>
          <w:p w14:paraId="06CE4CBE" w14:textId="3AA97527" w:rsidR="009F382C" w:rsidRPr="003525A5" w:rsidRDefault="00532985" w:rsidP="00D645BB">
            <w:pPr>
              <w:ind w:left="720"/>
            </w:pPr>
            <w:r>
              <w:t>84</w:t>
            </w:r>
          </w:p>
        </w:tc>
        <w:tc>
          <w:tcPr>
            <w:tcW w:w="1388" w:type="dxa"/>
          </w:tcPr>
          <w:p w14:paraId="3362D0E4" w14:textId="06A90367" w:rsidR="009F382C" w:rsidRPr="003525A5" w:rsidRDefault="00532985" w:rsidP="00D645BB">
            <w:pPr>
              <w:ind w:left="720"/>
            </w:pPr>
            <w:r>
              <w:t>41.6</w:t>
            </w:r>
          </w:p>
        </w:tc>
      </w:tr>
      <w:tr w:rsidR="009F382C" w:rsidRPr="003525A5" w14:paraId="5D1422C9" w14:textId="77777777" w:rsidTr="00BC5AC4">
        <w:trPr>
          <w:trHeight w:val="290"/>
        </w:trPr>
        <w:tc>
          <w:tcPr>
            <w:tcW w:w="2263" w:type="dxa"/>
            <w:noWrap/>
            <w:hideMark/>
          </w:tcPr>
          <w:p w14:paraId="72B8CD20" w14:textId="77777777" w:rsidR="009F382C" w:rsidRPr="003525A5" w:rsidRDefault="009F382C" w:rsidP="00D645BB">
            <w:pPr>
              <w:ind w:left="720"/>
            </w:pPr>
            <w:r w:rsidRPr="003525A5">
              <w:t>Asia</w:t>
            </w:r>
          </w:p>
        </w:tc>
        <w:tc>
          <w:tcPr>
            <w:tcW w:w="1873" w:type="dxa"/>
            <w:noWrap/>
          </w:tcPr>
          <w:p w14:paraId="36A23CE3" w14:textId="343C3D1D" w:rsidR="009F382C" w:rsidRPr="003525A5" w:rsidRDefault="00532985" w:rsidP="00D645BB">
            <w:pPr>
              <w:ind w:left="720"/>
            </w:pPr>
            <w:r>
              <w:t>9</w:t>
            </w:r>
          </w:p>
        </w:tc>
        <w:tc>
          <w:tcPr>
            <w:tcW w:w="1388" w:type="dxa"/>
          </w:tcPr>
          <w:p w14:paraId="0906987A" w14:textId="764907B8" w:rsidR="009F382C" w:rsidRPr="003525A5" w:rsidRDefault="00532985" w:rsidP="00D645BB">
            <w:pPr>
              <w:ind w:left="720"/>
            </w:pPr>
            <w:r>
              <w:t>4.5</w:t>
            </w:r>
          </w:p>
        </w:tc>
      </w:tr>
      <w:tr w:rsidR="009F382C" w:rsidRPr="003525A5" w14:paraId="5D8AB37B" w14:textId="77777777" w:rsidTr="00BC5AC4">
        <w:trPr>
          <w:trHeight w:val="290"/>
        </w:trPr>
        <w:tc>
          <w:tcPr>
            <w:tcW w:w="2263" w:type="dxa"/>
            <w:noWrap/>
            <w:hideMark/>
          </w:tcPr>
          <w:p w14:paraId="68876823" w14:textId="77777777" w:rsidR="009F382C" w:rsidRPr="003525A5" w:rsidRDefault="009F382C" w:rsidP="00D645BB">
            <w:pPr>
              <w:ind w:left="720"/>
            </w:pPr>
            <w:r w:rsidRPr="003525A5">
              <w:t>South America</w:t>
            </w:r>
          </w:p>
        </w:tc>
        <w:tc>
          <w:tcPr>
            <w:tcW w:w="1873" w:type="dxa"/>
            <w:noWrap/>
          </w:tcPr>
          <w:p w14:paraId="2DB2EEDE" w14:textId="7D680ED6" w:rsidR="009F382C" w:rsidRPr="003525A5" w:rsidRDefault="00532985" w:rsidP="00D645BB">
            <w:pPr>
              <w:ind w:left="720"/>
            </w:pPr>
            <w:r>
              <w:t>20</w:t>
            </w:r>
          </w:p>
        </w:tc>
        <w:tc>
          <w:tcPr>
            <w:tcW w:w="1388" w:type="dxa"/>
          </w:tcPr>
          <w:p w14:paraId="4482808E" w14:textId="79ECF318" w:rsidR="009F382C" w:rsidRPr="003525A5" w:rsidRDefault="00532985" w:rsidP="00D645BB">
            <w:pPr>
              <w:ind w:left="720"/>
            </w:pPr>
            <w:r>
              <w:t>9.9</w:t>
            </w:r>
          </w:p>
        </w:tc>
      </w:tr>
      <w:tr w:rsidR="009F382C" w:rsidRPr="003525A5" w14:paraId="1EFFB39E" w14:textId="77777777" w:rsidTr="00BC5AC4">
        <w:trPr>
          <w:trHeight w:val="290"/>
        </w:trPr>
        <w:tc>
          <w:tcPr>
            <w:tcW w:w="2263" w:type="dxa"/>
            <w:noWrap/>
            <w:hideMark/>
          </w:tcPr>
          <w:p w14:paraId="2D14651A" w14:textId="77777777" w:rsidR="009F382C" w:rsidRPr="003525A5" w:rsidRDefault="009F382C" w:rsidP="00D645BB">
            <w:pPr>
              <w:ind w:left="720"/>
            </w:pPr>
            <w:r w:rsidRPr="003525A5">
              <w:t>Africa</w:t>
            </w:r>
          </w:p>
        </w:tc>
        <w:tc>
          <w:tcPr>
            <w:tcW w:w="1873" w:type="dxa"/>
            <w:noWrap/>
          </w:tcPr>
          <w:p w14:paraId="0277741C" w14:textId="1236E7DE" w:rsidR="009F382C" w:rsidRPr="003525A5" w:rsidRDefault="00532985" w:rsidP="00D645BB">
            <w:pPr>
              <w:ind w:left="720"/>
            </w:pPr>
            <w:r>
              <w:t>2</w:t>
            </w:r>
          </w:p>
        </w:tc>
        <w:tc>
          <w:tcPr>
            <w:tcW w:w="1388" w:type="dxa"/>
          </w:tcPr>
          <w:p w14:paraId="3BAE0B99" w14:textId="7B939A97" w:rsidR="009F382C" w:rsidRPr="003525A5" w:rsidRDefault="00532985" w:rsidP="00D645BB">
            <w:pPr>
              <w:ind w:left="720"/>
            </w:pPr>
            <w:r>
              <w:t>1.0</w:t>
            </w:r>
          </w:p>
        </w:tc>
      </w:tr>
      <w:tr w:rsidR="009F382C" w:rsidRPr="003525A5" w14:paraId="704BC580" w14:textId="77777777" w:rsidTr="00BC5AC4">
        <w:trPr>
          <w:trHeight w:val="290"/>
        </w:trPr>
        <w:tc>
          <w:tcPr>
            <w:tcW w:w="2263" w:type="dxa"/>
            <w:noWrap/>
            <w:hideMark/>
          </w:tcPr>
          <w:p w14:paraId="529A865F" w14:textId="77777777" w:rsidR="009F382C" w:rsidRPr="003525A5" w:rsidRDefault="009F382C" w:rsidP="00D645BB">
            <w:pPr>
              <w:ind w:left="720"/>
            </w:pPr>
            <w:r>
              <w:t>Australia</w:t>
            </w:r>
          </w:p>
        </w:tc>
        <w:tc>
          <w:tcPr>
            <w:tcW w:w="1873" w:type="dxa"/>
            <w:noWrap/>
          </w:tcPr>
          <w:p w14:paraId="0D21B96A" w14:textId="25FDFDE3" w:rsidR="009F382C" w:rsidRPr="003525A5" w:rsidRDefault="00532985" w:rsidP="00D645BB">
            <w:pPr>
              <w:ind w:left="720"/>
            </w:pPr>
            <w:r>
              <w:t>12</w:t>
            </w:r>
          </w:p>
        </w:tc>
        <w:tc>
          <w:tcPr>
            <w:tcW w:w="1388" w:type="dxa"/>
          </w:tcPr>
          <w:p w14:paraId="61D2D53F" w14:textId="07FCB2EA" w:rsidR="009F382C" w:rsidRPr="003525A5" w:rsidRDefault="00532985" w:rsidP="00D645BB">
            <w:pPr>
              <w:ind w:left="720"/>
            </w:pPr>
            <w:r>
              <w:t>5.9</w:t>
            </w:r>
          </w:p>
        </w:tc>
      </w:tr>
      <w:tr w:rsidR="009F382C" w:rsidRPr="003525A5" w14:paraId="49219244" w14:textId="77777777" w:rsidTr="00BC5AC4">
        <w:trPr>
          <w:trHeight w:val="290"/>
        </w:trPr>
        <w:tc>
          <w:tcPr>
            <w:tcW w:w="2263" w:type="dxa"/>
            <w:noWrap/>
            <w:hideMark/>
          </w:tcPr>
          <w:p w14:paraId="25E4A3C2" w14:textId="77777777" w:rsidR="009F382C" w:rsidRPr="003525A5" w:rsidRDefault="009F382C" w:rsidP="00D645BB">
            <w:pPr>
              <w:ind w:left="720"/>
            </w:pPr>
            <w:r>
              <w:t>New Zealand</w:t>
            </w:r>
          </w:p>
        </w:tc>
        <w:tc>
          <w:tcPr>
            <w:tcW w:w="1873" w:type="dxa"/>
            <w:noWrap/>
          </w:tcPr>
          <w:p w14:paraId="4F6AFE73" w14:textId="04687562" w:rsidR="009F382C" w:rsidRPr="003525A5" w:rsidRDefault="00532985" w:rsidP="00D645BB">
            <w:pPr>
              <w:ind w:left="720"/>
            </w:pPr>
            <w:r>
              <w:t>0</w:t>
            </w:r>
          </w:p>
        </w:tc>
        <w:tc>
          <w:tcPr>
            <w:tcW w:w="1388" w:type="dxa"/>
          </w:tcPr>
          <w:p w14:paraId="56B06BBA" w14:textId="366BD0D2" w:rsidR="009F382C" w:rsidRPr="003525A5" w:rsidRDefault="00532985" w:rsidP="00D645BB">
            <w:pPr>
              <w:ind w:left="720"/>
            </w:pPr>
            <w:r>
              <w:t>0</w:t>
            </w:r>
          </w:p>
        </w:tc>
      </w:tr>
      <w:tr w:rsidR="009F382C" w:rsidRPr="003525A5" w14:paraId="532EFF50" w14:textId="77777777" w:rsidTr="00D645BB">
        <w:trPr>
          <w:trHeight w:val="290"/>
        </w:trPr>
        <w:tc>
          <w:tcPr>
            <w:tcW w:w="2263" w:type="dxa"/>
            <w:noWrap/>
          </w:tcPr>
          <w:p w14:paraId="27F5106C" w14:textId="77777777" w:rsidR="009F382C" w:rsidRPr="003525A5" w:rsidRDefault="009F382C" w:rsidP="00D645BB">
            <w:pPr>
              <w:ind w:left="720"/>
            </w:pPr>
            <w:r>
              <w:t>Rest of Australasia</w:t>
            </w:r>
          </w:p>
        </w:tc>
        <w:tc>
          <w:tcPr>
            <w:tcW w:w="1873" w:type="dxa"/>
            <w:noWrap/>
          </w:tcPr>
          <w:p w14:paraId="7F83D147" w14:textId="6136E62C" w:rsidR="009F382C" w:rsidRPr="003525A5" w:rsidRDefault="00532985" w:rsidP="00D645BB">
            <w:pPr>
              <w:ind w:left="720"/>
            </w:pPr>
            <w:r>
              <w:t>0</w:t>
            </w:r>
          </w:p>
        </w:tc>
        <w:tc>
          <w:tcPr>
            <w:tcW w:w="1388" w:type="dxa"/>
          </w:tcPr>
          <w:p w14:paraId="7F008D05" w14:textId="122916AE" w:rsidR="009F382C" w:rsidRDefault="00532985" w:rsidP="00D645BB">
            <w:pPr>
              <w:ind w:left="720"/>
            </w:pPr>
            <w:r>
              <w:t>0</w:t>
            </w:r>
          </w:p>
        </w:tc>
      </w:tr>
      <w:tr w:rsidR="009F382C" w:rsidRPr="003525A5" w14:paraId="3B1199FB" w14:textId="77777777" w:rsidTr="00BC5AC4">
        <w:trPr>
          <w:trHeight w:val="290"/>
        </w:trPr>
        <w:tc>
          <w:tcPr>
            <w:tcW w:w="2263" w:type="dxa"/>
            <w:noWrap/>
            <w:hideMark/>
          </w:tcPr>
          <w:p w14:paraId="4D057BB3" w14:textId="77777777" w:rsidR="009F382C" w:rsidRPr="003525A5" w:rsidRDefault="009F382C" w:rsidP="00D645BB">
            <w:pPr>
              <w:ind w:left="720"/>
            </w:pPr>
            <w:r w:rsidRPr="003525A5">
              <w:t>TOTAL</w:t>
            </w:r>
          </w:p>
        </w:tc>
        <w:tc>
          <w:tcPr>
            <w:tcW w:w="1873" w:type="dxa"/>
            <w:noWrap/>
          </w:tcPr>
          <w:p w14:paraId="6667617C" w14:textId="2EEA9B6F" w:rsidR="009F382C" w:rsidRPr="003525A5" w:rsidRDefault="001A2480" w:rsidP="00D645BB">
            <w:pPr>
              <w:ind w:left="720"/>
            </w:pPr>
            <w:r>
              <w:t>20</w:t>
            </w:r>
            <w:r w:rsidR="00997A06">
              <w:t>2</w:t>
            </w:r>
          </w:p>
        </w:tc>
        <w:tc>
          <w:tcPr>
            <w:tcW w:w="1388" w:type="dxa"/>
          </w:tcPr>
          <w:p w14:paraId="2713BB9F" w14:textId="77777777" w:rsidR="009F382C" w:rsidRPr="003525A5" w:rsidRDefault="009F382C" w:rsidP="00D645BB">
            <w:pPr>
              <w:ind w:left="720"/>
            </w:pPr>
          </w:p>
        </w:tc>
      </w:tr>
    </w:tbl>
    <w:p w14:paraId="2D4CF625" w14:textId="77777777" w:rsidR="009F382C" w:rsidRDefault="009F382C" w:rsidP="009F382C"/>
    <w:p w14:paraId="7C8BB99C" w14:textId="65ABA090" w:rsidR="009F382C" w:rsidRDefault="009F382C" w:rsidP="009F382C"/>
    <w:p w14:paraId="175CA384" w14:textId="77777777" w:rsidR="009F382C" w:rsidRDefault="009F382C" w:rsidP="009F382C">
      <w:r>
        <w:t>Results: Publication year</w:t>
      </w:r>
    </w:p>
    <w:p w14:paraId="57F9AC95" w14:textId="377C4465" w:rsidR="009F382C" w:rsidRDefault="009F382C" w:rsidP="009F382C">
      <w:r>
        <w:t>Table S</w:t>
      </w:r>
      <w:r w:rsidR="00843176">
        <w:t>11</w:t>
      </w:r>
      <w:r>
        <w:t>-2:</w:t>
      </w:r>
    </w:p>
    <w:tbl>
      <w:tblPr>
        <w:tblStyle w:val="TableGrid"/>
        <w:tblW w:w="0" w:type="auto"/>
        <w:tblLook w:val="04A0" w:firstRow="1" w:lastRow="0" w:firstColumn="1" w:lastColumn="0" w:noHBand="0" w:noVBand="1"/>
      </w:tblPr>
      <w:tblGrid>
        <w:gridCol w:w="2263"/>
        <w:gridCol w:w="1873"/>
        <w:gridCol w:w="1388"/>
      </w:tblGrid>
      <w:tr w:rsidR="009F382C" w:rsidRPr="003525A5" w14:paraId="39B79DDF" w14:textId="77777777" w:rsidTr="00D645BB">
        <w:trPr>
          <w:trHeight w:val="290"/>
        </w:trPr>
        <w:tc>
          <w:tcPr>
            <w:tcW w:w="2263" w:type="dxa"/>
            <w:noWrap/>
            <w:hideMark/>
          </w:tcPr>
          <w:p w14:paraId="205EC1B9" w14:textId="77777777" w:rsidR="009F382C" w:rsidRPr="003525A5" w:rsidRDefault="009F382C" w:rsidP="00D645BB">
            <w:pPr>
              <w:ind w:left="720"/>
            </w:pPr>
            <w:r w:rsidRPr="003525A5">
              <w:t>Year Range</w:t>
            </w:r>
          </w:p>
        </w:tc>
        <w:tc>
          <w:tcPr>
            <w:tcW w:w="1873" w:type="dxa"/>
            <w:noWrap/>
            <w:hideMark/>
          </w:tcPr>
          <w:p w14:paraId="6E3A97C4" w14:textId="77777777" w:rsidR="009F382C" w:rsidRPr="003525A5" w:rsidRDefault="009F382C" w:rsidP="00D645BB">
            <w:pPr>
              <w:ind w:left="720"/>
            </w:pPr>
            <w:r w:rsidRPr="003525A5">
              <w:t>Frequency</w:t>
            </w:r>
          </w:p>
        </w:tc>
        <w:tc>
          <w:tcPr>
            <w:tcW w:w="1388" w:type="dxa"/>
            <w:noWrap/>
            <w:hideMark/>
          </w:tcPr>
          <w:p w14:paraId="58DD37EE" w14:textId="77777777" w:rsidR="009F382C" w:rsidRPr="003525A5" w:rsidRDefault="009F382C" w:rsidP="00D645BB">
            <w:pPr>
              <w:ind w:left="720"/>
            </w:pPr>
            <w:r w:rsidRPr="003525A5">
              <w:t xml:space="preserve">N per </w:t>
            </w:r>
            <w:proofErr w:type="spellStart"/>
            <w:r w:rsidRPr="003525A5">
              <w:t>yr</w:t>
            </w:r>
            <w:proofErr w:type="spellEnd"/>
          </w:p>
        </w:tc>
      </w:tr>
      <w:tr w:rsidR="009F382C" w:rsidRPr="003525A5" w14:paraId="6BD2761C" w14:textId="77777777" w:rsidTr="00BC5AC4">
        <w:trPr>
          <w:trHeight w:val="290"/>
        </w:trPr>
        <w:tc>
          <w:tcPr>
            <w:tcW w:w="2263" w:type="dxa"/>
            <w:noWrap/>
            <w:hideMark/>
          </w:tcPr>
          <w:p w14:paraId="543049E1" w14:textId="4ABC92EB" w:rsidR="009F382C" w:rsidRPr="003525A5" w:rsidRDefault="00760740" w:rsidP="00D645BB">
            <w:pPr>
              <w:ind w:left="720"/>
            </w:pPr>
            <w:r>
              <w:t>Part 2020</w:t>
            </w:r>
          </w:p>
        </w:tc>
        <w:tc>
          <w:tcPr>
            <w:tcW w:w="1873" w:type="dxa"/>
            <w:noWrap/>
          </w:tcPr>
          <w:p w14:paraId="5B8F1CB8" w14:textId="3F5D112C" w:rsidR="009F382C" w:rsidRPr="003525A5" w:rsidRDefault="00760740" w:rsidP="00D645BB">
            <w:pPr>
              <w:ind w:left="720"/>
            </w:pPr>
            <w:r>
              <w:t>2</w:t>
            </w:r>
          </w:p>
        </w:tc>
        <w:tc>
          <w:tcPr>
            <w:tcW w:w="1388" w:type="dxa"/>
            <w:noWrap/>
          </w:tcPr>
          <w:p w14:paraId="1C4DB2D6" w14:textId="18F3DE94" w:rsidR="009F382C" w:rsidRPr="003525A5" w:rsidRDefault="009F382C" w:rsidP="00D645BB">
            <w:pPr>
              <w:ind w:left="720"/>
            </w:pPr>
          </w:p>
        </w:tc>
      </w:tr>
      <w:tr w:rsidR="009F382C" w:rsidRPr="003525A5" w14:paraId="533ADD25" w14:textId="77777777" w:rsidTr="00BC5AC4">
        <w:trPr>
          <w:trHeight w:val="290"/>
        </w:trPr>
        <w:tc>
          <w:tcPr>
            <w:tcW w:w="2263" w:type="dxa"/>
            <w:noWrap/>
            <w:hideMark/>
          </w:tcPr>
          <w:p w14:paraId="0409FD1F" w14:textId="77777777" w:rsidR="009F382C" w:rsidRPr="003525A5" w:rsidRDefault="009F382C" w:rsidP="00D645BB">
            <w:pPr>
              <w:ind w:left="720"/>
            </w:pPr>
            <w:r w:rsidRPr="003525A5">
              <w:t>2015-2019</w:t>
            </w:r>
          </w:p>
        </w:tc>
        <w:tc>
          <w:tcPr>
            <w:tcW w:w="1873" w:type="dxa"/>
            <w:noWrap/>
          </w:tcPr>
          <w:p w14:paraId="0E4045F0" w14:textId="0BD0F890" w:rsidR="009F382C" w:rsidRPr="003525A5" w:rsidRDefault="00760740" w:rsidP="00D645BB">
            <w:pPr>
              <w:ind w:left="720"/>
            </w:pPr>
            <w:r>
              <w:t>105</w:t>
            </w:r>
          </w:p>
        </w:tc>
        <w:tc>
          <w:tcPr>
            <w:tcW w:w="1388" w:type="dxa"/>
            <w:noWrap/>
          </w:tcPr>
          <w:p w14:paraId="52C7BA17" w14:textId="573163C0" w:rsidR="009F382C" w:rsidRPr="003525A5" w:rsidRDefault="00760740" w:rsidP="00D645BB">
            <w:pPr>
              <w:ind w:left="720"/>
            </w:pPr>
            <w:r>
              <w:t>21.0</w:t>
            </w:r>
          </w:p>
        </w:tc>
      </w:tr>
      <w:tr w:rsidR="009F382C" w:rsidRPr="003525A5" w14:paraId="753E0C59" w14:textId="77777777" w:rsidTr="00BC5AC4">
        <w:trPr>
          <w:trHeight w:val="290"/>
        </w:trPr>
        <w:tc>
          <w:tcPr>
            <w:tcW w:w="2263" w:type="dxa"/>
            <w:noWrap/>
            <w:hideMark/>
          </w:tcPr>
          <w:p w14:paraId="1442B7A6" w14:textId="77777777" w:rsidR="009F382C" w:rsidRPr="003525A5" w:rsidRDefault="009F382C" w:rsidP="00D645BB">
            <w:pPr>
              <w:ind w:left="720"/>
            </w:pPr>
            <w:r w:rsidRPr="003525A5">
              <w:t>2010-2014</w:t>
            </w:r>
          </w:p>
        </w:tc>
        <w:tc>
          <w:tcPr>
            <w:tcW w:w="1873" w:type="dxa"/>
            <w:noWrap/>
          </w:tcPr>
          <w:p w14:paraId="5E8C21A9" w14:textId="2400124C" w:rsidR="009F382C" w:rsidRPr="003525A5" w:rsidRDefault="00760740" w:rsidP="00D645BB">
            <w:pPr>
              <w:ind w:left="720"/>
            </w:pPr>
            <w:r>
              <w:t>56</w:t>
            </w:r>
          </w:p>
        </w:tc>
        <w:tc>
          <w:tcPr>
            <w:tcW w:w="1388" w:type="dxa"/>
            <w:noWrap/>
          </w:tcPr>
          <w:p w14:paraId="40F43FBD" w14:textId="2EA6878A" w:rsidR="009F382C" w:rsidRPr="003525A5" w:rsidRDefault="00760740" w:rsidP="00D645BB">
            <w:pPr>
              <w:ind w:left="720"/>
            </w:pPr>
            <w:r>
              <w:t>11.2</w:t>
            </w:r>
          </w:p>
        </w:tc>
      </w:tr>
      <w:tr w:rsidR="009F382C" w:rsidRPr="003525A5" w14:paraId="69D820B3" w14:textId="77777777" w:rsidTr="00BC5AC4">
        <w:trPr>
          <w:trHeight w:val="290"/>
        </w:trPr>
        <w:tc>
          <w:tcPr>
            <w:tcW w:w="2263" w:type="dxa"/>
            <w:noWrap/>
            <w:hideMark/>
          </w:tcPr>
          <w:p w14:paraId="686CB89A" w14:textId="77777777" w:rsidR="009F382C" w:rsidRPr="003525A5" w:rsidRDefault="009F382C" w:rsidP="00D645BB">
            <w:pPr>
              <w:ind w:left="720"/>
            </w:pPr>
            <w:r w:rsidRPr="003525A5">
              <w:t>2005-2009</w:t>
            </w:r>
          </w:p>
        </w:tc>
        <w:tc>
          <w:tcPr>
            <w:tcW w:w="1873" w:type="dxa"/>
            <w:noWrap/>
          </w:tcPr>
          <w:p w14:paraId="2DF2D8F8" w14:textId="48B77674" w:rsidR="009F382C" w:rsidRPr="003525A5" w:rsidRDefault="00760740" w:rsidP="00D645BB">
            <w:pPr>
              <w:ind w:left="720"/>
            </w:pPr>
            <w:r>
              <w:t>28</w:t>
            </w:r>
          </w:p>
        </w:tc>
        <w:tc>
          <w:tcPr>
            <w:tcW w:w="1388" w:type="dxa"/>
            <w:noWrap/>
          </w:tcPr>
          <w:p w14:paraId="587A6095" w14:textId="60EDDA0E" w:rsidR="009F382C" w:rsidRPr="003525A5" w:rsidRDefault="00760740" w:rsidP="00D645BB">
            <w:pPr>
              <w:ind w:left="720"/>
            </w:pPr>
            <w:r>
              <w:t>5.6</w:t>
            </w:r>
          </w:p>
        </w:tc>
      </w:tr>
      <w:tr w:rsidR="009F382C" w:rsidRPr="003525A5" w14:paraId="6B68D06A" w14:textId="77777777" w:rsidTr="00BC5AC4">
        <w:trPr>
          <w:trHeight w:val="290"/>
        </w:trPr>
        <w:tc>
          <w:tcPr>
            <w:tcW w:w="2263" w:type="dxa"/>
            <w:noWrap/>
            <w:hideMark/>
          </w:tcPr>
          <w:p w14:paraId="236B5470" w14:textId="77777777" w:rsidR="009F382C" w:rsidRPr="003525A5" w:rsidRDefault="009F382C" w:rsidP="00D645BB">
            <w:pPr>
              <w:ind w:left="720"/>
            </w:pPr>
            <w:r w:rsidRPr="003525A5">
              <w:t>2000-2004</w:t>
            </w:r>
          </w:p>
        </w:tc>
        <w:tc>
          <w:tcPr>
            <w:tcW w:w="1873" w:type="dxa"/>
            <w:noWrap/>
          </w:tcPr>
          <w:p w14:paraId="67930542" w14:textId="41481688" w:rsidR="009F382C" w:rsidRPr="003525A5" w:rsidRDefault="00760740" w:rsidP="00D645BB">
            <w:pPr>
              <w:ind w:left="720"/>
            </w:pPr>
            <w:r>
              <w:t>8</w:t>
            </w:r>
          </w:p>
        </w:tc>
        <w:tc>
          <w:tcPr>
            <w:tcW w:w="1388" w:type="dxa"/>
            <w:noWrap/>
          </w:tcPr>
          <w:p w14:paraId="0E3D9424" w14:textId="3CFB1C5A" w:rsidR="009F382C" w:rsidRPr="003525A5" w:rsidRDefault="00760740" w:rsidP="00D645BB">
            <w:pPr>
              <w:ind w:left="720"/>
            </w:pPr>
            <w:r>
              <w:t>1.6</w:t>
            </w:r>
          </w:p>
        </w:tc>
      </w:tr>
      <w:tr w:rsidR="009F382C" w:rsidRPr="003525A5" w14:paraId="78A536D9" w14:textId="77777777" w:rsidTr="00BC5AC4">
        <w:trPr>
          <w:trHeight w:val="290"/>
        </w:trPr>
        <w:tc>
          <w:tcPr>
            <w:tcW w:w="2263" w:type="dxa"/>
            <w:noWrap/>
            <w:hideMark/>
          </w:tcPr>
          <w:p w14:paraId="2F105A36" w14:textId="77777777" w:rsidR="009F382C" w:rsidRPr="003525A5" w:rsidRDefault="009F382C" w:rsidP="00D645BB">
            <w:pPr>
              <w:ind w:left="720"/>
            </w:pPr>
            <w:r w:rsidRPr="003525A5">
              <w:t>1995-1999</w:t>
            </w:r>
          </w:p>
        </w:tc>
        <w:tc>
          <w:tcPr>
            <w:tcW w:w="1873" w:type="dxa"/>
            <w:noWrap/>
          </w:tcPr>
          <w:p w14:paraId="21618C15" w14:textId="059549CF" w:rsidR="009F382C" w:rsidRPr="003525A5" w:rsidRDefault="00760740" w:rsidP="00D645BB">
            <w:pPr>
              <w:ind w:left="720"/>
            </w:pPr>
            <w:r>
              <w:t>1</w:t>
            </w:r>
          </w:p>
        </w:tc>
        <w:tc>
          <w:tcPr>
            <w:tcW w:w="1388" w:type="dxa"/>
            <w:noWrap/>
          </w:tcPr>
          <w:p w14:paraId="3647B987" w14:textId="3159445A" w:rsidR="009F382C" w:rsidRPr="003525A5" w:rsidRDefault="00760740" w:rsidP="00D645BB">
            <w:pPr>
              <w:ind w:left="720"/>
            </w:pPr>
            <w:r>
              <w:t>0.2</w:t>
            </w:r>
          </w:p>
        </w:tc>
      </w:tr>
      <w:tr w:rsidR="009F382C" w:rsidRPr="003525A5" w14:paraId="69ACBE59" w14:textId="77777777" w:rsidTr="00D645BB">
        <w:trPr>
          <w:trHeight w:val="290"/>
        </w:trPr>
        <w:tc>
          <w:tcPr>
            <w:tcW w:w="2263" w:type="dxa"/>
            <w:noWrap/>
          </w:tcPr>
          <w:p w14:paraId="7536159F" w14:textId="77777777" w:rsidR="009F382C" w:rsidRPr="003525A5" w:rsidRDefault="009F382C" w:rsidP="00D645BB">
            <w:pPr>
              <w:ind w:left="720"/>
            </w:pPr>
            <w:r>
              <w:t>1990-1994</w:t>
            </w:r>
          </w:p>
        </w:tc>
        <w:tc>
          <w:tcPr>
            <w:tcW w:w="1873" w:type="dxa"/>
            <w:noWrap/>
          </w:tcPr>
          <w:p w14:paraId="36E85917" w14:textId="4B3D3AFA" w:rsidR="009F382C" w:rsidRPr="003525A5" w:rsidRDefault="00760740" w:rsidP="00D645BB">
            <w:pPr>
              <w:ind w:left="720"/>
            </w:pPr>
            <w:r>
              <w:t>2</w:t>
            </w:r>
          </w:p>
        </w:tc>
        <w:tc>
          <w:tcPr>
            <w:tcW w:w="1388" w:type="dxa"/>
            <w:noWrap/>
          </w:tcPr>
          <w:p w14:paraId="0AAEA997" w14:textId="74CE7AEC" w:rsidR="009F382C" w:rsidRPr="003525A5" w:rsidRDefault="00760740" w:rsidP="00D645BB">
            <w:pPr>
              <w:ind w:left="720"/>
            </w:pPr>
            <w:r>
              <w:t>0.4</w:t>
            </w:r>
          </w:p>
        </w:tc>
      </w:tr>
      <w:tr w:rsidR="009F382C" w:rsidRPr="003525A5" w14:paraId="6E212DD0" w14:textId="77777777" w:rsidTr="00D645BB">
        <w:trPr>
          <w:trHeight w:val="290"/>
        </w:trPr>
        <w:tc>
          <w:tcPr>
            <w:tcW w:w="2263" w:type="dxa"/>
            <w:noWrap/>
          </w:tcPr>
          <w:p w14:paraId="230F5AE3" w14:textId="77777777" w:rsidR="009F382C" w:rsidRPr="003525A5" w:rsidRDefault="009F382C" w:rsidP="00D645BB">
            <w:pPr>
              <w:ind w:left="720"/>
            </w:pPr>
            <w:r>
              <w:t>1980-1989</w:t>
            </w:r>
          </w:p>
        </w:tc>
        <w:tc>
          <w:tcPr>
            <w:tcW w:w="1873" w:type="dxa"/>
            <w:noWrap/>
          </w:tcPr>
          <w:p w14:paraId="1F1E884A" w14:textId="070C6C2E" w:rsidR="009F382C" w:rsidRPr="003525A5" w:rsidRDefault="00760740" w:rsidP="00D645BB">
            <w:pPr>
              <w:ind w:left="720"/>
            </w:pPr>
            <w:r>
              <w:t>0</w:t>
            </w:r>
          </w:p>
        </w:tc>
        <w:tc>
          <w:tcPr>
            <w:tcW w:w="1388" w:type="dxa"/>
            <w:noWrap/>
          </w:tcPr>
          <w:p w14:paraId="715F3FD8" w14:textId="304EACF1" w:rsidR="009F382C" w:rsidRPr="003525A5" w:rsidRDefault="00760740" w:rsidP="00D645BB">
            <w:pPr>
              <w:ind w:left="720"/>
            </w:pPr>
            <w:r>
              <w:t>0</w:t>
            </w:r>
          </w:p>
        </w:tc>
      </w:tr>
      <w:tr w:rsidR="009F382C" w:rsidRPr="003525A5" w14:paraId="2EC739A2" w14:textId="77777777" w:rsidTr="00BC5AC4">
        <w:trPr>
          <w:trHeight w:val="290"/>
        </w:trPr>
        <w:tc>
          <w:tcPr>
            <w:tcW w:w="2263" w:type="dxa"/>
            <w:noWrap/>
            <w:hideMark/>
          </w:tcPr>
          <w:p w14:paraId="09E77795" w14:textId="77777777" w:rsidR="009F382C" w:rsidRPr="003525A5" w:rsidRDefault="009F382C" w:rsidP="00D645BB">
            <w:pPr>
              <w:ind w:left="720"/>
            </w:pPr>
            <w:r w:rsidRPr="003525A5">
              <w:t>TOTAL</w:t>
            </w:r>
          </w:p>
        </w:tc>
        <w:tc>
          <w:tcPr>
            <w:tcW w:w="1873" w:type="dxa"/>
            <w:noWrap/>
          </w:tcPr>
          <w:p w14:paraId="0FE33BB7" w14:textId="06A5FAA9" w:rsidR="009F382C" w:rsidRPr="003525A5" w:rsidRDefault="00760740" w:rsidP="00D645BB">
            <w:pPr>
              <w:ind w:left="720"/>
            </w:pPr>
            <w:r>
              <w:t>202</w:t>
            </w:r>
          </w:p>
        </w:tc>
        <w:tc>
          <w:tcPr>
            <w:tcW w:w="1388" w:type="dxa"/>
            <w:noWrap/>
          </w:tcPr>
          <w:p w14:paraId="1B7691E2" w14:textId="77777777" w:rsidR="009F382C" w:rsidRPr="003525A5" w:rsidRDefault="009F382C" w:rsidP="00D645BB">
            <w:pPr>
              <w:ind w:left="720"/>
            </w:pPr>
          </w:p>
        </w:tc>
      </w:tr>
    </w:tbl>
    <w:p w14:paraId="2BFACDF9" w14:textId="77777777" w:rsidR="009F382C" w:rsidRDefault="009F382C" w:rsidP="009F382C"/>
    <w:p w14:paraId="4B5DC862" w14:textId="77777777" w:rsidR="0051519D" w:rsidRDefault="0051519D">
      <w:r>
        <w:br w:type="page"/>
      </w:r>
    </w:p>
    <w:p w14:paraId="67DD2740" w14:textId="77777777" w:rsidR="0051519D" w:rsidRDefault="0051519D" w:rsidP="0051519D">
      <w:pPr>
        <w:ind w:left="1440" w:hanging="1440"/>
      </w:pPr>
      <w:r>
        <w:lastRenderedPageBreak/>
        <w:t>Issue S12:</w:t>
      </w:r>
      <w:r>
        <w:tab/>
        <w:t>Interest in Pollination Networks</w:t>
      </w:r>
    </w:p>
    <w:p w14:paraId="2A379F50" w14:textId="77777777" w:rsidR="0051519D" w:rsidRDefault="0051519D" w:rsidP="0051519D">
      <w:r>
        <w:t>Search engine:</w:t>
      </w:r>
      <w:r>
        <w:tab/>
      </w:r>
      <w:r>
        <w:tab/>
      </w:r>
      <w:r>
        <w:tab/>
      </w:r>
      <w:r>
        <w:tab/>
      </w:r>
      <w:proofErr w:type="spellStart"/>
      <w:r>
        <w:t>WoS</w:t>
      </w:r>
      <w:proofErr w:type="spellEnd"/>
      <w:r>
        <w:t xml:space="preserve"> – All Databases</w:t>
      </w:r>
    </w:p>
    <w:p w14:paraId="32E78A78" w14:textId="77777777" w:rsidR="0051519D" w:rsidRDefault="0051519D" w:rsidP="0051519D">
      <w:r>
        <w:t>Implemented by:</w:t>
      </w:r>
      <w:r>
        <w:tab/>
      </w:r>
      <w:r>
        <w:tab/>
      </w:r>
      <w:r>
        <w:tab/>
        <w:t>GHP</w:t>
      </w:r>
    </w:p>
    <w:p w14:paraId="77B7DF3A" w14:textId="77777777" w:rsidR="0051519D" w:rsidRDefault="0051519D" w:rsidP="0051519D">
      <w:r>
        <w:t>Institution:</w:t>
      </w:r>
      <w:r>
        <w:tab/>
      </w:r>
      <w:r>
        <w:tab/>
      </w:r>
      <w:r>
        <w:tab/>
      </w:r>
      <w:r>
        <w:tab/>
        <w:t>Macquarie University</w:t>
      </w:r>
    </w:p>
    <w:p w14:paraId="63FBB8C4" w14:textId="77777777" w:rsidR="0051519D" w:rsidRDefault="0051519D" w:rsidP="0051519D">
      <w:r>
        <w:t>Date range:</w:t>
      </w:r>
      <w:r>
        <w:tab/>
      </w:r>
      <w:r>
        <w:tab/>
      </w:r>
      <w:r>
        <w:tab/>
      </w:r>
      <w:r>
        <w:tab/>
        <w:t>Up to end December 2021</w:t>
      </w:r>
    </w:p>
    <w:p w14:paraId="4AEC2B6B" w14:textId="77777777" w:rsidR="0051519D" w:rsidRDefault="0051519D" w:rsidP="0051519D">
      <w:pPr>
        <w:ind w:left="3600" w:hanging="3600"/>
      </w:pPr>
      <w:r>
        <w:t>Search target:</w:t>
      </w:r>
      <w:r>
        <w:tab/>
        <w:t>Articles that refer to Pollination Networks</w:t>
      </w:r>
    </w:p>
    <w:p w14:paraId="614A7725" w14:textId="77777777" w:rsidR="0051519D" w:rsidRDefault="0051519D" w:rsidP="0051519D">
      <w:pPr>
        <w:ind w:left="3600" w:hanging="3600"/>
      </w:pPr>
      <w:r>
        <w:t>Search approach:</w:t>
      </w:r>
      <w:r>
        <w:tab/>
        <w:t xml:space="preserve">Topic </w:t>
      </w:r>
      <w:proofErr w:type="gramStart"/>
      <w:r>
        <w:t>=  “</w:t>
      </w:r>
      <w:proofErr w:type="gramEnd"/>
      <w:r>
        <w:t>pollination network*”</w:t>
      </w:r>
    </w:p>
    <w:p w14:paraId="00C9A707" w14:textId="77777777" w:rsidR="0051519D" w:rsidRDefault="0051519D" w:rsidP="0051519D">
      <w:r>
        <w:t>Search initial result:</w:t>
      </w:r>
      <w:r>
        <w:tab/>
      </w:r>
      <w:r>
        <w:tab/>
      </w:r>
      <w:r>
        <w:tab/>
        <w:t>457</w:t>
      </w:r>
    </w:p>
    <w:p w14:paraId="53197030" w14:textId="77777777" w:rsidR="0051519D" w:rsidRDefault="0051519D" w:rsidP="0051519D">
      <w:r>
        <w:t># refs excluded from initial result:</w:t>
      </w:r>
      <w:r>
        <w:tab/>
        <w:t>5 (duplicates)</w:t>
      </w:r>
    </w:p>
    <w:p w14:paraId="11F1C792" w14:textId="77777777" w:rsidR="0051519D" w:rsidRDefault="0051519D" w:rsidP="0051519D">
      <w:r>
        <w:t># refs analysed for publication year:</w:t>
      </w:r>
      <w:r>
        <w:tab/>
        <w:t>452</w:t>
      </w:r>
      <w:r>
        <w:tab/>
      </w:r>
    </w:p>
    <w:p w14:paraId="0381DAB9" w14:textId="77777777" w:rsidR="0051519D" w:rsidRDefault="0051519D" w:rsidP="0051519D">
      <w:r>
        <w:t>Years fully processed:</w:t>
      </w:r>
      <w:r>
        <w:tab/>
      </w:r>
      <w:r>
        <w:tab/>
      </w:r>
      <w:r>
        <w:tab/>
        <w:t>2020-2021</w:t>
      </w:r>
      <w:r>
        <w:tab/>
      </w:r>
    </w:p>
    <w:p w14:paraId="27B0A4E7" w14:textId="77777777" w:rsidR="0051519D" w:rsidRDefault="0051519D" w:rsidP="0051519D">
      <w:r>
        <w:t># refs fully processed:</w:t>
      </w:r>
      <w:r>
        <w:tab/>
      </w:r>
      <w:r>
        <w:tab/>
      </w:r>
      <w:r>
        <w:tab/>
        <w:t>102</w:t>
      </w:r>
    </w:p>
    <w:p w14:paraId="3EB30683" w14:textId="77777777" w:rsidR="0051519D" w:rsidRDefault="0051519D" w:rsidP="0051519D">
      <w:pPr>
        <w:ind w:left="3600" w:hanging="3600"/>
      </w:pPr>
      <w:r>
        <w:t># refs excluded:</w:t>
      </w:r>
      <w:r>
        <w:tab/>
        <w:t>3 (2 duplicates; 1 irrelevant)</w:t>
      </w:r>
    </w:p>
    <w:p w14:paraId="750DAC33" w14:textId="77777777" w:rsidR="0051519D" w:rsidRDefault="0051519D" w:rsidP="0051519D">
      <w:r>
        <w:t># refs analysed for country/ region:</w:t>
      </w:r>
      <w:r>
        <w:tab/>
        <w:t>99</w:t>
      </w:r>
    </w:p>
    <w:p w14:paraId="28940DD9" w14:textId="6CEC01D1" w:rsidR="0051519D" w:rsidRDefault="0051519D" w:rsidP="0051519D">
      <w:pPr>
        <w:ind w:left="3600" w:hanging="3600"/>
      </w:pPr>
      <w:r>
        <w:t>Search output details:</w:t>
      </w:r>
      <w:r>
        <w:tab/>
        <w:t>See Supplementary Material – Spreadsheet – Worksheet #</w:t>
      </w:r>
      <w:r w:rsidR="00816777">
        <w:t>12</w:t>
      </w:r>
      <w:r>
        <w:t xml:space="preserve"> – </w:t>
      </w:r>
      <w:proofErr w:type="spellStart"/>
      <w:r>
        <w:t>WoS</w:t>
      </w:r>
      <w:proofErr w:type="spellEnd"/>
      <w:r>
        <w:t xml:space="preserve"> – Pollination Networks</w:t>
      </w:r>
    </w:p>
    <w:p w14:paraId="52E41845" w14:textId="77777777" w:rsidR="0051519D" w:rsidRDefault="0051519D" w:rsidP="0051519D">
      <w:r>
        <w:br w:type="page"/>
      </w:r>
    </w:p>
    <w:p w14:paraId="1383F220" w14:textId="77777777" w:rsidR="0051519D" w:rsidRDefault="0051519D" w:rsidP="0051519D">
      <w:r>
        <w:lastRenderedPageBreak/>
        <w:t>Results: Region</w:t>
      </w:r>
    </w:p>
    <w:p w14:paraId="47EC6E0C" w14:textId="77777777" w:rsidR="0051519D" w:rsidRDefault="0051519D" w:rsidP="0051519D">
      <w:r>
        <w:t>Table S12-1:</w:t>
      </w:r>
    </w:p>
    <w:tbl>
      <w:tblPr>
        <w:tblStyle w:val="TableGrid"/>
        <w:tblW w:w="0" w:type="auto"/>
        <w:tblLayout w:type="fixed"/>
        <w:tblLook w:val="04A0" w:firstRow="1" w:lastRow="0" w:firstColumn="1" w:lastColumn="0" w:noHBand="0" w:noVBand="1"/>
      </w:tblPr>
      <w:tblGrid>
        <w:gridCol w:w="2263"/>
        <w:gridCol w:w="1873"/>
        <w:gridCol w:w="1388"/>
      </w:tblGrid>
      <w:tr w:rsidR="0051519D" w:rsidRPr="003525A5" w14:paraId="4C571947" w14:textId="77777777" w:rsidTr="00E52E08">
        <w:trPr>
          <w:trHeight w:val="290"/>
        </w:trPr>
        <w:tc>
          <w:tcPr>
            <w:tcW w:w="2263" w:type="dxa"/>
            <w:noWrap/>
            <w:hideMark/>
          </w:tcPr>
          <w:p w14:paraId="54469395" w14:textId="77777777" w:rsidR="0051519D" w:rsidRPr="003525A5" w:rsidRDefault="0051519D" w:rsidP="00E52E08">
            <w:pPr>
              <w:ind w:left="720"/>
            </w:pPr>
            <w:r w:rsidRPr="003525A5">
              <w:t>Region</w:t>
            </w:r>
          </w:p>
        </w:tc>
        <w:tc>
          <w:tcPr>
            <w:tcW w:w="1873" w:type="dxa"/>
            <w:noWrap/>
            <w:hideMark/>
          </w:tcPr>
          <w:p w14:paraId="32989113" w14:textId="77777777" w:rsidR="0051519D" w:rsidRPr="003525A5" w:rsidRDefault="0051519D" w:rsidP="00E52E08">
            <w:pPr>
              <w:ind w:left="720"/>
            </w:pPr>
            <w:r w:rsidRPr="003525A5">
              <w:t>Frequency</w:t>
            </w:r>
          </w:p>
        </w:tc>
        <w:tc>
          <w:tcPr>
            <w:tcW w:w="1388" w:type="dxa"/>
          </w:tcPr>
          <w:p w14:paraId="2202467E" w14:textId="77777777" w:rsidR="0051519D" w:rsidRPr="003525A5" w:rsidRDefault="0051519D" w:rsidP="00E52E08">
            <w:pPr>
              <w:ind w:left="720"/>
            </w:pPr>
            <w:r>
              <w:t>%</w:t>
            </w:r>
          </w:p>
        </w:tc>
      </w:tr>
      <w:tr w:rsidR="0051519D" w:rsidRPr="003525A5" w14:paraId="1A640C6F" w14:textId="77777777" w:rsidTr="00E52E08">
        <w:trPr>
          <w:trHeight w:val="290"/>
        </w:trPr>
        <w:tc>
          <w:tcPr>
            <w:tcW w:w="2263" w:type="dxa"/>
            <w:noWrap/>
            <w:hideMark/>
          </w:tcPr>
          <w:p w14:paraId="447199E6" w14:textId="77777777" w:rsidR="0051519D" w:rsidRPr="003525A5" w:rsidRDefault="0051519D" w:rsidP="00E52E08">
            <w:pPr>
              <w:ind w:left="720"/>
            </w:pPr>
            <w:r w:rsidRPr="003525A5">
              <w:t>Europe</w:t>
            </w:r>
          </w:p>
        </w:tc>
        <w:tc>
          <w:tcPr>
            <w:tcW w:w="1873" w:type="dxa"/>
            <w:noWrap/>
          </w:tcPr>
          <w:p w14:paraId="5529F5FA" w14:textId="77777777" w:rsidR="0051519D" w:rsidRPr="003525A5" w:rsidRDefault="0051519D" w:rsidP="00E52E08">
            <w:pPr>
              <w:ind w:left="720"/>
            </w:pPr>
            <w:r>
              <w:t>33</w:t>
            </w:r>
          </w:p>
        </w:tc>
        <w:tc>
          <w:tcPr>
            <w:tcW w:w="1388" w:type="dxa"/>
          </w:tcPr>
          <w:p w14:paraId="45CE6777" w14:textId="77777777" w:rsidR="0051519D" w:rsidRPr="003525A5" w:rsidRDefault="0051519D" w:rsidP="00E52E08">
            <w:pPr>
              <w:ind w:left="720"/>
            </w:pPr>
            <w:r>
              <w:t>33.3</w:t>
            </w:r>
          </w:p>
        </w:tc>
      </w:tr>
      <w:tr w:rsidR="0051519D" w:rsidRPr="003525A5" w14:paraId="3771B83D" w14:textId="77777777" w:rsidTr="00E52E08">
        <w:trPr>
          <w:trHeight w:val="290"/>
        </w:trPr>
        <w:tc>
          <w:tcPr>
            <w:tcW w:w="2263" w:type="dxa"/>
            <w:noWrap/>
            <w:hideMark/>
          </w:tcPr>
          <w:p w14:paraId="0B3DCDC0" w14:textId="77777777" w:rsidR="0051519D" w:rsidRPr="003525A5" w:rsidRDefault="0051519D" w:rsidP="00E52E08">
            <w:pPr>
              <w:ind w:left="720"/>
            </w:pPr>
            <w:r w:rsidRPr="003525A5">
              <w:t>North America</w:t>
            </w:r>
          </w:p>
        </w:tc>
        <w:tc>
          <w:tcPr>
            <w:tcW w:w="1873" w:type="dxa"/>
            <w:noWrap/>
          </w:tcPr>
          <w:p w14:paraId="5D0B06E8" w14:textId="77777777" w:rsidR="0051519D" w:rsidRPr="003525A5" w:rsidRDefault="0051519D" w:rsidP="00E52E08">
            <w:pPr>
              <w:ind w:left="720"/>
            </w:pPr>
            <w:r>
              <w:t>21</w:t>
            </w:r>
          </w:p>
        </w:tc>
        <w:tc>
          <w:tcPr>
            <w:tcW w:w="1388" w:type="dxa"/>
          </w:tcPr>
          <w:p w14:paraId="0B14C90D" w14:textId="77777777" w:rsidR="0051519D" w:rsidRPr="003525A5" w:rsidRDefault="0051519D" w:rsidP="00E52E08">
            <w:pPr>
              <w:ind w:left="720"/>
            </w:pPr>
            <w:r>
              <w:t>21.2</w:t>
            </w:r>
          </w:p>
        </w:tc>
      </w:tr>
      <w:tr w:rsidR="0051519D" w:rsidRPr="003525A5" w14:paraId="6934FAB0" w14:textId="77777777" w:rsidTr="00E52E08">
        <w:trPr>
          <w:trHeight w:val="290"/>
        </w:trPr>
        <w:tc>
          <w:tcPr>
            <w:tcW w:w="2263" w:type="dxa"/>
            <w:noWrap/>
            <w:hideMark/>
          </w:tcPr>
          <w:p w14:paraId="20B5BEB3" w14:textId="77777777" w:rsidR="0051519D" w:rsidRPr="003525A5" w:rsidRDefault="0051519D" w:rsidP="00E52E08">
            <w:pPr>
              <w:ind w:left="720"/>
            </w:pPr>
            <w:r w:rsidRPr="003525A5">
              <w:t>Asia</w:t>
            </w:r>
          </w:p>
        </w:tc>
        <w:tc>
          <w:tcPr>
            <w:tcW w:w="1873" w:type="dxa"/>
            <w:noWrap/>
          </w:tcPr>
          <w:p w14:paraId="776197E4" w14:textId="77777777" w:rsidR="0051519D" w:rsidRPr="003525A5" w:rsidRDefault="0051519D" w:rsidP="00E52E08">
            <w:pPr>
              <w:ind w:left="720"/>
            </w:pPr>
            <w:r>
              <w:t>19</w:t>
            </w:r>
          </w:p>
        </w:tc>
        <w:tc>
          <w:tcPr>
            <w:tcW w:w="1388" w:type="dxa"/>
          </w:tcPr>
          <w:p w14:paraId="760CEEE0" w14:textId="77777777" w:rsidR="0051519D" w:rsidRPr="003525A5" w:rsidRDefault="0051519D" w:rsidP="00E52E08">
            <w:pPr>
              <w:ind w:left="720"/>
            </w:pPr>
            <w:r>
              <w:t>19.2</w:t>
            </w:r>
          </w:p>
        </w:tc>
      </w:tr>
      <w:tr w:rsidR="0051519D" w:rsidRPr="003525A5" w14:paraId="0667A744" w14:textId="77777777" w:rsidTr="00E52E08">
        <w:trPr>
          <w:trHeight w:val="290"/>
        </w:trPr>
        <w:tc>
          <w:tcPr>
            <w:tcW w:w="2263" w:type="dxa"/>
            <w:noWrap/>
            <w:hideMark/>
          </w:tcPr>
          <w:p w14:paraId="308220C2" w14:textId="77777777" w:rsidR="0051519D" w:rsidRPr="003525A5" w:rsidRDefault="0051519D" w:rsidP="00E52E08">
            <w:pPr>
              <w:ind w:left="720"/>
            </w:pPr>
            <w:r w:rsidRPr="003525A5">
              <w:t>South America</w:t>
            </w:r>
          </w:p>
        </w:tc>
        <w:tc>
          <w:tcPr>
            <w:tcW w:w="1873" w:type="dxa"/>
            <w:noWrap/>
          </w:tcPr>
          <w:p w14:paraId="0B2F7EC2" w14:textId="77777777" w:rsidR="0051519D" w:rsidRPr="003525A5" w:rsidRDefault="0051519D" w:rsidP="00E52E08">
            <w:pPr>
              <w:ind w:left="720"/>
            </w:pPr>
            <w:r>
              <w:t>15</w:t>
            </w:r>
          </w:p>
        </w:tc>
        <w:tc>
          <w:tcPr>
            <w:tcW w:w="1388" w:type="dxa"/>
          </w:tcPr>
          <w:p w14:paraId="381E8882" w14:textId="77777777" w:rsidR="0051519D" w:rsidRPr="003525A5" w:rsidRDefault="0051519D" w:rsidP="00E52E08">
            <w:pPr>
              <w:ind w:left="720"/>
            </w:pPr>
            <w:r>
              <w:t>15.2</w:t>
            </w:r>
          </w:p>
        </w:tc>
      </w:tr>
      <w:tr w:rsidR="0051519D" w:rsidRPr="003525A5" w14:paraId="51E2B046" w14:textId="77777777" w:rsidTr="00E52E08">
        <w:trPr>
          <w:trHeight w:val="290"/>
        </w:trPr>
        <w:tc>
          <w:tcPr>
            <w:tcW w:w="2263" w:type="dxa"/>
            <w:noWrap/>
            <w:hideMark/>
          </w:tcPr>
          <w:p w14:paraId="51888C7B" w14:textId="77777777" w:rsidR="0051519D" w:rsidRPr="003525A5" w:rsidRDefault="0051519D" w:rsidP="00E52E08">
            <w:pPr>
              <w:ind w:left="720"/>
            </w:pPr>
            <w:r w:rsidRPr="003525A5">
              <w:t>Africa</w:t>
            </w:r>
          </w:p>
        </w:tc>
        <w:tc>
          <w:tcPr>
            <w:tcW w:w="1873" w:type="dxa"/>
            <w:noWrap/>
          </w:tcPr>
          <w:p w14:paraId="7E822E09" w14:textId="77777777" w:rsidR="0051519D" w:rsidRPr="003525A5" w:rsidRDefault="0051519D" w:rsidP="00E52E08">
            <w:pPr>
              <w:ind w:left="720"/>
            </w:pPr>
            <w:r>
              <w:t>5</w:t>
            </w:r>
          </w:p>
        </w:tc>
        <w:tc>
          <w:tcPr>
            <w:tcW w:w="1388" w:type="dxa"/>
          </w:tcPr>
          <w:p w14:paraId="632D09ED" w14:textId="77777777" w:rsidR="0051519D" w:rsidRPr="003525A5" w:rsidRDefault="0051519D" w:rsidP="00E52E08">
            <w:pPr>
              <w:ind w:left="720"/>
            </w:pPr>
            <w:r>
              <w:t>5.1</w:t>
            </w:r>
          </w:p>
        </w:tc>
      </w:tr>
      <w:tr w:rsidR="0051519D" w:rsidRPr="003525A5" w14:paraId="1BBFAFC8" w14:textId="77777777" w:rsidTr="00E52E08">
        <w:trPr>
          <w:trHeight w:val="290"/>
        </w:trPr>
        <w:tc>
          <w:tcPr>
            <w:tcW w:w="2263" w:type="dxa"/>
            <w:noWrap/>
            <w:hideMark/>
          </w:tcPr>
          <w:p w14:paraId="00914BD8" w14:textId="77777777" w:rsidR="0051519D" w:rsidRPr="003525A5" w:rsidRDefault="0051519D" w:rsidP="00E52E08">
            <w:pPr>
              <w:ind w:left="720"/>
            </w:pPr>
            <w:r>
              <w:t>Australia</w:t>
            </w:r>
          </w:p>
        </w:tc>
        <w:tc>
          <w:tcPr>
            <w:tcW w:w="1873" w:type="dxa"/>
            <w:noWrap/>
          </w:tcPr>
          <w:p w14:paraId="61174BD9" w14:textId="77777777" w:rsidR="0051519D" w:rsidRPr="003525A5" w:rsidRDefault="0051519D" w:rsidP="00E52E08">
            <w:pPr>
              <w:ind w:left="720"/>
            </w:pPr>
            <w:r>
              <w:t>2</w:t>
            </w:r>
          </w:p>
        </w:tc>
        <w:tc>
          <w:tcPr>
            <w:tcW w:w="1388" w:type="dxa"/>
          </w:tcPr>
          <w:p w14:paraId="55C5AE61" w14:textId="77777777" w:rsidR="0051519D" w:rsidRPr="003525A5" w:rsidRDefault="0051519D" w:rsidP="00E52E08">
            <w:pPr>
              <w:ind w:left="720"/>
            </w:pPr>
            <w:r>
              <w:t>2.0</w:t>
            </w:r>
          </w:p>
        </w:tc>
      </w:tr>
      <w:tr w:rsidR="0051519D" w:rsidRPr="003525A5" w14:paraId="43363CD5" w14:textId="77777777" w:rsidTr="00E52E08">
        <w:trPr>
          <w:trHeight w:val="290"/>
        </w:trPr>
        <w:tc>
          <w:tcPr>
            <w:tcW w:w="2263" w:type="dxa"/>
            <w:noWrap/>
            <w:hideMark/>
          </w:tcPr>
          <w:p w14:paraId="23C75EC1" w14:textId="77777777" w:rsidR="0051519D" w:rsidRPr="003525A5" w:rsidRDefault="0051519D" w:rsidP="00E52E08">
            <w:pPr>
              <w:ind w:left="720"/>
            </w:pPr>
            <w:r>
              <w:t>New Zealand</w:t>
            </w:r>
          </w:p>
        </w:tc>
        <w:tc>
          <w:tcPr>
            <w:tcW w:w="1873" w:type="dxa"/>
            <w:noWrap/>
          </w:tcPr>
          <w:p w14:paraId="328AD673" w14:textId="77777777" w:rsidR="0051519D" w:rsidRPr="003525A5" w:rsidRDefault="0051519D" w:rsidP="00E52E08">
            <w:pPr>
              <w:ind w:left="720"/>
            </w:pPr>
            <w:r>
              <w:t>2</w:t>
            </w:r>
          </w:p>
        </w:tc>
        <w:tc>
          <w:tcPr>
            <w:tcW w:w="1388" w:type="dxa"/>
          </w:tcPr>
          <w:p w14:paraId="1351C66F" w14:textId="77777777" w:rsidR="0051519D" w:rsidRPr="003525A5" w:rsidRDefault="0051519D" w:rsidP="00E52E08">
            <w:pPr>
              <w:ind w:left="720"/>
            </w:pPr>
            <w:r>
              <w:t>2.0</w:t>
            </w:r>
          </w:p>
        </w:tc>
      </w:tr>
      <w:tr w:rsidR="0051519D" w:rsidRPr="003525A5" w14:paraId="049AE6C0" w14:textId="77777777" w:rsidTr="00E52E08">
        <w:trPr>
          <w:trHeight w:val="290"/>
        </w:trPr>
        <w:tc>
          <w:tcPr>
            <w:tcW w:w="2263" w:type="dxa"/>
            <w:noWrap/>
          </w:tcPr>
          <w:p w14:paraId="12C88D2D" w14:textId="77777777" w:rsidR="0051519D" w:rsidRPr="003525A5" w:rsidRDefault="0051519D" w:rsidP="00E52E08">
            <w:pPr>
              <w:ind w:left="720"/>
            </w:pPr>
            <w:r>
              <w:t>Rest of Australasia</w:t>
            </w:r>
          </w:p>
        </w:tc>
        <w:tc>
          <w:tcPr>
            <w:tcW w:w="1873" w:type="dxa"/>
            <w:noWrap/>
          </w:tcPr>
          <w:p w14:paraId="32DCAA00" w14:textId="77777777" w:rsidR="0051519D" w:rsidRPr="003525A5" w:rsidRDefault="0051519D" w:rsidP="00E52E08">
            <w:pPr>
              <w:ind w:left="720"/>
            </w:pPr>
            <w:r>
              <w:t xml:space="preserve">2 (Fiji 1; </w:t>
            </w:r>
            <w:proofErr w:type="gramStart"/>
            <w:r>
              <w:t>New  Caledonia</w:t>
            </w:r>
            <w:proofErr w:type="gramEnd"/>
            <w:r>
              <w:t xml:space="preserve"> 1)</w:t>
            </w:r>
          </w:p>
        </w:tc>
        <w:tc>
          <w:tcPr>
            <w:tcW w:w="1388" w:type="dxa"/>
          </w:tcPr>
          <w:p w14:paraId="567293BF" w14:textId="77777777" w:rsidR="0051519D" w:rsidRDefault="0051519D" w:rsidP="00E52E08">
            <w:pPr>
              <w:ind w:left="720"/>
            </w:pPr>
            <w:r>
              <w:t>2.0</w:t>
            </w:r>
          </w:p>
        </w:tc>
      </w:tr>
      <w:tr w:rsidR="0051519D" w:rsidRPr="003525A5" w14:paraId="07E5E528" w14:textId="77777777" w:rsidTr="00E52E08">
        <w:trPr>
          <w:trHeight w:val="290"/>
        </w:trPr>
        <w:tc>
          <w:tcPr>
            <w:tcW w:w="2263" w:type="dxa"/>
            <w:noWrap/>
            <w:hideMark/>
          </w:tcPr>
          <w:p w14:paraId="4592F77E" w14:textId="77777777" w:rsidR="0051519D" w:rsidRPr="003525A5" w:rsidRDefault="0051519D" w:rsidP="00E52E08">
            <w:pPr>
              <w:ind w:left="720"/>
            </w:pPr>
            <w:r w:rsidRPr="003525A5">
              <w:t>TOTAL</w:t>
            </w:r>
          </w:p>
        </w:tc>
        <w:tc>
          <w:tcPr>
            <w:tcW w:w="1873" w:type="dxa"/>
            <w:noWrap/>
          </w:tcPr>
          <w:p w14:paraId="322D68E7" w14:textId="77777777" w:rsidR="0051519D" w:rsidRPr="003525A5" w:rsidRDefault="0051519D" w:rsidP="00E52E08">
            <w:pPr>
              <w:ind w:left="720"/>
            </w:pPr>
            <w:r>
              <w:t>99</w:t>
            </w:r>
          </w:p>
        </w:tc>
        <w:tc>
          <w:tcPr>
            <w:tcW w:w="1388" w:type="dxa"/>
          </w:tcPr>
          <w:p w14:paraId="131E2E60" w14:textId="77777777" w:rsidR="0051519D" w:rsidRPr="003525A5" w:rsidRDefault="0051519D" w:rsidP="00E52E08">
            <w:pPr>
              <w:ind w:left="720"/>
            </w:pPr>
          </w:p>
        </w:tc>
      </w:tr>
    </w:tbl>
    <w:p w14:paraId="1994DF90" w14:textId="77777777" w:rsidR="0051519D" w:rsidRDefault="0051519D" w:rsidP="0051519D"/>
    <w:p w14:paraId="7F515B58" w14:textId="77777777" w:rsidR="0051519D" w:rsidRDefault="0051519D" w:rsidP="0051519D">
      <w:r>
        <w:t>Results: Publication year</w:t>
      </w:r>
    </w:p>
    <w:p w14:paraId="6F2A3C79" w14:textId="77777777" w:rsidR="0051519D" w:rsidRDefault="0051519D" w:rsidP="0051519D">
      <w:r>
        <w:t>Table S12-2:</w:t>
      </w:r>
    </w:p>
    <w:tbl>
      <w:tblPr>
        <w:tblStyle w:val="TableGrid"/>
        <w:tblW w:w="0" w:type="auto"/>
        <w:tblLook w:val="04A0" w:firstRow="1" w:lastRow="0" w:firstColumn="1" w:lastColumn="0" w:noHBand="0" w:noVBand="1"/>
      </w:tblPr>
      <w:tblGrid>
        <w:gridCol w:w="2263"/>
        <w:gridCol w:w="1873"/>
        <w:gridCol w:w="1388"/>
      </w:tblGrid>
      <w:tr w:rsidR="0051519D" w:rsidRPr="003525A5" w14:paraId="7FB1066D" w14:textId="77777777" w:rsidTr="00E52E08">
        <w:trPr>
          <w:trHeight w:val="290"/>
        </w:trPr>
        <w:tc>
          <w:tcPr>
            <w:tcW w:w="2263" w:type="dxa"/>
            <w:noWrap/>
            <w:hideMark/>
          </w:tcPr>
          <w:p w14:paraId="425ED163" w14:textId="77777777" w:rsidR="0051519D" w:rsidRPr="003525A5" w:rsidRDefault="0051519D" w:rsidP="00E52E08">
            <w:pPr>
              <w:ind w:left="720"/>
            </w:pPr>
            <w:r w:rsidRPr="003525A5">
              <w:t>Year Range</w:t>
            </w:r>
          </w:p>
        </w:tc>
        <w:tc>
          <w:tcPr>
            <w:tcW w:w="1873" w:type="dxa"/>
            <w:noWrap/>
            <w:hideMark/>
          </w:tcPr>
          <w:p w14:paraId="4A939E4D" w14:textId="77777777" w:rsidR="0051519D" w:rsidRPr="003525A5" w:rsidRDefault="0051519D" w:rsidP="00E52E08">
            <w:pPr>
              <w:ind w:left="720"/>
            </w:pPr>
            <w:r w:rsidRPr="003525A5">
              <w:t>Frequency</w:t>
            </w:r>
          </w:p>
        </w:tc>
        <w:tc>
          <w:tcPr>
            <w:tcW w:w="1388" w:type="dxa"/>
            <w:noWrap/>
            <w:hideMark/>
          </w:tcPr>
          <w:p w14:paraId="1C2CD9EC" w14:textId="77777777" w:rsidR="0051519D" w:rsidRPr="003525A5" w:rsidRDefault="0051519D" w:rsidP="00E52E08">
            <w:pPr>
              <w:ind w:left="720"/>
            </w:pPr>
            <w:r w:rsidRPr="003525A5">
              <w:t xml:space="preserve">N per </w:t>
            </w:r>
            <w:proofErr w:type="spellStart"/>
            <w:r w:rsidRPr="003525A5">
              <w:t>yr</w:t>
            </w:r>
            <w:proofErr w:type="spellEnd"/>
          </w:p>
        </w:tc>
      </w:tr>
      <w:tr w:rsidR="0051519D" w:rsidRPr="003525A5" w14:paraId="2049BB74" w14:textId="77777777" w:rsidTr="00E52E08">
        <w:trPr>
          <w:trHeight w:val="290"/>
        </w:trPr>
        <w:tc>
          <w:tcPr>
            <w:tcW w:w="2263" w:type="dxa"/>
            <w:noWrap/>
            <w:hideMark/>
          </w:tcPr>
          <w:p w14:paraId="45507FAE" w14:textId="77777777" w:rsidR="0051519D" w:rsidRPr="003525A5" w:rsidRDefault="0051519D" w:rsidP="00E52E08">
            <w:pPr>
              <w:ind w:left="720"/>
            </w:pPr>
            <w:r w:rsidRPr="003525A5">
              <w:t>2020-2021</w:t>
            </w:r>
          </w:p>
        </w:tc>
        <w:tc>
          <w:tcPr>
            <w:tcW w:w="1873" w:type="dxa"/>
            <w:noWrap/>
          </w:tcPr>
          <w:p w14:paraId="3C3F0842" w14:textId="77777777" w:rsidR="0051519D" w:rsidRPr="003525A5" w:rsidRDefault="0051519D" w:rsidP="00E52E08">
            <w:pPr>
              <w:ind w:left="720"/>
            </w:pPr>
            <w:r>
              <w:t>100</w:t>
            </w:r>
          </w:p>
        </w:tc>
        <w:tc>
          <w:tcPr>
            <w:tcW w:w="1388" w:type="dxa"/>
            <w:noWrap/>
          </w:tcPr>
          <w:p w14:paraId="592CA1D8" w14:textId="77777777" w:rsidR="0051519D" w:rsidRPr="003525A5" w:rsidRDefault="0051519D" w:rsidP="00E52E08">
            <w:pPr>
              <w:ind w:left="720"/>
            </w:pPr>
            <w:r>
              <w:t>50.0</w:t>
            </w:r>
          </w:p>
        </w:tc>
      </w:tr>
      <w:tr w:rsidR="0051519D" w:rsidRPr="003525A5" w14:paraId="7D591973" w14:textId="77777777" w:rsidTr="00E52E08">
        <w:trPr>
          <w:trHeight w:val="290"/>
        </w:trPr>
        <w:tc>
          <w:tcPr>
            <w:tcW w:w="2263" w:type="dxa"/>
            <w:noWrap/>
            <w:hideMark/>
          </w:tcPr>
          <w:p w14:paraId="47A91EC4" w14:textId="77777777" w:rsidR="0051519D" w:rsidRPr="003525A5" w:rsidRDefault="0051519D" w:rsidP="00E52E08">
            <w:pPr>
              <w:ind w:left="720"/>
            </w:pPr>
            <w:r w:rsidRPr="003525A5">
              <w:t>2015-2019</w:t>
            </w:r>
          </w:p>
        </w:tc>
        <w:tc>
          <w:tcPr>
            <w:tcW w:w="1873" w:type="dxa"/>
            <w:noWrap/>
          </w:tcPr>
          <w:p w14:paraId="3E0E25F0" w14:textId="77777777" w:rsidR="0051519D" w:rsidRPr="003525A5" w:rsidRDefault="0051519D" w:rsidP="00E52E08">
            <w:pPr>
              <w:ind w:left="720"/>
            </w:pPr>
            <w:r>
              <w:t>207</w:t>
            </w:r>
          </w:p>
        </w:tc>
        <w:tc>
          <w:tcPr>
            <w:tcW w:w="1388" w:type="dxa"/>
            <w:noWrap/>
          </w:tcPr>
          <w:p w14:paraId="3FD22EC5" w14:textId="77777777" w:rsidR="0051519D" w:rsidRPr="003525A5" w:rsidRDefault="0051519D" w:rsidP="00E52E08">
            <w:pPr>
              <w:ind w:left="720"/>
            </w:pPr>
            <w:r>
              <w:t>41.4</w:t>
            </w:r>
          </w:p>
        </w:tc>
      </w:tr>
      <w:tr w:rsidR="0051519D" w:rsidRPr="003525A5" w14:paraId="54990E87" w14:textId="77777777" w:rsidTr="00E52E08">
        <w:trPr>
          <w:trHeight w:val="290"/>
        </w:trPr>
        <w:tc>
          <w:tcPr>
            <w:tcW w:w="2263" w:type="dxa"/>
            <w:noWrap/>
            <w:hideMark/>
          </w:tcPr>
          <w:p w14:paraId="5E324178" w14:textId="77777777" w:rsidR="0051519D" w:rsidRPr="003525A5" w:rsidRDefault="0051519D" w:rsidP="00E52E08">
            <w:pPr>
              <w:ind w:left="720"/>
            </w:pPr>
            <w:r w:rsidRPr="003525A5">
              <w:t>2010-2014</w:t>
            </w:r>
          </w:p>
        </w:tc>
        <w:tc>
          <w:tcPr>
            <w:tcW w:w="1873" w:type="dxa"/>
            <w:noWrap/>
          </w:tcPr>
          <w:p w14:paraId="490679A0" w14:textId="77777777" w:rsidR="0051519D" w:rsidRPr="003525A5" w:rsidRDefault="0051519D" w:rsidP="00E52E08">
            <w:pPr>
              <w:ind w:left="720"/>
            </w:pPr>
            <w:r>
              <w:t>104</w:t>
            </w:r>
          </w:p>
        </w:tc>
        <w:tc>
          <w:tcPr>
            <w:tcW w:w="1388" w:type="dxa"/>
            <w:noWrap/>
          </w:tcPr>
          <w:p w14:paraId="1874D195" w14:textId="77777777" w:rsidR="0051519D" w:rsidRPr="003525A5" w:rsidRDefault="0051519D" w:rsidP="00E52E08">
            <w:pPr>
              <w:ind w:left="720"/>
            </w:pPr>
            <w:r>
              <w:t>20.8</w:t>
            </w:r>
          </w:p>
        </w:tc>
      </w:tr>
      <w:tr w:rsidR="0051519D" w:rsidRPr="003525A5" w14:paraId="19E173EA" w14:textId="77777777" w:rsidTr="00E52E08">
        <w:trPr>
          <w:trHeight w:val="290"/>
        </w:trPr>
        <w:tc>
          <w:tcPr>
            <w:tcW w:w="2263" w:type="dxa"/>
            <w:noWrap/>
            <w:hideMark/>
          </w:tcPr>
          <w:p w14:paraId="0ECF433D" w14:textId="77777777" w:rsidR="0051519D" w:rsidRPr="003525A5" w:rsidRDefault="0051519D" w:rsidP="00E52E08">
            <w:pPr>
              <w:ind w:left="720"/>
            </w:pPr>
            <w:r w:rsidRPr="003525A5">
              <w:t>2005-2009</w:t>
            </w:r>
          </w:p>
        </w:tc>
        <w:tc>
          <w:tcPr>
            <w:tcW w:w="1873" w:type="dxa"/>
            <w:noWrap/>
          </w:tcPr>
          <w:p w14:paraId="405327BE" w14:textId="77777777" w:rsidR="0051519D" w:rsidRPr="003525A5" w:rsidRDefault="0051519D" w:rsidP="00E52E08">
            <w:pPr>
              <w:ind w:left="720"/>
            </w:pPr>
            <w:r>
              <w:t>37</w:t>
            </w:r>
          </w:p>
        </w:tc>
        <w:tc>
          <w:tcPr>
            <w:tcW w:w="1388" w:type="dxa"/>
            <w:noWrap/>
          </w:tcPr>
          <w:p w14:paraId="512880C9" w14:textId="77777777" w:rsidR="0051519D" w:rsidRPr="003525A5" w:rsidRDefault="0051519D" w:rsidP="00E52E08">
            <w:pPr>
              <w:ind w:left="720"/>
            </w:pPr>
            <w:r>
              <w:t>7.4</w:t>
            </w:r>
          </w:p>
        </w:tc>
      </w:tr>
      <w:tr w:rsidR="0051519D" w:rsidRPr="003525A5" w14:paraId="6D13D7D2" w14:textId="77777777" w:rsidTr="00E52E08">
        <w:trPr>
          <w:trHeight w:val="290"/>
        </w:trPr>
        <w:tc>
          <w:tcPr>
            <w:tcW w:w="2263" w:type="dxa"/>
            <w:noWrap/>
            <w:hideMark/>
          </w:tcPr>
          <w:p w14:paraId="7928AA20" w14:textId="77777777" w:rsidR="0051519D" w:rsidRPr="003525A5" w:rsidRDefault="0051519D" w:rsidP="00E52E08">
            <w:pPr>
              <w:ind w:left="720"/>
            </w:pPr>
            <w:r w:rsidRPr="003525A5">
              <w:t>2000-2004</w:t>
            </w:r>
          </w:p>
        </w:tc>
        <w:tc>
          <w:tcPr>
            <w:tcW w:w="1873" w:type="dxa"/>
            <w:noWrap/>
          </w:tcPr>
          <w:p w14:paraId="281390D4" w14:textId="77777777" w:rsidR="0051519D" w:rsidRPr="003525A5" w:rsidRDefault="0051519D" w:rsidP="00E52E08">
            <w:pPr>
              <w:ind w:left="720"/>
            </w:pPr>
            <w:r>
              <w:t>3</w:t>
            </w:r>
          </w:p>
        </w:tc>
        <w:tc>
          <w:tcPr>
            <w:tcW w:w="1388" w:type="dxa"/>
            <w:noWrap/>
          </w:tcPr>
          <w:p w14:paraId="11A7CA98" w14:textId="6B4146DB" w:rsidR="0051519D" w:rsidRPr="003525A5" w:rsidRDefault="0089396A" w:rsidP="00E52E08">
            <w:pPr>
              <w:ind w:left="720"/>
            </w:pPr>
            <w:r>
              <w:t>0.6</w:t>
            </w:r>
          </w:p>
        </w:tc>
      </w:tr>
      <w:tr w:rsidR="0089396A" w:rsidRPr="003525A5" w14:paraId="0A06D4ED" w14:textId="77777777" w:rsidTr="00E52E08">
        <w:trPr>
          <w:trHeight w:val="290"/>
        </w:trPr>
        <w:tc>
          <w:tcPr>
            <w:tcW w:w="2263" w:type="dxa"/>
            <w:noWrap/>
            <w:hideMark/>
          </w:tcPr>
          <w:p w14:paraId="2D4B92BE" w14:textId="77777777" w:rsidR="0089396A" w:rsidRPr="003525A5" w:rsidRDefault="0089396A" w:rsidP="0089396A">
            <w:pPr>
              <w:ind w:left="720"/>
            </w:pPr>
            <w:r w:rsidRPr="003525A5">
              <w:t>1995-1999</w:t>
            </w:r>
          </w:p>
        </w:tc>
        <w:tc>
          <w:tcPr>
            <w:tcW w:w="1873" w:type="dxa"/>
            <w:noWrap/>
          </w:tcPr>
          <w:p w14:paraId="47495BD0" w14:textId="77777777" w:rsidR="0089396A" w:rsidRPr="003525A5" w:rsidRDefault="0089396A" w:rsidP="0089396A">
            <w:pPr>
              <w:ind w:left="720"/>
            </w:pPr>
            <w:r>
              <w:t>0</w:t>
            </w:r>
          </w:p>
        </w:tc>
        <w:tc>
          <w:tcPr>
            <w:tcW w:w="1388" w:type="dxa"/>
            <w:noWrap/>
          </w:tcPr>
          <w:p w14:paraId="64541DC4" w14:textId="71998D52" w:rsidR="0089396A" w:rsidRPr="003525A5" w:rsidRDefault="0089396A" w:rsidP="0089396A">
            <w:pPr>
              <w:ind w:left="720"/>
            </w:pPr>
            <w:r>
              <w:t>0</w:t>
            </w:r>
          </w:p>
        </w:tc>
      </w:tr>
      <w:tr w:rsidR="0089396A" w:rsidRPr="003525A5" w14:paraId="5D1F27AA" w14:textId="77777777" w:rsidTr="00E52E08">
        <w:trPr>
          <w:trHeight w:val="290"/>
        </w:trPr>
        <w:tc>
          <w:tcPr>
            <w:tcW w:w="2263" w:type="dxa"/>
            <w:noWrap/>
          </w:tcPr>
          <w:p w14:paraId="43235114" w14:textId="77777777" w:rsidR="0089396A" w:rsidRPr="003525A5" w:rsidRDefault="0089396A" w:rsidP="0089396A">
            <w:pPr>
              <w:ind w:left="720"/>
            </w:pPr>
            <w:r>
              <w:t>1990-1994</w:t>
            </w:r>
          </w:p>
        </w:tc>
        <w:tc>
          <w:tcPr>
            <w:tcW w:w="1873" w:type="dxa"/>
            <w:noWrap/>
          </w:tcPr>
          <w:p w14:paraId="3CEA42F5" w14:textId="77777777" w:rsidR="0089396A" w:rsidRPr="003525A5" w:rsidRDefault="0089396A" w:rsidP="0089396A">
            <w:pPr>
              <w:ind w:left="720"/>
            </w:pPr>
            <w:r>
              <w:t>1</w:t>
            </w:r>
          </w:p>
        </w:tc>
        <w:tc>
          <w:tcPr>
            <w:tcW w:w="1388" w:type="dxa"/>
            <w:noWrap/>
          </w:tcPr>
          <w:p w14:paraId="021790EB" w14:textId="2ACF8192" w:rsidR="0089396A" w:rsidRPr="003525A5" w:rsidRDefault="0089396A" w:rsidP="0089396A">
            <w:pPr>
              <w:ind w:left="720"/>
            </w:pPr>
            <w:r>
              <w:t>0.2</w:t>
            </w:r>
          </w:p>
        </w:tc>
      </w:tr>
      <w:tr w:rsidR="0089396A" w:rsidRPr="003525A5" w14:paraId="74BA46D3" w14:textId="77777777" w:rsidTr="00E52E08">
        <w:trPr>
          <w:trHeight w:val="290"/>
        </w:trPr>
        <w:tc>
          <w:tcPr>
            <w:tcW w:w="2263" w:type="dxa"/>
            <w:noWrap/>
          </w:tcPr>
          <w:p w14:paraId="0F41899E" w14:textId="77777777" w:rsidR="0089396A" w:rsidRPr="003525A5" w:rsidRDefault="0089396A" w:rsidP="0089396A">
            <w:pPr>
              <w:ind w:left="720"/>
            </w:pPr>
            <w:r>
              <w:t>1980-1989</w:t>
            </w:r>
          </w:p>
        </w:tc>
        <w:tc>
          <w:tcPr>
            <w:tcW w:w="1873" w:type="dxa"/>
            <w:noWrap/>
          </w:tcPr>
          <w:p w14:paraId="6049293F" w14:textId="424835CC" w:rsidR="0089396A" w:rsidRPr="003525A5" w:rsidRDefault="0089396A" w:rsidP="0089396A">
            <w:pPr>
              <w:ind w:left="720"/>
            </w:pPr>
            <w:r>
              <w:t>0</w:t>
            </w:r>
          </w:p>
        </w:tc>
        <w:tc>
          <w:tcPr>
            <w:tcW w:w="1388" w:type="dxa"/>
            <w:noWrap/>
          </w:tcPr>
          <w:p w14:paraId="71C02E39" w14:textId="67449EDC" w:rsidR="0089396A" w:rsidRPr="003525A5" w:rsidRDefault="0089396A" w:rsidP="0089396A">
            <w:pPr>
              <w:ind w:left="720"/>
            </w:pPr>
            <w:r>
              <w:t>0</w:t>
            </w:r>
          </w:p>
        </w:tc>
      </w:tr>
      <w:tr w:rsidR="0089396A" w:rsidRPr="003525A5" w14:paraId="46A28C5E" w14:textId="77777777" w:rsidTr="00E52E08">
        <w:trPr>
          <w:trHeight w:val="290"/>
        </w:trPr>
        <w:tc>
          <w:tcPr>
            <w:tcW w:w="2263" w:type="dxa"/>
            <w:noWrap/>
            <w:hideMark/>
          </w:tcPr>
          <w:p w14:paraId="293C1240" w14:textId="77777777" w:rsidR="0089396A" w:rsidRPr="003525A5" w:rsidRDefault="0089396A" w:rsidP="0089396A">
            <w:pPr>
              <w:ind w:left="720"/>
            </w:pPr>
            <w:r w:rsidRPr="003525A5">
              <w:t>TOTAL</w:t>
            </w:r>
          </w:p>
        </w:tc>
        <w:tc>
          <w:tcPr>
            <w:tcW w:w="1873" w:type="dxa"/>
            <w:noWrap/>
          </w:tcPr>
          <w:p w14:paraId="0094F600" w14:textId="05E08E3B" w:rsidR="0089396A" w:rsidRPr="003525A5" w:rsidRDefault="0089396A" w:rsidP="0089396A">
            <w:pPr>
              <w:ind w:left="720"/>
            </w:pPr>
            <w:r>
              <w:t>452</w:t>
            </w:r>
          </w:p>
        </w:tc>
        <w:tc>
          <w:tcPr>
            <w:tcW w:w="1388" w:type="dxa"/>
            <w:noWrap/>
          </w:tcPr>
          <w:p w14:paraId="6DADFBD2" w14:textId="77777777" w:rsidR="0089396A" w:rsidRPr="003525A5" w:rsidRDefault="0089396A" w:rsidP="0089396A">
            <w:pPr>
              <w:ind w:left="720"/>
            </w:pPr>
          </w:p>
        </w:tc>
      </w:tr>
    </w:tbl>
    <w:p w14:paraId="64EFD8E0" w14:textId="77777777" w:rsidR="0051519D" w:rsidRDefault="0051519D" w:rsidP="0051519D"/>
    <w:p w14:paraId="7F5B4328" w14:textId="7BF6EFE3" w:rsidR="007B15DF" w:rsidRDefault="007B15DF">
      <w:r>
        <w:br w:type="page"/>
      </w:r>
    </w:p>
    <w:p w14:paraId="6783BFD4" w14:textId="7A07A760" w:rsidR="00004AE4" w:rsidRDefault="00004AE4" w:rsidP="00004AE4">
      <w:r>
        <w:lastRenderedPageBreak/>
        <w:t>Issue S</w:t>
      </w:r>
      <w:r w:rsidR="00AF3EEF">
        <w:t>13</w:t>
      </w:r>
      <w:r>
        <w:t>:</w:t>
      </w:r>
      <w:r>
        <w:tab/>
        <w:t>Concern regarding taxonomic impediment in context of pollination</w:t>
      </w:r>
    </w:p>
    <w:p w14:paraId="44632047" w14:textId="77777777" w:rsidR="00004AE4" w:rsidRDefault="00004AE4" w:rsidP="00004AE4">
      <w:r>
        <w:t>Search engine:</w:t>
      </w:r>
      <w:r>
        <w:tab/>
      </w:r>
      <w:r>
        <w:tab/>
      </w:r>
      <w:r>
        <w:tab/>
      </w:r>
      <w:r>
        <w:tab/>
      </w:r>
      <w:proofErr w:type="spellStart"/>
      <w:r>
        <w:t>WoS</w:t>
      </w:r>
      <w:proofErr w:type="spellEnd"/>
      <w:r>
        <w:t xml:space="preserve"> – All Databases</w:t>
      </w:r>
    </w:p>
    <w:p w14:paraId="29DA0BBA" w14:textId="63EBF69C" w:rsidR="00004AE4" w:rsidRDefault="00004AE4" w:rsidP="00004AE4">
      <w:r>
        <w:t>Implement</w:t>
      </w:r>
      <w:r w:rsidR="00777161">
        <w:t>ed by</w:t>
      </w:r>
      <w:r>
        <w:t>:</w:t>
      </w:r>
      <w:r>
        <w:tab/>
      </w:r>
      <w:r>
        <w:tab/>
      </w:r>
      <w:r>
        <w:tab/>
      </w:r>
      <w:r w:rsidR="00C04173">
        <w:t>GHP</w:t>
      </w:r>
    </w:p>
    <w:p w14:paraId="33EB384E" w14:textId="62BC8E67" w:rsidR="00C04173" w:rsidRDefault="00C04173" w:rsidP="00004AE4">
      <w:r>
        <w:t>Institution:</w:t>
      </w:r>
      <w:r>
        <w:tab/>
      </w:r>
      <w:r>
        <w:tab/>
      </w:r>
      <w:r>
        <w:tab/>
      </w:r>
      <w:r>
        <w:tab/>
        <w:t>Macquarie University</w:t>
      </w:r>
    </w:p>
    <w:p w14:paraId="2D00A06F" w14:textId="77777777" w:rsidR="00004AE4" w:rsidRDefault="00004AE4" w:rsidP="00004AE4">
      <w:r>
        <w:t>Date range:</w:t>
      </w:r>
      <w:r>
        <w:tab/>
      </w:r>
      <w:r>
        <w:tab/>
      </w:r>
      <w:r>
        <w:tab/>
      </w:r>
      <w:r>
        <w:tab/>
        <w:t>Up to end December 2021</w:t>
      </w:r>
    </w:p>
    <w:p w14:paraId="0C178F34" w14:textId="21BB7D80" w:rsidR="00004AE4" w:rsidRDefault="00004AE4" w:rsidP="00004AE4">
      <w:pPr>
        <w:ind w:left="3600" w:hanging="3600"/>
      </w:pPr>
      <w:r>
        <w:t>Search target:</w:t>
      </w:r>
      <w:r>
        <w:tab/>
      </w:r>
      <w:r w:rsidR="00E6453A">
        <w:t>References expressing concern regarding taxonomic impediment, or equivalent, in context of pollination</w:t>
      </w:r>
    </w:p>
    <w:p w14:paraId="0678866F" w14:textId="77777777" w:rsidR="004944EF" w:rsidRDefault="00004AE4" w:rsidP="004944EF">
      <w:r>
        <w:t>Search approach:</w:t>
      </w:r>
      <w:r>
        <w:tab/>
      </w:r>
      <w:r>
        <w:tab/>
      </w:r>
      <w:r>
        <w:tab/>
      </w:r>
      <w:r w:rsidR="004944EF">
        <w:t>Topic</w:t>
      </w:r>
      <w:proofErr w:type="gramStart"/>
      <w:r w:rsidR="004944EF">
        <w:t>=</w:t>
      </w:r>
      <w:r w:rsidR="004944EF" w:rsidRPr="00AC09B3">
        <w:t>“</w:t>
      </w:r>
      <w:proofErr w:type="spellStart"/>
      <w:proofErr w:type="gramEnd"/>
      <w:r w:rsidR="004944EF" w:rsidRPr="00AC09B3">
        <w:t>pollinat</w:t>
      </w:r>
      <w:proofErr w:type="spellEnd"/>
      <w:r w:rsidR="004944EF" w:rsidRPr="00AC09B3">
        <w:t xml:space="preserve">*” </w:t>
      </w:r>
    </w:p>
    <w:p w14:paraId="58CA0FA3" w14:textId="77777777" w:rsidR="004944EF" w:rsidRDefault="004944EF" w:rsidP="004944EF">
      <w:pPr>
        <w:ind w:left="2880" w:firstLine="720"/>
      </w:pPr>
      <w:r w:rsidRPr="00AC09B3">
        <w:t xml:space="preserve">AND </w:t>
      </w:r>
    </w:p>
    <w:p w14:paraId="5AC6CCB6" w14:textId="30CA4FD9" w:rsidR="004944EF" w:rsidRDefault="004944EF" w:rsidP="004944EF">
      <w:pPr>
        <w:ind w:left="3600"/>
      </w:pPr>
      <w:r>
        <w:t xml:space="preserve">Topic = </w:t>
      </w:r>
      <w:r w:rsidRPr="005269E8">
        <w:t>"</w:t>
      </w:r>
      <w:proofErr w:type="spellStart"/>
      <w:r w:rsidRPr="005269E8">
        <w:t>taxonom</w:t>
      </w:r>
      <w:proofErr w:type="spellEnd"/>
      <w:r w:rsidRPr="005269E8">
        <w:t>* impediment" OR "</w:t>
      </w:r>
      <w:proofErr w:type="spellStart"/>
      <w:r w:rsidRPr="005269E8">
        <w:t>taxonom</w:t>
      </w:r>
      <w:proofErr w:type="spellEnd"/>
      <w:r w:rsidRPr="005269E8">
        <w:t>* knowledge" OR "</w:t>
      </w:r>
      <w:proofErr w:type="spellStart"/>
      <w:r w:rsidRPr="005269E8">
        <w:t>taxonom</w:t>
      </w:r>
      <w:proofErr w:type="spellEnd"/>
      <w:r w:rsidRPr="005269E8">
        <w:t>* expertise" OR “</w:t>
      </w:r>
      <w:proofErr w:type="spellStart"/>
      <w:r w:rsidRPr="005269E8">
        <w:t>taxonom</w:t>
      </w:r>
      <w:proofErr w:type="spellEnd"/>
      <w:r w:rsidRPr="005269E8">
        <w:t>* training” OR "</w:t>
      </w:r>
      <w:proofErr w:type="spellStart"/>
      <w:r w:rsidRPr="005269E8">
        <w:t>taxonom</w:t>
      </w:r>
      <w:proofErr w:type="spellEnd"/>
      <w:r w:rsidRPr="005269E8">
        <w:t xml:space="preserve">* research" OR “unresolved </w:t>
      </w:r>
      <w:proofErr w:type="spellStart"/>
      <w:r w:rsidRPr="005269E8">
        <w:t>taxonom</w:t>
      </w:r>
      <w:proofErr w:type="spellEnd"/>
      <w:r w:rsidRPr="005269E8">
        <w:t xml:space="preserve">*” OR “limited </w:t>
      </w:r>
      <w:proofErr w:type="spellStart"/>
      <w:r w:rsidRPr="005269E8">
        <w:t>taxonom</w:t>
      </w:r>
      <w:proofErr w:type="spellEnd"/>
      <w:r w:rsidRPr="005269E8">
        <w:t>*”</w:t>
      </w:r>
    </w:p>
    <w:p w14:paraId="5C660216" w14:textId="4509D001" w:rsidR="00E6453A" w:rsidRDefault="00E6453A" w:rsidP="004944EF">
      <w:pPr>
        <w:ind w:left="3600"/>
      </w:pPr>
      <w:r>
        <w:t>Following topics were also tried but they yielded zero references:</w:t>
      </w:r>
    </w:p>
    <w:p w14:paraId="1422B8A8" w14:textId="06DD345A" w:rsidR="00E6453A" w:rsidRDefault="00E6453A" w:rsidP="00E6453A">
      <w:pPr>
        <w:ind w:left="3600"/>
      </w:pPr>
      <w:r w:rsidRPr="005269E8">
        <w:t>"</w:t>
      </w:r>
      <w:proofErr w:type="spellStart"/>
      <w:r w:rsidRPr="005269E8">
        <w:t>taxonom</w:t>
      </w:r>
      <w:proofErr w:type="spellEnd"/>
      <w:r w:rsidRPr="005269E8">
        <w:t>* gap"</w:t>
      </w:r>
      <w:r>
        <w:tab/>
      </w:r>
      <w:r w:rsidRPr="005269E8">
        <w:t>"</w:t>
      </w:r>
      <w:proofErr w:type="spellStart"/>
      <w:r w:rsidRPr="005269E8">
        <w:t>taxonom</w:t>
      </w:r>
      <w:proofErr w:type="spellEnd"/>
      <w:r w:rsidRPr="005269E8">
        <w:t>* urgency"</w:t>
      </w:r>
      <w:r>
        <w:tab/>
      </w:r>
      <w:r w:rsidRPr="005269E8">
        <w:t>“</w:t>
      </w:r>
      <w:proofErr w:type="spellStart"/>
      <w:r w:rsidRPr="005269E8">
        <w:t>taxonom</w:t>
      </w:r>
      <w:proofErr w:type="spellEnd"/>
      <w:r w:rsidRPr="005269E8">
        <w:t>* deficit”</w:t>
      </w:r>
      <w:r>
        <w:tab/>
      </w:r>
      <w:r>
        <w:tab/>
      </w:r>
      <w:r w:rsidRPr="005269E8">
        <w:t>“</w:t>
      </w:r>
      <w:proofErr w:type="spellStart"/>
      <w:r w:rsidRPr="005269E8">
        <w:t>taxonom</w:t>
      </w:r>
      <w:proofErr w:type="spellEnd"/>
      <w:r w:rsidRPr="005269E8">
        <w:t>* shortfall”</w:t>
      </w:r>
      <w:r>
        <w:tab/>
      </w:r>
      <w:r w:rsidRPr="005269E8">
        <w:t>“</w:t>
      </w:r>
      <w:proofErr w:type="spellStart"/>
      <w:r w:rsidRPr="005269E8">
        <w:t>taxonom</w:t>
      </w:r>
      <w:proofErr w:type="spellEnd"/>
      <w:r w:rsidRPr="005269E8">
        <w:t>* problem”</w:t>
      </w:r>
      <w:r>
        <w:tab/>
      </w:r>
      <w:r w:rsidRPr="005269E8">
        <w:t>“</w:t>
      </w:r>
      <w:proofErr w:type="spellStart"/>
      <w:r w:rsidRPr="005269E8">
        <w:t>taxonom</w:t>
      </w:r>
      <w:proofErr w:type="spellEnd"/>
      <w:r w:rsidRPr="005269E8">
        <w:t>* dilemma”</w:t>
      </w:r>
      <w:r w:rsidRPr="005269E8">
        <w:tab/>
      </w:r>
    </w:p>
    <w:p w14:paraId="75078BA7" w14:textId="77777777" w:rsidR="00BC0454" w:rsidRDefault="00BC0454" w:rsidP="00004AE4"/>
    <w:p w14:paraId="78AFE557" w14:textId="676050C5" w:rsidR="00004AE4" w:rsidRDefault="00004AE4" w:rsidP="00004AE4">
      <w:r>
        <w:t>Search initial result:</w:t>
      </w:r>
      <w:r>
        <w:tab/>
      </w:r>
      <w:r>
        <w:tab/>
      </w:r>
      <w:r>
        <w:tab/>
        <w:t xml:space="preserve"> </w:t>
      </w:r>
      <w:r w:rsidR="00BC0454">
        <w:t>8</w:t>
      </w:r>
      <w:r w:rsidR="007A572A">
        <w:t>4</w:t>
      </w:r>
      <w:r w:rsidR="004944EF">
        <w:t xml:space="preserve"> </w:t>
      </w:r>
      <w:r>
        <w:t>references</w:t>
      </w:r>
    </w:p>
    <w:p w14:paraId="0EFE2827" w14:textId="2496731C" w:rsidR="00004AE4" w:rsidRDefault="00004AE4" w:rsidP="00004AE4">
      <w:r>
        <w:t># refs excluded from initial result:</w:t>
      </w:r>
      <w:r>
        <w:tab/>
      </w:r>
      <w:r w:rsidR="00BC0454">
        <w:t>60 (irrelevant)</w:t>
      </w:r>
    </w:p>
    <w:p w14:paraId="47572939" w14:textId="11D0BDDB" w:rsidR="00004AE4" w:rsidRDefault="00004AE4" w:rsidP="00004AE4">
      <w:r>
        <w:t># refs analysed for publication year:</w:t>
      </w:r>
      <w:r>
        <w:tab/>
      </w:r>
      <w:r w:rsidR="007A572A">
        <w:t>24</w:t>
      </w:r>
    </w:p>
    <w:p w14:paraId="75D54D5D" w14:textId="67D8FE72" w:rsidR="00004AE4" w:rsidRDefault="00004AE4" w:rsidP="00004AE4">
      <w:r>
        <w:t>Years fully processed:</w:t>
      </w:r>
      <w:r>
        <w:tab/>
      </w:r>
      <w:r>
        <w:tab/>
      </w:r>
      <w:r>
        <w:tab/>
      </w:r>
      <w:r w:rsidR="007A572A">
        <w:t>All</w:t>
      </w:r>
    </w:p>
    <w:p w14:paraId="1305EAF0" w14:textId="0ABDBA62" w:rsidR="00004AE4" w:rsidRDefault="00004AE4" w:rsidP="00004AE4">
      <w:r>
        <w:t># refs fully processed:</w:t>
      </w:r>
      <w:r>
        <w:tab/>
      </w:r>
      <w:r>
        <w:tab/>
      </w:r>
      <w:r w:rsidR="007A572A">
        <w:tab/>
        <w:t>24</w:t>
      </w:r>
    </w:p>
    <w:p w14:paraId="6512C04B" w14:textId="2BA3F9B9" w:rsidR="00004AE4" w:rsidRDefault="00004AE4" w:rsidP="00004AE4">
      <w:pPr>
        <w:ind w:left="3600" w:hanging="3600"/>
      </w:pPr>
      <w:r>
        <w:t># refs excluded:</w:t>
      </w:r>
      <w:r>
        <w:tab/>
      </w:r>
      <w:r w:rsidR="007A572A">
        <w:t>0</w:t>
      </w:r>
    </w:p>
    <w:p w14:paraId="1B67E58D" w14:textId="187962CD" w:rsidR="00004AE4" w:rsidRDefault="00004AE4" w:rsidP="00004AE4">
      <w:r>
        <w:t># refs analysed for country/ region:</w:t>
      </w:r>
      <w:r>
        <w:tab/>
      </w:r>
      <w:r w:rsidR="007A572A">
        <w:t>24</w:t>
      </w:r>
    </w:p>
    <w:p w14:paraId="0C59AD76" w14:textId="52B0779D" w:rsidR="00BC0454" w:rsidRDefault="00BC0454" w:rsidP="00BC0454">
      <w:pPr>
        <w:ind w:left="3600" w:hanging="3600"/>
      </w:pPr>
      <w:r>
        <w:t>Search output details:</w:t>
      </w:r>
      <w:r>
        <w:tab/>
        <w:t>See Supplementary Material – Spreadsheet – Worksheet #</w:t>
      </w:r>
      <w:r w:rsidR="00816777">
        <w:t>13</w:t>
      </w:r>
      <w:r>
        <w:t xml:space="preserve"> – </w:t>
      </w:r>
      <w:proofErr w:type="spellStart"/>
      <w:r>
        <w:t>WoS</w:t>
      </w:r>
      <w:proofErr w:type="spellEnd"/>
      <w:r>
        <w:t xml:space="preserve"> – taxonomic impediment</w:t>
      </w:r>
    </w:p>
    <w:p w14:paraId="7420C78D" w14:textId="77777777" w:rsidR="007A572A" w:rsidRDefault="007A572A">
      <w:r>
        <w:br w:type="page"/>
      </w:r>
    </w:p>
    <w:p w14:paraId="7BDDFFB3" w14:textId="629B1FD3" w:rsidR="00004AE4" w:rsidRDefault="00004AE4" w:rsidP="00004AE4">
      <w:r>
        <w:lastRenderedPageBreak/>
        <w:t>Results: Region</w:t>
      </w:r>
    </w:p>
    <w:p w14:paraId="0EA7800C" w14:textId="12FBED42" w:rsidR="00004AE4" w:rsidRDefault="00004AE4" w:rsidP="00004AE4">
      <w:r>
        <w:t>Table S</w:t>
      </w:r>
      <w:r w:rsidR="00AF3EEF">
        <w:t>13</w:t>
      </w:r>
      <w:r>
        <w:t>-1:</w:t>
      </w:r>
    </w:p>
    <w:tbl>
      <w:tblPr>
        <w:tblStyle w:val="TableGrid"/>
        <w:tblW w:w="0" w:type="auto"/>
        <w:tblLayout w:type="fixed"/>
        <w:tblLook w:val="04A0" w:firstRow="1" w:lastRow="0" w:firstColumn="1" w:lastColumn="0" w:noHBand="0" w:noVBand="1"/>
      </w:tblPr>
      <w:tblGrid>
        <w:gridCol w:w="2263"/>
        <w:gridCol w:w="1873"/>
        <w:gridCol w:w="1388"/>
      </w:tblGrid>
      <w:tr w:rsidR="00004AE4" w:rsidRPr="003525A5" w14:paraId="4F64679C" w14:textId="77777777" w:rsidTr="00B46977">
        <w:trPr>
          <w:trHeight w:val="290"/>
        </w:trPr>
        <w:tc>
          <w:tcPr>
            <w:tcW w:w="2263" w:type="dxa"/>
            <w:noWrap/>
            <w:hideMark/>
          </w:tcPr>
          <w:p w14:paraId="4AE81650" w14:textId="77777777" w:rsidR="00004AE4" w:rsidRPr="003525A5" w:rsidRDefault="00004AE4" w:rsidP="00B46977">
            <w:pPr>
              <w:ind w:left="720"/>
            </w:pPr>
            <w:r w:rsidRPr="003525A5">
              <w:t>Region</w:t>
            </w:r>
          </w:p>
        </w:tc>
        <w:tc>
          <w:tcPr>
            <w:tcW w:w="1873" w:type="dxa"/>
            <w:noWrap/>
            <w:hideMark/>
          </w:tcPr>
          <w:p w14:paraId="44ACDF9E" w14:textId="77777777" w:rsidR="00004AE4" w:rsidRPr="003525A5" w:rsidRDefault="00004AE4" w:rsidP="00B46977">
            <w:pPr>
              <w:ind w:left="720"/>
            </w:pPr>
            <w:r w:rsidRPr="003525A5">
              <w:t>Frequency</w:t>
            </w:r>
          </w:p>
        </w:tc>
        <w:tc>
          <w:tcPr>
            <w:tcW w:w="1388" w:type="dxa"/>
          </w:tcPr>
          <w:p w14:paraId="370B8119" w14:textId="77777777" w:rsidR="00004AE4" w:rsidRPr="003525A5" w:rsidRDefault="00004AE4" w:rsidP="00B46977">
            <w:pPr>
              <w:ind w:left="720"/>
            </w:pPr>
            <w:r>
              <w:t>%</w:t>
            </w:r>
          </w:p>
        </w:tc>
      </w:tr>
      <w:tr w:rsidR="00004AE4" w:rsidRPr="003525A5" w14:paraId="3E49D8E4" w14:textId="77777777" w:rsidTr="00B46977">
        <w:trPr>
          <w:trHeight w:val="290"/>
        </w:trPr>
        <w:tc>
          <w:tcPr>
            <w:tcW w:w="2263" w:type="dxa"/>
            <w:noWrap/>
            <w:hideMark/>
          </w:tcPr>
          <w:p w14:paraId="59E7A91B" w14:textId="77777777" w:rsidR="00004AE4" w:rsidRPr="003525A5" w:rsidRDefault="00004AE4" w:rsidP="00B46977">
            <w:pPr>
              <w:ind w:left="720"/>
            </w:pPr>
            <w:r w:rsidRPr="003525A5">
              <w:t>Europe</w:t>
            </w:r>
          </w:p>
        </w:tc>
        <w:tc>
          <w:tcPr>
            <w:tcW w:w="1873" w:type="dxa"/>
            <w:noWrap/>
          </w:tcPr>
          <w:p w14:paraId="274F5E0E" w14:textId="03D01191" w:rsidR="00004AE4" w:rsidRPr="003525A5" w:rsidRDefault="007A572A" w:rsidP="00B46977">
            <w:pPr>
              <w:ind w:left="720"/>
            </w:pPr>
            <w:r>
              <w:t>3</w:t>
            </w:r>
          </w:p>
        </w:tc>
        <w:tc>
          <w:tcPr>
            <w:tcW w:w="1388" w:type="dxa"/>
          </w:tcPr>
          <w:p w14:paraId="2AD8127C" w14:textId="3D4F18A4" w:rsidR="00004AE4" w:rsidRPr="003525A5" w:rsidRDefault="00D17B56" w:rsidP="00B46977">
            <w:pPr>
              <w:ind w:left="720"/>
            </w:pPr>
            <w:r>
              <w:t>12.5</w:t>
            </w:r>
          </w:p>
        </w:tc>
      </w:tr>
      <w:tr w:rsidR="00004AE4" w:rsidRPr="003525A5" w14:paraId="05749A77" w14:textId="77777777" w:rsidTr="00B46977">
        <w:trPr>
          <w:trHeight w:val="290"/>
        </w:trPr>
        <w:tc>
          <w:tcPr>
            <w:tcW w:w="2263" w:type="dxa"/>
            <w:noWrap/>
            <w:hideMark/>
          </w:tcPr>
          <w:p w14:paraId="3212855C" w14:textId="77777777" w:rsidR="00004AE4" w:rsidRPr="003525A5" w:rsidRDefault="00004AE4" w:rsidP="00B46977">
            <w:pPr>
              <w:ind w:left="720"/>
            </w:pPr>
            <w:r w:rsidRPr="003525A5">
              <w:t>North America</w:t>
            </w:r>
          </w:p>
        </w:tc>
        <w:tc>
          <w:tcPr>
            <w:tcW w:w="1873" w:type="dxa"/>
            <w:noWrap/>
          </w:tcPr>
          <w:p w14:paraId="0B92EECB" w14:textId="603E98E7" w:rsidR="00004AE4" w:rsidRPr="003525A5" w:rsidRDefault="007A572A" w:rsidP="00B46977">
            <w:pPr>
              <w:ind w:left="720"/>
            </w:pPr>
            <w:r>
              <w:t>8</w:t>
            </w:r>
          </w:p>
        </w:tc>
        <w:tc>
          <w:tcPr>
            <w:tcW w:w="1388" w:type="dxa"/>
          </w:tcPr>
          <w:p w14:paraId="1EDFA974" w14:textId="5D272A44" w:rsidR="00004AE4" w:rsidRPr="003525A5" w:rsidRDefault="00D17B56" w:rsidP="00B46977">
            <w:pPr>
              <w:ind w:left="720"/>
            </w:pPr>
            <w:r>
              <w:t>33.3</w:t>
            </w:r>
          </w:p>
        </w:tc>
      </w:tr>
      <w:tr w:rsidR="00004AE4" w:rsidRPr="003525A5" w14:paraId="65878783" w14:textId="77777777" w:rsidTr="00B46977">
        <w:trPr>
          <w:trHeight w:val="290"/>
        </w:trPr>
        <w:tc>
          <w:tcPr>
            <w:tcW w:w="2263" w:type="dxa"/>
            <w:noWrap/>
            <w:hideMark/>
          </w:tcPr>
          <w:p w14:paraId="65567A1B" w14:textId="77777777" w:rsidR="00004AE4" w:rsidRPr="003525A5" w:rsidRDefault="00004AE4" w:rsidP="00B46977">
            <w:pPr>
              <w:ind w:left="720"/>
            </w:pPr>
            <w:r w:rsidRPr="003525A5">
              <w:t>Asia</w:t>
            </w:r>
          </w:p>
        </w:tc>
        <w:tc>
          <w:tcPr>
            <w:tcW w:w="1873" w:type="dxa"/>
            <w:noWrap/>
          </w:tcPr>
          <w:p w14:paraId="41974476" w14:textId="5C7CBCB8" w:rsidR="00004AE4" w:rsidRPr="003525A5" w:rsidRDefault="007A572A" w:rsidP="00B46977">
            <w:pPr>
              <w:ind w:left="720"/>
            </w:pPr>
            <w:r>
              <w:t>3</w:t>
            </w:r>
          </w:p>
        </w:tc>
        <w:tc>
          <w:tcPr>
            <w:tcW w:w="1388" w:type="dxa"/>
          </w:tcPr>
          <w:p w14:paraId="632A36DC" w14:textId="5BDF8564" w:rsidR="00004AE4" w:rsidRPr="003525A5" w:rsidRDefault="00D17B56" w:rsidP="00B46977">
            <w:pPr>
              <w:ind w:left="720"/>
            </w:pPr>
            <w:r>
              <w:t>12.5</w:t>
            </w:r>
          </w:p>
        </w:tc>
      </w:tr>
      <w:tr w:rsidR="00004AE4" w:rsidRPr="003525A5" w14:paraId="58E8B1DE" w14:textId="77777777" w:rsidTr="00B46977">
        <w:trPr>
          <w:trHeight w:val="290"/>
        </w:trPr>
        <w:tc>
          <w:tcPr>
            <w:tcW w:w="2263" w:type="dxa"/>
            <w:noWrap/>
            <w:hideMark/>
          </w:tcPr>
          <w:p w14:paraId="1B669485" w14:textId="77777777" w:rsidR="00004AE4" w:rsidRPr="003525A5" w:rsidRDefault="00004AE4" w:rsidP="00B46977">
            <w:pPr>
              <w:ind w:left="720"/>
            </w:pPr>
            <w:r w:rsidRPr="003525A5">
              <w:t>South America</w:t>
            </w:r>
          </w:p>
        </w:tc>
        <w:tc>
          <w:tcPr>
            <w:tcW w:w="1873" w:type="dxa"/>
            <w:noWrap/>
          </w:tcPr>
          <w:p w14:paraId="495C6352" w14:textId="3860C0C7" w:rsidR="00004AE4" w:rsidRPr="003525A5" w:rsidRDefault="007A572A" w:rsidP="00B46977">
            <w:pPr>
              <w:ind w:left="720"/>
            </w:pPr>
            <w:r>
              <w:t>5</w:t>
            </w:r>
          </w:p>
        </w:tc>
        <w:tc>
          <w:tcPr>
            <w:tcW w:w="1388" w:type="dxa"/>
          </w:tcPr>
          <w:p w14:paraId="785B12AF" w14:textId="2C3E35A8" w:rsidR="00004AE4" w:rsidRPr="003525A5" w:rsidRDefault="00D17B56" w:rsidP="00B46977">
            <w:pPr>
              <w:ind w:left="720"/>
            </w:pPr>
            <w:r>
              <w:t>20.8</w:t>
            </w:r>
          </w:p>
        </w:tc>
      </w:tr>
      <w:tr w:rsidR="00004AE4" w:rsidRPr="003525A5" w14:paraId="315DE3CA" w14:textId="77777777" w:rsidTr="00B46977">
        <w:trPr>
          <w:trHeight w:val="290"/>
        </w:trPr>
        <w:tc>
          <w:tcPr>
            <w:tcW w:w="2263" w:type="dxa"/>
            <w:noWrap/>
            <w:hideMark/>
          </w:tcPr>
          <w:p w14:paraId="71FC79DF" w14:textId="77777777" w:rsidR="00004AE4" w:rsidRPr="003525A5" w:rsidRDefault="00004AE4" w:rsidP="00B46977">
            <w:pPr>
              <w:ind w:left="720"/>
            </w:pPr>
            <w:r w:rsidRPr="003525A5">
              <w:t>Africa</w:t>
            </w:r>
          </w:p>
        </w:tc>
        <w:tc>
          <w:tcPr>
            <w:tcW w:w="1873" w:type="dxa"/>
            <w:noWrap/>
          </w:tcPr>
          <w:p w14:paraId="7DDC533F" w14:textId="72D05547" w:rsidR="00004AE4" w:rsidRPr="003525A5" w:rsidRDefault="007A572A" w:rsidP="00B46977">
            <w:pPr>
              <w:ind w:left="720"/>
            </w:pPr>
            <w:r>
              <w:t>2</w:t>
            </w:r>
          </w:p>
        </w:tc>
        <w:tc>
          <w:tcPr>
            <w:tcW w:w="1388" w:type="dxa"/>
          </w:tcPr>
          <w:p w14:paraId="0872A62E" w14:textId="1C136752" w:rsidR="00004AE4" w:rsidRPr="003525A5" w:rsidRDefault="00D17B56" w:rsidP="00B46977">
            <w:pPr>
              <w:ind w:left="720"/>
            </w:pPr>
            <w:r>
              <w:t>8.3</w:t>
            </w:r>
          </w:p>
        </w:tc>
      </w:tr>
      <w:tr w:rsidR="00004AE4" w:rsidRPr="003525A5" w14:paraId="3F827FF3" w14:textId="77777777" w:rsidTr="00B46977">
        <w:trPr>
          <w:trHeight w:val="290"/>
        </w:trPr>
        <w:tc>
          <w:tcPr>
            <w:tcW w:w="2263" w:type="dxa"/>
            <w:noWrap/>
            <w:hideMark/>
          </w:tcPr>
          <w:p w14:paraId="79F8953F" w14:textId="77777777" w:rsidR="00004AE4" w:rsidRPr="003525A5" w:rsidRDefault="00004AE4" w:rsidP="00B46977">
            <w:pPr>
              <w:ind w:left="720"/>
            </w:pPr>
            <w:r>
              <w:t>Australia</w:t>
            </w:r>
          </w:p>
        </w:tc>
        <w:tc>
          <w:tcPr>
            <w:tcW w:w="1873" w:type="dxa"/>
            <w:noWrap/>
          </w:tcPr>
          <w:p w14:paraId="50827C0F" w14:textId="3D646D78" w:rsidR="00004AE4" w:rsidRPr="003525A5" w:rsidRDefault="007A572A" w:rsidP="00B46977">
            <w:pPr>
              <w:ind w:left="720"/>
            </w:pPr>
            <w:r>
              <w:t>2</w:t>
            </w:r>
          </w:p>
        </w:tc>
        <w:tc>
          <w:tcPr>
            <w:tcW w:w="1388" w:type="dxa"/>
          </w:tcPr>
          <w:p w14:paraId="38DE3420" w14:textId="0E9D0004" w:rsidR="00004AE4" w:rsidRPr="003525A5" w:rsidRDefault="00D17B56" w:rsidP="00B46977">
            <w:pPr>
              <w:ind w:left="720"/>
            </w:pPr>
            <w:r>
              <w:t>8.3</w:t>
            </w:r>
          </w:p>
        </w:tc>
      </w:tr>
      <w:tr w:rsidR="00004AE4" w:rsidRPr="003525A5" w14:paraId="47CA91FD" w14:textId="77777777" w:rsidTr="00B46977">
        <w:trPr>
          <w:trHeight w:val="290"/>
        </w:trPr>
        <w:tc>
          <w:tcPr>
            <w:tcW w:w="2263" w:type="dxa"/>
            <w:noWrap/>
            <w:hideMark/>
          </w:tcPr>
          <w:p w14:paraId="0C735C55" w14:textId="77777777" w:rsidR="00004AE4" w:rsidRPr="003525A5" w:rsidRDefault="00004AE4" w:rsidP="00B46977">
            <w:pPr>
              <w:ind w:left="720"/>
            </w:pPr>
            <w:r>
              <w:t>New Zealand</w:t>
            </w:r>
          </w:p>
        </w:tc>
        <w:tc>
          <w:tcPr>
            <w:tcW w:w="1873" w:type="dxa"/>
            <w:noWrap/>
          </w:tcPr>
          <w:p w14:paraId="40A9CE32" w14:textId="50C864FE" w:rsidR="00004AE4" w:rsidRPr="003525A5" w:rsidRDefault="007A572A" w:rsidP="00B46977">
            <w:pPr>
              <w:ind w:left="720"/>
            </w:pPr>
            <w:r>
              <w:t>1</w:t>
            </w:r>
          </w:p>
        </w:tc>
        <w:tc>
          <w:tcPr>
            <w:tcW w:w="1388" w:type="dxa"/>
          </w:tcPr>
          <w:p w14:paraId="4D58192C" w14:textId="33E53D75" w:rsidR="00004AE4" w:rsidRPr="003525A5" w:rsidRDefault="00D17B56" w:rsidP="00B46977">
            <w:pPr>
              <w:ind w:left="720"/>
            </w:pPr>
            <w:r>
              <w:t>4.2</w:t>
            </w:r>
          </w:p>
        </w:tc>
      </w:tr>
      <w:tr w:rsidR="00004AE4" w:rsidRPr="003525A5" w14:paraId="20689FF1" w14:textId="77777777" w:rsidTr="00B46977">
        <w:trPr>
          <w:trHeight w:val="290"/>
        </w:trPr>
        <w:tc>
          <w:tcPr>
            <w:tcW w:w="2263" w:type="dxa"/>
            <w:noWrap/>
          </w:tcPr>
          <w:p w14:paraId="414F6B0E" w14:textId="77777777" w:rsidR="00004AE4" w:rsidRPr="003525A5" w:rsidRDefault="00004AE4" w:rsidP="00B46977">
            <w:pPr>
              <w:ind w:left="720"/>
            </w:pPr>
            <w:r>
              <w:t>Rest of Australasia</w:t>
            </w:r>
          </w:p>
        </w:tc>
        <w:tc>
          <w:tcPr>
            <w:tcW w:w="1873" w:type="dxa"/>
            <w:noWrap/>
          </w:tcPr>
          <w:p w14:paraId="1ECAD141" w14:textId="32D73A4B" w:rsidR="00004AE4" w:rsidRPr="003525A5" w:rsidRDefault="007A572A" w:rsidP="00B46977">
            <w:pPr>
              <w:ind w:left="720"/>
            </w:pPr>
            <w:r>
              <w:t>0</w:t>
            </w:r>
          </w:p>
        </w:tc>
        <w:tc>
          <w:tcPr>
            <w:tcW w:w="1388" w:type="dxa"/>
          </w:tcPr>
          <w:p w14:paraId="65CA63EE" w14:textId="7C737469" w:rsidR="00004AE4" w:rsidRDefault="00D17B56" w:rsidP="00B46977">
            <w:pPr>
              <w:ind w:left="720"/>
            </w:pPr>
            <w:r>
              <w:t>0</w:t>
            </w:r>
          </w:p>
        </w:tc>
      </w:tr>
      <w:tr w:rsidR="00004AE4" w:rsidRPr="003525A5" w14:paraId="10985701" w14:textId="77777777" w:rsidTr="00B46977">
        <w:trPr>
          <w:trHeight w:val="290"/>
        </w:trPr>
        <w:tc>
          <w:tcPr>
            <w:tcW w:w="2263" w:type="dxa"/>
            <w:noWrap/>
            <w:hideMark/>
          </w:tcPr>
          <w:p w14:paraId="68CCAB67" w14:textId="77777777" w:rsidR="00004AE4" w:rsidRPr="003525A5" w:rsidRDefault="00004AE4" w:rsidP="00B46977">
            <w:pPr>
              <w:ind w:left="720"/>
            </w:pPr>
            <w:r w:rsidRPr="003525A5">
              <w:t>TOTAL</w:t>
            </w:r>
          </w:p>
        </w:tc>
        <w:tc>
          <w:tcPr>
            <w:tcW w:w="1873" w:type="dxa"/>
            <w:noWrap/>
          </w:tcPr>
          <w:p w14:paraId="0ED879DE" w14:textId="1A4BA239" w:rsidR="00004AE4" w:rsidRPr="003525A5" w:rsidRDefault="007A572A" w:rsidP="00B46977">
            <w:pPr>
              <w:ind w:left="720"/>
            </w:pPr>
            <w:r>
              <w:t>24</w:t>
            </w:r>
          </w:p>
        </w:tc>
        <w:tc>
          <w:tcPr>
            <w:tcW w:w="1388" w:type="dxa"/>
          </w:tcPr>
          <w:p w14:paraId="21C7FF42" w14:textId="77777777" w:rsidR="00004AE4" w:rsidRPr="003525A5" w:rsidRDefault="00004AE4" w:rsidP="00B46977">
            <w:pPr>
              <w:ind w:left="720"/>
            </w:pPr>
          </w:p>
        </w:tc>
      </w:tr>
    </w:tbl>
    <w:p w14:paraId="3F4E748A" w14:textId="77777777" w:rsidR="00004AE4" w:rsidRDefault="00004AE4" w:rsidP="00004AE4"/>
    <w:p w14:paraId="1D005D1F" w14:textId="77777777" w:rsidR="00004AE4" w:rsidRDefault="00004AE4" w:rsidP="00004AE4">
      <w:r>
        <w:t>Results: Publication year</w:t>
      </w:r>
    </w:p>
    <w:p w14:paraId="32013AFD" w14:textId="21B8841E" w:rsidR="00004AE4" w:rsidRDefault="00004AE4" w:rsidP="00004AE4">
      <w:r>
        <w:t>Table S</w:t>
      </w:r>
      <w:r w:rsidR="00AF3EEF">
        <w:t>13</w:t>
      </w:r>
      <w:r>
        <w:t>-2:</w:t>
      </w:r>
    </w:p>
    <w:tbl>
      <w:tblPr>
        <w:tblStyle w:val="TableGrid"/>
        <w:tblW w:w="0" w:type="auto"/>
        <w:tblLook w:val="04A0" w:firstRow="1" w:lastRow="0" w:firstColumn="1" w:lastColumn="0" w:noHBand="0" w:noVBand="1"/>
      </w:tblPr>
      <w:tblGrid>
        <w:gridCol w:w="2263"/>
        <w:gridCol w:w="1873"/>
        <w:gridCol w:w="1388"/>
      </w:tblGrid>
      <w:tr w:rsidR="00004AE4" w:rsidRPr="003525A5" w14:paraId="6FB5282A" w14:textId="77777777" w:rsidTr="00B46977">
        <w:trPr>
          <w:trHeight w:val="290"/>
        </w:trPr>
        <w:tc>
          <w:tcPr>
            <w:tcW w:w="2263" w:type="dxa"/>
            <w:noWrap/>
            <w:hideMark/>
          </w:tcPr>
          <w:p w14:paraId="7440D5BF" w14:textId="77777777" w:rsidR="00004AE4" w:rsidRPr="003525A5" w:rsidRDefault="00004AE4" w:rsidP="00B46977">
            <w:pPr>
              <w:ind w:left="720"/>
            </w:pPr>
            <w:r w:rsidRPr="003525A5">
              <w:t>Year Range</w:t>
            </w:r>
          </w:p>
        </w:tc>
        <w:tc>
          <w:tcPr>
            <w:tcW w:w="1873" w:type="dxa"/>
            <w:noWrap/>
            <w:hideMark/>
          </w:tcPr>
          <w:p w14:paraId="7654F86B" w14:textId="77777777" w:rsidR="00004AE4" w:rsidRPr="003525A5" w:rsidRDefault="00004AE4" w:rsidP="00B46977">
            <w:pPr>
              <w:ind w:left="720"/>
            </w:pPr>
            <w:r w:rsidRPr="003525A5">
              <w:t>Frequency</w:t>
            </w:r>
          </w:p>
        </w:tc>
        <w:tc>
          <w:tcPr>
            <w:tcW w:w="1388" w:type="dxa"/>
            <w:noWrap/>
            <w:hideMark/>
          </w:tcPr>
          <w:p w14:paraId="34CB20C6" w14:textId="77777777" w:rsidR="00004AE4" w:rsidRPr="003525A5" w:rsidRDefault="00004AE4" w:rsidP="00B46977">
            <w:pPr>
              <w:ind w:left="720"/>
            </w:pPr>
            <w:r w:rsidRPr="003525A5">
              <w:t xml:space="preserve">N per </w:t>
            </w:r>
            <w:proofErr w:type="spellStart"/>
            <w:r w:rsidRPr="003525A5">
              <w:t>yr</w:t>
            </w:r>
            <w:proofErr w:type="spellEnd"/>
          </w:p>
        </w:tc>
      </w:tr>
      <w:tr w:rsidR="00004AE4" w:rsidRPr="003525A5" w14:paraId="7932271E" w14:textId="77777777" w:rsidTr="00B46977">
        <w:trPr>
          <w:trHeight w:val="290"/>
        </w:trPr>
        <w:tc>
          <w:tcPr>
            <w:tcW w:w="2263" w:type="dxa"/>
            <w:noWrap/>
            <w:hideMark/>
          </w:tcPr>
          <w:p w14:paraId="13D2C41A" w14:textId="77777777" w:rsidR="00004AE4" w:rsidRPr="003525A5" w:rsidRDefault="00004AE4" w:rsidP="00B46977">
            <w:pPr>
              <w:ind w:left="720"/>
            </w:pPr>
            <w:r w:rsidRPr="003525A5">
              <w:t>2020-2021</w:t>
            </w:r>
          </w:p>
        </w:tc>
        <w:tc>
          <w:tcPr>
            <w:tcW w:w="1873" w:type="dxa"/>
            <w:noWrap/>
          </w:tcPr>
          <w:p w14:paraId="17B9E234" w14:textId="28946DA0" w:rsidR="00004AE4" w:rsidRPr="003525A5" w:rsidRDefault="007A572A" w:rsidP="00B46977">
            <w:pPr>
              <w:ind w:left="720"/>
            </w:pPr>
            <w:r>
              <w:t>6</w:t>
            </w:r>
          </w:p>
        </w:tc>
        <w:tc>
          <w:tcPr>
            <w:tcW w:w="1388" w:type="dxa"/>
            <w:noWrap/>
          </w:tcPr>
          <w:p w14:paraId="5127A6AD" w14:textId="32AAEEDD" w:rsidR="00004AE4" w:rsidRPr="003525A5" w:rsidRDefault="007A572A" w:rsidP="00B46977">
            <w:pPr>
              <w:ind w:left="720"/>
            </w:pPr>
            <w:r>
              <w:t>3.0</w:t>
            </w:r>
          </w:p>
        </w:tc>
      </w:tr>
      <w:tr w:rsidR="00004AE4" w:rsidRPr="003525A5" w14:paraId="0518F72A" w14:textId="77777777" w:rsidTr="00B46977">
        <w:trPr>
          <w:trHeight w:val="290"/>
        </w:trPr>
        <w:tc>
          <w:tcPr>
            <w:tcW w:w="2263" w:type="dxa"/>
            <w:noWrap/>
            <w:hideMark/>
          </w:tcPr>
          <w:p w14:paraId="141395CC" w14:textId="77777777" w:rsidR="00004AE4" w:rsidRPr="003525A5" w:rsidRDefault="00004AE4" w:rsidP="00B46977">
            <w:pPr>
              <w:ind w:left="720"/>
            </w:pPr>
            <w:r w:rsidRPr="003525A5">
              <w:t>2015-2019</w:t>
            </w:r>
          </w:p>
        </w:tc>
        <w:tc>
          <w:tcPr>
            <w:tcW w:w="1873" w:type="dxa"/>
            <w:noWrap/>
          </w:tcPr>
          <w:p w14:paraId="4E667C2A" w14:textId="53224445" w:rsidR="00004AE4" w:rsidRPr="003525A5" w:rsidRDefault="007A572A" w:rsidP="00B46977">
            <w:pPr>
              <w:ind w:left="720"/>
            </w:pPr>
            <w:r>
              <w:t>10</w:t>
            </w:r>
          </w:p>
        </w:tc>
        <w:tc>
          <w:tcPr>
            <w:tcW w:w="1388" w:type="dxa"/>
            <w:noWrap/>
          </w:tcPr>
          <w:p w14:paraId="4CB634EB" w14:textId="4738971E" w:rsidR="00004AE4" w:rsidRPr="003525A5" w:rsidRDefault="007A572A" w:rsidP="00B46977">
            <w:pPr>
              <w:ind w:left="720"/>
            </w:pPr>
            <w:r>
              <w:t>2.0</w:t>
            </w:r>
          </w:p>
        </w:tc>
      </w:tr>
      <w:tr w:rsidR="00004AE4" w:rsidRPr="003525A5" w14:paraId="52731987" w14:textId="77777777" w:rsidTr="00B46977">
        <w:trPr>
          <w:trHeight w:val="290"/>
        </w:trPr>
        <w:tc>
          <w:tcPr>
            <w:tcW w:w="2263" w:type="dxa"/>
            <w:noWrap/>
            <w:hideMark/>
          </w:tcPr>
          <w:p w14:paraId="29CEA6EE" w14:textId="77777777" w:rsidR="00004AE4" w:rsidRPr="003525A5" w:rsidRDefault="00004AE4" w:rsidP="00B46977">
            <w:pPr>
              <w:ind w:left="720"/>
            </w:pPr>
            <w:r w:rsidRPr="003525A5">
              <w:t>2010-2014</w:t>
            </w:r>
          </w:p>
        </w:tc>
        <w:tc>
          <w:tcPr>
            <w:tcW w:w="1873" w:type="dxa"/>
            <w:noWrap/>
          </w:tcPr>
          <w:p w14:paraId="77E6B36D" w14:textId="610A342F" w:rsidR="00004AE4" w:rsidRPr="003525A5" w:rsidRDefault="007A572A" w:rsidP="00B46977">
            <w:pPr>
              <w:ind w:left="720"/>
            </w:pPr>
            <w:r>
              <w:t>4</w:t>
            </w:r>
          </w:p>
        </w:tc>
        <w:tc>
          <w:tcPr>
            <w:tcW w:w="1388" w:type="dxa"/>
            <w:noWrap/>
          </w:tcPr>
          <w:p w14:paraId="687E5AED" w14:textId="485CC782" w:rsidR="00004AE4" w:rsidRPr="003525A5" w:rsidRDefault="007A572A" w:rsidP="00B46977">
            <w:pPr>
              <w:ind w:left="720"/>
            </w:pPr>
            <w:r>
              <w:t>0.8</w:t>
            </w:r>
          </w:p>
        </w:tc>
      </w:tr>
      <w:tr w:rsidR="00004AE4" w:rsidRPr="003525A5" w14:paraId="021990DF" w14:textId="77777777" w:rsidTr="00B46977">
        <w:trPr>
          <w:trHeight w:val="290"/>
        </w:trPr>
        <w:tc>
          <w:tcPr>
            <w:tcW w:w="2263" w:type="dxa"/>
            <w:noWrap/>
            <w:hideMark/>
          </w:tcPr>
          <w:p w14:paraId="24A72B4F" w14:textId="77777777" w:rsidR="00004AE4" w:rsidRPr="003525A5" w:rsidRDefault="00004AE4" w:rsidP="00B46977">
            <w:pPr>
              <w:ind w:left="720"/>
            </w:pPr>
            <w:r w:rsidRPr="003525A5">
              <w:t>2005-2009</w:t>
            </w:r>
          </w:p>
        </w:tc>
        <w:tc>
          <w:tcPr>
            <w:tcW w:w="1873" w:type="dxa"/>
            <w:noWrap/>
          </w:tcPr>
          <w:p w14:paraId="3C353251" w14:textId="2A5EA35D" w:rsidR="00004AE4" w:rsidRPr="003525A5" w:rsidRDefault="007A572A" w:rsidP="00B46977">
            <w:pPr>
              <w:ind w:left="720"/>
            </w:pPr>
            <w:r>
              <w:t>4</w:t>
            </w:r>
          </w:p>
        </w:tc>
        <w:tc>
          <w:tcPr>
            <w:tcW w:w="1388" w:type="dxa"/>
            <w:noWrap/>
          </w:tcPr>
          <w:p w14:paraId="5FD8253D" w14:textId="62346CDA" w:rsidR="00004AE4" w:rsidRPr="003525A5" w:rsidRDefault="007A572A" w:rsidP="00B46977">
            <w:pPr>
              <w:ind w:left="720"/>
            </w:pPr>
            <w:r>
              <w:t>0.8</w:t>
            </w:r>
          </w:p>
        </w:tc>
      </w:tr>
      <w:tr w:rsidR="00004AE4" w:rsidRPr="003525A5" w14:paraId="2A2FA8C8" w14:textId="77777777" w:rsidTr="00B46977">
        <w:trPr>
          <w:trHeight w:val="290"/>
        </w:trPr>
        <w:tc>
          <w:tcPr>
            <w:tcW w:w="2263" w:type="dxa"/>
            <w:noWrap/>
            <w:hideMark/>
          </w:tcPr>
          <w:p w14:paraId="29D76A38" w14:textId="77777777" w:rsidR="00004AE4" w:rsidRPr="003525A5" w:rsidRDefault="00004AE4" w:rsidP="00B46977">
            <w:pPr>
              <w:ind w:left="720"/>
            </w:pPr>
            <w:r w:rsidRPr="003525A5">
              <w:t>2000-2004</w:t>
            </w:r>
          </w:p>
        </w:tc>
        <w:tc>
          <w:tcPr>
            <w:tcW w:w="1873" w:type="dxa"/>
            <w:noWrap/>
          </w:tcPr>
          <w:p w14:paraId="4812AA75" w14:textId="1040D7D1" w:rsidR="00004AE4" w:rsidRPr="003525A5" w:rsidRDefault="007A572A" w:rsidP="00B46977">
            <w:pPr>
              <w:ind w:left="720"/>
            </w:pPr>
            <w:r>
              <w:t>0</w:t>
            </w:r>
          </w:p>
        </w:tc>
        <w:tc>
          <w:tcPr>
            <w:tcW w:w="1388" w:type="dxa"/>
            <w:noWrap/>
          </w:tcPr>
          <w:p w14:paraId="0F221942" w14:textId="4F7C4638" w:rsidR="00004AE4" w:rsidRPr="003525A5" w:rsidRDefault="007A572A" w:rsidP="00B46977">
            <w:pPr>
              <w:ind w:left="720"/>
            </w:pPr>
            <w:r>
              <w:t>0</w:t>
            </w:r>
          </w:p>
        </w:tc>
      </w:tr>
      <w:tr w:rsidR="00004AE4" w:rsidRPr="003525A5" w14:paraId="235997F0" w14:textId="77777777" w:rsidTr="00B46977">
        <w:trPr>
          <w:trHeight w:val="290"/>
        </w:trPr>
        <w:tc>
          <w:tcPr>
            <w:tcW w:w="2263" w:type="dxa"/>
            <w:noWrap/>
            <w:hideMark/>
          </w:tcPr>
          <w:p w14:paraId="016AD627" w14:textId="77777777" w:rsidR="00004AE4" w:rsidRPr="003525A5" w:rsidRDefault="00004AE4" w:rsidP="00B46977">
            <w:pPr>
              <w:ind w:left="720"/>
            </w:pPr>
            <w:r w:rsidRPr="003525A5">
              <w:t>1995-1999</w:t>
            </w:r>
          </w:p>
        </w:tc>
        <w:tc>
          <w:tcPr>
            <w:tcW w:w="1873" w:type="dxa"/>
            <w:noWrap/>
          </w:tcPr>
          <w:p w14:paraId="7AA6534E" w14:textId="22A420A1" w:rsidR="00004AE4" w:rsidRPr="003525A5" w:rsidRDefault="007A572A" w:rsidP="00B46977">
            <w:pPr>
              <w:ind w:left="720"/>
            </w:pPr>
            <w:r>
              <w:t>0</w:t>
            </w:r>
          </w:p>
        </w:tc>
        <w:tc>
          <w:tcPr>
            <w:tcW w:w="1388" w:type="dxa"/>
            <w:noWrap/>
          </w:tcPr>
          <w:p w14:paraId="59D6DFEE" w14:textId="6D9EB9E4" w:rsidR="00004AE4" w:rsidRPr="003525A5" w:rsidRDefault="007A572A" w:rsidP="00B46977">
            <w:pPr>
              <w:ind w:left="720"/>
            </w:pPr>
            <w:r>
              <w:t>0</w:t>
            </w:r>
          </w:p>
        </w:tc>
      </w:tr>
      <w:tr w:rsidR="00004AE4" w:rsidRPr="003525A5" w14:paraId="0976837B" w14:textId="77777777" w:rsidTr="00B46977">
        <w:trPr>
          <w:trHeight w:val="290"/>
        </w:trPr>
        <w:tc>
          <w:tcPr>
            <w:tcW w:w="2263" w:type="dxa"/>
            <w:noWrap/>
          </w:tcPr>
          <w:p w14:paraId="3F2689EF" w14:textId="77777777" w:rsidR="00004AE4" w:rsidRPr="003525A5" w:rsidRDefault="00004AE4" w:rsidP="00B46977">
            <w:pPr>
              <w:ind w:left="720"/>
            </w:pPr>
            <w:r>
              <w:t>1990-1994</w:t>
            </w:r>
          </w:p>
        </w:tc>
        <w:tc>
          <w:tcPr>
            <w:tcW w:w="1873" w:type="dxa"/>
            <w:noWrap/>
          </w:tcPr>
          <w:p w14:paraId="4486750F" w14:textId="0D8480B5" w:rsidR="00004AE4" w:rsidRPr="003525A5" w:rsidRDefault="007A572A" w:rsidP="00B46977">
            <w:pPr>
              <w:ind w:left="720"/>
            </w:pPr>
            <w:r>
              <w:t>0</w:t>
            </w:r>
          </w:p>
        </w:tc>
        <w:tc>
          <w:tcPr>
            <w:tcW w:w="1388" w:type="dxa"/>
            <w:noWrap/>
          </w:tcPr>
          <w:p w14:paraId="7545951E" w14:textId="7D4E6113" w:rsidR="00004AE4" w:rsidRPr="003525A5" w:rsidRDefault="007A572A" w:rsidP="00B46977">
            <w:pPr>
              <w:ind w:left="720"/>
            </w:pPr>
            <w:r>
              <w:t>0</w:t>
            </w:r>
          </w:p>
        </w:tc>
      </w:tr>
      <w:tr w:rsidR="00004AE4" w:rsidRPr="003525A5" w14:paraId="34226B2C" w14:textId="77777777" w:rsidTr="00B46977">
        <w:trPr>
          <w:trHeight w:val="290"/>
        </w:trPr>
        <w:tc>
          <w:tcPr>
            <w:tcW w:w="2263" w:type="dxa"/>
            <w:noWrap/>
          </w:tcPr>
          <w:p w14:paraId="229EC899" w14:textId="77777777" w:rsidR="00004AE4" w:rsidRPr="003525A5" w:rsidRDefault="00004AE4" w:rsidP="00B46977">
            <w:pPr>
              <w:ind w:left="720"/>
            </w:pPr>
            <w:r>
              <w:t>1980-1989</w:t>
            </w:r>
          </w:p>
        </w:tc>
        <w:tc>
          <w:tcPr>
            <w:tcW w:w="1873" w:type="dxa"/>
            <w:noWrap/>
          </w:tcPr>
          <w:p w14:paraId="408250ED" w14:textId="2F4A466B" w:rsidR="00004AE4" w:rsidRPr="003525A5" w:rsidRDefault="007A572A" w:rsidP="00B46977">
            <w:pPr>
              <w:ind w:left="720"/>
            </w:pPr>
            <w:r>
              <w:t>0</w:t>
            </w:r>
          </w:p>
        </w:tc>
        <w:tc>
          <w:tcPr>
            <w:tcW w:w="1388" w:type="dxa"/>
            <w:noWrap/>
          </w:tcPr>
          <w:p w14:paraId="6267688A" w14:textId="42EF22D8" w:rsidR="00004AE4" w:rsidRPr="003525A5" w:rsidRDefault="007A572A" w:rsidP="00B46977">
            <w:pPr>
              <w:ind w:left="720"/>
            </w:pPr>
            <w:r>
              <w:t>0</w:t>
            </w:r>
          </w:p>
        </w:tc>
      </w:tr>
      <w:tr w:rsidR="00004AE4" w:rsidRPr="003525A5" w14:paraId="38362B01" w14:textId="77777777" w:rsidTr="00B46977">
        <w:trPr>
          <w:trHeight w:val="290"/>
        </w:trPr>
        <w:tc>
          <w:tcPr>
            <w:tcW w:w="2263" w:type="dxa"/>
            <w:noWrap/>
            <w:hideMark/>
          </w:tcPr>
          <w:p w14:paraId="2776462F" w14:textId="77777777" w:rsidR="00004AE4" w:rsidRPr="003525A5" w:rsidRDefault="00004AE4" w:rsidP="00B46977">
            <w:pPr>
              <w:ind w:left="720"/>
            </w:pPr>
            <w:r w:rsidRPr="003525A5">
              <w:t>TOTAL</w:t>
            </w:r>
          </w:p>
        </w:tc>
        <w:tc>
          <w:tcPr>
            <w:tcW w:w="1873" w:type="dxa"/>
            <w:noWrap/>
          </w:tcPr>
          <w:p w14:paraId="7F6F52AF" w14:textId="26C9085C" w:rsidR="00004AE4" w:rsidRPr="003525A5" w:rsidRDefault="007A572A" w:rsidP="00B46977">
            <w:pPr>
              <w:ind w:left="720"/>
            </w:pPr>
            <w:r>
              <w:t>24</w:t>
            </w:r>
          </w:p>
        </w:tc>
        <w:tc>
          <w:tcPr>
            <w:tcW w:w="1388" w:type="dxa"/>
            <w:noWrap/>
          </w:tcPr>
          <w:p w14:paraId="6CC40D11" w14:textId="77777777" w:rsidR="00004AE4" w:rsidRPr="003525A5" w:rsidRDefault="00004AE4" w:rsidP="00B46977">
            <w:pPr>
              <w:ind w:left="720"/>
            </w:pPr>
          </w:p>
        </w:tc>
      </w:tr>
    </w:tbl>
    <w:p w14:paraId="111C9983" w14:textId="6AC7652D" w:rsidR="00004AE4" w:rsidRDefault="00004AE4" w:rsidP="003A1CF5"/>
    <w:sectPr w:rsidR="00004AE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998A0" w14:textId="77777777" w:rsidR="00BE0B20" w:rsidRDefault="00BE0B20" w:rsidP="00D276AF">
      <w:pPr>
        <w:spacing w:after="0" w:line="240" w:lineRule="auto"/>
      </w:pPr>
      <w:r>
        <w:separator/>
      </w:r>
    </w:p>
  </w:endnote>
  <w:endnote w:type="continuationSeparator" w:id="0">
    <w:p w14:paraId="3BAB678B" w14:textId="77777777" w:rsidR="00BE0B20" w:rsidRDefault="00BE0B20" w:rsidP="00D276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36255" w14:textId="77777777" w:rsidR="00BE0B20" w:rsidRDefault="00BE0B20" w:rsidP="00D276AF">
      <w:pPr>
        <w:spacing w:after="0" w:line="240" w:lineRule="auto"/>
      </w:pPr>
      <w:r>
        <w:separator/>
      </w:r>
    </w:p>
  </w:footnote>
  <w:footnote w:type="continuationSeparator" w:id="0">
    <w:p w14:paraId="40D06BFC" w14:textId="77777777" w:rsidR="00BE0B20" w:rsidRDefault="00BE0B20" w:rsidP="00D276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E96"/>
    <w:rsid w:val="00003FC1"/>
    <w:rsid w:val="00004AE4"/>
    <w:rsid w:val="000129B2"/>
    <w:rsid w:val="0001703F"/>
    <w:rsid w:val="000456AE"/>
    <w:rsid w:val="0006254F"/>
    <w:rsid w:val="00063AC6"/>
    <w:rsid w:val="00091C46"/>
    <w:rsid w:val="00094EB9"/>
    <w:rsid w:val="000A03D4"/>
    <w:rsid w:val="000A71C6"/>
    <w:rsid w:val="000B1289"/>
    <w:rsid w:val="000C2844"/>
    <w:rsid w:val="000C68BD"/>
    <w:rsid w:val="00100343"/>
    <w:rsid w:val="00131B0E"/>
    <w:rsid w:val="00137482"/>
    <w:rsid w:val="001374ED"/>
    <w:rsid w:val="001434D9"/>
    <w:rsid w:val="00152EC1"/>
    <w:rsid w:val="001772FD"/>
    <w:rsid w:val="001A2480"/>
    <w:rsid w:val="001B431C"/>
    <w:rsid w:val="001C16CD"/>
    <w:rsid w:val="001E78D6"/>
    <w:rsid w:val="001F5B95"/>
    <w:rsid w:val="00211614"/>
    <w:rsid w:val="0021684B"/>
    <w:rsid w:val="00227405"/>
    <w:rsid w:val="00253F8A"/>
    <w:rsid w:val="0029689F"/>
    <w:rsid w:val="002A00B2"/>
    <w:rsid w:val="002A02E3"/>
    <w:rsid w:val="002B1FA1"/>
    <w:rsid w:val="002D7E52"/>
    <w:rsid w:val="002F30E3"/>
    <w:rsid w:val="002F758F"/>
    <w:rsid w:val="00307CB0"/>
    <w:rsid w:val="00314287"/>
    <w:rsid w:val="0034409C"/>
    <w:rsid w:val="003604E5"/>
    <w:rsid w:val="00376693"/>
    <w:rsid w:val="00386463"/>
    <w:rsid w:val="00390336"/>
    <w:rsid w:val="00391ADB"/>
    <w:rsid w:val="003A1CF5"/>
    <w:rsid w:val="003A4267"/>
    <w:rsid w:val="003B410E"/>
    <w:rsid w:val="003B5B0B"/>
    <w:rsid w:val="003C1334"/>
    <w:rsid w:val="003D7EAC"/>
    <w:rsid w:val="003E40C8"/>
    <w:rsid w:val="00401D60"/>
    <w:rsid w:val="00401EF7"/>
    <w:rsid w:val="004209B5"/>
    <w:rsid w:val="0042688F"/>
    <w:rsid w:val="004305DA"/>
    <w:rsid w:val="004403D7"/>
    <w:rsid w:val="00443290"/>
    <w:rsid w:val="0045023C"/>
    <w:rsid w:val="00451B52"/>
    <w:rsid w:val="004542BA"/>
    <w:rsid w:val="00456156"/>
    <w:rsid w:val="00456807"/>
    <w:rsid w:val="00456A8B"/>
    <w:rsid w:val="004609D9"/>
    <w:rsid w:val="004742F7"/>
    <w:rsid w:val="00475CB8"/>
    <w:rsid w:val="004806C3"/>
    <w:rsid w:val="004869F4"/>
    <w:rsid w:val="004877A7"/>
    <w:rsid w:val="004944EF"/>
    <w:rsid w:val="004B4967"/>
    <w:rsid w:val="004C6A41"/>
    <w:rsid w:val="004E5A94"/>
    <w:rsid w:val="004F5625"/>
    <w:rsid w:val="00510260"/>
    <w:rsid w:val="00512D38"/>
    <w:rsid w:val="0051519D"/>
    <w:rsid w:val="00527878"/>
    <w:rsid w:val="00532985"/>
    <w:rsid w:val="005442C5"/>
    <w:rsid w:val="00570C34"/>
    <w:rsid w:val="00576E3A"/>
    <w:rsid w:val="00587300"/>
    <w:rsid w:val="00596C9B"/>
    <w:rsid w:val="005D4A69"/>
    <w:rsid w:val="005E06C5"/>
    <w:rsid w:val="005E69C8"/>
    <w:rsid w:val="005F0990"/>
    <w:rsid w:val="005F1E7E"/>
    <w:rsid w:val="00603799"/>
    <w:rsid w:val="00606389"/>
    <w:rsid w:val="006232FA"/>
    <w:rsid w:val="00625C6D"/>
    <w:rsid w:val="00642FB5"/>
    <w:rsid w:val="0065364F"/>
    <w:rsid w:val="00657941"/>
    <w:rsid w:val="006669CA"/>
    <w:rsid w:val="0067070B"/>
    <w:rsid w:val="00685878"/>
    <w:rsid w:val="006A6DBC"/>
    <w:rsid w:val="006B11C4"/>
    <w:rsid w:val="006B62CE"/>
    <w:rsid w:val="006C0264"/>
    <w:rsid w:val="006C166B"/>
    <w:rsid w:val="006E25EE"/>
    <w:rsid w:val="006E6047"/>
    <w:rsid w:val="006F58D0"/>
    <w:rsid w:val="00700A0F"/>
    <w:rsid w:val="00702E7B"/>
    <w:rsid w:val="007064BF"/>
    <w:rsid w:val="00742219"/>
    <w:rsid w:val="00756107"/>
    <w:rsid w:val="00760740"/>
    <w:rsid w:val="00773B5C"/>
    <w:rsid w:val="00777161"/>
    <w:rsid w:val="007A4137"/>
    <w:rsid w:val="007A572A"/>
    <w:rsid w:val="007B15DF"/>
    <w:rsid w:val="007B597E"/>
    <w:rsid w:val="007E21EE"/>
    <w:rsid w:val="00805F23"/>
    <w:rsid w:val="00813E37"/>
    <w:rsid w:val="00816777"/>
    <w:rsid w:val="00820DC8"/>
    <w:rsid w:val="008239E0"/>
    <w:rsid w:val="00835882"/>
    <w:rsid w:val="0083793D"/>
    <w:rsid w:val="00843176"/>
    <w:rsid w:val="00844D3D"/>
    <w:rsid w:val="008516C8"/>
    <w:rsid w:val="00866985"/>
    <w:rsid w:val="008742CA"/>
    <w:rsid w:val="00890C10"/>
    <w:rsid w:val="00892AF7"/>
    <w:rsid w:val="0089396A"/>
    <w:rsid w:val="008941F5"/>
    <w:rsid w:val="008A3200"/>
    <w:rsid w:val="008E406E"/>
    <w:rsid w:val="008F5DFD"/>
    <w:rsid w:val="009040EC"/>
    <w:rsid w:val="00904958"/>
    <w:rsid w:val="009437EF"/>
    <w:rsid w:val="009444B2"/>
    <w:rsid w:val="009712A9"/>
    <w:rsid w:val="00982E38"/>
    <w:rsid w:val="00997A06"/>
    <w:rsid w:val="009A4B5F"/>
    <w:rsid w:val="009B227A"/>
    <w:rsid w:val="009B4306"/>
    <w:rsid w:val="009B6F00"/>
    <w:rsid w:val="009C6A6C"/>
    <w:rsid w:val="009C7C16"/>
    <w:rsid w:val="009D55A7"/>
    <w:rsid w:val="009F382C"/>
    <w:rsid w:val="00A032CA"/>
    <w:rsid w:val="00A124F7"/>
    <w:rsid w:val="00A14A93"/>
    <w:rsid w:val="00A15089"/>
    <w:rsid w:val="00A515B9"/>
    <w:rsid w:val="00A57511"/>
    <w:rsid w:val="00A9026D"/>
    <w:rsid w:val="00AB566C"/>
    <w:rsid w:val="00AB7D43"/>
    <w:rsid w:val="00AC150F"/>
    <w:rsid w:val="00AE224B"/>
    <w:rsid w:val="00AE4508"/>
    <w:rsid w:val="00AF3EEF"/>
    <w:rsid w:val="00AF54E0"/>
    <w:rsid w:val="00AF6938"/>
    <w:rsid w:val="00B11F6A"/>
    <w:rsid w:val="00B166F1"/>
    <w:rsid w:val="00B2440F"/>
    <w:rsid w:val="00B306AB"/>
    <w:rsid w:val="00B416A3"/>
    <w:rsid w:val="00B55C8D"/>
    <w:rsid w:val="00B72ABE"/>
    <w:rsid w:val="00B7598C"/>
    <w:rsid w:val="00BC0454"/>
    <w:rsid w:val="00BC4D25"/>
    <w:rsid w:val="00BC5AC4"/>
    <w:rsid w:val="00BE0B20"/>
    <w:rsid w:val="00BF6D1E"/>
    <w:rsid w:val="00C04173"/>
    <w:rsid w:val="00C043CB"/>
    <w:rsid w:val="00C10CB3"/>
    <w:rsid w:val="00C2257F"/>
    <w:rsid w:val="00C3545D"/>
    <w:rsid w:val="00C4721C"/>
    <w:rsid w:val="00C64AA1"/>
    <w:rsid w:val="00C64F68"/>
    <w:rsid w:val="00C72F67"/>
    <w:rsid w:val="00C76DC1"/>
    <w:rsid w:val="00C84DF1"/>
    <w:rsid w:val="00C85ADA"/>
    <w:rsid w:val="00CA46B1"/>
    <w:rsid w:val="00CB2FAB"/>
    <w:rsid w:val="00CB6461"/>
    <w:rsid w:val="00CB7C10"/>
    <w:rsid w:val="00CD387E"/>
    <w:rsid w:val="00CD6295"/>
    <w:rsid w:val="00CE266B"/>
    <w:rsid w:val="00CE41C9"/>
    <w:rsid w:val="00CE5BF3"/>
    <w:rsid w:val="00D032FB"/>
    <w:rsid w:val="00D062A5"/>
    <w:rsid w:val="00D17B56"/>
    <w:rsid w:val="00D2679B"/>
    <w:rsid w:val="00D276AF"/>
    <w:rsid w:val="00D30C91"/>
    <w:rsid w:val="00D53E8A"/>
    <w:rsid w:val="00D61DFB"/>
    <w:rsid w:val="00D65235"/>
    <w:rsid w:val="00D81AEA"/>
    <w:rsid w:val="00D84530"/>
    <w:rsid w:val="00DA1D1A"/>
    <w:rsid w:val="00DB7E33"/>
    <w:rsid w:val="00DC4856"/>
    <w:rsid w:val="00DE6162"/>
    <w:rsid w:val="00DF091F"/>
    <w:rsid w:val="00DF694D"/>
    <w:rsid w:val="00E03249"/>
    <w:rsid w:val="00E1701E"/>
    <w:rsid w:val="00E523BA"/>
    <w:rsid w:val="00E538B0"/>
    <w:rsid w:val="00E5545D"/>
    <w:rsid w:val="00E6453A"/>
    <w:rsid w:val="00E66DE5"/>
    <w:rsid w:val="00E71A2B"/>
    <w:rsid w:val="00E75EE8"/>
    <w:rsid w:val="00EA4781"/>
    <w:rsid w:val="00EA7031"/>
    <w:rsid w:val="00EB518C"/>
    <w:rsid w:val="00EE10F3"/>
    <w:rsid w:val="00F074FE"/>
    <w:rsid w:val="00F1748B"/>
    <w:rsid w:val="00F36C83"/>
    <w:rsid w:val="00F45F21"/>
    <w:rsid w:val="00F46F53"/>
    <w:rsid w:val="00F57315"/>
    <w:rsid w:val="00F66407"/>
    <w:rsid w:val="00FA2E96"/>
    <w:rsid w:val="00FA332E"/>
    <w:rsid w:val="00FA6300"/>
    <w:rsid w:val="00FB58F9"/>
    <w:rsid w:val="00FC7DF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CE26A"/>
  <w15:chartTrackingRefBased/>
  <w15:docId w15:val="{A991487A-2904-40C3-BE39-5C7E97D0C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3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1E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12A9"/>
    <w:rPr>
      <w:sz w:val="16"/>
      <w:szCs w:val="16"/>
    </w:rPr>
  </w:style>
  <w:style w:type="paragraph" w:styleId="CommentText">
    <w:name w:val="annotation text"/>
    <w:basedOn w:val="Normal"/>
    <w:link w:val="CommentTextChar"/>
    <w:uiPriority w:val="99"/>
    <w:semiHidden/>
    <w:unhideWhenUsed/>
    <w:rsid w:val="009712A9"/>
    <w:pPr>
      <w:spacing w:line="240" w:lineRule="auto"/>
    </w:pPr>
    <w:rPr>
      <w:sz w:val="20"/>
      <w:szCs w:val="20"/>
    </w:rPr>
  </w:style>
  <w:style w:type="character" w:customStyle="1" w:styleId="CommentTextChar">
    <w:name w:val="Comment Text Char"/>
    <w:basedOn w:val="DefaultParagraphFont"/>
    <w:link w:val="CommentText"/>
    <w:uiPriority w:val="99"/>
    <w:semiHidden/>
    <w:rsid w:val="009712A9"/>
    <w:rPr>
      <w:sz w:val="20"/>
      <w:szCs w:val="20"/>
    </w:rPr>
  </w:style>
  <w:style w:type="paragraph" w:styleId="CommentSubject">
    <w:name w:val="annotation subject"/>
    <w:basedOn w:val="CommentText"/>
    <w:next w:val="CommentText"/>
    <w:link w:val="CommentSubjectChar"/>
    <w:uiPriority w:val="99"/>
    <w:semiHidden/>
    <w:unhideWhenUsed/>
    <w:rsid w:val="009712A9"/>
    <w:rPr>
      <w:b/>
      <w:bCs/>
    </w:rPr>
  </w:style>
  <w:style w:type="character" w:customStyle="1" w:styleId="CommentSubjectChar">
    <w:name w:val="Comment Subject Char"/>
    <w:basedOn w:val="CommentTextChar"/>
    <w:link w:val="CommentSubject"/>
    <w:uiPriority w:val="99"/>
    <w:semiHidden/>
    <w:rsid w:val="009712A9"/>
    <w:rPr>
      <w:b/>
      <w:bCs/>
      <w:sz w:val="20"/>
      <w:szCs w:val="20"/>
    </w:rPr>
  </w:style>
  <w:style w:type="paragraph" w:styleId="Header">
    <w:name w:val="header"/>
    <w:basedOn w:val="Normal"/>
    <w:link w:val="HeaderChar"/>
    <w:uiPriority w:val="99"/>
    <w:unhideWhenUsed/>
    <w:rsid w:val="00D276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76AF"/>
  </w:style>
  <w:style w:type="paragraph" w:styleId="Footer">
    <w:name w:val="footer"/>
    <w:basedOn w:val="Normal"/>
    <w:link w:val="FooterChar"/>
    <w:uiPriority w:val="99"/>
    <w:unhideWhenUsed/>
    <w:rsid w:val="00D276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76AF"/>
  </w:style>
  <w:style w:type="character" w:styleId="Hyperlink">
    <w:name w:val="Hyperlink"/>
    <w:basedOn w:val="DefaultParagraphFont"/>
    <w:uiPriority w:val="99"/>
    <w:unhideWhenUsed/>
    <w:rsid w:val="003604E5"/>
    <w:rPr>
      <w:color w:val="0563C1" w:themeColor="hyperlink"/>
      <w:u w:val="single"/>
    </w:rPr>
  </w:style>
  <w:style w:type="character" w:styleId="UnresolvedMention">
    <w:name w:val="Unresolved Mention"/>
    <w:basedOn w:val="DefaultParagraphFont"/>
    <w:uiPriority w:val="99"/>
    <w:semiHidden/>
    <w:unhideWhenUsed/>
    <w:rsid w:val="003604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iucnredlis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2747</Words>
  <Characters>15659</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Pyke</dc:creator>
  <cp:keywords/>
  <dc:description/>
  <cp:lastModifiedBy>Graham Pyke</cp:lastModifiedBy>
  <cp:revision>2</cp:revision>
  <dcterms:created xsi:type="dcterms:W3CDTF">2023-08-13T01:24:00Z</dcterms:created>
  <dcterms:modified xsi:type="dcterms:W3CDTF">2023-08-13T01:24:00Z</dcterms:modified>
</cp:coreProperties>
</file>